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8A26D9" w14:textId="77777777" w:rsidR="00097B9C" w:rsidRPr="00D44815" w:rsidRDefault="00097B9C" w:rsidP="00097B9C">
      <w:pPr>
        <w:pStyle w:val="A1"/>
        <w:numPr>
          <w:ilvl w:val="0"/>
          <w:numId w:val="0"/>
        </w:numPr>
      </w:pPr>
      <w:r w:rsidRPr="00C177D7">
        <w:t>Appendix III</w:t>
      </w:r>
    </w:p>
    <w:p w14:paraId="40010D0D" w14:textId="77777777" w:rsidR="00097B9C" w:rsidRPr="00D44815" w:rsidRDefault="00097B9C" w:rsidP="00097B9C">
      <w:pPr>
        <w:autoSpaceDE w:val="0"/>
        <w:autoSpaceDN w:val="0"/>
        <w:adjustRightInd w:val="0"/>
        <w:spacing w:line="360" w:lineRule="auto"/>
      </w:pPr>
      <w:r w:rsidRPr="00C177D7">
        <w:t>Sensitivity Analyses</w:t>
      </w:r>
    </w:p>
    <w:p w14:paraId="035E8ABC" w14:textId="44A5ED8B" w:rsidR="00097B9C" w:rsidRPr="00D44815" w:rsidRDefault="002B74D8" w:rsidP="00097B9C">
      <w:pPr>
        <w:pStyle w:val="Float-Caption"/>
        <w:rPr>
          <w:rFonts w:eastAsia="Cambria"/>
        </w:rPr>
      </w:pPr>
      <w:sdt>
        <w:sdtPr>
          <w:rPr>
            <w:shd w:val="clear" w:color="auto" w:fill="BEBEBE"/>
          </w:rPr>
          <w:alias w:val="tab"/>
          <w:tag w:val="label"/>
          <w:id w:val="-1462099365"/>
          <w:placeholder>
            <w:docPart w:val="098E74DCD3514BB8897EA8E78377A6E3"/>
          </w:placeholder>
        </w:sdtPr>
        <w:sdtContent>
          <w:r w:rsidR="00097B9C" w:rsidRPr="00C177D7">
            <w:rPr>
              <w:shd w:val="clear" w:color="auto" w:fill="BEBEBE"/>
            </w:rPr>
            <w:t xml:space="preserve">Table </w:t>
          </w:r>
          <w:bookmarkStart w:id="0" w:name="F7"/>
          <w:r w:rsidR="00097B9C" w:rsidRPr="00C177D7">
            <w:rPr>
              <w:shd w:val="clear" w:color="auto" w:fill="BEBEBE"/>
            </w:rPr>
            <w:t>A1</w:t>
          </w:r>
          <w:bookmarkEnd w:id="0"/>
        </w:sdtContent>
      </w:sdt>
      <w:r w:rsidR="00097B9C" w:rsidRPr="00C177D7">
        <w:t xml:space="preserve"> Incidence Rate Ratio (IRR) of all-cause mortality per increasing drought severity by demographic subgroup, with 95% confidence intervals (LCL, UCL), raw </w:t>
      </w:r>
      <w:r w:rsidR="00097B9C" w:rsidRPr="00D44815">
        <w:rPr>
          <w:rStyle w:val="S3GAutoFormating"/>
          <w:i/>
        </w:rPr>
        <w:t>p</w:t>
      </w:r>
      <w:r w:rsidR="00097B9C" w:rsidRPr="00C177D7">
        <w:t xml:space="preserve">-values and false discovery rate adjusted p-values, for IRRs with adjusted </w:t>
      </w:r>
      <w:r w:rsidR="00097B9C" w:rsidRPr="00D44815">
        <w:rPr>
          <w:rStyle w:val="S3GAutoFormating"/>
          <w:i/>
        </w:rPr>
        <w:t>p</w:t>
      </w:r>
      <w:r w:rsidR="00097B9C" w:rsidRPr="00C177D7">
        <w:t xml:space="preserve"> values </w:t>
      </w:r>
      <w:r w:rsidR="00097B9C">
        <w:t>&lt; </w:t>
      </w:r>
      <w:r w:rsidR="00097B9C" w:rsidRPr="00C177D7">
        <w:t>0.05. Abnormally wet years excluded from analysi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157"/>
        <w:gridCol w:w="1233"/>
        <w:gridCol w:w="1044"/>
        <w:gridCol w:w="1138"/>
        <w:gridCol w:w="1233"/>
        <w:gridCol w:w="1233"/>
        <w:gridCol w:w="1044"/>
        <w:gridCol w:w="1494"/>
      </w:tblGrid>
      <w:tr w:rsidR="00097B9C" w:rsidRPr="00C177D7" w14:paraId="65084311" w14:textId="77777777" w:rsidTr="002B74D8">
        <w:trPr>
          <w:jc w:val="center"/>
        </w:trPr>
        <w:tc>
          <w:tcPr>
            <w:tcW w:w="604" w:type="pct"/>
            <w:shd w:val="clear" w:color="auto" w:fill="00CCFF"/>
            <w:hideMark/>
          </w:tcPr>
          <w:p w14:paraId="5CFD0E0F" w14:textId="77777777" w:rsidR="00097B9C" w:rsidRPr="00C177D7" w:rsidRDefault="00097B9C" w:rsidP="002B74D8">
            <w:pPr>
              <w:spacing w:line="360" w:lineRule="auto"/>
              <w:rPr>
                <w:rFonts w:ascii="Cambria" w:eastAsia="Cambria" w:hAnsi="Cambria" w:cs="Cambria"/>
                <w:b/>
                <w:bCs/>
              </w:rPr>
            </w:pPr>
            <w:r w:rsidRPr="00C177D7">
              <w:rPr>
                <w:b/>
                <w:bCs/>
              </w:rPr>
              <w:t>Age</w:t>
            </w:r>
          </w:p>
        </w:tc>
        <w:tc>
          <w:tcPr>
            <w:tcW w:w="644" w:type="pct"/>
            <w:shd w:val="clear" w:color="auto" w:fill="00CCFF"/>
            <w:hideMark/>
          </w:tcPr>
          <w:p w14:paraId="73114564" w14:textId="77777777" w:rsidR="00097B9C" w:rsidRPr="00C177D7" w:rsidRDefault="00097B9C" w:rsidP="002B74D8">
            <w:pPr>
              <w:spacing w:line="360" w:lineRule="auto"/>
              <w:rPr>
                <w:rFonts w:ascii="Cambria" w:eastAsia="Cambria" w:hAnsi="Cambria" w:cs="Cambria"/>
                <w:b/>
                <w:bCs/>
              </w:rPr>
            </w:pPr>
            <w:r w:rsidRPr="00C177D7">
              <w:rPr>
                <w:b/>
                <w:bCs/>
              </w:rPr>
              <w:t>Race</w:t>
            </w:r>
          </w:p>
        </w:tc>
        <w:tc>
          <w:tcPr>
            <w:tcW w:w="545" w:type="pct"/>
            <w:shd w:val="clear" w:color="auto" w:fill="00CCFF"/>
            <w:hideMark/>
          </w:tcPr>
          <w:p w14:paraId="789FF567" w14:textId="77777777" w:rsidR="00097B9C" w:rsidRPr="00C177D7" w:rsidRDefault="00097B9C" w:rsidP="002B74D8">
            <w:pPr>
              <w:spacing w:line="360" w:lineRule="auto"/>
              <w:rPr>
                <w:rFonts w:ascii="Cambria" w:eastAsia="Cambria" w:hAnsi="Cambria" w:cs="Cambria"/>
                <w:b/>
                <w:bCs/>
              </w:rPr>
            </w:pPr>
            <w:r w:rsidRPr="00C177D7">
              <w:rPr>
                <w:b/>
                <w:bCs/>
              </w:rPr>
              <w:t>Sex</w:t>
            </w:r>
          </w:p>
        </w:tc>
        <w:tc>
          <w:tcPr>
            <w:tcW w:w="594" w:type="pct"/>
            <w:shd w:val="clear" w:color="auto" w:fill="00CCFF"/>
            <w:noWrap/>
            <w:hideMark/>
          </w:tcPr>
          <w:p w14:paraId="2B9655CC" w14:textId="77777777" w:rsidR="00097B9C" w:rsidRPr="00C177D7" w:rsidRDefault="00097B9C" w:rsidP="002B74D8">
            <w:pPr>
              <w:spacing w:line="360" w:lineRule="auto"/>
              <w:rPr>
                <w:rFonts w:ascii="Cambria" w:eastAsia="Cambria" w:hAnsi="Cambria" w:cs="Cambria"/>
                <w:b/>
                <w:bCs/>
              </w:rPr>
            </w:pPr>
            <w:r w:rsidRPr="00C177D7">
              <w:rPr>
                <w:b/>
                <w:bCs/>
              </w:rPr>
              <w:t>IRR</w:t>
            </w:r>
          </w:p>
        </w:tc>
        <w:tc>
          <w:tcPr>
            <w:tcW w:w="644" w:type="pct"/>
            <w:shd w:val="clear" w:color="auto" w:fill="00CCFF"/>
            <w:noWrap/>
            <w:hideMark/>
          </w:tcPr>
          <w:p w14:paraId="416643CF" w14:textId="77777777" w:rsidR="00097B9C" w:rsidRPr="00C177D7" w:rsidRDefault="00097B9C" w:rsidP="002B74D8">
            <w:pPr>
              <w:spacing w:line="360" w:lineRule="auto"/>
              <w:rPr>
                <w:rFonts w:ascii="Cambria" w:eastAsia="Cambria" w:hAnsi="Cambria" w:cs="Cambria"/>
                <w:b/>
                <w:bCs/>
              </w:rPr>
            </w:pPr>
            <w:r w:rsidRPr="00C177D7">
              <w:rPr>
                <w:b/>
                <w:bCs/>
              </w:rPr>
              <w:t>LCL</w:t>
            </w:r>
          </w:p>
        </w:tc>
        <w:tc>
          <w:tcPr>
            <w:tcW w:w="644" w:type="pct"/>
            <w:shd w:val="clear" w:color="auto" w:fill="00CCFF"/>
            <w:noWrap/>
            <w:hideMark/>
          </w:tcPr>
          <w:p w14:paraId="0B4427BB" w14:textId="77777777" w:rsidR="00097B9C" w:rsidRPr="00C177D7" w:rsidRDefault="00097B9C" w:rsidP="002B74D8">
            <w:pPr>
              <w:spacing w:line="360" w:lineRule="auto"/>
              <w:rPr>
                <w:rFonts w:ascii="Cambria" w:eastAsia="Cambria" w:hAnsi="Cambria" w:cs="Cambria"/>
                <w:b/>
                <w:bCs/>
              </w:rPr>
            </w:pPr>
            <w:r w:rsidRPr="00C177D7">
              <w:rPr>
                <w:b/>
                <w:bCs/>
              </w:rPr>
              <w:t>UCL</w:t>
            </w:r>
          </w:p>
        </w:tc>
        <w:tc>
          <w:tcPr>
            <w:tcW w:w="545" w:type="pct"/>
            <w:shd w:val="clear" w:color="auto" w:fill="00CCFF"/>
            <w:noWrap/>
            <w:hideMark/>
          </w:tcPr>
          <w:p w14:paraId="50B4E801" w14:textId="77777777" w:rsidR="00097B9C" w:rsidRPr="00C177D7" w:rsidRDefault="00097B9C" w:rsidP="002B74D8">
            <w:pPr>
              <w:spacing w:line="360" w:lineRule="auto"/>
              <w:rPr>
                <w:rFonts w:ascii="Cambria" w:eastAsia="Cambria" w:hAnsi="Cambria" w:cs="Cambria"/>
                <w:b/>
                <w:bCs/>
              </w:rPr>
            </w:pPr>
            <w:r w:rsidRPr="00C177D7">
              <w:rPr>
                <w:b/>
                <w:bCs/>
              </w:rPr>
              <w:t xml:space="preserve">Raw P </w:t>
            </w:r>
          </w:p>
        </w:tc>
        <w:tc>
          <w:tcPr>
            <w:tcW w:w="780" w:type="pct"/>
            <w:shd w:val="clear" w:color="auto" w:fill="00CCFF"/>
            <w:noWrap/>
            <w:hideMark/>
          </w:tcPr>
          <w:p w14:paraId="47355B9C" w14:textId="77777777" w:rsidR="00097B9C" w:rsidRPr="00C177D7" w:rsidRDefault="00097B9C" w:rsidP="002B74D8">
            <w:pPr>
              <w:spacing w:line="360" w:lineRule="auto"/>
              <w:rPr>
                <w:rFonts w:ascii="Cambria" w:eastAsia="Cambria" w:hAnsi="Cambria" w:cs="Cambria"/>
                <w:b/>
                <w:bCs/>
              </w:rPr>
            </w:pPr>
            <w:r w:rsidRPr="00C177D7">
              <w:rPr>
                <w:b/>
                <w:bCs/>
              </w:rPr>
              <w:t>Adjusted P</w:t>
            </w:r>
          </w:p>
        </w:tc>
      </w:tr>
      <w:tr w:rsidR="00097B9C" w:rsidRPr="00C177D7" w14:paraId="58DA5C38" w14:textId="77777777" w:rsidTr="002B74D8">
        <w:trPr>
          <w:jc w:val="center"/>
        </w:trPr>
        <w:tc>
          <w:tcPr>
            <w:tcW w:w="604" w:type="pct"/>
            <w:shd w:val="clear" w:color="auto" w:fill="auto"/>
            <w:noWrap/>
            <w:hideMark/>
          </w:tcPr>
          <w:p w14:paraId="0901C363" w14:textId="2C96CADC" w:rsidR="00097B9C" w:rsidRPr="002B74D8" w:rsidRDefault="00097B9C" w:rsidP="002B74D8">
            <w:pPr>
              <w:spacing w:line="360" w:lineRule="auto"/>
            </w:pPr>
            <w:r w:rsidRPr="002B74D8">
              <w:t>25–34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23B16922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545" w:type="pct"/>
            <w:shd w:val="clear" w:color="auto" w:fill="auto"/>
            <w:noWrap/>
            <w:hideMark/>
          </w:tcPr>
          <w:p w14:paraId="681B11B8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594" w:type="pct"/>
            <w:shd w:val="clear" w:color="auto" w:fill="auto"/>
            <w:hideMark/>
          </w:tcPr>
          <w:p w14:paraId="7183ADE9" w14:textId="77777777" w:rsidR="00097B9C" w:rsidRPr="002B74D8" w:rsidRDefault="00097B9C" w:rsidP="002B74D8">
            <w:pPr>
              <w:spacing w:line="360" w:lineRule="auto"/>
            </w:pPr>
            <w:r w:rsidRPr="002B74D8">
              <w:t>0.991</w:t>
            </w:r>
          </w:p>
        </w:tc>
        <w:tc>
          <w:tcPr>
            <w:tcW w:w="644" w:type="pct"/>
            <w:shd w:val="clear" w:color="auto" w:fill="auto"/>
            <w:hideMark/>
          </w:tcPr>
          <w:p w14:paraId="63B3BD54" w14:textId="77777777" w:rsidR="00097B9C" w:rsidRPr="002B74D8" w:rsidRDefault="00097B9C" w:rsidP="002B74D8">
            <w:pPr>
              <w:spacing w:line="360" w:lineRule="auto"/>
            </w:pPr>
            <w:r w:rsidRPr="002B74D8">
              <w:t>0.987</w:t>
            </w:r>
          </w:p>
        </w:tc>
        <w:tc>
          <w:tcPr>
            <w:tcW w:w="644" w:type="pct"/>
            <w:shd w:val="clear" w:color="auto" w:fill="auto"/>
            <w:hideMark/>
          </w:tcPr>
          <w:p w14:paraId="017318C2" w14:textId="77777777" w:rsidR="00097B9C" w:rsidRPr="002B74D8" w:rsidRDefault="00097B9C" w:rsidP="002B74D8">
            <w:pPr>
              <w:spacing w:line="360" w:lineRule="auto"/>
            </w:pPr>
            <w:r w:rsidRPr="002B74D8">
              <w:t>0.995</w:t>
            </w:r>
          </w:p>
        </w:tc>
        <w:tc>
          <w:tcPr>
            <w:tcW w:w="545" w:type="pct"/>
            <w:shd w:val="clear" w:color="auto" w:fill="auto"/>
            <w:hideMark/>
          </w:tcPr>
          <w:p w14:paraId="37898AC4" w14:textId="2FF119D6" w:rsidR="00097B9C" w:rsidRPr="002B74D8" w:rsidRDefault="00097B9C" w:rsidP="002B74D8">
            <w:pPr>
              <w:spacing w:line="360" w:lineRule="auto"/>
            </w:pPr>
            <w:r w:rsidRPr="002B74D8">
              <w:t>&lt; 0.0001</w:t>
            </w:r>
          </w:p>
        </w:tc>
        <w:tc>
          <w:tcPr>
            <w:tcW w:w="780" w:type="pct"/>
            <w:shd w:val="clear" w:color="auto" w:fill="auto"/>
            <w:hideMark/>
          </w:tcPr>
          <w:p w14:paraId="329D5533" w14:textId="77777777" w:rsidR="00097B9C" w:rsidRPr="002B74D8" w:rsidRDefault="00097B9C" w:rsidP="002B74D8">
            <w:pPr>
              <w:spacing w:line="360" w:lineRule="auto"/>
            </w:pPr>
            <w:r w:rsidRPr="002B74D8">
              <w:t>0.0006</w:t>
            </w:r>
          </w:p>
        </w:tc>
      </w:tr>
      <w:tr w:rsidR="00097B9C" w:rsidRPr="00C177D7" w14:paraId="64D929AE" w14:textId="77777777" w:rsidTr="002B74D8">
        <w:trPr>
          <w:jc w:val="center"/>
        </w:trPr>
        <w:tc>
          <w:tcPr>
            <w:tcW w:w="604" w:type="pct"/>
            <w:shd w:val="clear" w:color="auto" w:fill="auto"/>
            <w:noWrap/>
            <w:hideMark/>
          </w:tcPr>
          <w:p w14:paraId="4C10B040" w14:textId="4F78FE42" w:rsidR="00097B9C" w:rsidRPr="002B74D8" w:rsidRDefault="00097B9C" w:rsidP="002B74D8">
            <w:pPr>
              <w:spacing w:line="360" w:lineRule="auto"/>
            </w:pPr>
            <w:r w:rsidRPr="002B74D8">
              <w:t>25–34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37467446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545" w:type="pct"/>
            <w:shd w:val="clear" w:color="auto" w:fill="auto"/>
            <w:noWrap/>
            <w:hideMark/>
          </w:tcPr>
          <w:p w14:paraId="24E75FEC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594" w:type="pct"/>
            <w:shd w:val="clear" w:color="auto" w:fill="auto"/>
            <w:hideMark/>
          </w:tcPr>
          <w:p w14:paraId="5B57A6F1" w14:textId="77777777" w:rsidR="00097B9C" w:rsidRPr="002B74D8" w:rsidRDefault="00097B9C" w:rsidP="002B74D8">
            <w:pPr>
              <w:spacing w:line="360" w:lineRule="auto"/>
            </w:pPr>
            <w:r w:rsidRPr="002B74D8">
              <w:t>0.992</w:t>
            </w:r>
          </w:p>
        </w:tc>
        <w:tc>
          <w:tcPr>
            <w:tcW w:w="644" w:type="pct"/>
            <w:shd w:val="clear" w:color="auto" w:fill="auto"/>
            <w:hideMark/>
          </w:tcPr>
          <w:p w14:paraId="4CAC4CF5" w14:textId="77777777" w:rsidR="00097B9C" w:rsidRPr="002B74D8" w:rsidRDefault="00097B9C" w:rsidP="002B74D8">
            <w:pPr>
              <w:spacing w:line="360" w:lineRule="auto"/>
            </w:pPr>
            <w:r w:rsidRPr="002B74D8">
              <w:t>0.987</w:t>
            </w:r>
          </w:p>
        </w:tc>
        <w:tc>
          <w:tcPr>
            <w:tcW w:w="644" w:type="pct"/>
            <w:shd w:val="clear" w:color="auto" w:fill="auto"/>
            <w:hideMark/>
          </w:tcPr>
          <w:p w14:paraId="091131F1" w14:textId="77777777" w:rsidR="00097B9C" w:rsidRPr="002B74D8" w:rsidRDefault="00097B9C" w:rsidP="002B74D8">
            <w:pPr>
              <w:spacing w:line="360" w:lineRule="auto"/>
            </w:pPr>
            <w:r w:rsidRPr="002B74D8">
              <w:t>0.997</w:t>
            </w:r>
          </w:p>
        </w:tc>
        <w:tc>
          <w:tcPr>
            <w:tcW w:w="545" w:type="pct"/>
            <w:shd w:val="clear" w:color="auto" w:fill="auto"/>
            <w:hideMark/>
          </w:tcPr>
          <w:p w14:paraId="73B5A358" w14:textId="77777777" w:rsidR="00097B9C" w:rsidRPr="002B74D8" w:rsidRDefault="00097B9C" w:rsidP="002B74D8">
            <w:pPr>
              <w:spacing w:line="360" w:lineRule="auto"/>
            </w:pPr>
            <w:r w:rsidRPr="002B74D8">
              <w:t>0.0027</w:t>
            </w:r>
          </w:p>
        </w:tc>
        <w:tc>
          <w:tcPr>
            <w:tcW w:w="780" w:type="pct"/>
            <w:shd w:val="clear" w:color="auto" w:fill="auto"/>
            <w:hideMark/>
          </w:tcPr>
          <w:p w14:paraId="1A485B09" w14:textId="77777777" w:rsidR="00097B9C" w:rsidRPr="002B74D8" w:rsidRDefault="00097B9C" w:rsidP="002B74D8">
            <w:pPr>
              <w:spacing w:line="360" w:lineRule="auto"/>
            </w:pPr>
            <w:r w:rsidRPr="002B74D8">
              <w:t>0.0464</w:t>
            </w:r>
          </w:p>
        </w:tc>
      </w:tr>
      <w:tr w:rsidR="00097B9C" w:rsidRPr="00C177D7" w14:paraId="64D97963" w14:textId="77777777" w:rsidTr="002B74D8">
        <w:trPr>
          <w:jc w:val="center"/>
        </w:trPr>
        <w:tc>
          <w:tcPr>
            <w:tcW w:w="604" w:type="pct"/>
            <w:shd w:val="clear" w:color="auto" w:fill="auto"/>
            <w:noWrap/>
            <w:hideMark/>
          </w:tcPr>
          <w:p w14:paraId="7A20E800" w14:textId="6FBF09CF" w:rsidR="00097B9C" w:rsidRPr="002B74D8" w:rsidRDefault="00097B9C" w:rsidP="002B74D8">
            <w:pPr>
              <w:spacing w:line="360" w:lineRule="auto"/>
            </w:pPr>
            <w:r w:rsidRPr="002B74D8">
              <w:t>35–44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5B714880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545" w:type="pct"/>
            <w:shd w:val="clear" w:color="auto" w:fill="auto"/>
            <w:noWrap/>
            <w:hideMark/>
          </w:tcPr>
          <w:p w14:paraId="23F7441F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594" w:type="pct"/>
            <w:shd w:val="clear" w:color="auto" w:fill="auto"/>
            <w:hideMark/>
          </w:tcPr>
          <w:p w14:paraId="5FFD2922" w14:textId="77777777" w:rsidR="00097B9C" w:rsidRPr="002B74D8" w:rsidRDefault="00097B9C" w:rsidP="002B74D8">
            <w:pPr>
              <w:spacing w:line="360" w:lineRule="auto"/>
            </w:pPr>
            <w:r w:rsidRPr="002B74D8">
              <w:t>0.994</w:t>
            </w:r>
          </w:p>
        </w:tc>
        <w:tc>
          <w:tcPr>
            <w:tcW w:w="644" w:type="pct"/>
            <w:shd w:val="clear" w:color="auto" w:fill="auto"/>
            <w:hideMark/>
          </w:tcPr>
          <w:p w14:paraId="0E1FEF52" w14:textId="77777777" w:rsidR="00097B9C" w:rsidRPr="002B74D8" w:rsidRDefault="00097B9C" w:rsidP="002B74D8">
            <w:pPr>
              <w:spacing w:line="360" w:lineRule="auto"/>
            </w:pPr>
            <w:r w:rsidRPr="002B74D8">
              <w:t>0.991</w:t>
            </w:r>
          </w:p>
        </w:tc>
        <w:tc>
          <w:tcPr>
            <w:tcW w:w="644" w:type="pct"/>
            <w:shd w:val="clear" w:color="auto" w:fill="auto"/>
            <w:hideMark/>
          </w:tcPr>
          <w:p w14:paraId="7A2CDAD4" w14:textId="77777777" w:rsidR="00097B9C" w:rsidRPr="002B74D8" w:rsidRDefault="00097B9C" w:rsidP="002B74D8">
            <w:pPr>
              <w:spacing w:line="360" w:lineRule="auto"/>
            </w:pPr>
            <w:r w:rsidRPr="002B74D8">
              <w:t>0.997</w:t>
            </w:r>
          </w:p>
        </w:tc>
        <w:tc>
          <w:tcPr>
            <w:tcW w:w="545" w:type="pct"/>
            <w:shd w:val="clear" w:color="auto" w:fill="auto"/>
            <w:hideMark/>
          </w:tcPr>
          <w:p w14:paraId="25D3E024" w14:textId="0EE83041" w:rsidR="00097B9C" w:rsidRPr="002B74D8" w:rsidRDefault="00097B9C" w:rsidP="002B74D8">
            <w:pPr>
              <w:spacing w:line="360" w:lineRule="auto"/>
            </w:pPr>
            <w:r w:rsidRPr="002B74D8">
              <w:t>&lt; 0.0001</w:t>
            </w:r>
          </w:p>
        </w:tc>
        <w:tc>
          <w:tcPr>
            <w:tcW w:w="780" w:type="pct"/>
            <w:shd w:val="clear" w:color="auto" w:fill="auto"/>
            <w:hideMark/>
          </w:tcPr>
          <w:p w14:paraId="4C4A98EC" w14:textId="77777777" w:rsidR="00097B9C" w:rsidRPr="002B74D8" w:rsidRDefault="00097B9C" w:rsidP="002B74D8">
            <w:pPr>
              <w:spacing w:line="360" w:lineRule="auto"/>
            </w:pPr>
            <w:r w:rsidRPr="002B74D8">
              <w:t>0.0035</w:t>
            </w:r>
          </w:p>
        </w:tc>
      </w:tr>
      <w:tr w:rsidR="00097B9C" w:rsidRPr="00C177D7" w14:paraId="1493B9E2" w14:textId="77777777" w:rsidTr="002B74D8">
        <w:trPr>
          <w:jc w:val="center"/>
        </w:trPr>
        <w:tc>
          <w:tcPr>
            <w:tcW w:w="604" w:type="pct"/>
            <w:shd w:val="clear" w:color="auto" w:fill="auto"/>
            <w:noWrap/>
            <w:hideMark/>
          </w:tcPr>
          <w:p w14:paraId="0612BB23" w14:textId="7C8FF05F" w:rsidR="00097B9C" w:rsidRPr="002B74D8" w:rsidRDefault="00097B9C" w:rsidP="002B74D8">
            <w:pPr>
              <w:spacing w:line="360" w:lineRule="auto"/>
            </w:pPr>
            <w:r w:rsidRPr="002B74D8">
              <w:t>75–84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17A1DDF9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545" w:type="pct"/>
            <w:shd w:val="clear" w:color="auto" w:fill="auto"/>
            <w:noWrap/>
            <w:hideMark/>
          </w:tcPr>
          <w:p w14:paraId="37CD4C09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594" w:type="pct"/>
            <w:shd w:val="clear" w:color="auto" w:fill="auto"/>
            <w:hideMark/>
          </w:tcPr>
          <w:p w14:paraId="59EAC00C" w14:textId="77777777" w:rsidR="00097B9C" w:rsidRPr="002B74D8" w:rsidRDefault="00097B9C" w:rsidP="002B74D8">
            <w:pPr>
              <w:spacing w:line="360" w:lineRule="auto"/>
            </w:pPr>
            <w:r w:rsidRPr="002B74D8">
              <w:t>0.998</w:t>
            </w:r>
          </w:p>
        </w:tc>
        <w:tc>
          <w:tcPr>
            <w:tcW w:w="644" w:type="pct"/>
            <w:shd w:val="clear" w:color="auto" w:fill="auto"/>
            <w:hideMark/>
          </w:tcPr>
          <w:p w14:paraId="1DD670D7" w14:textId="77777777" w:rsidR="00097B9C" w:rsidRPr="002B74D8" w:rsidRDefault="00097B9C" w:rsidP="002B74D8">
            <w:pPr>
              <w:spacing w:line="360" w:lineRule="auto"/>
            </w:pPr>
            <w:r w:rsidRPr="002B74D8">
              <w:t>0.997</w:t>
            </w:r>
          </w:p>
        </w:tc>
        <w:tc>
          <w:tcPr>
            <w:tcW w:w="644" w:type="pct"/>
            <w:shd w:val="clear" w:color="auto" w:fill="auto"/>
            <w:hideMark/>
          </w:tcPr>
          <w:p w14:paraId="46B3B1D6" w14:textId="77777777" w:rsidR="00097B9C" w:rsidRPr="002B74D8" w:rsidRDefault="00097B9C" w:rsidP="002B74D8">
            <w:pPr>
              <w:spacing w:line="360" w:lineRule="auto"/>
            </w:pPr>
            <w:r w:rsidRPr="002B74D8">
              <w:t>0.999</w:t>
            </w:r>
          </w:p>
        </w:tc>
        <w:tc>
          <w:tcPr>
            <w:tcW w:w="545" w:type="pct"/>
            <w:shd w:val="clear" w:color="auto" w:fill="auto"/>
            <w:hideMark/>
          </w:tcPr>
          <w:p w14:paraId="76BA2E63" w14:textId="77777777" w:rsidR="00097B9C" w:rsidRPr="002B74D8" w:rsidRDefault="00097B9C" w:rsidP="002B74D8">
            <w:pPr>
              <w:spacing w:line="360" w:lineRule="auto"/>
            </w:pPr>
            <w:r w:rsidRPr="002B74D8">
              <w:t>0.0002</w:t>
            </w:r>
          </w:p>
        </w:tc>
        <w:tc>
          <w:tcPr>
            <w:tcW w:w="780" w:type="pct"/>
            <w:shd w:val="clear" w:color="auto" w:fill="auto"/>
            <w:hideMark/>
          </w:tcPr>
          <w:p w14:paraId="5F928F63" w14:textId="77777777" w:rsidR="00097B9C" w:rsidRPr="002B74D8" w:rsidRDefault="00097B9C" w:rsidP="002B74D8">
            <w:pPr>
              <w:spacing w:line="360" w:lineRule="auto"/>
            </w:pPr>
            <w:r w:rsidRPr="002B74D8">
              <w:t>0.0051</w:t>
            </w:r>
          </w:p>
        </w:tc>
      </w:tr>
      <w:tr w:rsidR="00097B9C" w:rsidRPr="00C177D7" w14:paraId="514D61F7" w14:textId="77777777" w:rsidTr="002B74D8">
        <w:trPr>
          <w:jc w:val="center"/>
        </w:trPr>
        <w:tc>
          <w:tcPr>
            <w:tcW w:w="604" w:type="pct"/>
            <w:shd w:val="clear" w:color="auto" w:fill="auto"/>
            <w:noWrap/>
          </w:tcPr>
          <w:p w14:paraId="024EE2AE" w14:textId="77777777" w:rsidR="00097B9C" w:rsidRPr="002B74D8" w:rsidRDefault="00097B9C" w:rsidP="002B74D8">
            <w:pPr>
              <w:spacing w:line="360" w:lineRule="auto"/>
            </w:pPr>
            <w:r w:rsidRPr="002B74D8">
              <w:t>85 +</w:t>
            </w:r>
          </w:p>
        </w:tc>
        <w:tc>
          <w:tcPr>
            <w:tcW w:w="644" w:type="pct"/>
            <w:shd w:val="clear" w:color="auto" w:fill="auto"/>
            <w:noWrap/>
          </w:tcPr>
          <w:p w14:paraId="275ADCF1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545" w:type="pct"/>
            <w:shd w:val="clear" w:color="auto" w:fill="auto"/>
            <w:noWrap/>
          </w:tcPr>
          <w:p w14:paraId="63DAD813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594" w:type="pct"/>
            <w:shd w:val="clear" w:color="auto" w:fill="auto"/>
          </w:tcPr>
          <w:p w14:paraId="5DA04F88" w14:textId="77777777" w:rsidR="00097B9C" w:rsidRPr="002B74D8" w:rsidRDefault="00097B9C" w:rsidP="002B74D8">
            <w:pPr>
              <w:spacing w:line="360" w:lineRule="auto"/>
            </w:pPr>
            <w:r w:rsidRPr="002B74D8">
              <w:t>0.998</w:t>
            </w:r>
          </w:p>
        </w:tc>
        <w:tc>
          <w:tcPr>
            <w:tcW w:w="644" w:type="pct"/>
            <w:shd w:val="clear" w:color="auto" w:fill="auto"/>
          </w:tcPr>
          <w:p w14:paraId="6A17ED32" w14:textId="77777777" w:rsidR="00097B9C" w:rsidRPr="002B74D8" w:rsidRDefault="00097B9C" w:rsidP="002B74D8">
            <w:pPr>
              <w:spacing w:line="360" w:lineRule="auto"/>
            </w:pPr>
            <w:r w:rsidRPr="002B74D8">
              <w:t>0.997</w:t>
            </w:r>
          </w:p>
        </w:tc>
        <w:tc>
          <w:tcPr>
            <w:tcW w:w="644" w:type="pct"/>
            <w:shd w:val="clear" w:color="auto" w:fill="auto"/>
          </w:tcPr>
          <w:p w14:paraId="32F37A5F" w14:textId="77777777" w:rsidR="00097B9C" w:rsidRPr="002B74D8" w:rsidRDefault="00097B9C" w:rsidP="002B74D8">
            <w:pPr>
              <w:spacing w:line="360" w:lineRule="auto"/>
            </w:pPr>
            <w:r w:rsidRPr="002B74D8">
              <w:t>0.999</w:t>
            </w:r>
          </w:p>
        </w:tc>
        <w:tc>
          <w:tcPr>
            <w:tcW w:w="545" w:type="pct"/>
            <w:shd w:val="clear" w:color="auto" w:fill="auto"/>
          </w:tcPr>
          <w:p w14:paraId="41AA54DF" w14:textId="77777777" w:rsidR="00097B9C" w:rsidRPr="002B74D8" w:rsidRDefault="00097B9C" w:rsidP="002B74D8">
            <w:pPr>
              <w:spacing w:line="360" w:lineRule="auto"/>
            </w:pPr>
            <w:r w:rsidRPr="002B74D8">
              <w:t>0.0004</w:t>
            </w:r>
          </w:p>
        </w:tc>
        <w:tc>
          <w:tcPr>
            <w:tcW w:w="780" w:type="pct"/>
            <w:shd w:val="clear" w:color="auto" w:fill="auto"/>
          </w:tcPr>
          <w:p w14:paraId="3E86B7FE" w14:textId="77777777" w:rsidR="00097B9C" w:rsidRPr="002B74D8" w:rsidRDefault="00097B9C" w:rsidP="002B74D8">
            <w:pPr>
              <w:spacing w:line="360" w:lineRule="auto"/>
            </w:pPr>
            <w:r w:rsidRPr="002B74D8">
              <w:t>0.0116</w:t>
            </w:r>
          </w:p>
        </w:tc>
      </w:tr>
    </w:tbl>
    <w:p w14:paraId="20B420A4" w14:textId="77777777" w:rsidR="00097B9C" w:rsidRPr="00D44815" w:rsidRDefault="00097B9C" w:rsidP="00097B9C">
      <w:pPr>
        <w:spacing w:line="360" w:lineRule="auto"/>
      </w:pPr>
    </w:p>
    <w:p w14:paraId="3954FA3C" w14:textId="64942C9D" w:rsidR="00097B9C" w:rsidRPr="00D44815" w:rsidRDefault="002B74D8" w:rsidP="00097B9C">
      <w:pPr>
        <w:pStyle w:val="Float-Caption"/>
        <w:rPr>
          <w:rFonts w:eastAsia="Cambria"/>
        </w:rPr>
      </w:pPr>
      <w:sdt>
        <w:sdtPr>
          <w:alias w:val="tab"/>
          <w:tag w:val="label"/>
          <w:id w:val="-445852692"/>
          <w:placeholder>
            <w:docPart w:val="3DBE41339DEA4D449404FD95C89EDB56"/>
          </w:placeholder>
        </w:sdtPr>
        <w:sdtContent>
          <w:r w:rsidR="00097B9C" w:rsidRPr="004125FF">
            <w:rPr>
              <w:shd w:val="clear" w:color="auto" w:fill="BEBEBE"/>
            </w:rPr>
            <w:t xml:space="preserve">Table </w:t>
          </w:r>
          <w:bookmarkStart w:id="1" w:name="F8"/>
          <w:r w:rsidR="00097B9C" w:rsidRPr="004125FF">
            <w:rPr>
              <w:shd w:val="clear" w:color="auto" w:fill="BEBEBE"/>
            </w:rPr>
            <w:t>A2</w:t>
          </w:r>
          <w:bookmarkEnd w:id="1"/>
        </w:sdtContent>
      </w:sdt>
      <w:r w:rsidR="00097B9C" w:rsidRPr="00C177D7">
        <w:t xml:space="preserve"> Incidence Rate Ratio (IRR) of all-cause mortality per increasing drought severity by demographic and climate region subgroup, with 95% confidence intervals (LCL, UCL), raw p-values and false discovery rate adjusted, for IRRs with adjusted p-values </w:t>
      </w:r>
      <w:r w:rsidR="00097B9C">
        <w:t>&lt; </w:t>
      </w:r>
      <w:r w:rsidR="00097B9C" w:rsidRPr="00C177D7">
        <w:t>0.05. Abnormally wet years excluded from analysi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788"/>
        <w:gridCol w:w="816"/>
        <w:gridCol w:w="935"/>
        <w:gridCol w:w="2097"/>
        <w:gridCol w:w="806"/>
        <w:gridCol w:w="977"/>
        <w:gridCol w:w="768"/>
        <w:gridCol w:w="1023"/>
        <w:gridCol w:w="1366"/>
      </w:tblGrid>
      <w:tr w:rsidR="00097B9C" w:rsidRPr="00C177D7" w14:paraId="6AB309E3" w14:textId="77777777" w:rsidTr="002B74D8">
        <w:trPr>
          <w:jc w:val="center"/>
        </w:trPr>
        <w:tc>
          <w:tcPr>
            <w:tcW w:w="412" w:type="pct"/>
            <w:shd w:val="clear" w:color="auto" w:fill="00CCFF"/>
            <w:hideMark/>
          </w:tcPr>
          <w:p w14:paraId="0C10B4A7" w14:textId="77777777" w:rsidR="00097B9C" w:rsidRPr="00C177D7" w:rsidRDefault="00097B9C" w:rsidP="002B74D8">
            <w:pPr>
              <w:spacing w:line="360" w:lineRule="auto"/>
              <w:rPr>
                <w:rFonts w:ascii="Cambria" w:eastAsia="Cambria" w:hAnsi="Cambria" w:cs="Cambria"/>
                <w:b/>
                <w:bCs/>
              </w:rPr>
            </w:pPr>
            <w:r w:rsidRPr="00C177D7">
              <w:rPr>
                <w:b/>
                <w:bCs/>
              </w:rPr>
              <w:t>Age</w:t>
            </w:r>
          </w:p>
        </w:tc>
        <w:tc>
          <w:tcPr>
            <w:tcW w:w="426" w:type="pct"/>
            <w:shd w:val="clear" w:color="auto" w:fill="00CCFF"/>
            <w:hideMark/>
          </w:tcPr>
          <w:p w14:paraId="77EF30DF" w14:textId="77777777" w:rsidR="00097B9C" w:rsidRPr="00C177D7" w:rsidRDefault="00097B9C" w:rsidP="002B74D8">
            <w:pPr>
              <w:spacing w:line="360" w:lineRule="auto"/>
              <w:rPr>
                <w:rFonts w:ascii="Cambria" w:eastAsia="Cambria" w:hAnsi="Cambria" w:cs="Cambria"/>
                <w:b/>
                <w:bCs/>
              </w:rPr>
            </w:pPr>
            <w:r w:rsidRPr="00C177D7">
              <w:rPr>
                <w:b/>
                <w:bCs/>
              </w:rPr>
              <w:t>Race</w:t>
            </w:r>
          </w:p>
        </w:tc>
        <w:tc>
          <w:tcPr>
            <w:tcW w:w="488" w:type="pct"/>
            <w:shd w:val="clear" w:color="auto" w:fill="00CCFF"/>
            <w:hideMark/>
          </w:tcPr>
          <w:p w14:paraId="2E32E2C8" w14:textId="77777777" w:rsidR="00097B9C" w:rsidRPr="00C177D7" w:rsidRDefault="00097B9C" w:rsidP="002B74D8">
            <w:pPr>
              <w:spacing w:line="360" w:lineRule="auto"/>
              <w:rPr>
                <w:rFonts w:ascii="Cambria" w:eastAsia="Cambria" w:hAnsi="Cambria" w:cs="Cambria"/>
                <w:b/>
                <w:bCs/>
              </w:rPr>
            </w:pPr>
            <w:r w:rsidRPr="00C177D7">
              <w:rPr>
                <w:b/>
                <w:bCs/>
              </w:rPr>
              <w:t>Sex</w:t>
            </w:r>
          </w:p>
        </w:tc>
        <w:tc>
          <w:tcPr>
            <w:tcW w:w="1095" w:type="pct"/>
            <w:shd w:val="clear" w:color="auto" w:fill="00CCFF"/>
            <w:hideMark/>
          </w:tcPr>
          <w:p w14:paraId="7132F196" w14:textId="77777777" w:rsidR="00097B9C" w:rsidRPr="00C177D7" w:rsidRDefault="00097B9C" w:rsidP="002B74D8">
            <w:pPr>
              <w:spacing w:line="360" w:lineRule="auto"/>
              <w:rPr>
                <w:rFonts w:ascii="Cambria" w:eastAsia="Cambria" w:hAnsi="Cambria" w:cs="Cambria"/>
                <w:b/>
                <w:bCs/>
              </w:rPr>
            </w:pPr>
            <w:r w:rsidRPr="00C177D7">
              <w:rPr>
                <w:b/>
                <w:bCs/>
              </w:rPr>
              <w:t>Region</w:t>
            </w:r>
          </w:p>
        </w:tc>
        <w:tc>
          <w:tcPr>
            <w:tcW w:w="421" w:type="pct"/>
            <w:shd w:val="clear" w:color="auto" w:fill="00CCFF"/>
            <w:noWrap/>
            <w:hideMark/>
          </w:tcPr>
          <w:p w14:paraId="4A6B0D04" w14:textId="77777777" w:rsidR="00097B9C" w:rsidRPr="00C177D7" w:rsidRDefault="00097B9C" w:rsidP="002B74D8">
            <w:pPr>
              <w:spacing w:line="360" w:lineRule="auto"/>
              <w:rPr>
                <w:rFonts w:ascii="Cambria" w:eastAsia="Cambria" w:hAnsi="Cambria" w:cs="Cambria"/>
                <w:b/>
                <w:bCs/>
              </w:rPr>
            </w:pPr>
            <w:r w:rsidRPr="00C177D7">
              <w:rPr>
                <w:b/>
                <w:bCs/>
              </w:rPr>
              <w:t>IRR</w:t>
            </w:r>
          </w:p>
        </w:tc>
        <w:tc>
          <w:tcPr>
            <w:tcW w:w="510" w:type="pct"/>
            <w:shd w:val="clear" w:color="auto" w:fill="00CCFF"/>
            <w:noWrap/>
            <w:hideMark/>
          </w:tcPr>
          <w:p w14:paraId="07DF204F" w14:textId="77777777" w:rsidR="00097B9C" w:rsidRPr="00C177D7" w:rsidRDefault="00097B9C" w:rsidP="002B74D8">
            <w:pPr>
              <w:spacing w:line="360" w:lineRule="auto"/>
              <w:rPr>
                <w:rFonts w:ascii="Cambria" w:eastAsia="Cambria" w:hAnsi="Cambria" w:cs="Cambria"/>
                <w:b/>
                <w:bCs/>
              </w:rPr>
            </w:pPr>
            <w:r w:rsidRPr="00C177D7">
              <w:rPr>
                <w:b/>
                <w:bCs/>
              </w:rPr>
              <w:t>LCL</w:t>
            </w:r>
          </w:p>
        </w:tc>
        <w:tc>
          <w:tcPr>
            <w:tcW w:w="401" w:type="pct"/>
            <w:shd w:val="clear" w:color="auto" w:fill="00CCFF"/>
            <w:noWrap/>
            <w:hideMark/>
          </w:tcPr>
          <w:p w14:paraId="15E71F9D" w14:textId="77777777" w:rsidR="00097B9C" w:rsidRPr="00C177D7" w:rsidRDefault="00097B9C" w:rsidP="002B74D8">
            <w:pPr>
              <w:spacing w:line="360" w:lineRule="auto"/>
              <w:rPr>
                <w:rFonts w:ascii="Cambria" w:eastAsia="Cambria" w:hAnsi="Cambria" w:cs="Cambria"/>
                <w:b/>
                <w:bCs/>
              </w:rPr>
            </w:pPr>
            <w:r w:rsidRPr="00C177D7">
              <w:rPr>
                <w:b/>
                <w:bCs/>
              </w:rPr>
              <w:t>UCL</w:t>
            </w:r>
          </w:p>
        </w:tc>
        <w:tc>
          <w:tcPr>
            <w:tcW w:w="534" w:type="pct"/>
            <w:shd w:val="clear" w:color="auto" w:fill="00CCFF"/>
            <w:noWrap/>
            <w:hideMark/>
          </w:tcPr>
          <w:p w14:paraId="5EB48441" w14:textId="77777777" w:rsidR="00097B9C" w:rsidRPr="00C177D7" w:rsidRDefault="00097B9C" w:rsidP="002B74D8">
            <w:pPr>
              <w:spacing w:line="360" w:lineRule="auto"/>
              <w:rPr>
                <w:rFonts w:ascii="Cambria" w:eastAsia="Cambria" w:hAnsi="Cambria" w:cs="Cambria"/>
                <w:b/>
                <w:bCs/>
              </w:rPr>
            </w:pPr>
            <w:r w:rsidRPr="00C177D7">
              <w:rPr>
                <w:b/>
                <w:bCs/>
              </w:rPr>
              <w:t>Raw P</w:t>
            </w:r>
          </w:p>
        </w:tc>
        <w:tc>
          <w:tcPr>
            <w:tcW w:w="713" w:type="pct"/>
            <w:shd w:val="clear" w:color="auto" w:fill="00CCFF"/>
            <w:noWrap/>
            <w:hideMark/>
          </w:tcPr>
          <w:p w14:paraId="4E42909F" w14:textId="77777777" w:rsidR="00097B9C" w:rsidRPr="00C177D7" w:rsidRDefault="00097B9C" w:rsidP="002B74D8">
            <w:pPr>
              <w:spacing w:line="360" w:lineRule="auto"/>
              <w:rPr>
                <w:rFonts w:ascii="Cambria" w:eastAsia="Cambria" w:hAnsi="Cambria" w:cs="Cambria"/>
                <w:b/>
                <w:bCs/>
              </w:rPr>
            </w:pPr>
            <w:r w:rsidRPr="00C177D7">
              <w:rPr>
                <w:b/>
                <w:bCs/>
              </w:rPr>
              <w:t xml:space="preserve">Adjusted P </w:t>
            </w:r>
          </w:p>
        </w:tc>
      </w:tr>
      <w:tr w:rsidR="00097B9C" w:rsidRPr="00C177D7" w14:paraId="1ECC064D" w14:textId="77777777" w:rsidTr="002B74D8">
        <w:trPr>
          <w:jc w:val="center"/>
        </w:trPr>
        <w:tc>
          <w:tcPr>
            <w:tcW w:w="412" w:type="pct"/>
            <w:shd w:val="clear" w:color="auto" w:fill="auto"/>
            <w:noWrap/>
            <w:hideMark/>
          </w:tcPr>
          <w:p w14:paraId="718F3968" w14:textId="238081BE" w:rsidR="00097B9C" w:rsidRPr="002B74D8" w:rsidRDefault="00097B9C" w:rsidP="002B74D8">
            <w:pPr>
              <w:spacing w:line="360" w:lineRule="auto"/>
            </w:pPr>
            <w:r w:rsidRPr="002B74D8">
              <w:t>25–34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1E9A32DC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1C9DE0F0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6FCB27CF" w14:textId="77777777" w:rsidR="00097B9C" w:rsidRPr="002B74D8" w:rsidRDefault="00097B9C" w:rsidP="002B74D8">
            <w:pPr>
              <w:spacing w:line="360" w:lineRule="auto"/>
            </w:pPr>
            <w:r w:rsidRPr="002B74D8">
              <w:t>South</w:t>
            </w:r>
          </w:p>
        </w:tc>
        <w:tc>
          <w:tcPr>
            <w:tcW w:w="421" w:type="pct"/>
            <w:shd w:val="clear" w:color="auto" w:fill="auto"/>
            <w:hideMark/>
          </w:tcPr>
          <w:p w14:paraId="5FC31B1F" w14:textId="77777777" w:rsidR="00097B9C" w:rsidRPr="002B74D8" w:rsidRDefault="00097B9C" w:rsidP="002B74D8">
            <w:pPr>
              <w:spacing w:line="360" w:lineRule="auto"/>
            </w:pPr>
            <w:r w:rsidRPr="002B74D8">
              <w:t>0.987</w:t>
            </w:r>
          </w:p>
        </w:tc>
        <w:tc>
          <w:tcPr>
            <w:tcW w:w="510" w:type="pct"/>
            <w:shd w:val="clear" w:color="auto" w:fill="auto"/>
            <w:hideMark/>
          </w:tcPr>
          <w:p w14:paraId="5AF455E4" w14:textId="77777777" w:rsidR="00097B9C" w:rsidRPr="002B74D8" w:rsidRDefault="00097B9C" w:rsidP="002B74D8">
            <w:pPr>
              <w:spacing w:line="360" w:lineRule="auto"/>
            </w:pPr>
            <w:r w:rsidRPr="002B74D8">
              <w:t>0.981</w:t>
            </w:r>
          </w:p>
        </w:tc>
        <w:tc>
          <w:tcPr>
            <w:tcW w:w="401" w:type="pct"/>
            <w:shd w:val="clear" w:color="auto" w:fill="auto"/>
            <w:hideMark/>
          </w:tcPr>
          <w:p w14:paraId="6A8FFFAA" w14:textId="77777777" w:rsidR="00097B9C" w:rsidRPr="002B74D8" w:rsidRDefault="00097B9C" w:rsidP="002B74D8">
            <w:pPr>
              <w:spacing w:line="360" w:lineRule="auto"/>
            </w:pPr>
            <w:r w:rsidRPr="002B74D8">
              <w:t>0.993</w:t>
            </w:r>
          </w:p>
        </w:tc>
        <w:tc>
          <w:tcPr>
            <w:tcW w:w="534" w:type="pct"/>
            <w:shd w:val="clear" w:color="auto" w:fill="auto"/>
            <w:hideMark/>
          </w:tcPr>
          <w:p w14:paraId="315015EB" w14:textId="13FE0F6C" w:rsidR="00097B9C" w:rsidRPr="002B74D8" w:rsidRDefault="00097B9C" w:rsidP="002B74D8">
            <w:pPr>
              <w:spacing w:line="360" w:lineRule="auto"/>
            </w:pPr>
            <w:r w:rsidRPr="002B74D8">
              <w:t>&lt; 0.0001</w:t>
            </w:r>
          </w:p>
        </w:tc>
        <w:tc>
          <w:tcPr>
            <w:tcW w:w="713" w:type="pct"/>
            <w:shd w:val="clear" w:color="auto" w:fill="auto"/>
            <w:hideMark/>
          </w:tcPr>
          <w:p w14:paraId="6865A732" w14:textId="77777777" w:rsidR="00097B9C" w:rsidRPr="002B74D8" w:rsidRDefault="00097B9C" w:rsidP="002B74D8">
            <w:pPr>
              <w:spacing w:line="360" w:lineRule="auto"/>
            </w:pPr>
            <w:r w:rsidRPr="002B74D8">
              <w:t>0.0044</w:t>
            </w:r>
          </w:p>
        </w:tc>
      </w:tr>
      <w:tr w:rsidR="00097B9C" w:rsidRPr="00C177D7" w14:paraId="606A2E59" w14:textId="77777777" w:rsidTr="002B74D8">
        <w:trPr>
          <w:jc w:val="center"/>
        </w:trPr>
        <w:tc>
          <w:tcPr>
            <w:tcW w:w="412" w:type="pct"/>
            <w:shd w:val="clear" w:color="auto" w:fill="auto"/>
            <w:noWrap/>
            <w:hideMark/>
          </w:tcPr>
          <w:p w14:paraId="141A8959" w14:textId="14A25AF5" w:rsidR="00097B9C" w:rsidRPr="002B74D8" w:rsidRDefault="00097B9C" w:rsidP="002B74D8">
            <w:pPr>
              <w:spacing w:line="360" w:lineRule="auto"/>
            </w:pPr>
            <w:r w:rsidRPr="002B74D8">
              <w:t>35–44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5913D8D9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6972DB8A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765D2DBF" w14:textId="77777777" w:rsidR="00097B9C" w:rsidRPr="002B74D8" w:rsidRDefault="00097B9C" w:rsidP="002B74D8">
            <w:pPr>
              <w:spacing w:line="360" w:lineRule="auto"/>
            </w:pPr>
            <w:r w:rsidRPr="002B74D8">
              <w:t>South</w:t>
            </w:r>
          </w:p>
        </w:tc>
        <w:tc>
          <w:tcPr>
            <w:tcW w:w="421" w:type="pct"/>
            <w:shd w:val="clear" w:color="auto" w:fill="auto"/>
            <w:hideMark/>
          </w:tcPr>
          <w:p w14:paraId="6FB0F8D0" w14:textId="77777777" w:rsidR="00097B9C" w:rsidRPr="002B74D8" w:rsidRDefault="00097B9C" w:rsidP="002B74D8">
            <w:pPr>
              <w:spacing w:line="360" w:lineRule="auto"/>
            </w:pPr>
            <w:r w:rsidRPr="002B74D8">
              <w:t>0.990</w:t>
            </w:r>
          </w:p>
        </w:tc>
        <w:tc>
          <w:tcPr>
            <w:tcW w:w="510" w:type="pct"/>
            <w:shd w:val="clear" w:color="auto" w:fill="auto"/>
            <w:hideMark/>
          </w:tcPr>
          <w:p w14:paraId="73462A49" w14:textId="77777777" w:rsidR="00097B9C" w:rsidRPr="002B74D8" w:rsidRDefault="00097B9C" w:rsidP="002B74D8">
            <w:pPr>
              <w:spacing w:line="360" w:lineRule="auto"/>
            </w:pPr>
            <w:r w:rsidRPr="002B74D8">
              <w:t>0.985</w:t>
            </w:r>
          </w:p>
        </w:tc>
        <w:tc>
          <w:tcPr>
            <w:tcW w:w="401" w:type="pct"/>
            <w:shd w:val="clear" w:color="auto" w:fill="auto"/>
            <w:hideMark/>
          </w:tcPr>
          <w:p w14:paraId="65D133EB" w14:textId="77777777" w:rsidR="00097B9C" w:rsidRPr="002B74D8" w:rsidRDefault="00097B9C" w:rsidP="002B74D8">
            <w:pPr>
              <w:spacing w:line="360" w:lineRule="auto"/>
            </w:pPr>
            <w:r w:rsidRPr="002B74D8">
              <w:t>0.995</w:t>
            </w:r>
          </w:p>
        </w:tc>
        <w:tc>
          <w:tcPr>
            <w:tcW w:w="534" w:type="pct"/>
            <w:shd w:val="clear" w:color="auto" w:fill="auto"/>
            <w:hideMark/>
          </w:tcPr>
          <w:p w14:paraId="25C1B2E3" w14:textId="77777777" w:rsidR="00097B9C" w:rsidRPr="002B74D8" w:rsidRDefault="00097B9C" w:rsidP="002B74D8">
            <w:pPr>
              <w:spacing w:line="360" w:lineRule="auto"/>
            </w:pPr>
            <w:r w:rsidRPr="002B74D8">
              <w:t>0.0002</w:t>
            </w:r>
          </w:p>
        </w:tc>
        <w:tc>
          <w:tcPr>
            <w:tcW w:w="713" w:type="pct"/>
            <w:shd w:val="clear" w:color="auto" w:fill="auto"/>
            <w:hideMark/>
          </w:tcPr>
          <w:p w14:paraId="12F87341" w14:textId="77777777" w:rsidR="00097B9C" w:rsidRPr="002B74D8" w:rsidRDefault="00097B9C" w:rsidP="002B74D8">
            <w:pPr>
              <w:spacing w:line="360" w:lineRule="auto"/>
            </w:pPr>
            <w:r w:rsidRPr="002B74D8">
              <w:t>0.0051</w:t>
            </w:r>
          </w:p>
        </w:tc>
      </w:tr>
      <w:tr w:rsidR="00097B9C" w:rsidRPr="00C177D7" w14:paraId="1206EE7A" w14:textId="77777777" w:rsidTr="002B74D8">
        <w:trPr>
          <w:jc w:val="center"/>
        </w:trPr>
        <w:tc>
          <w:tcPr>
            <w:tcW w:w="412" w:type="pct"/>
            <w:shd w:val="clear" w:color="auto" w:fill="auto"/>
            <w:noWrap/>
            <w:hideMark/>
          </w:tcPr>
          <w:p w14:paraId="6480ECD6" w14:textId="33882FBD" w:rsidR="00097B9C" w:rsidRPr="002B74D8" w:rsidRDefault="00097B9C" w:rsidP="002B74D8">
            <w:pPr>
              <w:spacing w:line="360" w:lineRule="auto"/>
            </w:pPr>
            <w:r w:rsidRPr="002B74D8">
              <w:t>45–54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410ACC25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564691B0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6C4FFC81" w14:textId="77777777" w:rsidR="00097B9C" w:rsidRPr="002B74D8" w:rsidRDefault="00097B9C" w:rsidP="002B74D8">
            <w:pPr>
              <w:spacing w:line="360" w:lineRule="auto"/>
            </w:pPr>
            <w:r w:rsidRPr="002B74D8">
              <w:t>Central</w:t>
            </w:r>
          </w:p>
        </w:tc>
        <w:tc>
          <w:tcPr>
            <w:tcW w:w="421" w:type="pct"/>
            <w:shd w:val="clear" w:color="auto" w:fill="auto"/>
            <w:hideMark/>
          </w:tcPr>
          <w:p w14:paraId="5396CC76" w14:textId="77777777" w:rsidR="00097B9C" w:rsidRPr="002B74D8" w:rsidRDefault="00097B9C" w:rsidP="002B74D8">
            <w:pPr>
              <w:spacing w:line="360" w:lineRule="auto"/>
            </w:pPr>
            <w:r w:rsidRPr="002B74D8">
              <w:t>1.011</w:t>
            </w:r>
          </w:p>
        </w:tc>
        <w:tc>
          <w:tcPr>
            <w:tcW w:w="510" w:type="pct"/>
            <w:shd w:val="clear" w:color="auto" w:fill="auto"/>
            <w:hideMark/>
          </w:tcPr>
          <w:p w14:paraId="5B2E9E69" w14:textId="77777777" w:rsidR="00097B9C" w:rsidRPr="002B74D8" w:rsidRDefault="00097B9C" w:rsidP="002B74D8">
            <w:pPr>
              <w:spacing w:line="360" w:lineRule="auto"/>
            </w:pPr>
            <w:r w:rsidRPr="002B74D8">
              <w:t>1.004</w:t>
            </w:r>
          </w:p>
        </w:tc>
        <w:tc>
          <w:tcPr>
            <w:tcW w:w="401" w:type="pct"/>
            <w:shd w:val="clear" w:color="auto" w:fill="auto"/>
            <w:hideMark/>
          </w:tcPr>
          <w:p w14:paraId="2680104A" w14:textId="77777777" w:rsidR="00097B9C" w:rsidRPr="002B74D8" w:rsidRDefault="00097B9C" w:rsidP="002B74D8">
            <w:pPr>
              <w:spacing w:line="360" w:lineRule="auto"/>
            </w:pPr>
            <w:r w:rsidRPr="002B74D8">
              <w:t>1.018</w:t>
            </w:r>
          </w:p>
        </w:tc>
        <w:tc>
          <w:tcPr>
            <w:tcW w:w="534" w:type="pct"/>
            <w:shd w:val="clear" w:color="auto" w:fill="auto"/>
            <w:hideMark/>
          </w:tcPr>
          <w:p w14:paraId="19FDC12D" w14:textId="77777777" w:rsidR="00097B9C" w:rsidRPr="002B74D8" w:rsidRDefault="00097B9C" w:rsidP="002B74D8">
            <w:pPr>
              <w:spacing w:line="360" w:lineRule="auto"/>
            </w:pPr>
            <w:r w:rsidRPr="002B74D8">
              <w:t>0.0012</w:t>
            </w:r>
          </w:p>
        </w:tc>
        <w:tc>
          <w:tcPr>
            <w:tcW w:w="713" w:type="pct"/>
            <w:shd w:val="clear" w:color="auto" w:fill="auto"/>
            <w:hideMark/>
          </w:tcPr>
          <w:p w14:paraId="36E88A1B" w14:textId="77777777" w:rsidR="00097B9C" w:rsidRPr="002B74D8" w:rsidRDefault="00097B9C" w:rsidP="002B74D8">
            <w:pPr>
              <w:spacing w:line="360" w:lineRule="auto"/>
            </w:pPr>
            <w:r w:rsidRPr="002B74D8">
              <w:t>0.0269</w:t>
            </w:r>
          </w:p>
        </w:tc>
      </w:tr>
      <w:tr w:rsidR="00097B9C" w:rsidRPr="00C177D7" w14:paraId="775970D6" w14:textId="77777777" w:rsidTr="002B74D8">
        <w:trPr>
          <w:jc w:val="center"/>
        </w:trPr>
        <w:tc>
          <w:tcPr>
            <w:tcW w:w="412" w:type="pct"/>
            <w:shd w:val="clear" w:color="auto" w:fill="auto"/>
            <w:noWrap/>
            <w:hideMark/>
          </w:tcPr>
          <w:p w14:paraId="2EF7686E" w14:textId="0A9C2B1F" w:rsidR="00097B9C" w:rsidRPr="002B74D8" w:rsidRDefault="00097B9C" w:rsidP="002B74D8">
            <w:pPr>
              <w:spacing w:line="360" w:lineRule="auto"/>
            </w:pPr>
            <w:r w:rsidRPr="002B74D8">
              <w:t>45–54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646E20F2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6FF2CDB6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50CAAB3D" w14:textId="77777777" w:rsidR="00097B9C" w:rsidRPr="002B74D8" w:rsidRDefault="00097B9C" w:rsidP="002B74D8">
            <w:pPr>
              <w:spacing w:line="360" w:lineRule="auto"/>
            </w:pPr>
            <w:r w:rsidRPr="002B74D8">
              <w:t>Southeast</w:t>
            </w:r>
          </w:p>
        </w:tc>
        <w:tc>
          <w:tcPr>
            <w:tcW w:w="421" w:type="pct"/>
            <w:shd w:val="clear" w:color="auto" w:fill="auto"/>
            <w:hideMark/>
          </w:tcPr>
          <w:p w14:paraId="0A182133" w14:textId="77777777" w:rsidR="00097B9C" w:rsidRPr="002B74D8" w:rsidRDefault="00097B9C" w:rsidP="002B74D8">
            <w:pPr>
              <w:spacing w:line="360" w:lineRule="auto"/>
            </w:pPr>
            <w:r w:rsidRPr="002B74D8">
              <w:t>0.990</w:t>
            </w:r>
          </w:p>
        </w:tc>
        <w:tc>
          <w:tcPr>
            <w:tcW w:w="510" w:type="pct"/>
            <w:shd w:val="clear" w:color="auto" w:fill="auto"/>
            <w:hideMark/>
          </w:tcPr>
          <w:p w14:paraId="5ABE536E" w14:textId="77777777" w:rsidR="00097B9C" w:rsidRPr="002B74D8" w:rsidRDefault="00097B9C" w:rsidP="002B74D8">
            <w:pPr>
              <w:spacing w:line="360" w:lineRule="auto"/>
            </w:pPr>
            <w:r w:rsidRPr="002B74D8">
              <w:t>0.984</w:t>
            </w:r>
          </w:p>
        </w:tc>
        <w:tc>
          <w:tcPr>
            <w:tcW w:w="401" w:type="pct"/>
            <w:shd w:val="clear" w:color="auto" w:fill="auto"/>
            <w:hideMark/>
          </w:tcPr>
          <w:p w14:paraId="52937BC0" w14:textId="77777777" w:rsidR="00097B9C" w:rsidRPr="002B74D8" w:rsidRDefault="00097B9C" w:rsidP="002B74D8">
            <w:pPr>
              <w:spacing w:line="360" w:lineRule="auto"/>
            </w:pPr>
            <w:r w:rsidRPr="002B74D8">
              <w:t>0.996</w:t>
            </w:r>
          </w:p>
        </w:tc>
        <w:tc>
          <w:tcPr>
            <w:tcW w:w="534" w:type="pct"/>
            <w:shd w:val="clear" w:color="auto" w:fill="auto"/>
            <w:hideMark/>
          </w:tcPr>
          <w:p w14:paraId="7EFF57F4" w14:textId="77777777" w:rsidR="00097B9C" w:rsidRPr="002B74D8" w:rsidRDefault="00097B9C" w:rsidP="002B74D8">
            <w:pPr>
              <w:spacing w:line="360" w:lineRule="auto"/>
            </w:pPr>
            <w:r w:rsidRPr="002B74D8">
              <w:t>0.0011</w:t>
            </w:r>
          </w:p>
        </w:tc>
        <w:tc>
          <w:tcPr>
            <w:tcW w:w="713" w:type="pct"/>
            <w:shd w:val="clear" w:color="auto" w:fill="auto"/>
            <w:hideMark/>
          </w:tcPr>
          <w:p w14:paraId="24DE185D" w14:textId="77777777" w:rsidR="00097B9C" w:rsidRPr="002B74D8" w:rsidRDefault="00097B9C" w:rsidP="002B74D8">
            <w:pPr>
              <w:spacing w:line="360" w:lineRule="auto"/>
            </w:pPr>
            <w:r w:rsidRPr="002B74D8">
              <w:t>0.0253</w:t>
            </w:r>
          </w:p>
        </w:tc>
      </w:tr>
      <w:tr w:rsidR="00097B9C" w:rsidRPr="00C177D7" w14:paraId="7AA61031" w14:textId="77777777" w:rsidTr="002B74D8">
        <w:trPr>
          <w:jc w:val="center"/>
        </w:trPr>
        <w:tc>
          <w:tcPr>
            <w:tcW w:w="412" w:type="pct"/>
            <w:shd w:val="clear" w:color="auto" w:fill="auto"/>
            <w:noWrap/>
            <w:hideMark/>
          </w:tcPr>
          <w:p w14:paraId="3D4AC5C4" w14:textId="242F065A" w:rsidR="00097B9C" w:rsidRPr="002B74D8" w:rsidRDefault="00097B9C" w:rsidP="002B74D8">
            <w:pPr>
              <w:spacing w:line="360" w:lineRule="auto"/>
            </w:pPr>
            <w:r w:rsidRPr="002B74D8">
              <w:t>55–64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7891CC23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0C51560D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275EE39A" w14:textId="77777777" w:rsidR="00097B9C" w:rsidRPr="002B74D8" w:rsidRDefault="00097B9C" w:rsidP="002B74D8">
            <w:pPr>
              <w:spacing w:line="360" w:lineRule="auto"/>
            </w:pPr>
            <w:r w:rsidRPr="002B74D8">
              <w:t>Northeast</w:t>
            </w:r>
          </w:p>
        </w:tc>
        <w:tc>
          <w:tcPr>
            <w:tcW w:w="421" w:type="pct"/>
            <w:shd w:val="clear" w:color="auto" w:fill="auto"/>
            <w:hideMark/>
          </w:tcPr>
          <w:p w14:paraId="7E4E4B3B" w14:textId="77777777" w:rsidR="00097B9C" w:rsidRPr="002B74D8" w:rsidRDefault="00097B9C" w:rsidP="002B74D8">
            <w:pPr>
              <w:spacing w:line="360" w:lineRule="auto"/>
            </w:pPr>
            <w:r w:rsidRPr="002B74D8">
              <w:t>0.991</w:t>
            </w:r>
          </w:p>
        </w:tc>
        <w:tc>
          <w:tcPr>
            <w:tcW w:w="510" w:type="pct"/>
            <w:shd w:val="clear" w:color="auto" w:fill="auto"/>
            <w:hideMark/>
          </w:tcPr>
          <w:p w14:paraId="1CA910CB" w14:textId="77777777" w:rsidR="00097B9C" w:rsidRPr="002B74D8" w:rsidRDefault="00097B9C" w:rsidP="002B74D8">
            <w:pPr>
              <w:spacing w:line="360" w:lineRule="auto"/>
            </w:pPr>
            <w:r w:rsidRPr="002B74D8">
              <w:t>0.987</w:t>
            </w:r>
          </w:p>
        </w:tc>
        <w:tc>
          <w:tcPr>
            <w:tcW w:w="401" w:type="pct"/>
            <w:shd w:val="clear" w:color="auto" w:fill="auto"/>
            <w:hideMark/>
          </w:tcPr>
          <w:p w14:paraId="1CF6070D" w14:textId="77777777" w:rsidR="00097B9C" w:rsidRPr="002B74D8" w:rsidRDefault="00097B9C" w:rsidP="002B74D8">
            <w:pPr>
              <w:spacing w:line="360" w:lineRule="auto"/>
            </w:pPr>
            <w:r w:rsidRPr="002B74D8">
              <w:t>0.996</w:t>
            </w:r>
          </w:p>
        </w:tc>
        <w:tc>
          <w:tcPr>
            <w:tcW w:w="534" w:type="pct"/>
            <w:shd w:val="clear" w:color="auto" w:fill="auto"/>
            <w:hideMark/>
          </w:tcPr>
          <w:p w14:paraId="25794641" w14:textId="77777777" w:rsidR="00097B9C" w:rsidRPr="002B74D8" w:rsidRDefault="00097B9C" w:rsidP="002B74D8">
            <w:pPr>
              <w:spacing w:line="360" w:lineRule="auto"/>
            </w:pPr>
            <w:r w:rsidRPr="002B74D8">
              <w:t>0.0002</w:t>
            </w:r>
          </w:p>
        </w:tc>
        <w:tc>
          <w:tcPr>
            <w:tcW w:w="713" w:type="pct"/>
            <w:shd w:val="clear" w:color="auto" w:fill="auto"/>
            <w:hideMark/>
          </w:tcPr>
          <w:p w14:paraId="3888FEDC" w14:textId="77777777" w:rsidR="00097B9C" w:rsidRPr="002B74D8" w:rsidRDefault="00097B9C" w:rsidP="002B74D8">
            <w:pPr>
              <w:spacing w:line="360" w:lineRule="auto"/>
            </w:pPr>
            <w:r w:rsidRPr="002B74D8">
              <w:t>0.0057</w:t>
            </w:r>
          </w:p>
        </w:tc>
      </w:tr>
      <w:tr w:rsidR="00097B9C" w:rsidRPr="00C177D7" w14:paraId="78803B45" w14:textId="77777777" w:rsidTr="002B74D8">
        <w:trPr>
          <w:jc w:val="center"/>
        </w:trPr>
        <w:tc>
          <w:tcPr>
            <w:tcW w:w="412" w:type="pct"/>
            <w:shd w:val="clear" w:color="auto" w:fill="auto"/>
            <w:noWrap/>
            <w:hideMark/>
          </w:tcPr>
          <w:p w14:paraId="4FC81293" w14:textId="3B13661D" w:rsidR="00097B9C" w:rsidRPr="002B74D8" w:rsidRDefault="00097B9C" w:rsidP="002B74D8">
            <w:pPr>
              <w:spacing w:line="360" w:lineRule="auto"/>
            </w:pPr>
            <w:r w:rsidRPr="002B74D8">
              <w:t>55–64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497D6519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6A9C45CC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082E9B86" w14:textId="77777777" w:rsidR="00097B9C" w:rsidRPr="002B74D8" w:rsidRDefault="00097B9C" w:rsidP="002B74D8">
            <w:pPr>
              <w:spacing w:line="360" w:lineRule="auto"/>
            </w:pPr>
            <w:r w:rsidRPr="002B74D8">
              <w:t>Southeast</w:t>
            </w:r>
          </w:p>
        </w:tc>
        <w:tc>
          <w:tcPr>
            <w:tcW w:w="421" w:type="pct"/>
            <w:shd w:val="clear" w:color="auto" w:fill="auto"/>
            <w:hideMark/>
          </w:tcPr>
          <w:p w14:paraId="7F11132E" w14:textId="77777777" w:rsidR="00097B9C" w:rsidRPr="002B74D8" w:rsidRDefault="00097B9C" w:rsidP="002B74D8">
            <w:pPr>
              <w:spacing w:line="360" w:lineRule="auto"/>
            </w:pPr>
            <w:r w:rsidRPr="002B74D8">
              <w:t>0.992</w:t>
            </w:r>
          </w:p>
        </w:tc>
        <w:tc>
          <w:tcPr>
            <w:tcW w:w="510" w:type="pct"/>
            <w:shd w:val="clear" w:color="auto" w:fill="auto"/>
            <w:hideMark/>
          </w:tcPr>
          <w:p w14:paraId="4D19D20F" w14:textId="77777777" w:rsidR="00097B9C" w:rsidRPr="002B74D8" w:rsidRDefault="00097B9C" w:rsidP="002B74D8">
            <w:pPr>
              <w:spacing w:line="360" w:lineRule="auto"/>
            </w:pPr>
            <w:r w:rsidRPr="002B74D8">
              <w:t>0.988</w:t>
            </w:r>
          </w:p>
        </w:tc>
        <w:tc>
          <w:tcPr>
            <w:tcW w:w="401" w:type="pct"/>
            <w:shd w:val="clear" w:color="auto" w:fill="auto"/>
            <w:hideMark/>
          </w:tcPr>
          <w:p w14:paraId="729C5726" w14:textId="77777777" w:rsidR="00097B9C" w:rsidRPr="002B74D8" w:rsidRDefault="00097B9C" w:rsidP="002B74D8">
            <w:pPr>
              <w:spacing w:line="360" w:lineRule="auto"/>
            </w:pPr>
            <w:r w:rsidRPr="002B74D8">
              <w:t>0.996</w:t>
            </w:r>
          </w:p>
        </w:tc>
        <w:tc>
          <w:tcPr>
            <w:tcW w:w="534" w:type="pct"/>
            <w:shd w:val="clear" w:color="auto" w:fill="auto"/>
            <w:hideMark/>
          </w:tcPr>
          <w:p w14:paraId="72C83481" w14:textId="77777777" w:rsidR="00097B9C" w:rsidRPr="002B74D8" w:rsidRDefault="00097B9C" w:rsidP="002B74D8">
            <w:pPr>
              <w:spacing w:line="360" w:lineRule="auto"/>
            </w:pPr>
            <w:r w:rsidRPr="002B74D8">
              <w:t>0.0002</w:t>
            </w:r>
          </w:p>
        </w:tc>
        <w:tc>
          <w:tcPr>
            <w:tcW w:w="713" w:type="pct"/>
            <w:shd w:val="clear" w:color="auto" w:fill="auto"/>
            <w:hideMark/>
          </w:tcPr>
          <w:p w14:paraId="059321B1" w14:textId="77777777" w:rsidR="00097B9C" w:rsidRPr="002B74D8" w:rsidRDefault="00097B9C" w:rsidP="002B74D8">
            <w:pPr>
              <w:spacing w:line="360" w:lineRule="auto"/>
            </w:pPr>
            <w:r w:rsidRPr="002B74D8">
              <w:t>0.0062</w:t>
            </w:r>
          </w:p>
        </w:tc>
      </w:tr>
      <w:tr w:rsidR="00097B9C" w:rsidRPr="00C177D7" w14:paraId="25234F6C" w14:textId="77777777" w:rsidTr="002B74D8">
        <w:trPr>
          <w:jc w:val="center"/>
        </w:trPr>
        <w:tc>
          <w:tcPr>
            <w:tcW w:w="412" w:type="pct"/>
            <w:shd w:val="clear" w:color="auto" w:fill="auto"/>
            <w:noWrap/>
            <w:hideMark/>
          </w:tcPr>
          <w:p w14:paraId="6A6EBA34" w14:textId="724141F2" w:rsidR="00097B9C" w:rsidRPr="002B74D8" w:rsidRDefault="00097B9C" w:rsidP="002B74D8">
            <w:pPr>
              <w:spacing w:line="360" w:lineRule="auto"/>
            </w:pPr>
            <w:r w:rsidRPr="002B74D8">
              <w:t>65–74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34EA4BB6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1B675166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65AA6615" w14:textId="77777777" w:rsidR="00097B9C" w:rsidRPr="002B74D8" w:rsidRDefault="00097B9C" w:rsidP="002B74D8">
            <w:pPr>
              <w:spacing w:line="360" w:lineRule="auto"/>
            </w:pPr>
            <w:r w:rsidRPr="002B74D8">
              <w:t>South</w:t>
            </w:r>
          </w:p>
        </w:tc>
        <w:tc>
          <w:tcPr>
            <w:tcW w:w="421" w:type="pct"/>
            <w:shd w:val="clear" w:color="auto" w:fill="auto"/>
            <w:hideMark/>
          </w:tcPr>
          <w:p w14:paraId="551B1E07" w14:textId="77777777" w:rsidR="00097B9C" w:rsidRPr="002B74D8" w:rsidRDefault="00097B9C" w:rsidP="002B74D8">
            <w:pPr>
              <w:spacing w:line="360" w:lineRule="auto"/>
            </w:pPr>
            <w:r w:rsidRPr="002B74D8">
              <w:t>0.996</w:t>
            </w:r>
          </w:p>
        </w:tc>
        <w:tc>
          <w:tcPr>
            <w:tcW w:w="510" w:type="pct"/>
            <w:shd w:val="clear" w:color="auto" w:fill="auto"/>
            <w:hideMark/>
          </w:tcPr>
          <w:p w14:paraId="0C5BC9B0" w14:textId="77777777" w:rsidR="00097B9C" w:rsidRPr="002B74D8" w:rsidRDefault="00097B9C" w:rsidP="002B74D8">
            <w:pPr>
              <w:spacing w:line="360" w:lineRule="auto"/>
            </w:pPr>
            <w:r w:rsidRPr="002B74D8">
              <w:t>0.994</w:t>
            </w:r>
          </w:p>
        </w:tc>
        <w:tc>
          <w:tcPr>
            <w:tcW w:w="401" w:type="pct"/>
            <w:shd w:val="clear" w:color="auto" w:fill="auto"/>
            <w:hideMark/>
          </w:tcPr>
          <w:p w14:paraId="385521EE" w14:textId="77777777" w:rsidR="00097B9C" w:rsidRPr="002B74D8" w:rsidRDefault="00097B9C" w:rsidP="002B74D8">
            <w:pPr>
              <w:spacing w:line="360" w:lineRule="auto"/>
            </w:pPr>
            <w:r w:rsidRPr="002B74D8">
              <w:t>0.998</w:t>
            </w:r>
          </w:p>
        </w:tc>
        <w:tc>
          <w:tcPr>
            <w:tcW w:w="534" w:type="pct"/>
            <w:shd w:val="clear" w:color="auto" w:fill="auto"/>
            <w:hideMark/>
          </w:tcPr>
          <w:p w14:paraId="35037BC2" w14:textId="77777777" w:rsidR="00097B9C" w:rsidRPr="002B74D8" w:rsidRDefault="00097B9C" w:rsidP="002B74D8">
            <w:pPr>
              <w:spacing w:line="360" w:lineRule="auto"/>
            </w:pPr>
            <w:r w:rsidRPr="002B74D8">
              <w:t>0.0001</w:t>
            </w:r>
          </w:p>
        </w:tc>
        <w:tc>
          <w:tcPr>
            <w:tcW w:w="713" w:type="pct"/>
            <w:shd w:val="clear" w:color="auto" w:fill="auto"/>
            <w:hideMark/>
          </w:tcPr>
          <w:p w14:paraId="61AF8236" w14:textId="77777777" w:rsidR="00097B9C" w:rsidRPr="002B74D8" w:rsidRDefault="00097B9C" w:rsidP="002B74D8">
            <w:pPr>
              <w:spacing w:line="360" w:lineRule="auto"/>
            </w:pPr>
            <w:r w:rsidRPr="002B74D8">
              <w:t>0.0049</w:t>
            </w:r>
          </w:p>
        </w:tc>
      </w:tr>
      <w:tr w:rsidR="00097B9C" w:rsidRPr="00C177D7" w14:paraId="6B11EFA4" w14:textId="77777777" w:rsidTr="002B74D8">
        <w:trPr>
          <w:jc w:val="center"/>
        </w:trPr>
        <w:tc>
          <w:tcPr>
            <w:tcW w:w="412" w:type="pct"/>
            <w:shd w:val="clear" w:color="auto" w:fill="auto"/>
            <w:noWrap/>
            <w:hideMark/>
          </w:tcPr>
          <w:p w14:paraId="56AABB19" w14:textId="4C8BD1D5" w:rsidR="00097B9C" w:rsidRPr="002B74D8" w:rsidRDefault="00097B9C" w:rsidP="002B74D8">
            <w:pPr>
              <w:spacing w:line="360" w:lineRule="auto"/>
            </w:pPr>
            <w:r w:rsidRPr="002B74D8">
              <w:t>65–74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6ED89841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0655DE38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273AAD56" w14:textId="77777777" w:rsidR="00097B9C" w:rsidRPr="002B74D8" w:rsidRDefault="00097B9C" w:rsidP="002B74D8">
            <w:pPr>
              <w:spacing w:line="360" w:lineRule="auto"/>
            </w:pPr>
            <w:r w:rsidRPr="002B74D8">
              <w:t>Southwest</w:t>
            </w:r>
          </w:p>
        </w:tc>
        <w:tc>
          <w:tcPr>
            <w:tcW w:w="421" w:type="pct"/>
            <w:shd w:val="clear" w:color="auto" w:fill="auto"/>
            <w:hideMark/>
          </w:tcPr>
          <w:p w14:paraId="11188F6A" w14:textId="77777777" w:rsidR="00097B9C" w:rsidRPr="002B74D8" w:rsidRDefault="00097B9C" w:rsidP="002B74D8">
            <w:pPr>
              <w:spacing w:line="360" w:lineRule="auto"/>
            </w:pPr>
            <w:r w:rsidRPr="002B74D8">
              <w:t>1.007</w:t>
            </w:r>
          </w:p>
        </w:tc>
        <w:tc>
          <w:tcPr>
            <w:tcW w:w="510" w:type="pct"/>
            <w:shd w:val="clear" w:color="auto" w:fill="auto"/>
            <w:hideMark/>
          </w:tcPr>
          <w:p w14:paraId="7642A0CF" w14:textId="77777777" w:rsidR="00097B9C" w:rsidRPr="002B74D8" w:rsidRDefault="00097B9C" w:rsidP="002B74D8">
            <w:pPr>
              <w:spacing w:line="360" w:lineRule="auto"/>
            </w:pPr>
            <w:r w:rsidRPr="002B74D8">
              <w:t>1.002</w:t>
            </w:r>
          </w:p>
        </w:tc>
        <w:tc>
          <w:tcPr>
            <w:tcW w:w="401" w:type="pct"/>
            <w:shd w:val="clear" w:color="auto" w:fill="auto"/>
            <w:hideMark/>
          </w:tcPr>
          <w:p w14:paraId="75201417" w14:textId="77777777" w:rsidR="00097B9C" w:rsidRPr="002B74D8" w:rsidRDefault="00097B9C" w:rsidP="002B74D8">
            <w:pPr>
              <w:spacing w:line="360" w:lineRule="auto"/>
            </w:pPr>
            <w:r w:rsidRPr="002B74D8">
              <w:t>1.011</w:t>
            </w:r>
          </w:p>
        </w:tc>
        <w:tc>
          <w:tcPr>
            <w:tcW w:w="534" w:type="pct"/>
            <w:shd w:val="clear" w:color="auto" w:fill="auto"/>
            <w:hideMark/>
          </w:tcPr>
          <w:p w14:paraId="6AAFAFF6" w14:textId="77777777" w:rsidR="00097B9C" w:rsidRPr="002B74D8" w:rsidRDefault="00097B9C" w:rsidP="002B74D8">
            <w:pPr>
              <w:spacing w:line="360" w:lineRule="auto"/>
            </w:pPr>
            <w:r w:rsidRPr="002B74D8">
              <w:t>0.0024</w:t>
            </w:r>
          </w:p>
        </w:tc>
        <w:tc>
          <w:tcPr>
            <w:tcW w:w="713" w:type="pct"/>
            <w:shd w:val="clear" w:color="auto" w:fill="auto"/>
            <w:hideMark/>
          </w:tcPr>
          <w:p w14:paraId="70FE6913" w14:textId="77777777" w:rsidR="00097B9C" w:rsidRPr="002B74D8" w:rsidRDefault="00097B9C" w:rsidP="002B74D8">
            <w:pPr>
              <w:spacing w:line="360" w:lineRule="auto"/>
            </w:pPr>
            <w:r w:rsidRPr="002B74D8">
              <w:t>0.0464</w:t>
            </w:r>
          </w:p>
        </w:tc>
      </w:tr>
      <w:tr w:rsidR="00097B9C" w:rsidRPr="00C177D7" w14:paraId="5A9E8979" w14:textId="77777777" w:rsidTr="002B74D8">
        <w:trPr>
          <w:jc w:val="center"/>
        </w:trPr>
        <w:tc>
          <w:tcPr>
            <w:tcW w:w="412" w:type="pct"/>
            <w:shd w:val="clear" w:color="auto" w:fill="auto"/>
            <w:noWrap/>
            <w:hideMark/>
          </w:tcPr>
          <w:p w14:paraId="2A235C98" w14:textId="2AFDA807" w:rsidR="00097B9C" w:rsidRPr="002B74D8" w:rsidRDefault="00097B9C" w:rsidP="002B74D8">
            <w:pPr>
              <w:spacing w:line="360" w:lineRule="auto"/>
            </w:pPr>
            <w:r w:rsidRPr="002B74D8">
              <w:t>65–74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29A3E9FE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105486A6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15BE4BD3" w14:textId="77777777" w:rsidR="00097B9C" w:rsidRPr="002B74D8" w:rsidRDefault="00097B9C" w:rsidP="002B74D8">
            <w:pPr>
              <w:spacing w:line="360" w:lineRule="auto"/>
            </w:pPr>
            <w:r w:rsidRPr="002B74D8">
              <w:t>West</w:t>
            </w:r>
          </w:p>
        </w:tc>
        <w:tc>
          <w:tcPr>
            <w:tcW w:w="421" w:type="pct"/>
            <w:shd w:val="clear" w:color="auto" w:fill="auto"/>
            <w:hideMark/>
          </w:tcPr>
          <w:p w14:paraId="406F9600" w14:textId="77777777" w:rsidR="00097B9C" w:rsidRPr="002B74D8" w:rsidRDefault="00097B9C" w:rsidP="002B74D8">
            <w:pPr>
              <w:spacing w:line="360" w:lineRule="auto"/>
            </w:pPr>
            <w:r w:rsidRPr="002B74D8">
              <w:t>0.991</w:t>
            </w:r>
          </w:p>
        </w:tc>
        <w:tc>
          <w:tcPr>
            <w:tcW w:w="510" w:type="pct"/>
            <w:shd w:val="clear" w:color="auto" w:fill="auto"/>
            <w:hideMark/>
          </w:tcPr>
          <w:p w14:paraId="13DA4842" w14:textId="77777777" w:rsidR="00097B9C" w:rsidRPr="002B74D8" w:rsidRDefault="00097B9C" w:rsidP="002B74D8">
            <w:pPr>
              <w:spacing w:line="360" w:lineRule="auto"/>
            </w:pPr>
            <w:r w:rsidRPr="002B74D8">
              <w:t>0.988</w:t>
            </w:r>
          </w:p>
        </w:tc>
        <w:tc>
          <w:tcPr>
            <w:tcW w:w="401" w:type="pct"/>
            <w:shd w:val="clear" w:color="auto" w:fill="auto"/>
            <w:hideMark/>
          </w:tcPr>
          <w:p w14:paraId="3812BFAE" w14:textId="77777777" w:rsidR="00097B9C" w:rsidRPr="002B74D8" w:rsidRDefault="00097B9C" w:rsidP="002B74D8">
            <w:pPr>
              <w:spacing w:line="360" w:lineRule="auto"/>
            </w:pPr>
            <w:r w:rsidRPr="002B74D8">
              <w:t>0.995</w:t>
            </w:r>
          </w:p>
        </w:tc>
        <w:tc>
          <w:tcPr>
            <w:tcW w:w="534" w:type="pct"/>
            <w:shd w:val="clear" w:color="auto" w:fill="auto"/>
            <w:hideMark/>
          </w:tcPr>
          <w:p w14:paraId="4250366D" w14:textId="6023F19A" w:rsidR="00097B9C" w:rsidRPr="002B74D8" w:rsidRDefault="00097B9C" w:rsidP="002B74D8">
            <w:pPr>
              <w:spacing w:line="360" w:lineRule="auto"/>
            </w:pPr>
            <w:r w:rsidRPr="002B74D8">
              <w:t>&lt; 0.0001</w:t>
            </w:r>
          </w:p>
        </w:tc>
        <w:tc>
          <w:tcPr>
            <w:tcW w:w="713" w:type="pct"/>
            <w:shd w:val="clear" w:color="auto" w:fill="auto"/>
            <w:hideMark/>
          </w:tcPr>
          <w:p w14:paraId="1A44C0A0" w14:textId="77777777" w:rsidR="00097B9C" w:rsidRPr="002B74D8" w:rsidRDefault="00097B9C" w:rsidP="002B74D8">
            <w:pPr>
              <w:spacing w:line="360" w:lineRule="auto"/>
            </w:pPr>
            <w:r w:rsidRPr="002B74D8">
              <w:t>0.0019</w:t>
            </w:r>
          </w:p>
        </w:tc>
      </w:tr>
      <w:tr w:rsidR="00097B9C" w:rsidRPr="00C177D7" w14:paraId="16F67207" w14:textId="77777777" w:rsidTr="002B74D8">
        <w:trPr>
          <w:jc w:val="center"/>
        </w:trPr>
        <w:tc>
          <w:tcPr>
            <w:tcW w:w="412" w:type="pct"/>
            <w:shd w:val="clear" w:color="auto" w:fill="auto"/>
            <w:noWrap/>
          </w:tcPr>
          <w:p w14:paraId="0F0CCE83" w14:textId="5DF891B6" w:rsidR="00097B9C" w:rsidRPr="002B74D8" w:rsidRDefault="00097B9C" w:rsidP="002B74D8">
            <w:pPr>
              <w:spacing w:line="360" w:lineRule="auto"/>
            </w:pPr>
            <w:r w:rsidRPr="002B74D8">
              <w:t>65–74</w:t>
            </w:r>
          </w:p>
        </w:tc>
        <w:tc>
          <w:tcPr>
            <w:tcW w:w="426" w:type="pct"/>
            <w:shd w:val="clear" w:color="auto" w:fill="auto"/>
            <w:noWrap/>
          </w:tcPr>
          <w:p w14:paraId="795B2C1D" w14:textId="77777777" w:rsidR="00097B9C" w:rsidRPr="002B74D8" w:rsidRDefault="00097B9C" w:rsidP="002B74D8">
            <w:pPr>
              <w:spacing w:line="360" w:lineRule="auto"/>
            </w:pPr>
            <w:r w:rsidRPr="002B74D8">
              <w:t>Black</w:t>
            </w:r>
          </w:p>
        </w:tc>
        <w:tc>
          <w:tcPr>
            <w:tcW w:w="488" w:type="pct"/>
            <w:shd w:val="clear" w:color="auto" w:fill="auto"/>
            <w:noWrap/>
          </w:tcPr>
          <w:p w14:paraId="39B83B0A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095" w:type="pct"/>
            <w:shd w:val="clear" w:color="auto" w:fill="auto"/>
            <w:noWrap/>
          </w:tcPr>
          <w:p w14:paraId="6BBDB4B0" w14:textId="77777777" w:rsidR="00097B9C" w:rsidRPr="002B74D8" w:rsidRDefault="00097B9C" w:rsidP="002B74D8">
            <w:pPr>
              <w:spacing w:line="360" w:lineRule="auto"/>
            </w:pPr>
            <w:r w:rsidRPr="002B74D8">
              <w:t>East North Central</w:t>
            </w:r>
          </w:p>
        </w:tc>
        <w:tc>
          <w:tcPr>
            <w:tcW w:w="421" w:type="pct"/>
            <w:shd w:val="clear" w:color="auto" w:fill="auto"/>
          </w:tcPr>
          <w:p w14:paraId="67C9BDC5" w14:textId="77777777" w:rsidR="00097B9C" w:rsidRPr="002B74D8" w:rsidRDefault="00097B9C" w:rsidP="002B74D8">
            <w:pPr>
              <w:spacing w:line="360" w:lineRule="auto"/>
            </w:pPr>
            <w:r w:rsidRPr="002B74D8">
              <w:t>1.034</w:t>
            </w:r>
          </w:p>
        </w:tc>
        <w:tc>
          <w:tcPr>
            <w:tcW w:w="510" w:type="pct"/>
            <w:shd w:val="clear" w:color="auto" w:fill="auto"/>
          </w:tcPr>
          <w:p w14:paraId="418215E5" w14:textId="77777777" w:rsidR="00097B9C" w:rsidRPr="002B74D8" w:rsidRDefault="00097B9C" w:rsidP="002B74D8">
            <w:pPr>
              <w:spacing w:line="360" w:lineRule="auto"/>
            </w:pPr>
            <w:r w:rsidRPr="002B74D8">
              <w:t>1.012</w:t>
            </w:r>
          </w:p>
        </w:tc>
        <w:tc>
          <w:tcPr>
            <w:tcW w:w="401" w:type="pct"/>
            <w:shd w:val="clear" w:color="auto" w:fill="auto"/>
          </w:tcPr>
          <w:p w14:paraId="368EB82D" w14:textId="77777777" w:rsidR="00097B9C" w:rsidRPr="002B74D8" w:rsidRDefault="00097B9C" w:rsidP="002B74D8">
            <w:pPr>
              <w:spacing w:line="360" w:lineRule="auto"/>
            </w:pPr>
            <w:r w:rsidRPr="002B74D8">
              <w:t>1.057</w:t>
            </w:r>
          </w:p>
        </w:tc>
        <w:tc>
          <w:tcPr>
            <w:tcW w:w="534" w:type="pct"/>
            <w:shd w:val="clear" w:color="auto" w:fill="auto"/>
          </w:tcPr>
          <w:p w14:paraId="1C3C62DA" w14:textId="77777777" w:rsidR="00097B9C" w:rsidRPr="002B74D8" w:rsidRDefault="00097B9C" w:rsidP="002B74D8">
            <w:pPr>
              <w:spacing w:line="360" w:lineRule="auto"/>
            </w:pPr>
            <w:r w:rsidRPr="002B74D8">
              <w:t>0.0027</w:t>
            </w:r>
          </w:p>
        </w:tc>
        <w:tc>
          <w:tcPr>
            <w:tcW w:w="713" w:type="pct"/>
            <w:shd w:val="clear" w:color="auto" w:fill="auto"/>
          </w:tcPr>
          <w:p w14:paraId="53A90A21" w14:textId="77777777" w:rsidR="00097B9C" w:rsidRPr="002B74D8" w:rsidRDefault="00097B9C" w:rsidP="002B74D8">
            <w:pPr>
              <w:spacing w:line="360" w:lineRule="auto"/>
            </w:pPr>
            <w:r w:rsidRPr="002B74D8">
              <w:t>0.0464</w:t>
            </w:r>
          </w:p>
        </w:tc>
      </w:tr>
      <w:tr w:rsidR="00097B9C" w:rsidRPr="00C177D7" w14:paraId="639D6500" w14:textId="77777777" w:rsidTr="002B74D8">
        <w:trPr>
          <w:jc w:val="center"/>
        </w:trPr>
        <w:tc>
          <w:tcPr>
            <w:tcW w:w="412" w:type="pct"/>
            <w:shd w:val="clear" w:color="auto" w:fill="auto"/>
            <w:noWrap/>
          </w:tcPr>
          <w:p w14:paraId="07812873" w14:textId="23FADB1F" w:rsidR="00097B9C" w:rsidRPr="002B74D8" w:rsidRDefault="00097B9C" w:rsidP="002B74D8">
            <w:pPr>
              <w:spacing w:line="360" w:lineRule="auto"/>
            </w:pPr>
            <w:r w:rsidRPr="002B74D8">
              <w:t>65–74</w:t>
            </w:r>
          </w:p>
        </w:tc>
        <w:tc>
          <w:tcPr>
            <w:tcW w:w="426" w:type="pct"/>
            <w:shd w:val="clear" w:color="auto" w:fill="auto"/>
            <w:noWrap/>
          </w:tcPr>
          <w:p w14:paraId="00F97635" w14:textId="77777777" w:rsidR="00097B9C" w:rsidRPr="002B74D8" w:rsidRDefault="00097B9C" w:rsidP="002B74D8">
            <w:pPr>
              <w:spacing w:line="360" w:lineRule="auto"/>
            </w:pPr>
            <w:r w:rsidRPr="002B74D8">
              <w:t>Other</w:t>
            </w:r>
          </w:p>
        </w:tc>
        <w:tc>
          <w:tcPr>
            <w:tcW w:w="488" w:type="pct"/>
            <w:shd w:val="clear" w:color="auto" w:fill="auto"/>
            <w:noWrap/>
          </w:tcPr>
          <w:p w14:paraId="7D388C18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095" w:type="pct"/>
            <w:shd w:val="clear" w:color="auto" w:fill="auto"/>
            <w:noWrap/>
          </w:tcPr>
          <w:p w14:paraId="7D636170" w14:textId="77777777" w:rsidR="00097B9C" w:rsidRPr="002B74D8" w:rsidRDefault="00097B9C" w:rsidP="002B74D8">
            <w:pPr>
              <w:spacing w:line="360" w:lineRule="auto"/>
            </w:pPr>
            <w:r w:rsidRPr="002B74D8">
              <w:t>West North Central</w:t>
            </w:r>
          </w:p>
        </w:tc>
        <w:tc>
          <w:tcPr>
            <w:tcW w:w="421" w:type="pct"/>
            <w:shd w:val="clear" w:color="auto" w:fill="auto"/>
          </w:tcPr>
          <w:p w14:paraId="689E00A5" w14:textId="77777777" w:rsidR="00097B9C" w:rsidRPr="002B74D8" w:rsidRDefault="00097B9C" w:rsidP="002B74D8">
            <w:pPr>
              <w:spacing w:line="360" w:lineRule="auto"/>
            </w:pPr>
            <w:r w:rsidRPr="002B74D8">
              <w:t>1.066</w:t>
            </w:r>
          </w:p>
        </w:tc>
        <w:tc>
          <w:tcPr>
            <w:tcW w:w="510" w:type="pct"/>
            <w:shd w:val="clear" w:color="auto" w:fill="auto"/>
          </w:tcPr>
          <w:p w14:paraId="108B96A2" w14:textId="77777777" w:rsidR="00097B9C" w:rsidRPr="002B74D8" w:rsidRDefault="00097B9C" w:rsidP="002B74D8">
            <w:pPr>
              <w:spacing w:line="360" w:lineRule="auto"/>
            </w:pPr>
            <w:r w:rsidRPr="002B74D8">
              <w:t>1.033</w:t>
            </w:r>
          </w:p>
        </w:tc>
        <w:tc>
          <w:tcPr>
            <w:tcW w:w="401" w:type="pct"/>
            <w:shd w:val="clear" w:color="auto" w:fill="auto"/>
          </w:tcPr>
          <w:p w14:paraId="561E6C6A" w14:textId="77777777" w:rsidR="00097B9C" w:rsidRPr="002B74D8" w:rsidRDefault="00097B9C" w:rsidP="002B74D8">
            <w:pPr>
              <w:spacing w:line="360" w:lineRule="auto"/>
            </w:pPr>
            <w:r w:rsidRPr="002B74D8">
              <w:t>1.099</w:t>
            </w:r>
          </w:p>
        </w:tc>
        <w:tc>
          <w:tcPr>
            <w:tcW w:w="534" w:type="pct"/>
            <w:shd w:val="clear" w:color="auto" w:fill="auto"/>
          </w:tcPr>
          <w:p w14:paraId="6831F4C0" w14:textId="69B4EC3B" w:rsidR="00097B9C" w:rsidRPr="002B74D8" w:rsidRDefault="00097B9C" w:rsidP="002B74D8">
            <w:pPr>
              <w:spacing w:line="360" w:lineRule="auto"/>
            </w:pPr>
            <w:r w:rsidRPr="002B74D8">
              <w:t>&lt; 0.0001</w:t>
            </w:r>
          </w:p>
        </w:tc>
        <w:tc>
          <w:tcPr>
            <w:tcW w:w="713" w:type="pct"/>
            <w:shd w:val="clear" w:color="auto" w:fill="auto"/>
          </w:tcPr>
          <w:p w14:paraId="5F874636" w14:textId="77777777" w:rsidR="00097B9C" w:rsidRPr="002B74D8" w:rsidRDefault="00097B9C" w:rsidP="002B74D8">
            <w:pPr>
              <w:spacing w:line="360" w:lineRule="auto"/>
            </w:pPr>
            <w:r w:rsidRPr="002B74D8">
              <w:t>0.0044</w:t>
            </w:r>
          </w:p>
        </w:tc>
      </w:tr>
      <w:tr w:rsidR="00097B9C" w:rsidRPr="00C177D7" w14:paraId="3F1B3B48" w14:textId="77777777" w:rsidTr="002B74D8">
        <w:trPr>
          <w:jc w:val="center"/>
        </w:trPr>
        <w:tc>
          <w:tcPr>
            <w:tcW w:w="412" w:type="pct"/>
            <w:shd w:val="clear" w:color="auto" w:fill="auto"/>
            <w:noWrap/>
          </w:tcPr>
          <w:p w14:paraId="2838939B" w14:textId="5CD78792" w:rsidR="00097B9C" w:rsidRPr="002B74D8" w:rsidRDefault="00097B9C" w:rsidP="002B74D8">
            <w:pPr>
              <w:spacing w:line="360" w:lineRule="auto"/>
            </w:pPr>
            <w:r w:rsidRPr="002B74D8">
              <w:t>75–84</w:t>
            </w:r>
          </w:p>
        </w:tc>
        <w:tc>
          <w:tcPr>
            <w:tcW w:w="426" w:type="pct"/>
            <w:shd w:val="clear" w:color="auto" w:fill="auto"/>
            <w:noWrap/>
          </w:tcPr>
          <w:p w14:paraId="1D837CA6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88" w:type="pct"/>
            <w:shd w:val="clear" w:color="auto" w:fill="auto"/>
            <w:noWrap/>
          </w:tcPr>
          <w:p w14:paraId="5851AFE4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095" w:type="pct"/>
            <w:shd w:val="clear" w:color="auto" w:fill="auto"/>
            <w:noWrap/>
          </w:tcPr>
          <w:p w14:paraId="50D59186" w14:textId="77777777" w:rsidR="00097B9C" w:rsidRPr="002B74D8" w:rsidRDefault="00097B9C" w:rsidP="002B74D8">
            <w:pPr>
              <w:spacing w:line="360" w:lineRule="auto"/>
            </w:pPr>
            <w:r w:rsidRPr="002B74D8">
              <w:t>South</w:t>
            </w:r>
          </w:p>
        </w:tc>
        <w:tc>
          <w:tcPr>
            <w:tcW w:w="421" w:type="pct"/>
            <w:shd w:val="clear" w:color="auto" w:fill="auto"/>
          </w:tcPr>
          <w:p w14:paraId="2C3C9766" w14:textId="77777777" w:rsidR="00097B9C" w:rsidRPr="002B74D8" w:rsidRDefault="00097B9C" w:rsidP="002B74D8">
            <w:pPr>
              <w:spacing w:line="360" w:lineRule="auto"/>
            </w:pPr>
            <w:r w:rsidRPr="002B74D8">
              <w:t>0.996</w:t>
            </w:r>
          </w:p>
        </w:tc>
        <w:tc>
          <w:tcPr>
            <w:tcW w:w="510" w:type="pct"/>
            <w:shd w:val="clear" w:color="auto" w:fill="auto"/>
          </w:tcPr>
          <w:p w14:paraId="2B88F61A" w14:textId="77777777" w:rsidR="00097B9C" w:rsidRPr="002B74D8" w:rsidRDefault="00097B9C" w:rsidP="002B74D8">
            <w:pPr>
              <w:spacing w:line="360" w:lineRule="auto"/>
            </w:pPr>
            <w:r w:rsidRPr="002B74D8">
              <w:t>0.995</w:t>
            </w:r>
          </w:p>
        </w:tc>
        <w:tc>
          <w:tcPr>
            <w:tcW w:w="401" w:type="pct"/>
            <w:shd w:val="clear" w:color="auto" w:fill="auto"/>
          </w:tcPr>
          <w:p w14:paraId="40561950" w14:textId="77777777" w:rsidR="00097B9C" w:rsidRPr="002B74D8" w:rsidRDefault="00097B9C" w:rsidP="002B74D8">
            <w:pPr>
              <w:spacing w:line="360" w:lineRule="auto"/>
            </w:pPr>
            <w:r w:rsidRPr="002B74D8">
              <w:t>0.998</w:t>
            </w:r>
          </w:p>
        </w:tc>
        <w:tc>
          <w:tcPr>
            <w:tcW w:w="534" w:type="pct"/>
            <w:shd w:val="clear" w:color="auto" w:fill="auto"/>
          </w:tcPr>
          <w:p w14:paraId="4215F20C" w14:textId="5378DAB5" w:rsidR="00097B9C" w:rsidRPr="002B74D8" w:rsidRDefault="00097B9C" w:rsidP="002B74D8">
            <w:pPr>
              <w:spacing w:line="360" w:lineRule="auto"/>
            </w:pPr>
            <w:r w:rsidRPr="002B74D8">
              <w:t>&lt; 0.0001</w:t>
            </w:r>
          </w:p>
        </w:tc>
        <w:tc>
          <w:tcPr>
            <w:tcW w:w="713" w:type="pct"/>
            <w:shd w:val="clear" w:color="auto" w:fill="auto"/>
          </w:tcPr>
          <w:p w14:paraId="5EF383FC" w14:textId="77777777" w:rsidR="00097B9C" w:rsidRPr="002B74D8" w:rsidRDefault="00097B9C" w:rsidP="002B74D8">
            <w:pPr>
              <w:spacing w:line="360" w:lineRule="auto"/>
            </w:pPr>
            <w:r w:rsidRPr="002B74D8">
              <w:t>0.0037</w:t>
            </w:r>
          </w:p>
        </w:tc>
      </w:tr>
      <w:tr w:rsidR="00097B9C" w:rsidRPr="00C177D7" w14:paraId="15064B9E" w14:textId="77777777" w:rsidTr="002B74D8">
        <w:trPr>
          <w:jc w:val="center"/>
        </w:trPr>
        <w:tc>
          <w:tcPr>
            <w:tcW w:w="412" w:type="pct"/>
            <w:shd w:val="clear" w:color="auto" w:fill="auto"/>
            <w:noWrap/>
          </w:tcPr>
          <w:p w14:paraId="12BDFFBE" w14:textId="5E6B3675" w:rsidR="00097B9C" w:rsidRPr="002B74D8" w:rsidRDefault="00097B9C" w:rsidP="002B74D8">
            <w:pPr>
              <w:spacing w:line="360" w:lineRule="auto"/>
            </w:pPr>
            <w:r w:rsidRPr="002B74D8">
              <w:lastRenderedPageBreak/>
              <w:t>75–84</w:t>
            </w:r>
          </w:p>
        </w:tc>
        <w:tc>
          <w:tcPr>
            <w:tcW w:w="426" w:type="pct"/>
            <w:shd w:val="clear" w:color="auto" w:fill="auto"/>
            <w:noWrap/>
          </w:tcPr>
          <w:p w14:paraId="1E08D38C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88" w:type="pct"/>
            <w:shd w:val="clear" w:color="auto" w:fill="auto"/>
            <w:noWrap/>
          </w:tcPr>
          <w:p w14:paraId="53A86C30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1095" w:type="pct"/>
            <w:shd w:val="clear" w:color="auto" w:fill="auto"/>
            <w:noWrap/>
          </w:tcPr>
          <w:p w14:paraId="7F4B4E77" w14:textId="77777777" w:rsidR="00097B9C" w:rsidRPr="002B74D8" w:rsidRDefault="00097B9C" w:rsidP="002B74D8">
            <w:pPr>
              <w:spacing w:line="360" w:lineRule="auto"/>
            </w:pPr>
            <w:r w:rsidRPr="002B74D8">
              <w:t>Southwest</w:t>
            </w:r>
          </w:p>
        </w:tc>
        <w:tc>
          <w:tcPr>
            <w:tcW w:w="421" w:type="pct"/>
            <w:shd w:val="clear" w:color="auto" w:fill="auto"/>
          </w:tcPr>
          <w:p w14:paraId="070E340E" w14:textId="77777777" w:rsidR="00097B9C" w:rsidRPr="002B74D8" w:rsidRDefault="00097B9C" w:rsidP="002B74D8">
            <w:pPr>
              <w:spacing w:line="360" w:lineRule="auto"/>
            </w:pPr>
            <w:r w:rsidRPr="002B74D8">
              <w:t>1.005</w:t>
            </w:r>
          </w:p>
        </w:tc>
        <w:tc>
          <w:tcPr>
            <w:tcW w:w="510" w:type="pct"/>
            <w:shd w:val="clear" w:color="auto" w:fill="auto"/>
          </w:tcPr>
          <w:p w14:paraId="46EFA446" w14:textId="77777777" w:rsidR="00097B9C" w:rsidRPr="002B74D8" w:rsidRDefault="00097B9C" w:rsidP="002B74D8">
            <w:pPr>
              <w:spacing w:line="360" w:lineRule="auto"/>
            </w:pPr>
            <w:r w:rsidRPr="002B74D8">
              <w:t>1.002</w:t>
            </w:r>
          </w:p>
        </w:tc>
        <w:tc>
          <w:tcPr>
            <w:tcW w:w="401" w:type="pct"/>
            <w:shd w:val="clear" w:color="auto" w:fill="auto"/>
          </w:tcPr>
          <w:p w14:paraId="727DEB31" w14:textId="77777777" w:rsidR="00097B9C" w:rsidRPr="002B74D8" w:rsidRDefault="00097B9C" w:rsidP="002B74D8">
            <w:pPr>
              <w:spacing w:line="360" w:lineRule="auto"/>
            </w:pPr>
            <w:r w:rsidRPr="002B74D8">
              <w:t>1.009</w:t>
            </w:r>
          </w:p>
        </w:tc>
        <w:tc>
          <w:tcPr>
            <w:tcW w:w="534" w:type="pct"/>
            <w:shd w:val="clear" w:color="auto" w:fill="auto"/>
          </w:tcPr>
          <w:p w14:paraId="63B4A7DE" w14:textId="77777777" w:rsidR="00097B9C" w:rsidRPr="002B74D8" w:rsidRDefault="00097B9C" w:rsidP="002B74D8">
            <w:pPr>
              <w:spacing w:line="360" w:lineRule="auto"/>
            </w:pPr>
            <w:r w:rsidRPr="002B74D8">
              <w:t>0.0025</w:t>
            </w:r>
          </w:p>
        </w:tc>
        <w:tc>
          <w:tcPr>
            <w:tcW w:w="713" w:type="pct"/>
            <w:shd w:val="clear" w:color="auto" w:fill="auto"/>
          </w:tcPr>
          <w:p w14:paraId="2498CD3C" w14:textId="77777777" w:rsidR="00097B9C" w:rsidRPr="002B74D8" w:rsidRDefault="00097B9C" w:rsidP="002B74D8">
            <w:pPr>
              <w:spacing w:line="360" w:lineRule="auto"/>
            </w:pPr>
            <w:r w:rsidRPr="002B74D8">
              <w:t>0.0464</w:t>
            </w:r>
          </w:p>
        </w:tc>
      </w:tr>
      <w:tr w:rsidR="00097B9C" w:rsidRPr="00C177D7" w14:paraId="6197CE57" w14:textId="77777777" w:rsidTr="002B74D8">
        <w:trPr>
          <w:jc w:val="center"/>
        </w:trPr>
        <w:tc>
          <w:tcPr>
            <w:tcW w:w="412" w:type="pct"/>
            <w:shd w:val="clear" w:color="auto" w:fill="auto"/>
            <w:noWrap/>
          </w:tcPr>
          <w:p w14:paraId="2D8FB78E" w14:textId="52150523" w:rsidR="00097B9C" w:rsidRPr="002B74D8" w:rsidRDefault="00097B9C" w:rsidP="002B74D8">
            <w:pPr>
              <w:spacing w:line="360" w:lineRule="auto"/>
            </w:pPr>
            <w:r w:rsidRPr="002B74D8">
              <w:t>75–84</w:t>
            </w:r>
          </w:p>
        </w:tc>
        <w:tc>
          <w:tcPr>
            <w:tcW w:w="426" w:type="pct"/>
            <w:shd w:val="clear" w:color="auto" w:fill="auto"/>
            <w:noWrap/>
          </w:tcPr>
          <w:p w14:paraId="7D817D2D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88" w:type="pct"/>
            <w:shd w:val="clear" w:color="auto" w:fill="auto"/>
            <w:noWrap/>
          </w:tcPr>
          <w:p w14:paraId="6BAC2932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1095" w:type="pct"/>
            <w:shd w:val="clear" w:color="auto" w:fill="auto"/>
            <w:noWrap/>
          </w:tcPr>
          <w:p w14:paraId="46B55B20" w14:textId="77777777" w:rsidR="00097B9C" w:rsidRPr="002B74D8" w:rsidRDefault="00097B9C" w:rsidP="002B74D8">
            <w:pPr>
              <w:spacing w:line="360" w:lineRule="auto"/>
            </w:pPr>
            <w:r w:rsidRPr="002B74D8">
              <w:t>West</w:t>
            </w:r>
          </w:p>
        </w:tc>
        <w:tc>
          <w:tcPr>
            <w:tcW w:w="421" w:type="pct"/>
            <w:shd w:val="clear" w:color="auto" w:fill="auto"/>
          </w:tcPr>
          <w:p w14:paraId="3675AD1F" w14:textId="77777777" w:rsidR="00097B9C" w:rsidRPr="002B74D8" w:rsidRDefault="00097B9C" w:rsidP="002B74D8">
            <w:pPr>
              <w:spacing w:line="360" w:lineRule="auto"/>
            </w:pPr>
            <w:r w:rsidRPr="002B74D8">
              <w:t>0.995</w:t>
            </w:r>
          </w:p>
        </w:tc>
        <w:tc>
          <w:tcPr>
            <w:tcW w:w="510" w:type="pct"/>
            <w:shd w:val="clear" w:color="auto" w:fill="auto"/>
          </w:tcPr>
          <w:p w14:paraId="5B7F5793" w14:textId="77777777" w:rsidR="00097B9C" w:rsidRPr="002B74D8" w:rsidRDefault="00097B9C" w:rsidP="002B74D8">
            <w:pPr>
              <w:spacing w:line="360" w:lineRule="auto"/>
            </w:pPr>
            <w:r w:rsidRPr="002B74D8">
              <w:t>0.992</w:t>
            </w:r>
          </w:p>
        </w:tc>
        <w:tc>
          <w:tcPr>
            <w:tcW w:w="401" w:type="pct"/>
            <w:shd w:val="clear" w:color="auto" w:fill="auto"/>
          </w:tcPr>
          <w:p w14:paraId="3F4F9006" w14:textId="77777777" w:rsidR="00097B9C" w:rsidRPr="002B74D8" w:rsidRDefault="00097B9C" w:rsidP="002B74D8">
            <w:pPr>
              <w:spacing w:line="360" w:lineRule="auto"/>
            </w:pPr>
            <w:r w:rsidRPr="002B74D8">
              <w:t>0.997</w:t>
            </w:r>
          </w:p>
        </w:tc>
        <w:tc>
          <w:tcPr>
            <w:tcW w:w="534" w:type="pct"/>
            <w:shd w:val="clear" w:color="auto" w:fill="auto"/>
          </w:tcPr>
          <w:p w14:paraId="6A55060D" w14:textId="77777777" w:rsidR="00097B9C" w:rsidRPr="002B74D8" w:rsidRDefault="00097B9C" w:rsidP="002B74D8">
            <w:pPr>
              <w:spacing w:line="360" w:lineRule="auto"/>
            </w:pPr>
            <w:r w:rsidRPr="002B74D8">
              <w:t>0.0001</w:t>
            </w:r>
          </w:p>
        </w:tc>
        <w:tc>
          <w:tcPr>
            <w:tcW w:w="713" w:type="pct"/>
            <w:shd w:val="clear" w:color="auto" w:fill="auto"/>
          </w:tcPr>
          <w:p w14:paraId="5AD612B0" w14:textId="77777777" w:rsidR="00097B9C" w:rsidRPr="002B74D8" w:rsidRDefault="00097B9C" w:rsidP="002B74D8">
            <w:pPr>
              <w:spacing w:line="360" w:lineRule="auto"/>
            </w:pPr>
            <w:r w:rsidRPr="002B74D8">
              <w:t>0.0049</w:t>
            </w:r>
          </w:p>
        </w:tc>
      </w:tr>
      <w:tr w:rsidR="00097B9C" w:rsidRPr="00C177D7" w14:paraId="09288267" w14:textId="77777777" w:rsidTr="002B74D8">
        <w:trPr>
          <w:jc w:val="center"/>
        </w:trPr>
        <w:tc>
          <w:tcPr>
            <w:tcW w:w="412" w:type="pct"/>
            <w:shd w:val="clear" w:color="auto" w:fill="auto"/>
            <w:noWrap/>
          </w:tcPr>
          <w:p w14:paraId="17D3C8BC" w14:textId="0B72F95E" w:rsidR="00097B9C" w:rsidRPr="002B74D8" w:rsidRDefault="00097B9C" w:rsidP="002B74D8">
            <w:pPr>
              <w:spacing w:line="360" w:lineRule="auto"/>
            </w:pPr>
            <w:r w:rsidRPr="002B74D8">
              <w:t>75–84</w:t>
            </w:r>
          </w:p>
        </w:tc>
        <w:tc>
          <w:tcPr>
            <w:tcW w:w="426" w:type="pct"/>
            <w:shd w:val="clear" w:color="auto" w:fill="auto"/>
            <w:noWrap/>
          </w:tcPr>
          <w:p w14:paraId="32C881B4" w14:textId="77777777" w:rsidR="00097B9C" w:rsidRPr="002B74D8" w:rsidRDefault="00097B9C" w:rsidP="002B74D8">
            <w:pPr>
              <w:spacing w:line="360" w:lineRule="auto"/>
            </w:pPr>
            <w:r w:rsidRPr="002B74D8">
              <w:t>Black</w:t>
            </w:r>
          </w:p>
        </w:tc>
        <w:tc>
          <w:tcPr>
            <w:tcW w:w="488" w:type="pct"/>
            <w:shd w:val="clear" w:color="auto" w:fill="auto"/>
            <w:noWrap/>
          </w:tcPr>
          <w:p w14:paraId="5124B314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095" w:type="pct"/>
            <w:shd w:val="clear" w:color="auto" w:fill="auto"/>
            <w:noWrap/>
          </w:tcPr>
          <w:p w14:paraId="07F6D432" w14:textId="77777777" w:rsidR="00097B9C" w:rsidRPr="002B74D8" w:rsidRDefault="00097B9C" w:rsidP="002B74D8">
            <w:pPr>
              <w:spacing w:line="360" w:lineRule="auto"/>
            </w:pPr>
            <w:r w:rsidRPr="002B74D8">
              <w:t>Northeast</w:t>
            </w:r>
          </w:p>
        </w:tc>
        <w:tc>
          <w:tcPr>
            <w:tcW w:w="421" w:type="pct"/>
            <w:shd w:val="clear" w:color="auto" w:fill="auto"/>
          </w:tcPr>
          <w:p w14:paraId="2337320C" w14:textId="77777777" w:rsidR="00097B9C" w:rsidRPr="002B74D8" w:rsidRDefault="00097B9C" w:rsidP="002B74D8">
            <w:pPr>
              <w:spacing w:line="360" w:lineRule="auto"/>
            </w:pPr>
            <w:r w:rsidRPr="002B74D8">
              <w:t>1.015</w:t>
            </w:r>
          </w:p>
        </w:tc>
        <w:tc>
          <w:tcPr>
            <w:tcW w:w="510" w:type="pct"/>
            <w:shd w:val="clear" w:color="auto" w:fill="auto"/>
          </w:tcPr>
          <w:p w14:paraId="1787AC76" w14:textId="77777777" w:rsidR="00097B9C" w:rsidRPr="002B74D8" w:rsidRDefault="00097B9C" w:rsidP="002B74D8">
            <w:pPr>
              <w:spacing w:line="360" w:lineRule="auto"/>
            </w:pPr>
            <w:r w:rsidRPr="002B74D8">
              <w:t>1.008</w:t>
            </w:r>
          </w:p>
        </w:tc>
        <w:tc>
          <w:tcPr>
            <w:tcW w:w="401" w:type="pct"/>
            <w:shd w:val="clear" w:color="auto" w:fill="auto"/>
          </w:tcPr>
          <w:p w14:paraId="4AEFE3E3" w14:textId="77777777" w:rsidR="00097B9C" w:rsidRPr="002B74D8" w:rsidRDefault="00097B9C" w:rsidP="002B74D8">
            <w:pPr>
              <w:spacing w:line="360" w:lineRule="auto"/>
            </w:pPr>
            <w:r w:rsidRPr="002B74D8">
              <w:t>1.022</w:t>
            </w:r>
          </w:p>
        </w:tc>
        <w:tc>
          <w:tcPr>
            <w:tcW w:w="534" w:type="pct"/>
            <w:shd w:val="clear" w:color="auto" w:fill="auto"/>
          </w:tcPr>
          <w:p w14:paraId="70065E11" w14:textId="54D542F8" w:rsidR="00097B9C" w:rsidRPr="002B74D8" w:rsidRDefault="00097B9C" w:rsidP="002B74D8">
            <w:pPr>
              <w:spacing w:line="360" w:lineRule="auto"/>
            </w:pPr>
            <w:r w:rsidRPr="002B74D8">
              <w:t>&lt; 0.0001</w:t>
            </w:r>
          </w:p>
        </w:tc>
        <w:tc>
          <w:tcPr>
            <w:tcW w:w="713" w:type="pct"/>
            <w:shd w:val="clear" w:color="auto" w:fill="auto"/>
          </w:tcPr>
          <w:p w14:paraId="3F53B3E1" w14:textId="77777777" w:rsidR="00097B9C" w:rsidRPr="002B74D8" w:rsidRDefault="00097B9C" w:rsidP="002B74D8">
            <w:pPr>
              <w:spacing w:line="360" w:lineRule="auto"/>
            </w:pPr>
            <w:r w:rsidRPr="002B74D8">
              <w:t>0.0044</w:t>
            </w:r>
          </w:p>
        </w:tc>
      </w:tr>
      <w:tr w:rsidR="00097B9C" w:rsidRPr="00C177D7" w14:paraId="77334CE4" w14:textId="77777777" w:rsidTr="002B74D8">
        <w:trPr>
          <w:jc w:val="center"/>
        </w:trPr>
        <w:tc>
          <w:tcPr>
            <w:tcW w:w="412" w:type="pct"/>
            <w:shd w:val="clear" w:color="auto" w:fill="auto"/>
            <w:noWrap/>
          </w:tcPr>
          <w:p w14:paraId="721F5DB7" w14:textId="14770A4D" w:rsidR="00097B9C" w:rsidRPr="002B74D8" w:rsidRDefault="00097B9C" w:rsidP="002B74D8">
            <w:pPr>
              <w:spacing w:line="360" w:lineRule="auto"/>
            </w:pPr>
            <w:r w:rsidRPr="002B74D8">
              <w:t>75–84</w:t>
            </w:r>
          </w:p>
        </w:tc>
        <w:tc>
          <w:tcPr>
            <w:tcW w:w="426" w:type="pct"/>
            <w:shd w:val="clear" w:color="auto" w:fill="auto"/>
            <w:noWrap/>
          </w:tcPr>
          <w:p w14:paraId="385B2D71" w14:textId="77777777" w:rsidR="00097B9C" w:rsidRPr="002B74D8" w:rsidRDefault="00097B9C" w:rsidP="002B74D8">
            <w:pPr>
              <w:spacing w:line="360" w:lineRule="auto"/>
            </w:pPr>
            <w:r w:rsidRPr="002B74D8">
              <w:t>Black</w:t>
            </w:r>
          </w:p>
        </w:tc>
        <w:tc>
          <w:tcPr>
            <w:tcW w:w="488" w:type="pct"/>
            <w:shd w:val="clear" w:color="auto" w:fill="auto"/>
            <w:noWrap/>
          </w:tcPr>
          <w:p w14:paraId="1CEB1A8D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1095" w:type="pct"/>
            <w:shd w:val="clear" w:color="auto" w:fill="auto"/>
            <w:noWrap/>
          </w:tcPr>
          <w:p w14:paraId="0266462E" w14:textId="77777777" w:rsidR="00097B9C" w:rsidRPr="002B74D8" w:rsidRDefault="00097B9C" w:rsidP="002B74D8">
            <w:pPr>
              <w:spacing w:line="360" w:lineRule="auto"/>
            </w:pPr>
            <w:r w:rsidRPr="002B74D8">
              <w:t>Northeast</w:t>
            </w:r>
          </w:p>
        </w:tc>
        <w:tc>
          <w:tcPr>
            <w:tcW w:w="421" w:type="pct"/>
            <w:shd w:val="clear" w:color="auto" w:fill="auto"/>
          </w:tcPr>
          <w:p w14:paraId="289EF39B" w14:textId="77777777" w:rsidR="00097B9C" w:rsidRPr="002B74D8" w:rsidRDefault="00097B9C" w:rsidP="002B74D8">
            <w:pPr>
              <w:spacing w:line="360" w:lineRule="auto"/>
            </w:pPr>
            <w:r w:rsidRPr="002B74D8">
              <w:t>1.012</w:t>
            </w:r>
          </w:p>
        </w:tc>
        <w:tc>
          <w:tcPr>
            <w:tcW w:w="510" w:type="pct"/>
            <w:shd w:val="clear" w:color="auto" w:fill="auto"/>
          </w:tcPr>
          <w:p w14:paraId="74F4512E" w14:textId="77777777" w:rsidR="00097B9C" w:rsidRPr="002B74D8" w:rsidRDefault="00097B9C" w:rsidP="002B74D8">
            <w:pPr>
              <w:spacing w:line="360" w:lineRule="auto"/>
            </w:pPr>
            <w:r w:rsidRPr="002B74D8">
              <w:t>1.005</w:t>
            </w:r>
          </w:p>
        </w:tc>
        <w:tc>
          <w:tcPr>
            <w:tcW w:w="401" w:type="pct"/>
            <w:shd w:val="clear" w:color="auto" w:fill="auto"/>
          </w:tcPr>
          <w:p w14:paraId="5BDB5AAE" w14:textId="77777777" w:rsidR="00097B9C" w:rsidRPr="002B74D8" w:rsidRDefault="00097B9C" w:rsidP="002B74D8">
            <w:pPr>
              <w:spacing w:line="360" w:lineRule="auto"/>
            </w:pPr>
            <w:r w:rsidRPr="002B74D8">
              <w:t>1.019</w:t>
            </w:r>
          </w:p>
        </w:tc>
        <w:tc>
          <w:tcPr>
            <w:tcW w:w="534" w:type="pct"/>
            <w:shd w:val="clear" w:color="auto" w:fill="auto"/>
          </w:tcPr>
          <w:p w14:paraId="0932A08D" w14:textId="77777777" w:rsidR="00097B9C" w:rsidRPr="002B74D8" w:rsidRDefault="00097B9C" w:rsidP="002B74D8">
            <w:pPr>
              <w:spacing w:line="360" w:lineRule="auto"/>
            </w:pPr>
            <w:r w:rsidRPr="002B74D8">
              <w:t>0.0007</w:t>
            </w:r>
          </w:p>
        </w:tc>
        <w:tc>
          <w:tcPr>
            <w:tcW w:w="713" w:type="pct"/>
            <w:shd w:val="clear" w:color="auto" w:fill="auto"/>
          </w:tcPr>
          <w:p w14:paraId="764604CE" w14:textId="77777777" w:rsidR="00097B9C" w:rsidRPr="002B74D8" w:rsidRDefault="00097B9C" w:rsidP="002B74D8">
            <w:pPr>
              <w:spacing w:line="360" w:lineRule="auto"/>
            </w:pPr>
            <w:r w:rsidRPr="002B74D8">
              <w:t>0.0162</w:t>
            </w:r>
          </w:p>
        </w:tc>
      </w:tr>
      <w:tr w:rsidR="00097B9C" w:rsidRPr="00C177D7" w14:paraId="1DAB8002" w14:textId="77777777" w:rsidTr="002B74D8">
        <w:trPr>
          <w:jc w:val="center"/>
        </w:trPr>
        <w:tc>
          <w:tcPr>
            <w:tcW w:w="412" w:type="pct"/>
            <w:shd w:val="clear" w:color="auto" w:fill="auto"/>
            <w:noWrap/>
          </w:tcPr>
          <w:p w14:paraId="0619C2FD" w14:textId="77777777" w:rsidR="00097B9C" w:rsidRPr="002B74D8" w:rsidRDefault="00097B9C" w:rsidP="002B74D8">
            <w:pPr>
              <w:spacing w:line="360" w:lineRule="auto"/>
            </w:pPr>
            <w:r w:rsidRPr="002B74D8">
              <w:t>85+</w:t>
            </w:r>
          </w:p>
        </w:tc>
        <w:tc>
          <w:tcPr>
            <w:tcW w:w="426" w:type="pct"/>
            <w:shd w:val="clear" w:color="auto" w:fill="auto"/>
            <w:noWrap/>
          </w:tcPr>
          <w:p w14:paraId="255A16A3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88" w:type="pct"/>
            <w:shd w:val="clear" w:color="auto" w:fill="auto"/>
            <w:noWrap/>
          </w:tcPr>
          <w:p w14:paraId="0C2343EF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095" w:type="pct"/>
            <w:shd w:val="clear" w:color="auto" w:fill="auto"/>
            <w:noWrap/>
          </w:tcPr>
          <w:p w14:paraId="3FF1DDB3" w14:textId="77777777" w:rsidR="00097B9C" w:rsidRPr="002B74D8" w:rsidRDefault="00097B9C" w:rsidP="002B74D8">
            <w:pPr>
              <w:spacing w:line="360" w:lineRule="auto"/>
            </w:pPr>
            <w:r w:rsidRPr="002B74D8">
              <w:t>South</w:t>
            </w:r>
          </w:p>
        </w:tc>
        <w:tc>
          <w:tcPr>
            <w:tcW w:w="421" w:type="pct"/>
            <w:shd w:val="clear" w:color="auto" w:fill="auto"/>
          </w:tcPr>
          <w:p w14:paraId="3CD2E682" w14:textId="77777777" w:rsidR="00097B9C" w:rsidRPr="002B74D8" w:rsidRDefault="00097B9C" w:rsidP="002B74D8">
            <w:pPr>
              <w:spacing w:line="360" w:lineRule="auto"/>
            </w:pPr>
            <w:r w:rsidRPr="002B74D8">
              <w:t>0.995</w:t>
            </w:r>
          </w:p>
        </w:tc>
        <w:tc>
          <w:tcPr>
            <w:tcW w:w="510" w:type="pct"/>
            <w:shd w:val="clear" w:color="auto" w:fill="auto"/>
          </w:tcPr>
          <w:p w14:paraId="01E1D1D6" w14:textId="77777777" w:rsidR="00097B9C" w:rsidRPr="002B74D8" w:rsidRDefault="00097B9C" w:rsidP="002B74D8">
            <w:pPr>
              <w:spacing w:line="360" w:lineRule="auto"/>
            </w:pPr>
            <w:r w:rsidRPr="002B74D8">
              <w:t>0.993</w:t>
            </w:r>
          </w:p>
        </w:tc>
        <w:tc>
          <w:tcPr>
            <w:tcW w:w="401" w:type="pct"/>
            <w:shd w:val="clear" w:color="auto" w:fill="auto"/>
          </w:tcPr>
          <w:p w14:paraId="4F3BB298" w14:textId="77777777" w:rsidR="00097B9C" w:rsidRPr="002B74D8" w:rsidRDefault="00097B9C" w:rsidP="002B74D8">
            <w:pPr>
              <w:spacing w:line="360" w:lineRule="auto"/>
            </w:pPr>
            <w:r w:rsidRPr="002B74D8">
              <w:t>0.997</w:t>
            </w:r>
          </w:p>
        </w:tc>
        <w:tc>
          <w:tcPr>
            <w:tcW w:w="534" w:type="pct"/>
            <w:shd w:val="clear" w:color="auto" w:fill="auto"/>
          </w:tcPr>
          <w:p w14:paraId="403F3F5F" w14:textId="35D2D629" w:rsidR="00097B9C" w:rsidRPr="002B74D8" w:rsidRDefault="00097B9C" w:rsidP="002B74D8">
            <w:pPr>
              <w:spacing w:line="360" w:lineRule="auto"/>
            </w:pPr>
            <w:r w:rsidRPr="002B74D8">
              <w:t>&lt; 0.0001</w:t>
            </w:r>
          </w:p>
        </w:tc>
        <w:tc>
          <w:tcPr>
            <w:tcW w:w="713" w:type="pct"/>
            <w:shd w:val="clear" w:color="auto" w:fill="auto"/>
          </w:tcPr>
          <w:p w14:paraId="556EFB4C" w14:textId="77777777" w:rsidR="00097B9C" w:rsidRPr="002B74D8" w:rsidRDefault="00097B9C" w:rsidP="002B74D8">
            <w:pPr>
              <w:spacing w:line="360" w:lineRule="auto"/>
            </w:pPr>
            <w:r w:rsidRPr="002B74D8">
              <w:t>0.0012</w:t>
            </w:r>
          </w:p>
        </w:tc>
      </w:tr>
      <w:tr w:rsidR="00097B9C" w:rsidRPr="00C177D7" w14:paraId="571E4E03" w14:textId="77777777" w:rsidTr="002B74D8">
        <w:trPr>
          <w:jc w:val="center"/>
        </w:trPr>
        <w:tc>
          <w:tcPr>
            <w:tcW w:w="412" w:type="pct"/>
            <w:shd w:val="clear" w:color="auto" w:fill="auto"/>
            <w:noWrap/>
          </w:tcPr>
          <w:p w14:paraId="575A87B2" w14:textId="77777777" w:rsidR="00097B9C" w:rsidRPr="002B74D8" w:rsidRDefault="00097B9C" w:rsidP="002B74D8">
            <w:pPr>
              <w:spacing w:line="360" w:lineRule="auto"/>
            </w:pPr>
            <w:r w:rsidRPr="002B74D8">
              <w:t>85+</w:t>
            </w:r>
          </w:p>
        </w:tc>
        <w:tc>
          <w:tcPr>
            <w:tcW w:w="426" w:type="pct"/>
            <w:shd w:val="clear" w:color="auto" w:fill="auto"/>
            <w:noWrap/>
          </w:tcPr>
          <w:p w14:paraId="47148FA1" w14:textId="77777777" w:rsidR="00097B9C" w:rsidRPr="002B74D8" w:rsidRDefault="00097B9C" w:rsidP="002B74D8">
            <w:pPr>
              <w:spacing w:line="360" w:lineRule="auto"/>
            </w:pPr>
            <w:r w:rsidRPr="002B74D8">
              <w:t>Black</w:t>
            </w:r>
          </w:p>
        </w:tc>
        <w:tc>
          <w:tcPr>
            <w:tcW w:w="488" w:type="pct"/>
            <w:shd w:val="clear" w:color="auto" w:fill="auto"/>
            <w:noWrap/>
          </w:tcPr>
          <w:p w14:paraId="7AD6F6C4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1095" w:type="pct"/>
            <w:shd w:val="clear" w:color="auto" w:fill="auto"/>
            <w:noWrap/>
          </w:tcPr>
          <w:p w14:paraId="23C5B0E5" w14:textId="77777777" w:rsidR="00097B9C" w:rsidRPr="002B74D8" w:rsidRDefault="00097B9C" w:rsidP="002B74D8">
            <w:pPr>
              <w:spacing w:line="360" w:lineRule="auto"/>
            </w:pPr>
            <w:r w:rsidRPr="002B74D8">
              <w:t>Northeast</w:t>
            </w:r>
          </w:p>
        </w:tc>
        <w:tc>
          <w:tcPr>
            <w:tcW w:w="421" w:type="pct"/>
            <w:shd w:val="clear" w:color="auto" w:fill="auto"/>
          </w:tcPr>
          <w:p w14:paraId="7220060C" w14:textId="77777777" w:rsidR="00097B9C" w:rsidRPr="002B74D8" w:rsidRDefault="00097B9C" w:rsidP="002B74D8">
            <w:pPr>
              <w:spacing w:line="360" w:lineRule="auto"/>
            </w:pPr>
            <w:r w:rsidRPr="002B74D8">
              <w:t>1.012</w:t>
            </w:r>
          </w:p>
        </w:tc>
        <w:tc>
          <w:tcPr>
            <w:tcW w:w="510" w:type="pct"/>
            <w:shd w:val="clear" w:color="auto" w:fill="auto"/>
          </w:tcPr>
          <w:p w14:paraId="5194F7CA" w14:textId="77777777" w:rsidR="00097B9C" w:rsidRPr="002B74D8" w:rsidRDefault="00097B9C" w:rsidP="002B74D8">
            <w:pPr>
              <w:spacing w:line="360" w:lineRule="auto"/>
            </w:pPr>
            <w:r w:rsidRPr="002B74D8">
              <w:t>1.004</w:t>
            </w:r>
          </w:p>
        </w:tc>
        <w:tc>
          <w:tcPr>
            <w:tcW w:w="401" w:type="pct"/>
            <w:shd w:val="clear" w:color="auto" w:fill="auto"/>
          </w:tcPr>
          <w:p w14:paraId="5AF2DCEB" w14:textId="77777777" w:rsidR="00097B9C" w:rsidRPr="002B74D8" w:rsidRDefault="00097B9C" w:rsidP="002B74D8">
            <w:pPr>
              <w:spacing w:line="360" w:lineRule="auto"/>
            </w:pPr>
            <w:r w:rsidRPr="002B74D8">
              <w:t>1.019</w:t>
            </w:r>
          </w:p>
        </w:tc>
        <w:tc>
          <w:tcPr>
            <w:tcW w:w="534" w:type="pct"/>
            <w:shd w:val="clear" w:color="auto" w:fill="auto"/>
          </w:tcPr>
          <w:p w14:paraId="321209B9" w14:textId="77777777" w:rsidR="00097B9C" w:rsidRPr="002B74D8" w:rsidRDefault="00097B9C" w:rsidP="002B74D8">
            <w:pPr>
              <w:spacing w:line="360" w:lineRule="auto"/>
            </w:pPr>
            <w:r w:rsidRPr="002B74D8">
              <w:t>0.0026</w:t>
            </w:r>
          </w:p>
        </w:tc>
        <w:tc>
          <w:tcPr>
            <w:tcW w:w="713" w:type="pct"/>
            <w:shd w:val="clear" w:color="auto" w:fill="auto"/>
          </w:tcPr>
          <w:p w14:paraId="790BDCB0" w14:textId="77777777" w:rsidR="00097B9C" w:rsidRPr="002B74D8" w:rsidRDefault="00097B9C" w:rsidP="002B74D8">
            <w:pPr>
              <w:spacing w:line="360" w:lineRule="auto"/>
            </w:pPr>
            <w:r w:rsidRPr="002B74D8">
              <w:t>0.0464</w:t>
            </w:r>
          </w:p>
        </w:tc>
      </w:tr>
    </w:tbl>
    <w:p w14:paraId="40A3AF84" w14:textId="77777777" w:rsidR="00097B9C" w:rsidRPr="00D44815" w:rsidRDefault="00097B9C" w:rsidP="00097B9C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</w:p>
    <w:p w14:paraId="62914067" w14:textId="4C49A9D6" w:rsidR="00097B9C" w:rsidRPr="00D44815" w:rsidRDefault="002B74D8" w:rsidP="00097B9C">
      <w:pPr>
        <w:pStyle w:val="Float-Caption"/>
      </w:pPr>
      <w:sdt>
        <w:sdtPr>
          <w:alias w:val="tab"/>
          <w:tag w:val="label"/>
          <w:id w:val="1351067643"/>
          <w:placeholder>
            <w:docPart w:val="3CC3373A1CFA4BCBBA57EE1A29320C49"/>
          </w:placeholder>
        </w:sdtPr>
        <w:sdtContent>
          <w:r w:rsidR="00097B9C" w:rsidRPr="004125FF">
            <w:rPr>
              <w:shd w:val="clear" w:color="auto" w:fill="BEBEBE"/>
            </w:rPr>
            <w:t xml:space="preserve">Table </w:t>
          </w:r>
          <w:bookmarkStart w:id="2" w:name="F9"/>
          <w:r w:rsidR="00097B9C" w:rsidRPr="004125FF">
            <w:rPr>
              <w:shd w:val="clear" w:color="auto" w:fill="BEBEBE"/>
            </w:rPr>
            <w:t>A3</w:t>
          </w:r>
          <w:bookmarkEnd w:id="2"/>
        </w:sdtContent>
      </w:sdt>
      <w:r w:rsidR="00097B9C" w:rsidRPr="00C177D7">
        <w:t xml:space="preserve"> </w:t>
      </w:r>
      <w:r w:rsidR="009E5431">
        <w:t>Incident Rate Ratios (</w:t>
      </w:r>
      <w:r w:rsidR="00097B9C" w:rsidRPr="00C177D7">
        <w:t>IRRs</w:t>
      </w:r>
      <w:r w:rsidR="009E5431">
        <w:t>)</w:t>
      </w:r>
      <w:r w:rsidR="00097B9C" w:rsidRPr="00C177D7">
        <w:t xml:space="preserve"> by demographic and NOAA climate region subgroup of margins from fixed effects meta-regression controlling for demographic and climate region variables with 95% confidence intervals (LCL, UCL) and p values.</w:t>
      </w:r>
      <w:r w:rsidR="00097B9C">
        <w:t xml:space="preserve"> </w:t>
      </w:r>
      <w:r w:rsidR="00097B9C" w:rsidRPr="00C177D7">
        <w:t>Abnormally wet years excluded from analysis</w:t>
      </w:r>
      <w:bookmarkStart w:id="3" w:name="_log175"/>
      <w:r w:rsidR="00097B9C" w:rsidRPr="00C177D7">
        <w:t>.</w:t>
      </w:r>
      <w:r w:rsidR="00097B9C" w:rsidRPr="00C177D7">
        <w:rPr>
          <w:color w:val="000000" w:themeColor="text1"/>
        </w:rPr>
        <w:t xml:space="preserve"> *</w:t>
      </w:r>
      <w:bookmarkEnd w:id="3"/>
      <w:r w:rsidR="00097B9C" w:rsidRPr="00C177D7">
        <w:rPr>
          <w:color w:val="000000" w:themeColor="text1"/>
        </w:rPr>
        <w:t>indicates significant at alpha</w:t>
      </w:r>
      <w:r w:rsidR="00097B9C" w:rsidRPr="00D44815">
        <w:rPr>
          <w:color w:val="000000" w:themeColor="text1"/>
        </w:rPr>
        <w:t> = </w:t>
      </w:r>
      <w:r w:rsidR="00097B9C" w:rsidRPr="00C177D7">
        <w:rPr>
          <w:color w:val="000000" w:themeColor="text1"/>
        </w:rPr>
        <w:t>0.05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042"/>
        <w:gridCol w:w="1515"/>
        <w:gridCol w:w="1616"/>
        <w:gridCol w:w="1641"/>
        <w:gridCol w:w="1762"/>
      </w:tblGrid>
      <w:tr w:rsidR="00097B9C" w:rsidRPr="00C177D7" w14:paraId="7DED7802" w14:textId="77777777" w:rsidTr="002B74D8">
        <w:trPr>
          <w:jc w:val="center"/>
        </w:trPr>
        <w:tc>
          <w:tcPr>
            <w:tcW w:w="1588" w:type="pct"/>
            <w:shd w:val="clear" w:color="auto" w:fill="00CCFF"/>
          </w:tcPr>
          <w:p w14:paraId="7960AD5F" w14:textId="77777777" w:rsidR="00097B9C" w:rsidRPr="00C177D7" w:rsidRDefault="00097B9C" w:rsidP="002B74D8">
            <w:pPr>
              <w:spacing w:line="360" w:lineRule="auto"/>
              <w:rPr>
                <w:b/>
                <w:bCs/>
              </w:rPr>
            </w:pPr>
            <w:r w:rsidRPr="00C177D7">
              <w:rPr>
                <w:b/>
                <w:bCs/>
              </w:rPr>
              <w:t>Subgroup</w:t>
            </w:r>
          </w:p>
        </w:tc>
        <w:tc>
          <w:tcPr>
            <w:tcW w:w="791" w:type="pct"/>
            <w:shd w:val="clear" w:color="auto" w:fill="00CCFF"/>
          </w:tcPr>
          <w:p w14:paraId="0CE7FC51" w14:textId="77777777" w:rsidR="00097B9C" w:rsidRPr="00C177D7" w:rsidRDefault="00097B9C" w:rsidP="002B74D8">
            <w:pPr>
              <w:spacing w:line="360" w:lineRule="auto"/>
              <w:rPr>
                <w:b/>
                <w:bCs/>
              </w:rPr>
            </w:pPr>
            <w:r w:rsidRPr="00C177D7">
              <w:rPr>
                <w:b/>
                <w:bCs/>
              </w:rPr>
              <w:t>P value</w:t>
            </w:r>
          </w:p>
        </w:tc>
        <w:tc>
          <w:tcPr>
            <w:tcW w:w="844" w:type="pct"/>
            <w:shd w:val="clear" w:color="auto" w:fill="00CCFF"/>
          </w:tcPr>
          <w:p w14:paraId="3AC76AFF" w14:textId="77777777" w:rsidR="00097B9C" w:rsidRPr="00C177D7" w:rsidRDefault="00097B9C" w:rsidP="002B74D8">
            <w:pPr>
              <w:spacing w:line="360" w:lineRule="auto"/>
              <w:rPr>
                <w:b/>
                <w:bCs/>
              </w:rPr>
            </w:pPr>
            <w:r w:rsidRPr="00C177D7">
              <w:rPr>
                <w:b/>
                <w:bCs/>
              </w:rPr>
              <w:t>IRR</w:t>
            </w:r>
          </w:p>
        </w:tc>
        <w:tc>
          <w:tcPr>
            <w:tcW w:w="857" w:type="pct"/>
            <w:shd w:val="clear" w:color="auto" w:fill="00CCFF"/>
          </w:tcPr>
          <w:p w14:paraId="0F607BA0" w14:textId="77777777" w:rsidR="00097B9C" w:rsidRPr="00C177D7" w:rsidRDefault="00097B9C" w:rsidP="002B74D8">
            <w:pPr>
              <w:spacing w:line="360" w:lineRule="auto"/>
              <w:rPr>
                <w:b/>
                <w:bCs/>
              </w:rPr>
            </w:pPr>
            <w:r w:rsidRPr="00C177D7">
              <w:rPr>
                <w:b/>
                <w:bCs/>
              </w:rPr>
              <w:t>LCL</w:t>
            </w:r>
          </w:p>
        </w:tc>
        <w:tc>
          <w:tcPr>
            <w:tcW w:w="920" w:type="pct"/>
            <w:shd w:val="clear" w:color="auto" w:fill="00CCFF"/>
          </w:tcPr>
          <w:p w14:paraId="03736B71" w14:textId="77777777" w:rsidR="00097B9C" w:rsidRPr="00C177D7" w:rsidRDefault="00097B9C" w:rsidP="002B74D8">
            <w:pPr>
              <w:spacing w:line="360" w:lineRule="auto"/>
              <w:rPr>
                <w:b/>
                <w:bCs/>
              </w:rPr>
            </w:pPr>
            <w:r w:rsidRPr="00C177D7">
              <w:rPr>
                <w:b/>
                <w:bCs/>
              </w:rPr>
              <w:t>UCL</w:t>
            </w:r>
          </w:p>
        </w:tc>
      </w:tr>
      <w:tr w:rsidR="00097B9C" w:rsidRPr="00C177D7" w14:paraId="47BAE22F" w14:textId="77777777" w:rsidTr="002B74D8">
        <w:trPr>
          <w:jc w:val="center"/>
        </w:trPr>
        <w:tc>
          <w:tcPr>
            <w:tcW w:w="1588" w:type="pct"/>
            <w:shd w:val="clear" w:color="auto" w:fill="auto"/>
          </w:tcPr>
          <w:p w14:paraId="1A21DA24" w14:textId="77777777" w:rsidR="00097B9C" w:rsidRPr="002B74D8" w:rsidRDefault="00097B9C" w:rsidP="002B74D8">
            <w:pPr>
              <w:spacing w:line="360" w:lineRule="auto"/>
            </w:pPr>
            <w:r w:rsidRPr="002B74D8">
              <w:rPr>
                <w:b/>
                <w:bCs/>
              </w:rPr>
              <w:t>Age Group</w:t>
            </w:r>
          </w:p>
        </w:tc>
        <w:tc>
          <w:tcPr>
            <w:tcW w:w="791" w:type="pct"/>
            <w:shd w:val="clear" w:color="auto" w:fill="auto"/>
          </w:tcPr>
          <w:p w14:paraId="1FBA62D5" w14:textId="77777777" w:rsidR="00097B9C" w:rsidRPr="002B74D8" w:rsidRDefault="00097B9C" w:rsidP="002B74D8">
            <w:pPr>
              <w:spacing w:line="360" w:lineRule="auto"/>
            </w:pPr>
          </w:p>
        </w:tc>
        <w:tc>
          <w:tcPr>
            <w:tcW w:w="844" w:type="pct"/>
            <w:shd w:val="clear" w:color="auto" w:fill="auto"/>
          </w:tcPr>
          <w:p w14:paraId="4C6E515B" w14:textId="77777777" w:rsidR="00097B9C" w:rsidRPr="002B74D8" w:rsidRDefault="00097B9C" w:rsidP="002B74D8">
            <w:pPr>
              <w:spacing w:line="360" w:lineRule="auto"/>
            </w:pPr>
          </w:p>
        </w:tc>
        <w:tc>
          <w:tcPr>
            <w:tcW w:w="857" w:type="pct"/>
            <w:shd w:val="clear" w:color="auto" w:fill="auto"/>
          </w:tcPr>
          <w:p w14:paraId="3F33F0F1" w14:textId="77777777" w:rsidR="00097B9C" w:rsidRPr="002B74D8" w:rsidRDefault="00097B9C" w:rsidP="002B74D8">
            <w:pPr>
              <w:spacing w:line="360" w:lineRule="auto"/>
            </w:pPr>
          </w:p>
        </w:tc>
        <w:tc>
          <w:tcPr>
            <w:tcW w:w="920" w:type="pct"/>
            <w:shd w:val="clear" w:color="auto" w:fill="auto"/>
          </w:tcPr>
          <w:p w14:paraId="46AF2212" w14:textId="77777777" w:rsidR="00097B9C" w:rsidRPr="002B74D8" w:rsidRDefault="00097B9C" w:rsidP="002B74D8">
            <w:pPr>
              <w:spacing w:line="360" w:lineRule="auto"/>
            </w:pPr>
          </w:p>
        </w:tc>
      </w:tr>
      <w:tr w:rsidR="00097B9C" w:rsidRPr="00C177D7" w14:paraId="18202EF1" w14:textId="77777777" w:rsidTr="002B74D8">
        <w:trPr>
          <w:jc w:val="center"/>
        </w:trPr>
        <w:tc>
          <w:tcPr>
            <w:tcW w:w="1588" w:type="pct"/>
            <w:shd w:val="clear" w:color="auto" w:fill="auto"/>
          </w:tcPr>
          <w:p w14:paraId="6783F026" w14:textId="62F68786" w:rsidR="00097B9C" w:rsidRPr="002B74D8" w:rsidRDefault="00097B9C" w:rsidP="002B74D8">
            <w:pPr>
              <w:spacing w:line="360" w:lineRule="auto"/>
            </w:pPr>
            <w:r w:rsidRPr="002B74D8">
              <w:t>25–34</w:t>
            </w:r>
          </w:p>
        </w:tc>
        <w:tc>
          <w:tcPr>
            <w:tcW w:w="791" w:type="pct"/>
            <w:shd w:val="clear" w:color="auto" w:fill="auto"/>
          </w:tcPr>
          <w:p w14:paraId="4BA0E228" w14:textId="77777777" w:rsidR="00097B9C" w:rsidRPr="002B74D8" w:rsidRDefault="00097B9C" w:rsidP="002B74D8">
            <w:pPr>
              <w:spacing w:line="360" w:lineRule="auto"/>
            </w:pPr>
            <w:r w:rsidRPr="002B74D8">
              <w:t>0.056</w:t>
            </w:r>
          </w:p>
        </w:tc>
        <w:tc>
          <w:tcPr>
            <w:tcW w:w="844" w:type="pct"/>
            <w:shd w:val="clear" w:color="auto" w:fill="auto"/>
          </w:tcPr>
          <w:p w14:paraId="7610F823" w14:textId="77777777" w:rsidR="00097B9C" w:rsidRPr="002B74D8" w:rsidRDefault="00097B9C" w:rsidP="002B74D8">
            <w:pPr>
              <w:spacing w:line="360" w:lineRule="auto"/>
            </w:pPr>
            <w:r w:rsidRPr="002B74D8">
              <w:t>0.998</w:t>
            </w:r>
          </w:p>
        </w:tc>
        <w:tc>
          <w:tcPr>
            <w:tcW w:w="857" w:type="pct"/>
            <w:shd w:val="clear" w:color="auto" w:fill="auto"/>
          </w:tcPr>
          <w:p w14:paraId="040C4E3B" w14:textId="77777777" w:rsidR="00097B9C" w:rsidRPr="002B74D8" w:rsidRDefault="00097B9C" w:rsidP="002B74D8">
            <w:pPr>
              <w:spacing w:line="360" w:lineRule="auto"/>
            </w:pPr>
            <w:r w:rsidRPr="002B74D8">
              <w:t>0.995</w:t>
            </w:r>
          </w:p>
        </w:tc>
        <w:tc>
          <w:tcPr>
            <w:tcW w:w="920" w:type="pct"/>
            <w:shd w:val="clear" w:color="auto" w:fill="auto"/>
          </w:tcPr>
          <w:p w14:paraId="6721D61E" w14:textId="77777777" w:rsidR="00097B9C" w:rsidRPr="002B74D8" w:rsidRDefault="00097B9C" w:rsidP="002B74D8">
            <w:pPr>
              <w:spacing w:line="360" w:lineRule="auto"/>
            </w:pPr>
            <w:r w:rsidRPr="002B74D8">
              <w:t>1.000</w:t>
            </w:r>
          </w:p>
        </w:tc>
      </w:tr>
      <w:tr w:rsidR="00097B9C" w:rsidRPr="00C177D7" w14:paraId="50CE4297" w14:textId="77777777" w:rsidTr="002B74D8">
        <w:trPr>
          <w:jc w:val="center"/>
        </w:trPr>
        <w:tc>
          <w:tcPr>
            <w:tcW w:w="1588" w:type="pct"/>
            <w:shd w:val="clear" w:color="auto" w:fill="auto"/>
          </w:tcPr>
          <w:p w14:paraId="25B59890" w14:textId="26BA13E5" w:rsidR="00097B9C" w:rsidRPr="002B74D8" w:rsidRDefault="00097B9C" w:rsidP="002B74D8">
            <w:pPr>
              <w:spacing w:line="360" w:lineRule="auto"/>
            </w:pPr>
            <w:r w:rsidRPr="002B74D8">
              <w:t>35–44</w:t>
            </w:r>
          </w:p>
        </w:tc>
        <w:tc>
          <w:tcPr>
            <w:tcW w:w="791" w:type="pct"/>
            <w:shd w:val="clear" w:color="auto" w:fill="auto"/>
          </w:tcPr>
          <w:p w14:paraId="42AA8AF4" w14:textId="77777777" w:rsidR="00097B9C" w:rsidRPr="002B74D8" w:rsidRDefault="00097B9C" w:rsidP="002B74D8">
            <w:pPr>
              <w:spacing w:line="360" w:lineRule="auto"/>
            </w:pPr>
            <w:r w:rsidRPr="002B74D8">
              <w:t>0.037*</w:t>
            </w:r>
          </w:p>
        </w:tc>
        <w:tc>
          <w:tcPr>
            <w:tcW w:w="844" w:type="pct"/>
            <w:shd w:val="clear" w:color="auto" w:fill="auto"/>
          </w:tcPr>
          <w:p w14:paraId="23A186CA" w14:textId="77777777" w:rsidR="00097B9C" w:rsidRPr="002B74D8" w:rsidRDefault="00097B9C" w:rsidP="002B74D8">
            <w:pPr>
              <w:spacing w:line="360" w:lineRule="auto"/>
            </w:pPr>
            <w:r w:rsidRPr="002B74D8">
              <w:t>0.998</w:t>
            </w:r>
          </w:p>
        </w:tc>
        <w:tc>
          <w:tcPr>
            <w:tcW w:w="857" w:type="pct"/>
            <w:shd w:val="clear" w:color="auto" w:fill="auto"/>
          </w:tcPr>
          <w:p w14:paraId="06BCA630" w14:textId="77777777" w:rsidR="00097B9C" w:rsidRPr="002B74D8" w:rsidRDefault="00097B9C" w:rsidP="002B74D8">
            <w:pPr>
              <w:spacing w:line="360" w:lineRule="auto"/>
            </w:pPr>
            <w:r w:rsidRPr="002B74D8">
              <w:t>0.996</w:t>
            </w:r>
          </w:p>
        </w:tc>
        <w:tc>
          <w:tcPr>
            <w:tcW w:w="920" w:type="pct"/>
            <w:shd w:val="clear" w:color="auto" w:fill="auto"/>
          </w:tcPr>
          <w:p w14:paraId="0E4038C3" w14:textId="77777777" w:rsidR="00097B9C" w:rsidRPr="002B74D8" w:rsidRDefault="00097B9C" w:rsidP="002B74D8">
            <w:pPr>
              <w:spacing w:line="360" w:lineRule="auto"/>
            </w:pPr>
            <w:r w:rsidRPr="002B74D8">
              <w:t>1.000</w:t>
            </w:r>
          </w:p>
        </w:tc>
      </w:tr>
      <w:tr w:rsidR="00097B9C" w:rsidRPr="00C177D7" w14:paraId="22B1409B" w14:textId="77777777" w:rsidTr="002B74D8">
        <w:trPr>
          <w:jc w:val="center"/>
        </w:trPr>
        <w:tc>
          <w:tcPr>
            <w:tcW w:w="1588" w:type="pct"/>
            <w:shd w:val="clear" w:color="auto" w:fill="auto"/>
          </w:tcPr>
          <w:p w14:paraId="13DD8C13" w14:textId="4B9A0777" w:rsidR="00097B9C" w:rsidRPr="002B74D8" w:rsidRDefault="00097B9C" w:rsidP="002B74D8">
            <w:pPr>
              <w:spacing w:line="360" w:lineRule="auto"/>
            </w:pPr>
            <w:r w:rsidRPr="002B74D8">
              <w:t>45–54</w:t>
            </w:r>
          </w:p>
        </w:tc>
        <w:tc>
          <w:tcPr>
            <w:tcW w:w="791" w:type="pct"/>
            <w:shd w:val="clear" w:color="auto" w:fill="auto"/>
          </w:tcPr>
          <w:p w14:paraId="355379FD" w14:textId="77777777" w:rsidR="00097B9C" w:rsidRPr="002B74D8" w:rsidRDefault="00097B9C" w:rsidP="002B74D8">
            <w:pPr>
              <w:spacing w:line="360" w:lineRule="auto"/>
            </w:pPr>
            <w:r w:rsidRPr="002B74D8">
              <w:t>0.015*</w:t>
            </w:r>
          </w:p>
        </w:tc>
        <w:tc>
          <w:tcPr>
            <w:tcW w:w="844" w:type="pct"/>
            <w:shd w:val="clear" w:color="auto" w:fill="auto"/>
          </w:tcPr>
          <w:p w14:paraId="5E7BA484" w14:textId="77777777" w:rsidR="00097B9C" w:rsidRPr="002B74D8" w:rsidRDefault="00097B9C" w:rsidP="002B74D8">
            <w:pPr>
              <w:spacing w:line="360" w:lineRule="auto"/>
            </w:pPr>
            <w:r w:rsidRPr="002B74D8">
              <w:t>1.002</w:t>
            </w:r>
          </w:p>
        </w:tc>
        <w:tc>
          <w:tcPr>
            <w:tcW w:w="857" w:type="pct"/>
            <w:shd w:val="clear" w:color="auto" w:fill="auto"/>
          </w:tcPr>
          <w:p w14:paraId="48635257" w14:textId="77777777" w:rsidR="00097B9C" w:rsidRPr="002B74D8" w:rsidRDefault="00097B9C" w:rsidP="002B74D8">
            <w:pPr>
              <w:spacing w:line="360" w:lineRule="auto"/>
            </w:pPr>
            <w:r w:rsidRPr="002B74D8">
              <w:t>1.000</w:t>
            </w:r>
          </w:p>
        </w:tc>
        <w:tc>
          <w:tcPr>
            <w:tcW w:w="920" w:type="pct"/>
            <w:shd w:val="clear" w:color="auto" w:fill="auto"/>
          </w:tcPr>
          <w:p w14:paraId="255AAD26" w14:textId="77777777" w:rsidR="00097B9C" w:rsidRPr="002B74D8" w:rsidRDefault="00097B9C" w:rsidP="002B74D8">
            <w:pPr>
              <w:spacing w:line="360" w:lineRule="auto"/>
            </w:pPr>
            <w:r w:rsidRPr="002B74D8">
              <w:t>1.003</w:t>
            </w:r>
          </w:p>
        </w:tc>
      </w:tr>
      <w:tr w:rsidR="00097B9C" w:rsidRPr="00C177D7" w14:paraId="34A7E211" w14:textId="77777777" w:rsidTr="002B74D8">
        <w:trPr>
          <w:jc w:val="center"/>
        </w:trPr>
        <w:tc>
          <w:tcPr>
            <w:tcW w:w="1588" w:type="pct"/>
            <w:shd w:val="clear" w:color="auto" w:fill="auto"/>
          </w:tcPr>
          <w:p w14:paraId="05083DD3" w14:textId="6F1D40CF" w:rsidR="00097B9C" w:rsidRPr="002B74D8" w:rsidRDefault="00097B9C" w:rsidP="002B74D8">
            <w:pPr>
              <w:spacing w:line="360" w:lineRule="auto"/>
            </w:pPr>
            <w:r w:rsidRPr="002B74D8">
              <w:t>55–64</w:t>
            </w:r>
          </w:p>
        </w:tc>
        <w:tc>
          <w:tcPr>
            <w:tcW w:w="791" w:type="pct"/>
            <w:shd w:val="clear" w:color="auto" w:fill="auto"/>
          </w:tcPr>
          <w:p w14:paraId="28386E04" w14:textId="77777777" w:rsidR="00097B9C" w:rsidRPr="002B74D8" w:rsidRDefault="00097B9C" w:rsidP="002B74D8">
            <w:pPr>
              <w:spacing w:line="360" w:lineRule="auto"/>
            </w:pPr>
            <w:r w:rsidRPr="002B74D8">
              <w:t>0.015*</w:t>
            </w:r>
          </w:p>
        </w:tc>
        <w:tc>
          <w:tcPr>
            <w:tcW w:w="844" w:type="pct"/>
            <w:shd w:val="clear" w:color="auto" w:fill="auto"/>
          </w:tcPr>
          <w:p w14:paraId="17E1694B" w14:textId="77777777" w:rsidR="00097B9C" w:rsidRPr="002B74D8" w:rsidRDefault="00097B9C" w:rsidP="002B74D8">
            <w:pPr>
              <w:spacing w:line="360" w:lineRule="auto"/>
            </w:pPr>
            <w:r w:rsidRPr="002B74D8">
              <w:t>1.001</w:t>
            </w:r>
          </w:p>
        </w:tc>
        <w:tc>
          <w:tcPr>
            <w:tcW w:w="857" w:type="pct"/>
            <w:shd w:val="clear" w:color="auto" w:fill="auto"/>
          </w:tcPr>
          <w:p w14:paraId="3D9133EB" w14:textId="77777777" w:rsidR="00097B9C" w:rsidRPr="002B74D8" w:rsidRDefault="00097B9C" w:rsidP="002B74D8">
            <w:pPr>
              <w:spacing w:line="360" w:lineRule="auto"/>
            </w:pPr>
            <w:r w:rsidRPr="002B74D8">
              <w:t>1.000</w:t>
            </w:r>
          </w:p>
        </w:tc>
        <w:tc>
          <w:tcPr>
            <w:tcW w:w="920" w:type="pct"/>
            <w:shd w:val="clear" w:color="auto" w:fill="auto"/>
          </w:tcPr>
          <w:p w14:paraId="068197C4" w14:textId="77777777" w:rsidR="00097B9C" w:rsidRPr="002B74D8" w:rsidRDefault="00097B9C" w:rsidP="002B74D8">
            <w:pPr>
              <w:spacing w:line="360" w:lineRule="auto"/>
            </w:pPr>
            <w:r w:rsidRPr="002B74D8">
              <w:t>1.003</w:t>
            </w:r>
          </w:p>
        </w:tc>
      </w:tr>
      <w:tr w:rsidR="00097B9C" w:rsidRPr="00C177D7" w14:paraId="5F2C464C" w14:textId="77777777" w:rsidTr="002B74D8">
        <w:trPr>
          <w:jc w:val="center"/>
        </w:trPr>
        <w:tc>
          <w:tcPr>
            <w:tcW w:w="1588" w:type="pct"/>
            <w:shd w:val="clear" w:color="auto" w:fill="auto"/>
          </w:tcPr>
          <w:p w14:paraId="279871EE" w14:textId="504C4A92" w:rsidR="00097B9C" w:rsidRPr="002B74D8" w:rsidRDefault="00097B9C" w:rsidP="002B74D8">
            <w:pPr>
              <w:spacing w:line="360" w:lineRule="auto"/>
            </w:pPr>
            <w:r w:rsidRPr="002B74D8">
              <w:t>65–74</w:t>
            </w:r>
          </w:p>
        </w:tc>
        <w:tc>
          <w:tcPr>
            <w:tcW w:w="791" w:type="pct"/>
            <w:shd w:val="clear" w:color="auto" w:fill="auto"/>
          </w:tcPr>
          <w:p w14:paraId="1E578371" w14:textId="77777777" w:rsidR="00097B9C" w:rsidRPr="002B74D8" w:rsidRDefault="00097B9C" w:rsidP="002B74D8">
            <w:pPr>
              <w:spacing w:line="360" w:lineRule="auto"/>
            </w:pPr>
            <w:r w:rsidRPr="002B74D8">
              <w:t>0.118</w:t>
            </w:r>
          </w:p>
        </w:tc>
        <w:tc>
          <w:tcPr>
            <w:tcW w:w="844" w:type="pct"/>
            <w:shd w:val="clear" w:color="auto" w:fill="auto"/>
          </w:tcPr>
          <w:p w14:paraId="1E5A4092" w14:textId="77777777" w:rsidR="00097B9C" w:rsidRPr="002B74D8" w:rsidRDefault="00097B9C" w:rsidP="002B74D8">
            <w:pPr>
              <w:spacing w:line="360" w:lineRule="auto"/>
            </w:pPr>
            <w:r w:rsidRPr="002B74D8">
              <w:t>1.001</w:t>
            </w:r>
          </w:p>
        </w:tc>
        <w:tc>
          <w:tcPr>
            <w:tcW w:w="857" w:type="pct"/>
            <w:shd w:val="clear" w:color="auto" w:fill="auto"/>
          </w:tcPr>
          <w:p w14:paraId="076BF590" w14:textId="77777777" w:rsidR="00097B9C" w:rsidRPr="002B74D8" w:rsidRDefault="00097B9C" w:rsidP="002B74D8">
            <w:pPr>
              <w:spacing w:line="360" w:lineRule="auto"/>
            </w:pPr>
            <w:r w:rsidRPr="002B74D8">
              <w:t>1.000</w:t>
            </w:r>
          </w:p>
        </w:tc>
        <w:tc>
          <w:tcPr>
            <w:tcW w:w="920" w:type="pct"/>
            <w:shd w:val="clear" w:color="auto" w:fill="auto"/>
          </w:tcPr>
          <w:p w14:paraId="53B84497" w14:textId="77777777" w:rsidR="00097B9C" w:rsidRPr="002B74D8" w:rsidRDefault="00097B9C" w:rsidP="002B74D8">
            <w:pPr>
              <w:spacing w:line="360" w:lineRule="auto"/>
            </w:pPr>
            <w:r w:rsidRPr="002B74D8">
              <w:t>1.002</w:t>
            </w:r>
          </w:p>
        </w:tc>
      </w:tr>
      <w:tr w:rsidR="00097B9C" w:rsidRPr="00C177D7" w14:paraId="6A16A848" w14:textId="77777777" w:rsidTr="002B74D8">
        <w:trPr>
          <w:jc w:val="center"/>
        </w:trPr>
        <w:tc>
          <w:tcPr>
            <w:tcW w:w="1588" w:type="pct"/>
            <w:shd w:val="clear" w:color="auto" w:fill="auto"/>
          </w:tcPr>
          <w:p w14:paraId="4091AB99" w14:textId="19D5A92B" w:rsidR="00097B9C" w:rsidRPr="002B74D8" w:rsidRDefault="00097B9C" w:rsidP="002B74D8">
            <w:pPr>
              <w:spacing w:line="360" w:lineRule="auto"/>
            </w:pPr>
            <w:r w:rsidRPr="002B74D8">
              <w:t>75–84</w:t>
            </w:r>
          </w:p>
        </w:tc>
        <w:tc>
          <w:tcPr>
            <w:tcW w:w="791" w:type="pct"/>
            <w:shd w:val="clear" w:color="auto" w:fill="auto"/>
          </w:tcPr>
          <w:p w14:paraId="2F70EC31" w14:textId="77777777" w:rsidR="00097B9C" w:rsidRPr="002B74D8" w:rsidRDefault="00097B9C" w:rsidP="002B74D8">
            <w:pPr>
              <w:spacing w:line="360" w:lineRule="auto"/>
            </w:pPr>
            <w:r w:rsidRPr="002B74D8">
              <w:t>0.484</w:t>
            </w:r>
          </w:p>
        </w:tc>
        <w:tc>
          <w:tcPr>
            <w:tcW w:w="844" w:type="pct"/>
            <w:shd w:val="clear" w:color="auto" w:fill="auto"/>
          </w:tcPr>
          <w:p w14:paraId="1A21E4F3" w14:textId="77777777" w:rsidR="00097B9C" w:rsidRPr="002B74D8" w:rsidRDefault="00097B9C" w:rsidP="002B74D8">
            <w:pPr>
              <w:spacing w:line="360" w:lineRule="auto"/>
            </w:pPr>
            <w:r w:rsidRPr="002B74D8">
              <w:t>1.000</w:t>
            </w:r>
          </w:p>
        </w:tc>
        <w:tc>
          <w:tcPr>
            <w:tcW w:w="857" w:type="pct"/>
            <w:shd w:val="clear" w:color="auto" w:fill="auto"/>
          </w:tcPr>
          <w:p w14:paraId="21590D41" w14:textId="77777777" w:rsidR="00097B9C" w:rsidRPr="002B74D8" w:rsidRDefault="00097B9C" w:rsidP="002B74D8">
            <w:pPr>
              <w:spacing w:line="360" w:lineRule="auto"/>
            </w:pPr>
            <w:r w:rsidRPr="002B74D8">
              <w:t>0.999</w:t>
            </w:r>
          </w:p>
        </w:tc>
        <w:tc>
          <w:tcPr>
            <w:tcW w:w="920" w:type="pct"/>
            <w:shd w:val="clear" w:color="auto" w:fill="auto"/>
          </w:tcPr>
          <w:p w14:paraId="705E3B52" w14:textId="77777777" w:rsidR="00097B9C" w:rsidRPr="002B74D8" w:rsidRDefault="00097B9C" w:rsidP="002B74D8">
            <w:pPr>
              <w:spacing w:line="360" w:lineRule="auto"/>
            </w:pPr>
            <w:r w:rsidRPr="002B74D8">
              <w:t>1.001</w:t>
            </w:r>
          </w:p>
        </w:tc>
      </w:tr>
      <w:tr w:rsidR="00097B9C" w:rsidRPr="00C177D7" w14:paraId="09AD130B" w14:textId="77777777" w:rsidTr="002B74D8">
        <w:trPr>
          <w:jc w:val="center"/>
        </w:trPr>
        <w:tc>
          <w:tcPr>
            <w:tcW w:w="1588" w:type="pct"/>
            <w:shd w:val="clear" w:color="auto" w:fill="auto"/>
          </w:tcPr>
          <w:p w14:paraId="0242B6CA" w14:textId="77777777" w:rsidR="00097B9C" w:rsidRPr="002B74D8" w:rsidRDefault="00097B9C" w:rsidP="002B74D8">
            <w:pPr>
              <w:spacing w:line="360" w:lineRule="auto"/>
            </w:pPr>
            <w:r w:rsidRPr="002B74D8">
              <w:t>85+</w:t>
            </w:r>
          </w:p>
        </w:tc>
        <w:tc>
          <w:tcPr>
            <w:tcW w:w="791" w:type="pct"/>
            <w:shd w:val="clear" w:color="auto" w:fill="auto"/>
          </w:tcPr>
          <w:p w14:paraId="546B14AF" w14:textId="77777777" w:rsidR="00097B9C" w:rsidRPr="002B74D8" w:rsidRDefault="00097B9C" w:rsidP="002B74D8">
            <w:pPr>
              <w:spacing w:line="360" w:lineRule="auto"/>
            </w:pPr>
            <w:r w:rsidRPr="002B74D8">
              <w:t>0.033*</w:t>
            </w:r>
          </w:p>
        </w:tc>
        <w:tc>
          <w:tcPr>
            <w:tcW w:w="844" w:type="pct"/>
            <w:shd w:val="clear" w:color="auto" w:fill="auto"/>
          </w:tcPr>
          <w:p w14:paraId="2B056B59" w14:textId="77777777" w:rsidR="00097B9C" w:rsidRPr="002B74D8" w:rsidRDefault="00097B9C" w:rsidP="002B74D8">
            <w:pPr>
              <w:spacing w:line="360" w:lineRule="auto"/>
            </w:pPr>
            <w:r w:rsidRPr="002B74D8">
              <w:t>1.001</w:t>
            </w:r>
          </w:p>
        </w:tc>
        <w:tc>
          <w:tcPr>
            <w:tcW w:w="857" w:type="pct"/>
            <w:shd w:val="clear" w:color="auto" w:fill="auto"/>
          </w:tcPr>
          <w:p w14:paraId="09F403C9" w14:textId="77777777" w:rsidR="00097B9C" w:rsidRPr="002B74D8" w:rsidRDefault="00097B9C" w:rsidP="002B74D8">
            <w:pPr>
              <w:spacing w:line="360" w:lineRule="auto"/>
            </w:pPr>
            <w:r w:rsidRPr="002B74D8">
              <w:t>1.000</w:t>
            </w:r>
          </w:p>
        </w:tc>
        <w:tc>
          <w:tcPr>
            <w:tcW w:w="920" w:type="pct"/>
            <w:shd w:val="clear" w:color="auto" w:fill="auto"/>
          </w:tcPr>
          <w:p w14:paraId="7141F050" w14:textId="77777777" w:rsidR="00097B9C" w:rsidRPr="002B74D8" w:rsidRDefault="00097B9C" w:rsidP="002B74D8">
            <w:pPr>
              <w:spacing w:line="360" w:lineRule="auto"/>
            </w:pPr>
            <w:r w:rsidRPr="002B74D8">
              <w:t>1.002</w:t>
            </w:r>
          </w:p>
        </w:tc>
      </w:tr>
      <w:tr w:rsidR="00097B9C" w:rsidRPr="00C177D7" w14:paraId="1EB26568" w14:textId="77777777" w:rsidTr="002B74D8">
        <w:trPr>
          <w:jc w:val="center"/>
        </w:trPr>
        <w:tc>
          <w:tcPr>
            <w:tcW w:w="5000" w:type="pct"/>
            <w:gridSpan w:val="5"/>
            <w:shd w:val="clear" w:color="auto" w:fill="auto"/>
          </w:tcPr>
          <w:p w14:paraId="4FC048B7" w14:textId="77777777" w:rsidR="00097B9C" w:rsidRPr="002B74D8" w:rsidRDefault="00097B9C" w:rsidP="002B74D8">
            <w:pPr>
              <w:spacing w:line="360" w:lineRule="auto"/>
              <w:rPr>
                <w:b/>
                <w:bCs/>
              </w:rPr>
            </w:pPr>
            <w:r w:rsidRPr="002B74D8">
              <w:rPr>
                <w:b/>
                <w:bCs/>
              </w:rPr>
              <w:t>Race</w:t>
            </w:r>
          </w:p>
        </w:tc>
      </w:tr>
      <w:tr w:rsidR="00097B9C" w:rsidRPr="00C177D7" w14:paraId="16D71BE0" w14:textId="77777777" w:rsidTr="002B74D8">
        <w:trPr>
          <w:jc w:val="center"/>
        </w:trPr>
        <w:tc>
          <w:tcPr>
            <w:tcW w:w="1588" w:type="pct"/>
            <w:shd w:val="clear" w:color="auto" w:fill="auto"/>
          </w:tcPr>
          <w:p w14:paraId="3CE900DA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791" w:type="pct"/>
            <w:shd w:val="clear" w:color="auto" w:fill="auto"/>
          </w:tcPr>
          <w:p w14:paraId="51D27C44" w14:textId="77777777" w:rsidR="00097B9C" w:rsidRPr="002B74D8" w:rsidRDefault="00097B9C" w:rsidP="002B74D8">
            <w:pPr>
              <w:spacing w:line="360" w:lineRule="auto"/>
            </w:pPr>
            <w:r w:rsidRPr="002B74D8">
              <w:t>0.000*</w:t>
            </w:r>
          </w:p>
        </w:tc>
        <w:tc>
          <w:tcPr>
            <w:tcW w:w="844" w:type="pct"/>
            <w:shd w:val="clear" w:color="auto" w:fill="auto"/>
          </w:tcPr>
          <w:p w14:paraId="12F62B13" w14:textId="77777777" w:rsidR="00097B9C" w:rsidRPr="002B74D8" w:rsidRDefault="00097B9C" w:rsidP="002B74D8">
            <w:pPr>
              <w:spacing w:line="360" w:lineRule="auto"/>
            </w:pPr>
            <w:r w:rsidRPr="002B74D8">
              <w:t>0.999</w:t>
            </w:r>
          </w:p>
        </w:tc>
        <w:tc>
          <w:tcPr>
            <w:tcW w:w="857" w:type="pct"/>
            <w:shd w:val="clear" w:color="auto" w:fill="auto"/>
          </w:tcPr>
          <w:p w14:paraId="08DF40BD" w14:textId="77777777" w:rsidR="00097B9C" w:rsidRPr="002B74D8" w:rsidRDefault="00097B9C" w:rsidP="002B74D8">
            <w:pPr>
              <w:spacing w:line="360" w:lineRule="auto"/>
            </w:pPr>
            <w:r w:rsidRPr="002B74D8">
              <w:t>0.998</w:t>
            </w:r>
          </w:p>
        </w:tc>
        <w:tc>
          <w:tcPr>
            <w:tcW w:w="920" w:type="pct"/>
            <w:shd w:val="clear" w:color="auto" w:fill="auto"/>
          </w:tcPr>
          <w:p w14:paraId="77C3350D" w14:textId="77777777" w:rsidR="00097B9C" w:rsidRPr="002B74D8" w:rsidRDefault="00097B9C" w:rsidP="002B74D8">
            <w:pPr>
              <w:spacing w:line="360" w:lineRule="auto"/>
            </w:pPr>
            <w:r w:rsidRPr="002B74D8">
              <w:t>1.000</w:t>
            </w:r>
          </w:p>
        </w:tc>
      </w:tr>
      <w:tr w:rsidR="00097B9C" w:rsidRPr="00C177D7" w14:paraId="52F03E9F" w14:textId="77777777" w:rsidTr="002B74D8">
        <w:trPr>
          <w:jc w:val="center"/>
        </w:trPr>
        <w:tc>
          <w:tcPr>
            <w:tcW w:w="1588" w:type="pct"/>
            <w:shd w:val="clear" w:color="auto" w:fill="auto"/>
          </w:tcPr>
          <w:p w14:paraId="5555266F" w14:textId="77777777" w:rsidR="00097B9C" w:rsidRPr="002B74D8" w:rsidRDefault="00097B9C" w:rsidP="002B74D8">
            <w:pPr>
              <w:spacing w:line="360" w:lineRule="auto"/>
            </w:pPr>
            <w:r w:rsidRPr="002B74D8">
              <w:t>Black</w:t>
            </w:r>
          </w:p>
        </w:tc>
        <w:tc>
          <w:tcPr>
            <w:tcW w:w="791" w:type="pct"/>
            <w:shd w:val="clear" w:color="auto" w:fill="auto"/>
          </w:tcPr>
          <w:p w14:paraId="3EB043CB" w14:textId="77777777" w:rsidR="00097B9C" w:rsidRPr="002B74D8" w:rsidRDefault="00097B9C" w:rsidP="002B74D8">
            <w:pPr>
              <w:spacing w:line="360" w:lineRule="auto"/>
            </w:pPr>
            <w:r w:rsidRPr="002B74D8">
              <w:t>0.097</w:t>
            </w:r>
          </w:p>
        </w:tc>
        <w:tc>
          <w:tcPr>
            <w:tcW w:w="844" w:type="pct"/>
            <w:shd w:val="clear" w:color="auto" w:fill="auto"/>
          </w:tcPr>
          <w:p w14:paraId="0B25A9ED" w14:textId="77777777" w:rsidR="00097B9C" w:rsidRPr="002B74D8" w:rsidRDefault="00097B9C" w:rsidP="002B74D8">
            <w:pPr>
              <w:spacing w:line="360" w:lineRule="auto"/>
            </w:pPr>
            <w:r w:rsidRPr="002B74D8">
              <w:t>1.001</w:t>
            </w:r>
          </w:p>
        </w:tc>
        <w:tc>
          <w:tcPr>
            <w:tcW w:w="857" w:type="pct"/>
            <w:shd w:val="clear" w:color="auto" w:fill="auto"/>
          </w:tcPr>
          <w:p w14:paraId="3EF4A125" w14:textId="77777777" w:rsidR="00097B9C" w:rsidRPr="002B74D8" w:rsidRDefault="00097B9C" w:rsidP="002B74D8">
            <w:pPr>
              <w:spacing w:line="360" w:lineRule="auto"/>
            </w:pPr>
            <w:r w:rsidRPr="002B74D8">
              <w:t>1.000</w:t>
            </w:r>
          </w:p>
        </w:tc>
        <w:tc>
          <w:tcPr>
            <w:tcW w:w="920" w:type="pct"/>
            <w:shd w:val="clear" w:color="auto" w:fill="auto"/>
          </w:tcPr>
          <w:p w14:paraId="49D6DD2F" w14:textId="77777777" w:rsidR="00097B9C" w:rsidRPr="002B74D8" w:rsidRDefault="00097B9C" w:rsidP="002B74D8">
            <w:pPr>
              <w:spacing w:line="360" w:lineRule="auto"/>
            </w:pPr>
            <w:r w:rsidRPr="002B74D8">
              <w:t>1.002</w:t>
            </w:r>
          </w:p>
        </w:tc>
      </w:tr>
      <w:tr w:rsidR="00097B9C" w:rsidRPr="00C177D7" w14:paraId="743B068A" w14:textId="77777777" w:rsidTr="002B74D8">
        <w:trPr>
          <w:jc w:val="center"/>
        </w:trPr>
        <w:tc>
          <w:tcPr>
            <w:tcW w:w="1588" w:type="pct"/>
            <w:shd w:val="clear" w:color="auto" w:fill="auto"/>
          </w:tcPr>
          <w:p w14:paraId="659F3ED7" w14:textId="77777777" w:rsidR="00097B9C" w:rsidRPr="002B74D8" w:rsidRDefault="00097B9C" w:rsidP="002B74D8">
            <w:pPr>
              <w:spacing w:line="360" w:lineRule="auto"/>
            </w:pPr>
            <w:r w:rsidRPr="002B74D8">
              <w:t>Other</w:t>
            </w:r>
          </w:p>
        </w:tc>
        <w:tc>
          <w:tcPr>
            <w:tcW w:w="791" w:type="pct"/>
            <w:shd w:val="clear" w:color="auto" w:fill="auto"/>
          </w:tcPr>
          <w:p w14:paraId="293A9938" w14:textId="77777777" w:rsidR="00097B9C" w:rsidRPr="002B74D8" w:rsidRDefault="00097B9C" w:rsidP="002B74D8">
            <w:pPr>
              <w:spacing w:line="360" w:lineRule="auto"/>
            </w:pPr>
            <w:r w:rsidRPr="002B74D8">
              <w:t>0.449</w:t>
            </w:r>
          </w:p>
        </w:tc>
        <w:tc>
          <w:tcPr>
            <w:tcW w:w="844" w:type="pct"/>
            <w:shd w:val="clear" w:color="auto" w:fill="auto"/>
          </w:tcPr>
          <w:p w14:paraId="4814CE63" w14:textId="77777777" w:rsidR="00097B9C" w:rsidRPr="002B74D8" w:rsidRDefault="00097B9C" w:rsidP="002B74D8">
            <w:pPr>
              <w:spacing w:line="360" w:lineRule="auto"/>
            </w:pPr>
            <w:r w:rsidRPr="002B74D8">
              <w:t>1.001</w:t>
            </w:r>
          </w:p>
        </w:tc>
        <w:tc>
          <w:tcPr>
            <w:tcW w:w="857" w:type="pct"/>
            <w:shd w:val="clear" w:color="auto" w:fill="auto"/>
          </w:tcPr>
          <w:p w14:paraId="613E8C05" w14:textId="77777777" w:rsidR="00097B9C" w:rsidRPr="002B74D8" w:rsidRDefault="00097B9C" w:rsidP="002B74D8">
            <w:pPr>
              <w:spacing w:line="360" w:lineRule="auto"/>
            </w:pPr>
            <w:r w:rsidRPr="002B74D8">
              <w:t>0.999</w:t>
            </w:r>
          </w:p>
        </w:tc>
        <w:tc>
          <w:tcPr>
            <w:tcW w:w="920" w:type="pct"/>
            <w:shd w:val="clear" w:color="auto" w:fill="auto"/>
          </w:tcPr>
          <w:p w14:paraId="378E96C6" w14:textId="77777777" w:rsidR="00097B9C" w:rsidRPr="002B74D8" w:rsidRDefault="00097B9C" w:rsidP="002B74D8">
            <w:pPr>
              <w:spacing w:line="360" w:lineRule="auto"/>
            </w:pPr>
            <w:r w:rsidRPr="002B74D8">
              <w:t>1.003</w:t>
            </w:r>
          </w:p>
        </w:tc>
      </w:tr>
      <w:tr w:rsidR="00097B9C" w:rsidRPr="00C177D7" w14:paraId="431B4194" w14:textId="77777777" w:rsidTr="002B74D8">
        <w:trPr>
          <w:jc w:val="center"/>
        </w:trPr>
        <w:tc>
          <w:tcPr>
            <w:tcW w:w="5000" w:type="pct"/>
            <w:gridSpan w:val="5"/>
            <w:shd w:val="clear" w:color="auto" w:fill="auto"/>
          </w:tcPr>
          <w:p w14:paraId="1776C975" w14:textId="77777777" w:rsidR="00097B9C" w:rsidRPr="002B74D8" w:rsidRDefault="00097B9C" w:rsidP="002B74D8">
            <w:pPr>
              <w:spacing w:line="360" w:lineRule="auto"/>
              <w:rPr>
                <w:b/>
                <w:bCs/>
              </w:rPr>
            </w:pPr>
            <w:r w:rsidRPr="002B74D8">
              <w:rPr>
                <w:b/>
                <w:bCs/>
              </w:rPr>
              <w:t>Sex</w:t>
            </w:r>
          </w:p>
        </w:tc>
      </w:tr>
      <w:tr w:rsidR="00097B9C" w:rsidRPr="00C177D7" w14:paraId="7D5551FD" w14:textId="77777777" w:rsidTr="002B74D8">
        <w:trPr>
          <w:jc w:val="center"/>
        </w:trPr>
        <w:tc>
          <w:tcPr>
            <w:tcW w:w="1588" w:type="pct"/>
            <w:shd w:val="clear" w:color="auto" w:fill="auto"/>
          </w:tcPr>
          <w:p w14:paraId="07AFADD3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791" w:type="pct"/>
            <w:shd w:val="clear" w:color="auto" w:fill="auto"/>
          </w:tcPr>
          <w:p w14:paraId="79AC3012" w14:textId="77777777" w:rsidR="00097B9C" w:rsidRPr="002B74D8" w:rsidRDefault="00097B9C" w:rsidP="002B74D8">
            <w:pPr>
              <w:spacing w:line="360" w:lineRule="auto"/>
            </w:pPr>
            <w:r w:rsidRPr="002B74D8">
              <w:t>0.749</w:t>
            </w:r>
          </w:p>
        </w:tc>
        <w:tc>
          <w:tcPr>
            <w:tcW w:w="844" w:type="pct"/>
            <w:shd w:val="clear" w:color="auto" w:fill="auto"/>
          </w:tcPr>
          <w:p w14:paraId="5DBD1A20" w14:textId="77777777" w:rsidR="00097B9C" w:rsidRPr="002B74D8" w:rsidRDefault="00097B9C" w:rsidP="002B74D8">
            <w:pPr>
              <w:spacing w:line="360" w:lineRule="auto"/>
            </w:pPr>
            <w:r w:rsidRPr="002B74D8">
              <w:t>1.000</w:t>
            </w:r>
          </w:p>
        </w:tc>
        <w:tc>
          <w:tcPr>
            <w:tcW w:w="857" w:type="pct"/>
            <w:shd w:val="clear" w:color="auto" w:fill="auto"/>
          </w:tcPr>
          <w:p w14:paraId="3AA01392" w14:textId="77777777" w:rsidR="00097B9C" w:rsidRPr="002B74D8" w:rsidRDefault="00097B9C" w:rsidP="002B74D8">
            <w:pPr>
              <w:spacing w:line="360" w:lineRule="auto"/>
            </w:pPr>
            <w:r w:rsidRPr="002B74D8">
              <w:t>0.999</w:t>
            </w:r>
          </w:p>
        </w:tc>
        <w:tc>
          <w:tcPr>
            <w:tcW w:w="920" w:type="pct"/>
            <w:shd w:val="clear" w:color="auto" w:fill="auto"/>
          </w:tcPr>
          <w:p w14:paraId="2A1B88A1" w14:textId="77777777" w:rsidR="00097B9C" w:rsidRPr="002B74D8" w:rsidRDefault="00097B9C" w:rsidP="002B74D8">
            <w:pPr>
              <w:spacing w:line="360" w:lineRule="auto"/>
            </w:pPr>
            <w:r w:rsidRPr="002B74D8">
              <w:t>1.001</w:t>
            </w:r>
          </w:p>
        </w:tc>
      </w:tr>
      <w:tr w:rsidR="00097B9C" w:rsidRPr="00C177D7" w14:paraId="7F0640C6" w14:textId="77777777" w:rsidTr="002B74D8">
        <w:trPr>
          <w:jc w:val="center"/>
        </w:trPr>
        <w:tc>
          <w:tcPr>
            <w:tcW w:w="1588" w:type="pct"/>
            <w:shd w:val="clear" w:color="auto" w:fill="auto"/>
          </w:tcPr>
          <w:p w14:paraId="4D375E61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791" w:type="pct"/>
            <w:shd w:val="clear" w:color="auto" w:fill="auto"/>
          </w:tcPr>
          <w:p w14:paraId="602C98A9" w14:textId="77777777" w:rsidR="00097B9C" w:rsidRPr="002B74D8" w:rsidRDefault="00097B9C" w:rsidP="002B74D8">
            <w:pPr>
              <w:spacing w:line="360" w:lineRule="auto"/>
            </w:pPr>
            <w:r w:rsidRPr="002B74D8">
              <w:t>0.735</w:t>
            </w:r>
          </w:p>
        </w:tc>
        <w:tc>
          <w:tcPr>
            <w:tcW w:w="844" w:type="pct"/>
            <w:shd w:val="clear" w:color="auto" w:fill="auto"/>
          </w:tcPr>
          <w:p w14:paraId="29E97B0A" w14:textId="77777777" w:rsidR="00097B9C" w:rsidRPr="002B74D8" w:rsidRDefault="00097B9C" w:rsidP="002B74D8">
            <w:pPr>
              <w:spacing w:line="360" w:lineRule="auto"/>
            </w:pPr>
            <w:r w:rsidRPr="002B74D8">
              <w:t>1.000</w:t>
            </w:r>
          </w:p>
        </w:tc>
        <w:tc>
          <w:tcPr>
            <w:tcW w:w="857" w:type="pct"/>
            <w:shd w:val="clear" w:color="auto" w:fill="auto"/>
          </w:tcPr>
          <w:p w14:paraId="7D21FAD5" w14:textId="77777777" w:rsidR="00097B9C" w:rsidRPr="002B74D8" w:rsidRDefault="00097B9C" w:rsidP="002B74D8">
            <w:pPr>
              <w:spacing w:line="360" w:lineRule="auto"/>
            </w:pPr>
            <w:r w:rsidRPr="002B74D8">
              <w:t>0.999</w:t>
            </w:r>
          </w:p>
        </w:tc>
        <w:tc>
          <w:tcPr>
            <w:tcW w:w="920" w:type="pct"/>
            <w:shd w:val="clear" w:color="auto" w:fill="auto"/>
          </w:tcPr>
          <w:p w14:paraId="1BA0B32B" w14:textId="77777777" w:rsidR="00097B9C" w:rsidRPr="002B74D8" w:rsidRDefault="00097B9C" w:rsidP="002B74D8">
            <w:pPr>
              <w:spacing w:line="360" w:lineRule="auto"/>
            </w:pPr>
            <w:r w:rsidRPr="002B74D8">
              <w:t>1.001</w:t>
            </w:r>
          </w:p>
        </w:tc>
      </w:tr>
      <w:tr w:rsidR="00097B9C" w:rsidRPr="00C177D7" w14:paraId="67CCCB79" w14:textId="77777777" w:rsidTr="002B74D8">
        <w:trPr>
          <w:jc w:val="center"/>
        </w:trPr>
        <w:tc>
          <w:tcPr>
            <w:tcW w:w="5000" w:type="pct"/>
            <w:gridSpan w:val="5"/>
            <w:shd w:val="clear" w:color="auto" w:fill="auto"/>
          </w:tcPr>
          <w:p w14:paraId="2DEFE910" w14:textId="77777777" w:rsidR="00097B9C" w:rsidRPr="002B74D8" w:rsidRDefault="00097B9C" w:rsidP="002B74D8">
            <w:pPr>
              <w:spacing w:line="360" w:lineRule="auto"/>
            </w:pPr>
            <w:r w:rsidRPr="002B74D8">
              <w:rPr>
                <w:b/>
                <w:bCs/>
              </w:rPr>
              <w:t>Region</w:t>
            </w:r>
          </w:p>
        </w:tc>
      </w:tr>
      <w:tr w:rsidR="00097B9C" w:rsidRPr="00C177D7" w14:paraId="1C23D8A9" w14:textId="77777777" w:rsidTr="002B74D8">
        <w:trPr>
          <w:jc w:val="center"/>
        </w:trPr>
        <w:tc>
          <w:tcPr>
            <w:tcW w:w="1588" w:type="pct"/>
            <w:shd w:val="clear" w:color="auto" w:fill="auto"/>
          </w:tcPr>
          <w:p w14:paraId="36A6D7CB" w14:textId="77777777" w:rsidR="00097B9C" w:rsidRPr="002B74D8" w:rsidRDefault="00097B9C" w:rsidP="002B74D8">
            <w:pPr>
              <w:spacing w:line="360" w:lineRule="auto"/>
            </w:pPr>
            <w:r w:rsidRPr="002B74D8">
              <w:t>Central</w:t>
            </w:r>
          </w:p>
        </w:tc>
        <w:tc>
          <w:tcPr>
            <w:tcW w:w="791" w:type="pct"/>
            <w:shd w:val="clear" w:color="auto" w:fill="auto"/>
          </w:tcPr>
          <w:p w14:paraId="39B163BC" w14:textId="77777777" w:rsidR="00097B9C" w:rsidRPr="002B74D8" w:rsidRDefault="00097B9C" w:rsidP="002B74D8">
            <w:pPr>
              <w:spacing w:line="360" w:lineRule="auto"/>
            </w:pPr>
            <w:r w:rsidRPr="002B74D8">
              <w:t>0.841</w:t>
            </w:r>
          </w:p>
        </w:tc>
        <w:tc>
          <w:tcPr>
            <w:tcW w:w="844" w:type="pct"/>
            <w:shd w:val="clear" w:color="auto" w:fill="auto"/>
          </w:tcPr>
          <w:p w14:paraId="654BE6BB" w14:textId="77777777" w:rsidR="00097B9C" w:rsidRPr="002B74D8" w:rsidRDefault="00097B9C" w:rsidP="002B74D8">
            <w:pPr>
              <w:spacing w:line="360" w:lineRule="auto"/>
            </w:pPr>
            <w:r w:rsidRPr="002B74D8">
              <w:t>1.000</w:t>
            </w:r>
          </w:p>
        </w:tc>
        <w:tc>
          <w:tcPr>
            <w:tcW w:w="857" w:type="pct"/>
            <w:shd w:val="clear" w:color="auto" w:fill="auto"/>
          </w:tcPr>
          <w:p w14:paraId="2BDF800F" w14:textId="77777777" w:rsidR="00097B9C" w:rsidRPr="002B74D8" w:rsidRDefault="00097B9C" w:rsidP="002B74D8">
            <w:pPr>
              <w:spacing w:line="360" w:lineRule="auto"/>
            </w:pPr>
            <w:r w:rsidRPr="002B74D8">
              <w:t>0.999</w:t>
            </w:r>
          </w:p>
        </w:tc>
        <w:tc>
          <w:tcPr>
            <w:tcW w:w="920" w:type="pct"/>
            <w:shd w:val="clear" w:color="auto" w:fill="auto"/>
          </w:tcPr>
          <w:p w14:paraId="3840770C" w14:textId="77777777" w:rsidR="00097B9C" w:rsidRPr="002B74D8" w:rsidRDefault="00097B9C" w:rsidP="002B74D8">
            <w:pPr>
              <w:spacing w:line="360" w:lineRule="auto"/>
            </w:pPr>
            <w:r w:rsidRPr="002B74D8">
              <w:t>1.001</w:t>
            </w:r>
          </w:p>
        </w:tc>
      </w:tr>
      <w:tr w:rsidR="00097B9C" w:rsidRPr="00C177D7" w14:paraId="6691C47D" w14:textId="77777777" w:rsidTr="002B74D8">
        <w:trPr>
          <w:jc w:val="center"/>
        </w:trPr>
        <w:tc>
          <w:tcPr>
            <w:tcW w:w="1588" w:type="pct"/>
            <w:shd w:val="clear" w:color="auto" w:fill="auto"/>
          </w:tcPr>
          <w:p w14:paraId="263B81F2" w14:textId="77777777" w:rsidR="00097B9C" w:rsidRPr="002B74D8" w:rsidRDefault="00097B9C" w:rsidP="002B74D8">
            <w:pPr>
              <w:spacing w:line="360" w:lineRule="auto"/>
            </w:pPr>
            <w:r w:rsidRPr="002B74D8">
              <w:t>East North Central</w:t>
            </w:r>
          </w:p>
        </w:tc>
        <w:tc>
          <w:tcPr>
            <w:tcW w:w="791" w:type="pct"/>
            <w:shd w:val="clear" w:color="auto" w:fill="auto"/>
          </w:tcPr>
          <w:p w14:paraId="53F4DD61" w14:textId="77777777" w:rsidR="00097B9C" w:rsidRPr="002B74D8" w:rsidRDefault="00097B9C" w:rsidP="002B74D8">
            <w:pPr>
              <w:spacing w:line="360" w:lineRule="auto"/>
            </w:pPr>
            <w:r w:rsidRPr="002B74D8">
              <w:t>0.334</w:t>
            </w:r>
          </w:p>
        </w:tc>
        <w:tc>
          <w:tcPr>
            <w:tcW w:w="844" w:type="pct"/>
            <w:shd w:val="clear" w:color="auto" w:fill="auto"/>
          </w:tcPr>
          <w:p w14:paraId="73DDC27A" w14:textId="77777777" w:rsidR="00097B9C" w:rsidRPr="002B74D8" w:rsidRDefault="00097B9C" w:rsidP="002B74D8">
            <w:pPr>
              <w:spacing w:line="360" w:lineRule="auto"/>
            </w:pPr>
            <w:r w:rsidRPr="002B74D8">
              <w:t>1.001</w:t>
            </w:r>
          </w:p>
        </w:tc>
        <w:tc>
          <w:tcPr>
            <w:tcW w:w="857" w:type="pct"/>
            <w:shd w:val="clear" w:color="auto" w:fill="auto"/>
          </w:tcPr>
          <w:p w14:paraId="1D7AC645" w14:textId="77777777" w:rsidR="00097B9C" w:rsidRPr="002B74D8" w:rsidRDefault="00097B9C" w:rsidP="002B74D8">
            <w:pPr>
              <w:spacing w:line="360" w:lineRule="auto"/>
            </w:pPr>
            <w:r w:rsidRPr="002B74D8">
              <w:t>0.999</w:t>
            </w:r>
          </w:p>
        </w:tc>
        <w:tc>
          <w:tcPr>
            <w:tcW w:w="920" w:type="pct"/>
            <w:shd w:val="clear" w:color="auto" w:fill="auto"/>
          </w:tcPr>
          <w:p w14:paraId="0A1519F7" w14:textId="77777777" w:rsidR="00097B9C" w:rsidRPr="002B74D8" w:rsidRDefault="00097B9C" w:rsidP="002B74D8">
            <w:pPr>
              <w:spacing w:line="360" w:lineRule="auto"/>
            </w:pPr>
            <w:r w:rsidRPr="002B74D8">
              <w:t>1.002</w:t>
            </w:r>
          </w:p>
        </w:tc>
      </w:tr>
      <w:tr w:rsidR="00097B9C" w:rsidRPr="00C177D7" w14:paraId="1361C7F2" w14:textId="77777777" w:rsidTr="002B74D8">
        <w:trPr>
          <w:jc w:val="center"/>
        </w:trPr>
        <w:tc>
          <w:tcPr>
            <w:tcW w:w="1588" w:type="pct"/>
            <w:shd w:val="clear" w:color="auto" w:fill="auto"/>
          </w:tcPr>
          <w:p w14:paraId="012BCC40" w14:textId="77777777" w:rsidR="00097B9C" w:rsidRPr="002B74D8" w:rsidRDefault="00097B9C" w:rsidP="002B74D8">
            <w:pPr>
              <w:spacing w:line="360" w:lineRule="auto"/>
            </w:pPr>
            <w:r w:rsidRPr="002B74D8">
              <w:t>Northeast</w:t>
            </w:r>
          </w:p>
        </w:tc>
        <w:tc>
          <w:tcPr>
            <w:tcW w:w="791" w:type="pct"/>
            <w:shd w:val="clear" w:color="auto" w:fill="auto"/>
          </w:tcPr>
          <w:p w14:paraId="084768C1" w14:textId="77777777" w:rsidR="00097B9C" w:rsidRPr="002B74D8" w:rsidRDefault="00097B9C" w:rsidP="002B74D8">
            <w:pPr>
              <w:spacing w:line="360" w:lineRule="auto"/>
            </w:pPr>
            <w:r w:rsidRPr="002B74D8">
              <w:t>0.163</w:t>
            </w:r>
          </w:p>
        </w:tc>
        <w:tc>
          <w:tcPr>
            <w:tcW w:w="844" w:type="pct"/>
            <w:shd w:val="clear" w:color="auto" w:fill="auto"/>
          </w:tcPr>
          <w:p w14:paraId="368A5BC1" w14:textId="77777777" w:rsidR="00097B9C" w:rsidRPr="002B74D8" w:rsidRDefault="00097B9C" w:rsidP="002B74D8">
            <w:pPr>
              <w:spacing w:line="360" w:lineRule="auto"/>
            </w:pPr>
            <w:r w:rsidRPr="002B74D8">
              <w:t>1.001</w:t>
            </w:r>
          </w:p>
        </w:tc>
        <w:tc>
          <w:tcPr>
            <w:tcW w:w="857" w:type="pct"/>
            <w:shd w:val="clear" w:color="auto" w:fill="auto"/>
          </w:tcPr>
          <w:p w14:paraId="74EEBD76" w14:textId="77777777" w:rsidR="00097B9C" w:rsidRPr="002B74D8" w:rsidRDefault="00097B9C" w:rsidP="002B74D8">
            <w:pPr>
              <w:spacing w:line="360" w:lineRule="auto"/>
            </w:pPr>
            <w:r w:rsidRPr="002B74D8">
              <w:t>1.000</w:t>
            </w:r>
          </w:p>
        </w:tc>
        <w:tc>
          <w:tcPr>
            <w:tcW w:w="920" w:type="pct"/>
            <w:shd w:val="clear" w:color="auto" w:fill="auto"/>
          </w:tcPr>
          <w:p w14:paraId="05E73ED3" w14:textId="77777777" w:rsidR="00097B9C" w:rsidRPr="002B74D8" w:rsidRDefault="00097B9C" w:rsidP="002B74D8">
            <w:pPr>
              <w:spacing w:line="360" w:lineRule="auto"/>
            </w:pPr>
            <w:r w:rsidRPr="002B74D8">
              <w:t>1.002</w:t>
            </w:r>
          </w:p>
        </w:tc>
      </w:tr>
      <w:tr w:rsidR="00097B9C" w:rsidRPr="00C177D7" w14:paraId="4B9ED21B" w14:textId="77777777" w:rsidTr="002B74D8">
        <w:trPr>
          <w:jc w:val="center"/>
        </w:trPr>
        <w:tc>
          <w:tcPr>
            <w:tcW w:w="1588" w:type="pct"/>
            <w:shd w:val="clear" w:color="auto" w:fill="auto"/>
          </w:tcPr>
          <w:p w14:paraId="29405799" w14:textId="77777777" w:rsidR="00097B9C" w:rsidRPr="002B74D8" w:rsidRDefault="00097B9C" w:rsidP="002B74D8">
            <w:pPr>
              <w:spacing w:line="360" w:lineRule="auto"/>
            </w:pPr>
            <w:r w:rsidRPr="002B74D8">
              <w:lastRenderedPageBreak/>
              <w:t>Northwest</w:t>
            </w:r>
          </w:p>
        </w:tc>
        <w:tc>
          <w:tcPr>
            <w:tcW w:w="791" w:type="pct"/>
            <w:shd w:val="clear" w:color="auto" w:fill="auto"/>
          </w:tcPr>
          <w:p w14:paraId="246D4367" w14:textId="77777777" w:rsidR="00097B9C" w:rsidRPr="002B74D8" w:rsidRDefault="00097B9C" w:rsidP="002B74D8">
            <w:pPr>
              <w:spacing w:line="360" w:lineRule="auto"/>
            </w:pPr>
            <w:r w:rsidRPr="002B74D8">
              <w:t>0.929</w:t>
            </w:r>
          </w:p>
        </w:tc>
        <w:tc>
          <w:tcPr>
            <w:tcW w:w="844" w:type="pct"/>
            <w:shd w:val="clear" w:color="auto" w:fill="auto"/>
          </w:tcPr>
          <w:p w14:paraId="0EBF9073" w14:textId="77777777" w:rsidR="00097B9C" w:rsidRPr="002B74D8" w:rsidRDefault="00097B9C" w:rsidP="002B74D8">
            <w:pPr>
              <w:spacing w:line="360" w:lineRule="auto"/>
            </w:pPr>
            <w:r w:rsidRPr="002B74D8">
              <w:t>1.000</w:t>
            </w:r>
          </w:p>
        </w:tc>
        <w:tc>
          <w:tcPr>
            <w:tcW w:w="857" w:type="pct"/>
            <w:shd w:val="clear" w:color="auto" w:fill="auto"/>
          </w:tcPr>
          <w:p w14:paraId="661550EF" w14:textId="77777777" w:rsidR="00097B9C" w:rsidRPr="002B74D8" w:rsidRDefault="00097B9C" w:rsidP="002B74D8">
            <w:pPr>
              <w:spacing w:line="360" w:lineRule="auto"/>
            </w:pPr>
            <w:r w:rsidRPr="002B74D8">
              <w:t>0.997</w:t>
            </w:r>
          </w:p>
        </w:tc>
        <w:tc>
          <w:tcPr>
            <w:tcW w:w="920" w:type="pct"/>
            <w:shd w:val="clear" w:color="auto" w:fill="auto"/>
          </w:tcPr>
          <w:p w14:paraId="5ACED3C3" w14:textId="77777777" w:rsidR="00097B9C" w:rsidRPr="002B74D8" w:rsidRDefault="00097B9C" w:rsidP="002B74D8">
            <w:pPr>
              <w:spacing w:line="360" w:lineRule="auto"/>
            </w:pPr>
            <w:r w:rsidRPr="002B74D8">
              <w:t>1.002</w:t>
            </w:r>
          </w:p>
        </w:tc>
      </w:tr>
      <w:tr w:rsidR="00097B9C" w:rsidRPr="00C177D7" w14:paraId="61033C97" w14:textId="77777777" w:rsidTr="002B74D8">
        <w:trPr>
          <w:jc w:val="center"/>
        </w:trPr>
        <w:tc>
          <w:tcPr>
            <w:tcW w:w="1588" w:type="pct"/>
            <w:shd w:val="clear" w:color="auto" w:fill="auto"/>
          </w:tcPr>
          <w:p w14:paraId="26EF2FB9" w14:textId="77777777" w:rsidR="00097B9C" w:rsidRPr="002B74D8" w:rsidRDefault="00097B9C" w:rsidP="002B74D8">
            <w:pPr>
              <w:spacing w:line="360" w:lineRule="auto"/>
            </w:pPr>
            <w:r w:rsidRPr="002B74D8">
              <w:t>South</w:t>
            </w:r>
          </w:p>
        </w:tc>
        <w:tc>
          <w:tcPr>
            <w:tcW w:w="791" w:type="pct"/>
            <w:shd w:val="clear" w:color="auto" w:fill="auto"/>
          </w:tcPr>
          <w:p w14:paraId="4106A4D9" w14:textId="77777777" w:rsidR="00097B9C" w:rsidRPr="002B74D8" w:rsidRDefault="00097B9C" w:rsidP="002B74D8">
            <w:pPr>
              <w:spacing w:line="360" w:lineRule="auto"/>
            </w:pPr>
            <w:r w:rsidRPr="002B74D8">
              <w:t>0.000*</w:t>
            </w:r>
          </w:p>
        </w:tc>
        <w:tc>
          <w:tcPr>
            <w:tcW w:w="844" w:type="pct"/>
            <w:shd w:val="clear" w:color="auto" w:fill="auto"/>
          </w:tcPr>
          <w:p w14:paraId="36EEEE1A" w14:textId="77777777" w:rsidR="00097B9C" w:rsidRPr="002B74D8" w:rsidRDefault="00097B9C" w:rsidP="002B74D8">
            <w:pPr>
              <w:spacing w:line="360" w:lineRule="auto"/>
            </w:pPr>
            <w:r w:rsidRPr="002B74D8">
              <w:t>0.997</w:t>
            </w:r>
          </w:p>
        </w:tc>
        <w:tc>
          <w:tcPr>
            <w:tcW w:w="857" w:type="pct"/>
            <w:shd w:val="clear" w:color="auto" w:fill="auto"/>
          </w:tcPr>
          <w:p w14:paraId="07312A0D" w14:textId="77777777" w:rsidR="00097B9C" w:rsidRPr="002B74D8" w:rsidRDefault="00097B9C" w:rsidP="002B74D8">
            <w:pPr>
              <w:spacing w:line="360" w:lineRule="auto"/>
            </w:pPr>
            <w:r w:rsidRPr="002B74D8">
              <w:t>0.996</w:t>
            </w:r>
          </w:p>
        </w:tc>
        <w:tc>
          <w:tcPr>
            <w:tcW w:w="920" w:type="pct"/>
            <w:shd w:val="clear" w:color="auto" w:fill="auto"/>
          </w:tcPr>
          <w:p w14:paraId="0426D698" w14:textId="77777777" w:rsidR="00097B9C" w:rsidRPr="002B74D8" w:rsidRDefault="00097B9C" w:rsidP="002B74D8">
            <w:pPr>
              <w:spacing w:line="360" w:lineRule="auto"/>
            </w:pPr>
            <w:r w:rsidRPr="002B74D8">
              <w:t>0.998</w:t>
            </w:r>
          </w:p>
        </w:tc>
      </w:tr>
      <w:tr w:rsidR="00097B9C" w:rsidRPr="00C177D7" w14:paraId="0FE81989" w14:textId="77777777" w:rsidTr="002B74D8">
        <w:trPr>
          <w:jc w:val="center"/>
        </w:trPr>
        <w:tc>
          <w:tcPr>
            <w:tcW w:w="1588" w:type="pct"/>
            <w:shd w:val="clear" w:color="auto" w:fill="auto"/>
          </w:tcPr>
          <w:p w14:paraId="54384F9C" w14:textId="77777777" w:rsidR="00097B9C" w:rsidRPr="002B74D8" w:rsidRDefault="00097B9C" w:rsidP="002B74D8">
            <w:pPr>
              <w:spacing w:line="360" w:lineRule="auto"/>
            </w:pPr>
            <w:r w:rsidRPr="002B74D8">
              <w:t>Southeast</w:t>
            </w:r>
          </w:p>
        </w:tc>
        <w:tc>
          <w:tcPr>
            <w:tcW w:w="791" w:type="pct"/>
            <w:shd w:val="clear" w:color="auto" w:fill="auto"/>
          </w:tcPr>
          <w:p w14:paraId="0F52FCF3" w14:textId="77777777" w:rsidR="00097B9C" w:rsidRPr="002B74D8" w:rsidRDefault="00097B9C" w:rsidP="002B74D8">
            <w:pPr>
              <w:spacing w:line="360" w:lineRule="auto"/>
            </w:pPr>
            <w:r w:rsidRPr="002B74D8">
              <w:t>0.086</w:t>
            </w:r>
          </w:p>
        </w:tc>
        <w:tc>
          <w:tcPr>
            <w:tcW w:w="844" w:type="pct"/>
            <w:shd w:val="clear" w:color="auto" w:fill="auto"/>
          </w:tcPr>
          <w:p w14:paraId="7DBEB19E" w14:textId="77777777" w:rsidR="00097B9C" w:rsidRPr="002B74D8" w:rsidRDefault="00097B9C" w:rsidP="002B74D8">
            <w:pPr>
              <w:spacing w:line="360" w:lineRule="auto"/>
            </w:pPr>
            <w:r w:rsidRPr="002B74D8">
              <w:t>0.999</w:t>
            </w:r>
          </w:p>
        </w:tc>
        <w:tc>
          <w:tcPr>
            <w:tcW w:w="857" w:type="pct"/>
            <w:shd w:val="clear" w:color="auto" w:fill="auto"/>
          </w:tcPr>
          <w:p w14:paraId="17B0F535" w14:textId="77777777" w:rsidR="00097B9C" w:rsidRPr="002B74D8" w:rsidRDefault="00097B9C" w:rsidP="002B74D8">
            <w:pPr>
              <w:spacing w:line="360" w:lineRule="auto"/>
            </w:pPr>
            <w:r w:rsidRPr="002B74D8">
              <w:t>0.998</w:t>
            </w:r>
          </w:p>
        </w:tc>
        <w:tc>
          <w:tcPr>
            <w:tcW w:w="920" w:type="pct"/>
            <w:shd w:val="clear" w:color="auto" w:fill="auto"/>
          </w:tcPr>
          <w:p w14:paraId="7ABBC100" w14:textId="77777777" w:rsidR="00097B9C" w:rsidRPr="002B74D8" w:rsidRDefault="00097B9C" w:rsidP="002B74D8">
            <w:pPr>
              <w:spacing w:line="360" w:lineRule="auto"/>
            </w:pPr>
            <w:r w:rsidRPr="002B74D8">
              <w:t>1.000</w:t>
            </w:r>
          </w:p>
        </w:tc>
      </w:tr>
      <w:tr w:rsidR="00097B9C" w:rsidRPr="00C177D7" w14:paraId="6F0FE091" w14:textId="77777777" w:rsidTr="002B74D8">
        <w:trPr>
          <w:jc w:val="center"/>
        </w:trPr>
        <w:tc>
          <w:tcPr>
            <w:tcW w:w="1588" w:type="pct"/>
            <w:shd w:val="clear" w:color="auto" w:fill="auto"/>
          </w:tcPr>
          <w:p w14:paraId="56284C0C" w14:textId="77777777" w:rsidR="00097B9C" w:rsidRPr="002B74D8" w:rsidRDefault="00097B9C" w:rsidP="002B74D8">
            <w:pPr>
              <w:spacing w:line="360" w:lineRule="auto"/>
            </w:pPr>
            <w:r w:rsidRPr="002B74D8">
              <w:t>Southwest</w:t>
            </w:r>
          </w:p>
        </w:tc>
        <w:tc>
          <w:tcPr>
            <w:tcW w:w="791" w:type="pct"/>
            <w:shd w:val="clear" w:color="auto" w:fill="auto"/>
          </w:tcPr>
          <w:p w14:paraId="62FA59CD" w14:textId="77777777" w:rsidR="00097B9C" w:rsidRPr="002B74D8" w:rsidRDefault="00097B9C" w:rsidP="002B74D8">
            <w:pPr>
              <w:spacing w:line="360" w:lineRule="auto"/>
            </w:pPr>
            <w:r w:rsidRPr="002B74D8">
              <w:t>0.000*</w:t>
            </w:r>
          </w:p>
        </w:tc>
        <w:tc>
          <w:tcPr>
            <w:tcW w:w="844" w:type="pct"/>
            <w:shd w:val="clear" w:color="auto" w:fill="auto"/>
          </w:tcPr>
          <w:p w14:paraId="3953E776" w14:textId="77777777" w:rsidR="00097B9C" w:rsidRPr="002B74D8" w:rsidRDefault="00097B9C" w:rsidP="002B74D8">
            <w:pPr>
              <w:spacing w:line="360" w:lineRule="auto"/>
            </w:pPr>
            <w:r w:rsidRPr="002B74D8">
              <w:t>1.004</w:t>
            </w:r>
          </w:p>
        </w:tc>
        <w:tc>
          <w:tcPr>
            <w:tcW w:w="857" w:type="pct"/>
            <w:shd w:val="clear" w:color="auto" w:fill="auto"/>
          </w:tcPr>
          <w:p w14:paraId="62E37979" w14:textId="77777777" w:rsidR="00097B9C" w:rsidRPr="002B74D8" w:rsidRDefault="00097B9C" w:rsidP="002B74D8">
            <w:pPr>
              <w:spacing w:line="360" w:lineRule="auto"/>
            </w:pPr>
            <w:r w:rsidRPr="002B74D8">
              <w:t>1.003</w:t>
            </w:r>
          </w:p>
        </w:tc>
        <w:tc>
          <w:tcPr>
            <w:tcW w:w="920" w:type="pct"/>
            <w:shd w:val="clear" w:color="auto" w:fill="auto"/>
          </w:tcPr>
          <w:p w14:paraId="4BB80E78" w14:textId="77777777" w:rsidR="00097B9C" w:rsidRPr="002B74D8" w:rsidRDefault="00097B9C" w:rsidP="002B74D8">
            <w:pPr>
              <w:spacing w:line="360" w:lineRule="auto"/>
            </w:pPr>
            <w:r w:rsidRPr="002B74D8">
              <w:t>1.005</w:t>
            </w:r>
          </w:p>
        </w:tc>
      </w:tr>
      <w:tr w:rsidR="00097B9C" w:rsidRPr="00C177D7" w14:paraId="08363736" w14:textId="77777777" w:rsidTr="002B74D8">
        <w:trPr>
          <w:jc w:val="center"/>
        </w:trPr>
        <w:tc>
          <w:tcPr>
            <w:tcW w:w="1588" w:type="pct"/>
            <w:shd w:val="clear" w:color="auto" w:fill="auto"/>
          </w:tcPr>
          <w:p w14:paraId="4F2705BF" w14:textId="77777777" w:rsidR="00097B9C" w:rsidRPr="002B74D8" w:rsidRDefault="00097B9C" w:rsidP="002B74D8">
            <w:pPr>
              <w:spacing w:line="360" w:lineRule="auto"/>
            </w:pPr>
            <w:r w:rsidRPr="002B74D8">
              <w:t>West</w:t>
            </w:r>
          </w:p>
        </w:tc>
        <w:tc>
          <w:tcPr>
            <w:tcW w:w="791" w:type="pct"/>
            <w:shd w:val="clear" w:color="auto" w:fill="auto"/>
          </w:tcPr>
          <w:p w14:paraId="27145FF5" w14:textId="77777777" w:rsidR="00097B9C" w:rsidRPr="002B74D8" w:rsidRDefault="00097B9C" w:rsidP="002B74D8">
            <w:pPr>
              <w:spacing w:line="360" w:lineRule="auto"/>
            </w:pPr>
            <w:r w:rsidRPr="002B74D8">
              <w:t>0.000*</w:t>
            </w:r>
          </w:p>
        </w:tc>
        <w:tc>
          <w:tcPr>
            <w:tcW w:w="844" w:type="pct"/>
            <w:shd w:val="clear" w:color="auto" w:fill="auto"/>
          </w:tcPr>
          <w:p w14:paraId="53B1FF3D" w14:textId="77777777" w:rsidR="00097B9C" w:rsidRPr="002B74D8" w:rsidRDefault="00097B9C" w:rsidP="002B74D8">
            <w:pPr>
              <w:spacing w:line="360" w:lineRule="auto"/>
            </w:pPr>
            <w:r w:rsidRPr="002B74D8">
              <w:t>0.998</w:t>
            </w:r>
          </w:p>
        </w:tc>
        <w:tc>
          <w:tcPr>
            <w:tcW w:w="857" w:type="pct"/>
            <w:shd w:val="clear" w:color="auto" w:fill="auto"/>
          </w:tcPr>
          <w:p w14:paraId="6E999AB4" w14:textId="77777777" w:rsidR="00097B9C" w:rsidRPr="002B74D8" w:rsidRDefault="00097B9C" w:rsidP="002B74D8">
            <w:pPr>
              <w:spacing w:line="360" w:lineRule="auto"/>
            </w:pPr>
            <w:r w:rsidRPr="002B74D8">
              <w:t>0.997</w:t>
            </w:r>
          </w:p>
        </w:tc>
        <w:tc>
          <w:tcPr>
            <w:tcW w:w="920" w:type="pct"/>
            <w:shd w:val="clear" w:color="auto" w:fill="auto"/>
          </w:tcPr>
          <w:p w14:paraId="15D0D98A" w14:textId="77777777" w:rsidR="00097B9C" w:rsidRPr="002B74D8" w:rsidRDefault="00097B9C" w:rsidP="002B74D8">
            <w:pPr>
              <w:spacing w:line="360" w:lineRule="auto"/>
            </w:pPr>
            <w:r w:rsidRPr="002B74D8">
              <w:t>0.999</w:t>
            </w:r>
          </w:p>
        </w:tc>
      </w:tr>
      <w:tr w:rsidR="00097B9C" w:rsidRPr="00C177D7" w14:paraId="0D2F1EB8" w14:textId="77777777" w:rsidTr="002B74D8">
        <w:trPr>
          <w:jc w:val="center"/>
        </w:trPr>
        <w:tc>
          <w:tcPr>
            <w:tcW w:w="1588" w:type="pct"/>
            <w:shd w:val="clear" w:color="auto" w:fill="auto"/>
          </w:tcPr>
          <w:p w14:paraId="22F0CF50" w14:textId="77777777" w:rsidR="00097B9C" w:rsidRPr="002B74D8" w:rsidRDefault="00097B9C" w:rsidP="002B74D8">
            <w:pPr>
              <w:spacing w:line="360" w:lineRule="auto"/>
            </w:pPr>
            <w:r w:rsidRPr="002B74D8">
              <w:t>North West Central</w:t>
            </w:r>
          </w:p>
        </w:tc>
        <w:tc>
          <w:tcPr>
            <w:tcW w:w="791" w:type="pct"/>
            <w:shd w:val="clear" w:color="auto" w:fill="auto"/>
          </w:tcPr>
          <w:p w14:paraId="0B4DE87D" w14:textId="77777777" w:rsidR="00097B9C" w:rsidRPr="002B74D8" w:rsidRDefault="00097B9C" w:rsidP="002B74D8">
            <w:pPr>
              <w:spacing w:line="360" w:lineRule="auto"/>
            </w:pPr>
            <w:r w:rsidRPr="002B74D8">
              <w:t>0.115</w:t>
            </w:r>
          </w:p>
        </w:tc>
        <w:tc>
          <w:tcPr>
            <w:tcW w:w="844" w:type="pct"/>
            <w:shd w:val="clear" w:color="auto" w:fill="auto"/>
          </w:tcPr>
          <w:p w14:paraId="46DCAE45" w14:textId="77777777" w:rsidR="00097B9C" w:rsidRPr="002B74D8" w:rsidRDefault="00097B9C" w:rsidP="002B74D8">
            <w:pPr>
              <w:spacing w:line="360" w:lineRule="auto"/>
            </w:pPr>
            <w:r w:rsidRPr="002B74D8">
              <w:t>1.002</w:t>
            </w:r>
          </w:p>
        </w:tc>
        <w:tc>
          <w:tcPr>
            <w:tcW w:w="857" w:type="pct"/>
            <w:shd w:val="clear" w:color="auto" w:fill="auto"/>
          </w:tcPr>
          <w:p w14:paraId="1B166303" w14:textId="77777777" w:rsidR="00097B9C" w:rsidRPr="002B74D8" w:rsidRDefault="00097B9C" w:rsidP="002B74D8">
            <w:pPr>
              <w:spacing w:line="360" w:lineRule="auto"/>
            </w:pPr>
            <w:r w:rsidRPr="002B74D8">
              <w:t>1.000</w:t>
            </w:r>
          </w:p>
        </w:tc>
        <w:tc>
          <w:tcPr>
            <w:tcW w:w="920" w:type="pct"/>
            <w:shd w:val="clear" w:color="auto" w:fill="auto"/>
          </w:tcPr>
          <w:p w14:paraId="44E12AAE" w14:textId="77777777" w:rsidR="00097B9C" w:rsidRPr="002B74D8" w:rsidRDefault="00097B9C" w:rsidP="002B74D8">
            <w:pPr>
              <w:spacing w:line="360" w:lineRule="auto"/>
            </w:pPr>
            <w:r w:rsidRPr="002B74D8">
              <w:t>1.004</w:t>
            </w:r>
          </w:p>
        </w:tc>
      </w:tr>
      <w:tr w:rsidR="00097B9C" w:rsidRPr="00C177D7" w14:paraId="7959EAEA" w14:textId="77777777" w:rsidTr="002B74D8">
        <w:trPr>
          <w:jc w:val="center"/>
        </w:trPr>
        <w:tc>
          <w:tcPr>
            <w:tcW w:w="5000" w:type="pct"/>
            <w:gridSpan w:val="5"/>
            <w:shd w:val="clear" w:color="auto" w:fill="auto"/>
          </w:tcPr>
          <w:p w14:paraId="63BA3396" w14:textId="77777777" w:rsidR="00097B9C" w:rsidRPr="002B74D8" w:rsidRDefault="00097B9C" w:rsidP="002B74D8">
            <w:pPr>
              <w:spacing w:line="360" w:lineRule="auto"/>
              <w:rPr>
                <w:b/>
                <w:bCs/>
              </w:rPr>
            </w:pPr>
            <w:r w:rsidRPr="002B74D8">
              <w:rPr>
                <w:b/>
                <w:bCs/>
              </w:rPr>
              <w:t>Overall</w:t>
            </w:r>
          </w:p>
        </w:tc>
      </w:tr>
      <w:tr w:rsidR="00097B9C" w:rsidRPr="00C177D7" w14:paraId="45155269" w14:textId="77777777" w:rsidTr="002B74D8">
        <w:trPr>
          <w:jc w:val="center"/>
        </w:trPr>
        <w:tc>
          <w:tcPr>
            <w:tcW w:w="1588" w:type="pct"/>
            <w:shd w:val="clear" w:color="auto" w:fill="auto"/>
          </w:tcPr>
          <w:p w14:paraId="099602A8" w14:textId="77777777" w:rsidR="00097B9C" w:rsidRPr="002B74D8" w:rsidRDefault="00097B9C" w:rsidP="002B74D8">
            <w:pPr>
              <w:spacing w:line="360" w:lineRule="auto"/>
            </w:pPr>
            <w:r w:rsidRPr="002B74D8">
              <w:t>Across Groups</w:t>
            </w:r>
          </w:p>
        </w:tc>
        <w:tc>
          <w:tcPr>
            <w:tcW w:w="791" w:type="pct"/>
            <w:shd w:val="clear" w:color="auto" w:fill="auto"/>
          </w:tcPr>
          <w:p w14:paraId="5AF08D05" w14:textId="77777777" w:rsidR="00097B9C" w:rsidRPr="002B74D8" w:rsidRDefault="00097B9C" w:rsidP="002B74D8">
            <w:pPr>
              <w:spacing w:line="360" w:lineRule="auto"/>
            </w:pPr>
            <w:r w:rsidRPr="002B74D8">
              <w:t>0.720</w:t>
            </w:r>
          </w:p>
        </w:tc>
        <w:tc>
          <w:tcPr>
            <w:tcW w:w="844" w:type="pct"/>
            <w:shd w:val="clear" w:color="auto" w:fill="auto"/>
          </w:tcPr>
          <w:p w14:paraId="595ED62D" w14:textId="77777777" w:rsidR="00097B9C" w:rsidRPr="002B74D8" w:rsidRDefault="00097B9C" w:rsidP="002B74D8">
            <w:pPr>
              <w:spacing w:line="360" w:lineRule="auto"/>
            </w:pPr>
            <w:r w:rsidRPr="002B74D8">
              <w:t>1.000</w:t>
            </w:r>
          </w:p>
        </w:tc>
        <w:tc>
          <w:tcPr>
            <w:tcW w:w="857" w:type="pct"/>
            <w:shd w:val="clear" w:color="auto" w:fill="auto"/>
          </w:tcPr>
          <w:p w14:paraId="264B62A0" w14:textId="77777777" w:rsidR="00097B9C" w:rsidRPr="002B74D8" w:rsidRDefault="00097B9C" w:rsidP="002B74D8">
            <w:pPr>
              <w:spacing w:line="360" w:lineRule="auto"/>
            </w:pPr>
            <w:r w:rsidRPr="002B74D8">
              <w:t>0.999</w:t>
            </w:r>
          </w:p>
        </w:tc>
        <w:tc>
          <w:tcPr>
            <w:tcW w:w="920" w:type="pct"/>
            <w:shd w:val="clear" w:color="auto" w:fill="auto"/>
          </w:tcPr>
          <w:p w14:paraId="35136BA4" w14:textId="77777777" w:rsidR="00097B9C" w:rsidRPr="002B74D8" w:rsidRDefault="00097B9C" w:rsidP="002B74D8">
            <w:pPr>
              <w:spacing w:line="360" w:lineRule="auto"/>
            </w:pPr>
            <w:r w:rsidRPr="002B74D8">
              <w:t>1.001</w:t>
            </w:r>
          </w:p>
        </w:tc>
      </w:tr>
    </w:tbl>
    <w:p w14:paraId="5E076C32" w14:textId="77777777" w:rsidR="00097B9C" w:rsidRPr="00D44815" w:rsidRDefault="00097B9C" w:rsidP="00097B9C">
      <w:pPr>
        <w:spacing w:line="360" w:lineRule="auto"/>
        <w:rPr>
          <w:bCs/>
        </w:rPr>
      </w:pPr>
    </w:p>
    <w:p w14:paraId="5DCEA323" w14:textId="4AC449F6" w:rsidR="00097B9C" w:rsidRPr="00D44815" w:rsidRDefault="002B74D8" w:rsidP="00097B9C">
      <w:pPr>
        <w:pStyle w:val="Float-Caption"/>
      </w:pPr>
      <w:sdt>
        <w:sdtPr>
          <w:alias w:val="tab"/>
          <w:tag w:val="label"/>
          <w:id w:val="1648628110"/>
          <w:placeholder>
            <w:docPart w:val="11D02D9866684CB0B17428F43E769565"/>
          </w:placeholder>
        </w:sdtPr>
        <w:sdtContent>
          <w:r w:rsidR="00097B9C" w:rsidRPr="004125FF">
            <w:rPr>
              <w:shd w:val="clear" w:color="auto" w:fill="BEBEBE"/>
            </w:rPr>
            <w:t xml:space="preserve">Table </w:t>
          </w:r>
          <w:bookmarkStart w:id="4" w:name="F10"/>
          <w:r w:rsidR="00097B9C" w:rsidRPr="004125FF">
            <w:rPr>
              <w:shd w:val="clear" w:color="auto" w:fill="BEBEBE"/>
            </w:rPr>
            <w:t>A4</w:t>
          </w:r>
          <w:bookmarkEnd w:id="4"/>
        </w:sdtContent>
      </w:sdt>
      <w:r w:rsidR="00097B9C" w:rsidRPr="00C177D7">
        <w:t xml:space="preserve"> Expected same-year deaths in Nevada and California in 1991 for counterfactual scenarios of no drought or most severe </w:t>
      </w:r>
      <w:bookmarkStart w:id="5" w:name="_log176"/>
      <w:r w:rsidR="00097B9C" w:rsidRPr="00C177D7">
        <w:t>drought (from years 1968</w:t>
      </w:r>
      <w:r w:rsidR="00097B9C">
        <w:t>–</w:t>
      </w:r>
      <w:r w:rsidR="00097B9C" w:rsidRPr="00C177D7">
        <w:t>2014)</w:t>
      </w:r>
      <w:bookmarkEnd w:id="5"/>
      <w:r w:rsidR="00097B9C" w:rsidRPr="00C177D7">
        <w:t>, and attributable deaths for each age-race-sex stratum. Abnormally wet county-years excluded from analysi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936"/>
        <w:gridCol w:w="936"/>
        <w:gridCol w:w="935"/>
        <w:gridCol w:w="3101"/>
        <w:gridCol w:w="1404"/>
        <w:gridCol w:w="2264"/>
      </w:tblGrid>
      <w:tr w:rsidR="00097B9C" w:rsidRPr="00C177D7" w14:paraId="3605B35C" w14:textId="77777777" w:rsidTr="002B74D8">
        <w:trPr>
          <w:jc w:val="center"/>
        </w:trPr>
        <w:tc>
          <w:tcPr>
            <w:tcW w:w="489" w:type="pct"/>
            <w:shd w:val="clear" w:color="auto" w:fill="00CCFF"/>
            <w:noWrap/>
            <w:hideMark/>
          </w:tcPr>
          <w:p w14:paraId="5B5561E9" w14:textId="77777777" w:rsidR="00097B9C" w:rsidRPr="00C177D7" w:rsidRDefault="00097B9C" w:rsidP="002B74D8">
            <w:pPr>
              <w:spacing w:line="360" w:lineRule="auto"/>
              <w:rPr>
                <w:b/>
                <w:bCs/>
              </w:rPr>
            </w:pPr>
            <w:r w:rsidRPr="00C177D7">
              <w:rPr>
                <w:b/>
                <w:bCs/>
              </w:rPr>
              <w:t>Age</w:t>
            </w:r>
          </w:p>
        </w:tc>
        <w:tc>
          <w:tcPr>
            <w:tcW w:w="489" w:type="pct"/>
            <w:shd w:val="clear" w:color="auto" w:fill="00CCFF"/>
            <w:noWrap/>
            <w:hideMark/>
          </w:tcPr>
          <w:p w14:paraId="759A0C92" w14:textId="77777777" w:rsidR="00097B9C" w:rsidRPr="00C177D7" w:rsidRDefault="00097B9C" w:rsidP="002B74D8">
            <w:pPr>
              <w:spacing w:line="360" w:lineRule="auto"/>
              <w:rPr>
                <w:b/>
                <w:bCs/>
              </w:rPr>
            </w:pPr>
            <w:r w:rsidRPr="00C177D7">
              <w:rPr>
                <w:b/>
                <w:bCs/>
              </w:rPr>
              <w:t>Race</w:t>
            </w:r>
          </w:p>
        </w:tc>
        <w:tc>
          <w:tcPr>
            <w:tcW w:w="488" w:type="pct"/>
            <w:shd w:val="clear" w:color="auto" w:fill="00CCFF"/>
          </w:tcPr>
          <w:p w14:paraId="31E13094" w14:textId="77777777" w:rsidR="00097B9C" w:rsidRPr="00C177D7" w:rsidRDefault="00097B9C" w:rsidP="002B74D8">
            <w:pPr>
              <w:spacing w:line="360" w:lineRule="auto"/>
              <w:rPr>
                <w:b/>
                <w:bCs/>
              </w:rPr>
            </w:pPr>
            <w:r w:rsidRPr="00C177D7">
              <w:rPr>
                <w:b/>
                <w:bCs/>
              </w:rPr>
              <w:t>Sex</w:t>
            </w:r>
          </w:p>
        </w:tc>
        <w:tc>
          <w:tcPr>
            <w:tcW w:w="1619" w:type="pct"/>
            <w:shd w:val="clear" w:color="auto" w:fill="00CCFF"/>
            <w:noWrap/>
            <w:hideMark/>
          </w:tcPr>
          <w:p w14:paraId="27117B34" w14:textId="77777777" w:rsidR="00097B9C" w:rsidRPr="00C177D7" w:rsidRDefault="00097B9C" w:rsidP="002B74D8">
            <w:pPr>
              <w:spacing w:line="360" w:lineRule="auto"/>
              <w:rPr>
                <w:b/>
                <w:bCs/>
              </w:rPr>
            </w:pPr>
            <w:r w:rsidRPr="00C177D7">
              <w:rPr>
                <w:b/>
                <w:bCs/>
              </w:rPr>
              <w:t>Maximum Drought Severity</w:t>
            </w:r>
          </w:p>
        </w:tc>
        <w:tc>
          <w:tcPr>
            <w:tcW w:w="733" w:type="pct"/>
            <w:shd w:val="clear" w:color="auto" w:fill="00CCFF"/>
            <w:noWrap/>
            <w:hideMark/>
          </w:tcPr>
          <w:p w14:paraId="64B040C5" w14:textId="77777777" w:rsidR="00097B9C" w:rsidRPr="00C177D7" w:rsidRDefault="00097B9C" w:rsidP="002B74D8">
            <w:pPr>
              <w:spacing w:line="360" w:lineRule="auto"/>
              <w:rPr>
                <w:b/>
                <w:bCs/>
              </w:rPr>
            </w:pPr>
            <w:r w:rsidRPr="00C177D7">
              <w:rPr>
                <w:b/>
                <w:bCs/>
              </w:rPr>
              <w:t>No drought</w:t>
            </w:r>
          </w:p>
        </w:tc>
        <w:tc>
          <w:tcPr>
            <w:tcW w:w="1182" w:type="pct"/>
            <w:shd w:val="clear" w:color="auto" w:fill="00CCFF"/>
            <w:noWrap/>
            <w:hideMark/>
          </w:tcPr>
          <w:p w14:paraId="58B1BF53" w14:textId="77777777" w:rsidR="00097B9C" w:rsidRPr="00C177D7" w:rsidRDefault="00097B9C" w:rsidP="002B74D8">
            <w:pPr>
              <w:spacing w:line="360" w:lineRule="auto"/>
              <w:rPr>
                <w:b/>
                <w:bCs/>
              </w:rPr>
            </w:pPr>
            <w:r w:rsidRPr="00C177D7">
              <w:rPr>
                <w:b/>
                <w:bCs/>
              </w:rPr>
              <w:t>Attributable Deaths</w:t>
            </w:r>
          </w:p>
        </w:tc>
      </w:tr>
      <w:tr w:rsidR="00097B9C" w:rsidRPr="00C177D7" w14:paraId="21FE2AB5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13BEB2F5" w14:textId="77777777" w:rsidR="00097B9C" w:rsidRPr="002B74D8" w:rsidRDefault="00097B9C" w:rsidP="002B74D8">
            <w:pPr>
              <w:spacing w:line="360" w:lineRule="auto"/>
            </w:pPr>
            <w:r w:rsidRPr="002B74D8">
              <w:t>Total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5E40F03" w14:textId="77777777" w:rsidR="00097B9C" w:rsidRPr="002B74D8" w:rsidRDefault="00097B9C" w:rsidP="002B74D8">
            <w:pPr>
              <w:spacing w:line="360" w:lineRule="auto"/>
            </w:pPr>
          </w:p>
        </w:tc>
        <w:tc>
          <w:tcPr>
            <w:tcW w:w="488" w:type="pct"/>
            <w:shd w:val="clear" w:color="auto" w:fill="auto"/>
          </w:tcPr>
          <w:p w14:paraId="6920ADCB" w14:textId="77777777" w:rsidR="00097B9C" w:rsidRPr="002B74D8" w:rsidRDefault="00097B9C" w:rsidP="002B74D8">
            <w:pPr>
              <w:spacing w:line="360" w:lineRule="auto"/>
            </w:pPr>
          </w:p>
        </w:tc>
        <w:tc>
          <w:tcPr>
            <w:tcW w:w="1619" w:type="pct"/>
            <w:shd w:val="clear" w:color="auto" w:fill="auto"/>
            <w:noWrap/>
            <w:hideMark/>
          </w:tcPr>
          <w:p w14:paraId="25B83E6E" w14:textId="77777777" w:rsidR="00097B9C" w:rsidRPr="002B74D8" w:rsidRDefault="00097B9C" w:rsidP="002B74D8">
            <w:pPr>
              <w:spacing w:line="360" w:lineRule="auto"/>
            </w:pPr>
            <w:r w:rsidRPr="002B74D8">
              <w:t>212,963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283FDB34" w14:textId="77777777" w:rsidR="00097B9C" w:rsidRPr="002B74D8" w:rsidRDefault="00097B9C" w:rsidP="002B74D8">
            <w:pPr>
              <w:spacing w:line="360" w:lineRule="auto"/>
            </w:pPr>
            <w:r w:rsidRPr="002B74D8">
              <w:t>221,601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34C91A2E" w14:textId="62DAA4CB" w:rsidR="00097B9C" w:rsidRPr="002B74D8" w:rsidRDefault="00097B9C" w:rsidP="002B74D8">
            <w:pPr>
              <w:spacing w:line="360" w:lineRule="auto"/>
            </w:pPr>
            <w:r w:rsidRPr="002B74D8">
              <w:t>−8638</w:t>
            </w:r>
          </w:p>
        </w:tc>
      </w:tr>
      <w:tr w:rsidR="00097B9C" w:rsidRPr="00C177D7" w14:paraId="117EFBF9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2EB92CFC" w14:textId="78F0D8C2" w:rsidR="00097B9C" w:rsidRPr="002B74D8" w:rsidRDefault="00097B9C" w:rsidP="002B74D8">
            <w:pPr>
              <w:spacing w:line="360" w:lineRule="auto"/>
            </w:pPr>
            <w:r w:rsidRPr="002B74D8">
              <w:t>25–3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0FF811D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88" w:type="pct"/>
            <w:shd w:val="clear" w:color="auto" w:fill="auto"/>
          </w:tcPr>
          <w:p w14:paraId="3508E68A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31810E08" w14:textId="4AB88296" w:rsidR="00097B9C" w:rsidRPr="002B74D8" w:rsidRDefault="00097B9C" w:rsidP="002B74D8">
            <w:pPr>
              <w:spacing w:line="360" w:lineRule="auto"/>
            </w:pPr>
            <w:r w:rsidRPr="002B74D8">
              <w:t>3750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3F0410D6" w14:textId="237694ED" w:rsidR="00097B9C" w:rsidRPr="002B74D8" w:rsidRDefault="00097B9C" w:rsidP="002B74D8">
            <w:pPr>
              <w:spacing w:line="360" w:lineRule="auto"/>
            </w:pPr>
            <w:r w:rsidRPr="002B74D8">
              <w:t>3746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1A06C9F8" w14:textId="77777777" w:rsidR="00097B9C" w:rsidRPr="002B74D8" w:rsidRDefault="00097B9C" w:rsidP="002B74D8">
            <w:pPr>
              <w:spacing w:line="360" w:lineRule="auto"/>
            </w:pPr>
            <w:r w:rsidRPr="002B74D8">
              <w:t>5</w:t>
            </w:r>
          </w:p>
        </w:tc>
      </w:tr>
      <w:tr w:rsidR="00097B9C" w:rsidRPr="00C177D7" w14:paraId="0205CE52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4F9540DE" w14:textId="173C192C" w:rsidR="00097B9C" w:rsidRPr="002B74D8" w:rsidRDefault="00097B9C" w:rsidP="002B74D8">
            <w:pPr>
              <w:spacing w:line="360" w:lineRule="auto"/>
            </w:pPr>
            <w:r w:rsidRPr="002B74D8">
              <w:t>25–3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2BE67471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88" w:type="pct"/>
            <w:shd w:val="clear" w:color="auto" w:fill="auto"/>
          </w:tcPr>
          <w:p w14:paraId="430DED31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085137FD" w14:textId="779E74FD" w:rsidR="00097B9C" w:rsidRPr="002B74D8" w:rsidRDefault="00097B9C" w:rsidP="002B74D8">
            <w:pPr>
              <w:spacing w:line="360" w:lineRule="auto"/>
            </w:pPr>
            <w:r w:rsidRPr="002B74D8">
              <w:t>1367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2EDD8774" w14:textId="14FAFD1B" w:rsidR="00097B9C" w:rsidRPr="002B74D8" w:rsidRDefault="00097B9C" w:rsidP="002B74D8">
            <w:pPr>
              <w:spacing w:line="360" w:lineRule="auto"/>
            </w:pPr>
            <w:r w:rsidRPr="002B74D8">
              <w:t>1371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03A23CDE" w14:textId="7BCCBD90" w:rsidR="00097B9C" w:rsidRPr="002B74D8" w:rsidRDefault="00097B9C" w:rsidP="002B74D8">
            <w:pPr>
              <w:spacing w:line="360" w:lineRule="auto"/>
            </w:pPr>
            <w:r w:rsidRPr="002B74D8">
              <w:t>−4</w:t>
            </w:r>
          </w:p>
        </w:tc>
      </w:tr>
      <w:tr w:rsidR="00097B9C" w:rsidRPr="00C177D7" w14:paraId="4F2547DB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33C8BFB6" w14:textId="78912576" w:rsidR="00097B9C" w:rsidRPr="002B74D8" w:rsidRDefault="00097B9C" w:rsidP="002B74D8">
            <w:pPr>
              <w:spacing w:line="360" w:lineRule="auto"/>
            </w:pPr>
            <w:r w:rsidRPr="002B74D8">
              <w:t>25–3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76F6B22" w14:textId="77777777" w:rsidR="00097B9C" w:rsidRPr="002B74D8" w:rsidRDefault="00097B9C" w:rsidP="002B74D8">
            <w:pPr>
              <w:spacing w:line="360" w:lineRule="auto"/>
            </w:pPr>
            <w:r w:rsidRPr="002B74D8">
              <w:t>Black</w:t>
            </w:r>
          </w:p>
        </w:tc>
        <w:tc>
          <w:tcPr>
            <w:tcW w:w="488" w:type="pct"/>
            <w:shd w:val="clear" w:color="auto" w:fill="auto"/>
          </w:tcPr>
          <w:p w14:paraId="486DC2CE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35D72F4E" w14:textId="77777777" w:rsidR="00097B9C" w:rsidRPr="002B74D8" w:rsidRDefault="00097B9C" w:rsidP="002B74D8">
            <w:pPr>
              <w:spacing w:line="360" w:lineRule="auto"/>
            </w:pPr>
            <w:r w:rsidRPr="002B74D8">
              <w:t>305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1B3E8E57" w14:textId="77777777" w:rsidR="00097B9C" w:rsidRPr="002B74D8" w:rsidRDefault="00097B9C" w:rsidP="002B74D8">
            <w:pPr>
              <w:spacing w:line="360" w:lineRule="auto"/>
            </w:pPr>
            <w:r w:rsidRPr="002B74D8">
              <w:t>336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49E772A0" w14:textId="73570C49" w:rsidR="00097B9C" w:rsidRPr="002B74D8" w:rsidRDefault="00097B9C" w:rsidP="002B74D8">
            <w:pPr>
              <w:spacing w:line="360" w:lineRule="auto"/>
            </w:pPr>
            <w:r w:rsidRPr="002B74D8">
              <w:t>−31</w:t>
            </w:r>
          </w:p>
        </w:tc>
      </w:tr>
      <w:tr w:rsidR="00097B9C" w:rsidRPr="00C177D7" w14:paraId="14B2A585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64426D54" w14:textId="6D7F466D" w:rsidR="00097B9C" w:rsidRPr="002B74D8" w:rsidRDefault="00097B9C" w:rsidP="002B74D8">
            <w:pPr>
              <w:spacing w:line="360" w:lineRule="auto"/>
            </w:pPr>
            <w:r w:rsidRPr="002B74D8">
              <w:t>25–3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3692860" w14:textId="77777777" w:rsidR="00097B9C" w:rsidRPr="002B74D8" w:rsidRDefault="00097B9C" w:rsidP="002B74D8">
            <w:pPr>
              <w:spacing w:line="360" w:lineRule="auto"/>
            </w:pPr>
            <w:r w:rsidRPr="002B74D8">
              <w:t>Black</w:t>
            </w:r>
          </w:p>
        </w:tc>
        <w:tc>
          <w:tcPr>
            <w:tcW w:w="488" w:type="pct"/>
            <w:shd w:val="clear" w:color="auto" w:fill="auto"/>
          </w:tcPr>
          <w:p w14:paraId="543EC430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06F95310" w14:textId="77777777" w:rsidR="00097B9C" w:rsidRPr="002B74D8" w:rsidRDefault="00097B9C" w:rsidP="002B74D8">
            <w:pPr>
              <w:spacing w:line="360" w:lineRule="auto"/>
            </w:pPr>
            <w:r w:rsidRPr="002B74D8">
              <w:t>228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25F43653" w14:textId="77777777" w:rsidR="00097B9C" w:rsidRPr="002B74D8" w:rsidRDefault="00097B9C" w:rsidP="002B74D8">
            <w:pPr>
              <w:spacing w:line="360" w:lineRule="auto"/>
            </w:pPr>
            <w:r w:rsidRPr="002B74D8">
              <w:t>225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24D4D9C2" w14:textId="77777777" w:rsidR="00097B9C" w:rsidRPr="002B74D8" w:rsidRDefault="00097B9C" w:rsidP="002B74D8">
            <w:pPr>
              <w:spacing w:line="360" w:lineRule="auto"/>
            </w:pPr>
            <w:r w:rsidRPr="002B74D8">
              <w:t>2</w:t>
            </w:r>
          </w:p>
        </w:tc>
      </w:tr>
      <w:tr w:rsidR="00097B9C" w:rsidRPr="00C177D7" w14:paraId="100A6D95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2484A214" w14:textId="46BDB1D1" w:rsidR="00097B9C" w:rsidRPr="002B74D8" w:rsidRDefault="00097B9C" w:rsidP="002B74D8">
            <w:pPr>
              <w:spacing w:line="360" w:lineRule="auto"/>
            </w:pPr>
            <w:r w:rsidRPr="002B74D8">
              <w:t>25–3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F4AAD0A" w14:textId="77777777" w:rsidR="00097B9C" w:rsidRPr="002B74D8" w:rsidRDefault="00097B9C" w:rsidP="002B74D8">
            <w:pPr>
              <w:spacing w:line="360" w:lineRule="auto"/>
            </w:pPr>
            <w:r w:rsidRPr="002B74D8">
              <w:t>Other</w:t>
            </w:r>
          </w:p>
        </w:tc>
        <w:tc>
          <w:tcPr>
            <w:tcW w:w="488" w:type="pct"/>
            <w:shd w:val="clear" w:color="auto" w:fill="auto"/>
          </w:tcPr>
          <w:p w14:paraId="3EDD0EF5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41939AEE" w14:textId="77777777" w:rsidR="00097B9C" w:rsidRPr="002B74D8" w:rsidRDefault="00097B9C" w:rsidP="002B74D8">
            <w:pPr>
              <w:spacing w:line="360" w:lineRule="auto"/>
            </w:pPr>
            <w:r w:rsidRPr="002B74D8">
              <w:t>417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56AB72B4" w14:textId="77777777" w:rsidR="00097B9C" w:rsidRPr="002B74D8" w:rsidRDefault="00097B9C" w:rsidP="002B74D8">
            <w:pPr>
              <w:spacing w:line="360" w:lineRule="auto"/>
            </w:pPr>
            <w:r w:rsidRPr="002B74D8">
              <w:t>390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0A5C3FDB" w14:textId="77777777" w:rsidR="00097B9C" w:rsidRPr="002B74D8" w:rsidRDefault="00097B9C" w:rsidP="002B74D8">
            <w:pPr>
              <w:spacing w:line="360" w:lineRule="auto"/>
            </w:pPr>
            <w:r w:rsidRPr="002B74D8">
              <w:t>28</w:t>
            </w:r>
          </w:p>
        </w:tc>
      </w:tr>
      <w:tr w:rsidR="00097B9C" w:rsidRPr="00C177D7" w14:paraId="0F8E50D3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7B1AA95E" w14:textId="765B8041" w:rsidR="00097B9C" w:rsidRPr="002B74D8" w:rsidRDefault="00097B9C" w:rsidP="002B74D8">
            <w:pPr>
              <w:spacing w:line="360" w:lineRule="auto"/>
            </w:pPr>
            <w:r w:rsidRPr="002B74D8">
              <w:t>25–3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8E07CD9" w14:textId="77777777" w:rsidR="00097B9C" w:rsidRPr="002B74D8" w:rsidRDefault="00097B9C" w:rsidP="002B74D8">
            <w:pPr>
              <w:spacing w:line="360" w:lineRule="auto"/>
            </w:pPr>
            <w:r w:rsidRPr="002B74D8">
              <w:t>Other</w:t>
            </w:r>
          </w:p>
        </w:tc>
        <w:tc>
          <w:tcPr>
            <w:tcW w:w="488" w:type="pct"/>
            <w:shd w:val="clear" w:color="auto" w:fill="auto"/>
          </w:tcPr>
          <w:p w14:paraId="67227ADA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30CFFE39" w14:textId="77777777" w:rsidR="00097B9C" w:rsidRPr="002B74D8" w:rsidRDefault="00097B9C" w:rsidP="002B74D8">
            <w:pPr>
              <w:spacing w:line="360" w:lineRule="auto"/>
            </w:pPr>
            <w:r w:rsidRPr="002B74D8">
              <w:t>169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3658A24E" w14:textId="77777777" w:rsidR="00097B9C" w:rsidRPr="002B74D8" w:rsidRDefault="00097B9C" w:rsidP="002B74D8">
            <w:pPr>
              <w:spacing w:line="360" w:lineRule="auto"/>
            </w:pPr>
            <w:r w:rsidRPr="002B74D8">
              <w:t>173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01575CC3" w14:textId="2F543BF2" w:rsidR="00097B9C" w:rsidRPr="002B74D8" w:rsidRDefault="00097B9C" w:rsidP="002B74D8">
            <w:pPr>
              <w:spacing w:line="360" w:lineRule="auto"/>
            </w:pPr>
            <w:r w:rsidRPr="002B74D8">
              <w:t>−4</w:t>
            </w:r>
          </w:p>
        </w:tc>
      </w:tr>
      <w:tr w:rsidR="00097B9C" w:rsidRPr="00C177D7" w14:paraId="49E6284E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61BF7A08" w14:textId="4D8C6FFB" w:rsidR="00097B9C" w:rsidRPr="002B74D8" w:rsidRDefault="00097B9C" w:rsidP="002B74D8">
            <w:pPr>
              <w:spacing w:line="360" w:lineRule="auto"/>
            </w:pPr>
            <w:r w:rsidRPr="002B74D8">
              <w:t>35–4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9B95FE9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88" w:type="pct"/>
            <w:shd w:val="clear" w:color="auto" w:fill="auto"/>
          </w:tcPr>
          <w:p w14:paraId="27A12518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6C18CD14" w14:textId="1FB0CB73" w:rsidR="00097B9C" w:rsidRPr="002B74D8" w:rsidRDefault="00097B9C" w:rsidP="002B74D8">
            <w:pPr>
              <w:spacing w:line="360" w:lineRule="auto"/>
            </w:pPr>
            <w:r w:rsidRPr="002B74D8">
              <w:t>4622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0E805D6C" w14:textId="5C79B765" w:rsidR="00097B9C" w:rsidRPr="002B74D8" w:rsidRDefault="00097B9C" w:rsidP="002B74D8">
            <w:pPr>
              <w:spacing w:line="360" w:lineRule="auto"/>
            </w:pPr>
            <w:r w:rsidRPr="002B74D8">
              <w:t>5040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6D8CB41A" w14:textId="1C11D193" w:rsidR="00097B9C" w:rsidRPr="002B74D8" w:rsidRDefault="00097B9C" w:rsidP="002B74D8">
            <w:pPr>
              <w:spacing w:line="360" w:lineRule="auto"/>
            </w:pPr>
            <w:r w:rsidRPr="002B74D8">
              <w:t>− 419</w:t>
            </w:r>
          </w:p>
        </w:tc>
      </w:tr>
      <w:tr w:rsidR="00097B9C" w:rsidRPr="00C177D7" w14:paraId="5F785B8D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1DA510AE" w14:textId="72A1A39B" w:rsidR="00097B9C" w:rsidRPr="002B74D8" w:rsidRDefault="00097B9C" w:rsidP="002B74D8">
            <w:pPr>
              <w:spacing w:line="360" w:lineRule="auto"/>
            </w:pPr>
            <w:r w:rsidRPr="002B74D8">
              <w:t>35–4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07D9C9B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88" w:type="pct"/>
            <w:shd w:val="clear" w:color="auto" w:fill="auto"/>
          </w:tcPr>
          <w:p w14:paraId="4DEDC564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35BA7A6D" w14:textId="3E0E5BC8" w:rsidR="00097B9C" w:rsidRPr="002B74D8" w:rsidRDefault="00097B9C" w:rsidP="002B74D8">
            <w:pPr>
              <w:spacing w:line="360" w:lineRule="auto"/>
            </w:pPr>
            <w:r w:rsidRPr="002B74D8">
              <w:t>2572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4DF76D0E" w14:textId="47E3E5D7" w:rsidR="00097B9C" w:rsidRPr="002B74D8" w:rsidRDefault="00097B9C" w:rsidP="002B74D8">
            <w:pPr>
              <w:spacing w:line="360" w:lineRule="auto"/>
            </w:pPr>
            <w:r w:rsidRPr="002B74D8">
              <w:t>2565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281F9A8A" w14:textId="77777777" w:rsidR="00097B9C" w:rsidRPr="002B74D8" w:rsidRDefault="00097B9C" w:rsidP="002B74D8">
            <w:pPr>
              <w:spacing w:line="360" w:lineRule="auto"/>
            </w:pPr>
            <w:r w:rsidRPr="002B74D8">
              <w:t>7</w:t>
            </w:r>
          </w:p>
        </w:tc>
      </w:tr>
      <w:tr w:rsidR="00097B9C" w:rsidRPr="00C177D7" w14:paraId="2F19C70E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275D0BA3" w14:textId="0CF54F50" w:rsidR="00097B9C" w:rsidRPr="002B74D8" w:rsidRDefault="00097B9C" w:rsidP="002B74D8">
            <w:pPr>
              <w:spacing w:line="360" w:lineRule="auto"/>
            </w:pPr>
            <w:r w:rsidRPr="002B74D8">
              <w:t>35–4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79436C5" w14:textId="77777777" w:rsidR="00097B9C" w:rsidRPr="002B74D8" w:rsidRDefault="00097B9C" w:rsidP="002B74D8">
            <w:pPr>
              <w:spacing w:line="360" w:lineRule="auto"/>
            </w:pPr>
            <w:r w:rsidRPr="002B74D8">
              <w:t>Black</w:t>
            </w:r>
          </w:p>
        </w:tc>
        <w:tc>
          <w:tcPr>
            <w:tcW w:w="488" w:type="pct"/>
            <w:shd w:val="clear" w:color="auto" w:fill="auto"/>
          </w:tcPr>
          <w:p w14:paraId="4C05F324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1B4D822C" w14:textId="77777777" w:rsidR="00097B9C" w:rsidRPr="002B74D8" w:rsidRDefault="00097B9C" w:rsidP="002B74D8">
            <w:pPr>
              <w:spacing w:line="360" w:lineRule="auto"/>
            </w:pPr>
            <w:r w:rsidRPr="002B74D8">
              <w:t>505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0787A083" w14:textId="77777777" w:rsidR="00097B9C" w:rsidRPr="002B74D8" w:rsidRDefault="00097B9C" w:rsidP="002B74D8">
            <w:pPr>
              <w:spacing w:line="360" w:lineRule="auto"/>
            </w:pPr>
            <w:r w:rsidRPr="002B74D8">
              <w:t>463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792582D9" w14:textId="77777777" w:rsidR="00097B9C" w:rsidRPr="002B74D8" w:rsidRDefault="00097B9C" w:rsidP="002B74D8">
            <w:pPr>
              <w:spacing w:line="360" w:lineRule="auto"/>
            </w:pPr>
            <w:r w:rsidRPr="002B74D8">
              <w:t>42</w:t>
            </w:r>
          </w:p>
        </w:tc>
      </w:tr>
      <w:tr w:rsidR="00097B9C" w:rsidRPr="00C177D7" w14:paraId="743A4718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0AF62042" w14:textId="39F05A3F" w:rsidR="00097B9C" w:rsidRPr="002B74D8" w:rsidRDefault="00097B9C" w:rsidP="002B74D8">
            <w:pPr>
              <w:spacing w:line="360" w:lineRule="auto"/>
            </w:pPr>
            <w:r w:rsidRPr="002B74D8">
              <w:t>35–4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F4031FC" w14:textId="77777777" w:rsidR="00097B9C" w:rsidRPr="002B74D8" w:rsidRDefault="00097B9C" w:rsidP="002B74D8">
            <w:pPr>
              <w:spacing w:line="360" w:lineRule="auto"/>
            </w:pPr>
            <w:r w:rsidRPr="002B74D8">
              <w:t>Black</w:t>
            </w:r>
          </w:p>
        </w:tc>
        <w:tc>
          <w:tcPr>
            <w:tcW w:w="488" w:type="pct"/>
            <w:shd w:val="clear" w:color="auto" w:fill="auto"/>
          </w:tcPr>
          <w:p w14:paraId="7CCA5840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79A888EE" w14:textId="77777777" w:rsidR="00097B9C" w:rsidRPr="002B74D8" w:rsidRDefault="00097B9C" w:rsidP="002B74D8">
            <w:pPr>
              <w:spacing w:line="360" w:lineRule="auto"/>
            </w:pPr>
            <w:r w:rsidRPr="002B74D8">
              <w:t>459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519A1210" w14:textId="77777777" w:rsidR="00097B9C" w:rsidRPr="002B74D8" w:rsidRDefault="00097B9C" w:rsidP="002B74D8">
            <w:pPr>
              <w:spacing w:line="360" w:lineRule="auto"/>
            </w:pPr>
            <w:r w:rsidRPr="002B74D8">
              <w:t>424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1EB3D68B" w14:textId="77777777" w:rsidR="00097B9C" w:rsidRPr="002B74D8" w:rsidRDefault="00097B9C" w:rsidP="002B74D8">
            <w:pPr>
              <w:spacing w:line="360" w:lineRule="auto"/>
            </w:pPr>
            <w:r w:rsidRPr="002B74D8">
              <w:t>35</w:t>
            </w:r>
          </w:p>
        </w:tc>
      </w:tr>
      <w:tr w:rsidR="00097B9C" w:rsidRPr="00C177D7" w14:paraId="70C1FDF3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7AC65130" w14:textId="54C306D7" w:rsidR="00097B9C" w:rsidRPr="002B74D8" w:rsidRDefault="00097B9C" w:rsidP="002B74D8">
            <w:pPr>
              <w:spacing w:line="360" w:lineRule="auto"/>
            </w:pPr>
            <w:r w:rsidRPr="002B74D8">
              <w:t>35–4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252586D1" w14:textId="77777777" w:rsidR="00097B9C" w:rsidRPr="002B74D8" w:rsidRDefault="00097B9C" w:rsidP="002B74D8">
            <w:pPr>
              <w:spacing w:line="360" w:lineRule="auto"/>
            </w:pPr>
            <w:r w:rsidRPr="002B74D8">
              <w:t>Other</w:t>
            </w:r>
          </w:p>
        </w:tc>
        <w:tc>
          <w:tcPr>
            <w:tcW w:w="488" w:type="pct"/>
            <w:shd w:val="clear" w:color="auto" w:fill="auto"/>
          </w:tcPr>
          <w:p w14:paraId="2BB1B474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5B648647" w14:textId="77777777" w:rsidR="00097B9C" w:rsidRPr="002B74D8" w:rsidRDefault="00097B9C" w:rsidP="002B74D8">
            <w:pPr>
              <w:spacing w:line="360" w:lineRule="auto"/>
            </w:pPr>
            <w:r w:rsidRPr="002B74D8">
              <w:t>548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3A803E37" w14:textId="77777777" w:rsidR="00097B9C" w:rsidRPr="002B74D8" w:rsidRDefault="00097B9C" w:rsidP="002B74D8">
            <w:pPr>
              <w:spacing w:line="360" w:lineRule="auto"/>
            </w:pPr>
            <w:r w:rsidRPr="002B74D8">
              <w:t>540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64DF9773" w14:textId="77777777" w:rsidR="00097B9C" w:rsidRPr="002B74D8" w:rsidRDefault="00097B9C" w:rsidP="002B74D8">
            <w:pPr>
              <w:spacing w:line="360" w:lineRule="auto"/>
            </w:pPr>
            <w:r w:rsidRPr="002B74D8">
              <w:t>7</w:t>
            </w:r>
          </w:p>
        </w:tc>
      </w:tr>
      <w:tr w:rsidR="00097B9C" w:rsidRPr="00C177D7" w14:paraId="40FFE8AE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5D38580C" w14:textId="58EA4BC8" w:rsidR="00097B9C" w:rsidRPr="002B74D8" w:rsidRDefault="00097B9C" w:rsidP="002B74D8">
            <w:pPr>
              <w:spacing w:line="360" w:lineRule="auto"/>
            </w:pPr>
            <w:r w:rsidRPr="002B74D8">
              <w:t>35–4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596BF77" w14:textId="77777777" w:rsidR="00097B9C" w:rsidRPr="002B74D8" w:rsidRDefault="00097B9C" w:rsidP="002B74D8">
            <w:pPr>
              <w:spacing w:line="360" w:lineRule="auto"/>
            </w:pPr>
            <w:r w:rsidRPr="002B74D8">
              <w:t>Other</w:t>
            </w:r>
          </w:p>
        </w:tc>
        <w:tc>
          <w:tcPr>
            <w:tcW w:w="488" w:type="pct"/>
            <w:shd w:val="clear" w:color="auto" w:fill="auto"/>
          </w:tcPr>
          <w:p w14:paraId="133C22C8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050F1160" w14:textId="77777777" w:rsidR="00097B9C" w:rsidRPr="002B74D8" w:rsidRDefault="00097B9C" w:rsidP="002B74D8">
            <w:pPr>
              <w:spacing w:line="360" w:lineRule="auto"/>
            </w:pPr>
            <w:r w:rsidRPr="002B74D8">
              <w:t>335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2E1A44A0" w14:textId="77777777" w:rsidR="00097B9C" w:rsidRPr="002B74D8" w:rsidRDefault="00097B9C" w:rsidP="002B74D8">
            <w:pPr>
              <w:spacing w:line="360" w:lineRule="auto"/>
            </w:pPr>
            <w:r w:rsidRPr="002B74D8">
              <w:t>316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40C7832B" w14:textId="77777777" w:rsidR="00097B9C" w:rsidRPr="002B74D8" w:rsidRDefault="00097B9C" w:rsidP="002B74D8">
            <w:pPr>
              <w:spacing w:line="360" w:lineRule="auto"/>
            </w:pPr>
            <w:r w:rsidRPr="002B74D8">
              <w:t>20</w:t>
            </w:r>
          </w:p>
        </w:tc>
      </w:tr>
      <w:tr w:rsidR="00097B9C" w:rsidRPr="00C177D7" w14:paraId="1CE53BB5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348E2FCE" w14:textId="2F6A2427" w:rsidR="00097B9C" w:rsidRPr="002B74D8" w:rsidRDefault="00097B9C" w:rsidP="002B74D8">
            <w:pPr>
              <w:spacing w:line="360" w:lineRule="auto"/>
            </w:pPr>
            <w:r w:rsidRPr="002B74D8">
              <w:t>45–5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DCCCE72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88" w:type="pct"/>
            <w:shd w:val="clear" w:color="auto" w:fill="auto"/>
          </w:tcPr>
          <w:p w14:paraId="4518D8BC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653F7EA9" w14:textId="15F9C69C" w:rsidR="00097B9C" w:rsidRPr="002B74D8" w:rsidRDefault="00097B9C" w:rsidP="002B74D8">
            <w:pPr>
              <w:spacing w:line="360" w:lineRule="auto"/>
            </w:pPr>
            <w:r w:rsidRPr="002B74D8">
              <w:t>8795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4FEAF57B" w14:textId="2A450B5E" w:rsidR="00097B9C" w:rsidRPr="002B74D8" w:rsidRDefault="00097B9C" w:rsidP="002B74D8">
            <w:pPr>
              <w:spacing w:line="360" w:lineRule="auto"/>
            </w:pPr>
            <w:r w:rsidRPr="002B74D8">
              <w:t>9058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03D85298" w14:textId="4CC82B43" w:rsidR="00097B9C" w:rsidRPr="002B74D8" w:rsidRDefault="00097B9C" w:rsidP="002B74D8">
            <w:pPr>
              <w:spacing w:line="360" w:lineRule="auto"/>
            </w:pPr>
            <w:r w:rsidRPr="002B74D8">
              <w:t>− 263</w:t>
            </w:r>
          </w:p>
        </w:tc>
      </w:tr>
      <w:tr w:rsidR="00097B9C" w:rsidRPr="00C177D7" w14:paraId="12E1F913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213041DB" w14:textId="36307F49" w:rsidR="00097B9C" w:rsidRPr="002B74D8" w:rsidRDefault="00097B9C" w:rsidP="002B74D8">
            <w:pPr>
              <w:spacing w:line="360" w:lineRule="auto"/>
            </w:pPr>
            <w:r w:rsidRPr="002B74D8">
              <w:t>45–5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35B43C0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88" w:type="pct"/>
            <w:shd w:val="clear" w:color="auto" w:fill="auto"/>
          </w:tcPr>
          <w:p w14:paraId="6F430ABE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7A000DBC" w14:textId="7D8FD41B" w:rsidR="00097B9C" w:rsidRPr="002B74D8" w:rsidRDefault="00097B9C" w:rsidP="002B74D8">
            <w:pPr>
              <w:spacing w:line="360" w:lineRule="auto"/>
            </w:pPr>
            <w:r w:rsidRPr="002B74D8">
              <w:t>5199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6F1BE918" w14:textId="11C8FFAE" w:rsidR="00097B9C" w:rsidRPr="002B74D8" w:rsidRDefault="00097B9C" w:rsidP="002B74D8">
            <w:pPr>
              <w:spacing w:line="360" w:lineRule="auto"/>
            </w:pPr>
            <w:r w:rsidRPr="002B74D8">
              <w:t>5475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1CCA2B0B" w14:textId="56CE09EF" w:rsidR="00097B9C" w:rsidRPr="002B74D8" w:rsidRDefault="00097B9C" w:rsidP="002B74D8">
            <w:pPr>
              <w:spacing w:line="360" w:lineRule="auto"/>
            </w:pPr>
            <w:r w:rsidRPr="002B74D8">
              <w:t>− 276</w:t>
            </w:r>
          </w:p>
        </w:tc>
      </w:tr>
      <w:tr w:rsidR="00097B9C" w:rsidRPr="00C177D7" w14:paraId="0CA87BF8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021D0A99" w14:textId="39600159" w:rsidR="00097B9C" w:rsidRPr="002B74D8" w:rsidRDefault="00097B9C" w:rsidP="002B74D8">
            <w:pPr>
              <w:spacing w:line="360" w:lineRule="auto"/>
            </w:pPr>
            <w:r w:rsidRPr="002B74D8">
              <w:t>45–5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2F2C4801" w14:textId="77777777" w:rsidR="00097B9C" w:rsidRPr="002B74D8" w:rsidRDefault="00097B9C" w:rsidP="002B74D8">
            <w:pPr>
              <w:spacing w:line="360" w:lineRule="auto"/>
            </w:pPr>
            <w:r w:rsidRPr="002B74D8">
              <w:t>Black</w:t>
            </w:r>
          </w:p>
        </w:tc>
        <w:tc>
          <w:tcPr>
            <w:tcW w:w="488" w:type="pct"/>
            <w:shd w:val="clear" w:color="auto" w:fill="auto"/>
          </w:tcPr>
          <w:p w14:paraId="50D31F96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4E6FAA70" w14:textId="77777777" w:rsidR="00097B9C" w:rsidRPr="002B74D8" w:rsidRDefault="00097B9C" w:rsidP="002B74D8">
            <w:pPr>
              <w:spacing w:line="360" w:lineRule="auto"/>
            </w:pPr>
            <w:r w:rsidRPr="002B74D8">
              <w:t>879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2CEA6893" w14:textId="77777777" w:rsidR="00097B9C" w:rsidRPr="002B74D8" w:rsidRDefault="00097B9C" w:rsidP="002B74D8">
            <w:pPr>
              <w:spacing w:line="360" w:lineRule="auto"/>
            </w:pPr>
            <w:r w:rsidRPr="002B74D8">
              <w:t>877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37BA99BB" w14:textId="77777777" w:rsidR="00097B9C" w:rsidRPr="002B74D8" w:rsidRDefault="00097B9C" w:rsidP="002B74D8">
            <w:pPr>
              <w:spacing w:line="360" w:lineRule="auto"/>
            </w:pPr>
            <w:r w:rsidRPr="002B74D8">
              <w:t>3</w:t>
            </w:r>
          </w:p>
        </w:tc>
      </w:tr>
      <w:tr w:rsidR="00097B9C" w:rsidRPr="00C177D7" w14:paraId="0CF21E29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36A89530" w14:textId="33207FE9" w:rsidR="00097B9C" w:rsidRPr="002B74D8" w:rsidRDefault="00097B9C" w:rsidP="002B74D8">
            <w:pPr>
              <w:spacing w:line="360" w:lineRule="auto"/>
            </w:pPr>
            <w:r w:rsidRPr="002B74D8">
              <w:t>45–5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C701FD6" w14:textId="77777777" w:rsidR="00097B9C" w:rsidRPr="002B74D8" w:rsidRDefault="00097B9C" w:rsidP="002B74D8">
            <w:pPr>
              <w:spacing w:line="360" w:lineRule="auto"/>
            </w:pPr>
            <w:r w:rsidRPr="002B74D8">
              <w:t>Black</w:t>
            </w:r>
          </w:p>
        </w:tc>
        <w:tc>
          <w:tcPr>
            <w:tcW w:w="488" w:type="pct"/>
            <w:shd w:val="clear" w:color="auto" w:fill="auto"/>
          </w:tcPr>
          <w:p w14:paraId="748246EE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44E811C5" w14:textId="77777777" w:rsidR="00097B9C" w:rsidRPr="002B74D8" w:rsidRDefault="00097B9C" w:rsidP="002B74D8">
            <w:pPr>
              <w:spacing w:line="360" w:lineRule="auto"/>
            </w:pPr>
            <w:r w:rsidRPr="002B74D8">
              <w:t>698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15FE8F68" w14:textId="77777777" w:rsidR="00097B9C" w:rsidRPr="002B74D8" w:rsidRDefault="00097B9C" w:rsidP="002B74D8">
            <w:pPr>
              <w:spacing w:line="360" w:lineRule="auto"/>
            </w:pPr>
            <w:r w:rsidRPr="002B74D8">
              <w:t>721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61D03E47" w14:textId="00D7D98D" w:rsidR="00097B9C" w:rsidRPr="002B74D8" w:rsidRDefault="00097B9C" w:rsidP="002B74D8">
            <w:pPr>
              <w:spacing w:line="360" w:lineRule="auto"/>
            </w:pPr>
            <w:r w:rsidRPr="002B74D8">
              <w:t>−23</w:t>
            </w:r>
          </w:p>
        </w:tc>
      </w:tr>
      <w:tr w:rsidR="00097B9C" w:rsidRPr="00C177D7" w14:paraId="2796967A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3F7BC1BE" w14:textId="73C1A9C5" w:rsidR="00097B9C" w:rsidRPr="002B74D8" w:rsidRDefault="00097B9C" w:rsidP="002B74D8">
            <w:pPr>
              <w:spacing w:line="360" w:lineRule="auto"/>
            </w:pPr>
            <w:r w:rsidRPr="002B74D8">
              <w:t>45–5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9C46E5E" w14:textId="77777777" w:rsidR="00097B9C" w:rsidRPr="002B74D8" w:rsidRDefault="00097B9C" w:rsidP="002B74D8">
            <w:pPr>
              <w:spacing w:line="360" w:lineRule="auto"/>
            </w:pPr>
            <w:r w:rsidRPr="002B74D8">
              <w:t>Other</w:t>
            </w:r>
          </w:p>
        </w:tc>
        <w:tc>
          <w:tcPr>
            <w:tcW w:w="488" w:type="pct"/>
            <w:shd w:val="clear" w:color="auto" w:fill="auto"/>
          </w:tcPr>
          <w:p w14:paraId="4FCAC58B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31094495" w14:textId="77777777" w:rsidR="00097B9C" w:rsidRPr="002B74D8" w:rsidRDefault="00097B9C" w:rsidP="002B74D8">
            <w:pPr>
              <w:spacing w:line="360" w:lineRule="auto"/>
            </w:pPr>
            <w:r w:rsidRPr="002B74D8">
              <w:t>877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4B98CEDC" w14:textId="77777777" w:rsidR="00097B9C" w:rsidRPr="002B74D8" w:rsidRDefault="00097B9C" w:rsidP="002B74D8">
            <w:pPr>
              <w:spacing w:line="360" w:lineRule="auto"/>
            </w:pPr>
            <w:r w:rsidRPr="002B74D8">
              <w:t>944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4044B9BE" w14:textId="679AE992" w:rsidR="00097B9C" w:rsidRPr="002B74D8" w:rsidRDefault="00097B9C" w:rsidP="002B74D8">
            <w:pPr>
              <w:spacing w:line="360" w:lineRule="auto"/>
            </w:pPr>
            <w:r w:rsidRPr="002B74D8">
              <w:t>−67</w:t>
            </w:r>
          </w:p>
        </w:tc>
      </w:tr>
      <w:tr w:rsidR="00097B9C" w:rsidRPr="00C177D7" w14:paraId="0DA73D8B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571781BD" w14:textId="3CFF66EC" w:rsidR="00097B9C" w:rsidRPr="002B74D8" w:rsidRDefault="00097B9C" w:rsidP="002B74D8">
            <w:pPr>
              <w:spacing w:line="360" w:lineRule="auto"/>
            </w:pPr>
            <w:r w:rsidRPr="002B74D8">
              <w:lastRenderedPageBreak/>
              <w:t>45–5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BD90B13" w14:textId="77777777" w:rsidR="00097B9C" w:rsidRPr="002B74D8" w:rsidRDefault="00097B9C" w:rsidP="002B74D8">
            <w:pPr>
              <w:spacing w:line="360" w:lineRule="auto"/>
            </w:pPr>
            <w:r w:rsidRPr="002B74D8">
              <w:t>Other</w:t>
            </w:r>
          </w:p>
        </w:tc>
        <w:tc>
          <w:tcPr>
            <w:tcW w:w="488" w:type="pct"/>
            <w:shd w:val="clear" w:color="auto" w:fill="auto"/>
          </w:tcPr>
          <w:p w14:paraId="108AA276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31873214" w14:textId="77777777" w:rsidR="00097B9C" w:rsidRPr="002B74D8" w:rsidRDefault="00097B9C" w:rsidP="002B74D8">
            <w:pPr>
              <w:spacing w:line="360" w:lineRule="auto"/>
            </w:pPr>
            <w:r w:rsidRPr="002B74D8">
              <w:t>569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2A98FF5C" w14:textId="77777777" w:rsidR="00097B9C" w:rsidRPr="002B74D8" w:rsidRDefault="00097B9C" w:rsidP="002B74D8">
            <w:pPr>
              <w:spacing w:line="360" w:lineRule="auto"/>
            </w:pPr>
            <w:r w:rsidRPr="002B74D8">
              <w:t>581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4A893AF2" w14:textId="2D1C4041" w:rsidR="00097B9C" w:rsidRPr="002B74D8" w:rsidRDefault="00097B9C" w:rsidP="002B74D8">
            <w:pPr>
              <w:spacing w:line="360" w:lineRule="auto"/>
            </w:pPr>
            <w:r w:rsidRPr="002B74D8">
              <w:t>−11</w:t>
            </w:r>
          </w:p>
        </w:tc>
      </w:tr>
      <w:tr w:rsidR="00097B9C" w:rsidRPr="00C177D7" w14:paraId="3B6E5AFB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63F0B8FD" w14:textId="2FD9D342" w:rsidR="00097B9C" w:rsidRPr="002B74D8" w:rsidRDefault="00097B9C" w:rsidP="002B74D8">
            <w:pPr>
              <w:spacing w:line="360" w:lineRule="auto"/>
            </w:pPr>
            <w:r w:rsidRPr="002B74D8">
              <w:t>55–6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24F5A44B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88" w:type="pct"/>
            <w:shd w:val="clear" w:color="auto" w:fill="auto"/>
          </w:tcPr>
          <w:p w14:paraId="7EAC97AD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3E43BE29" w14:textId="77777777" w:rsidR="00097B9C" w:rsidRPr="002B74D8" w:rsidRDefault="00097B9C" w:rsidP="002B74D8">
            <w:pPr>
              <w:spacing w:line="360" w:lineRule="auto"/>
            </w:pPr>
            <w:r w:rsidRPr="002B74D8">
              <w:t>15,387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47E2FD8A" w14:textId="77777777" w:rsidR="00097B9C" w:rsidRPr="002B74D8" w:rsidRDefault="00097B9C" w:rsidP="002B74D8">
            <w:pPr>
              <w:spacing w:line="360" w:lineRule="auto"/>
            </w:pPr>
            <w:r w:rsidRPr="002B74D8">
              <w:t>15,404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6A257E62" w14:textId="528A560E" w:rsidR="00097B9C" w:rsidRPr="002B74D8" w:rsidRDefault="00097B9C" w:rsidP="002B74D8">
            <w:pPr>
              <w:spacing w:line="360" w:lineRule="auto"/>
            </w:pPr>
            <w:r w:rsidRPr="002B74D8">
              <w:t>−17</w:t>
            </w:r>
          </w:p>
        </w:tc>
      </w:tr>
      <w:tr w:rsidR="00097B9C" w:rsidRPr="00C177D7" w14:paraId="2BB500BA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13A51FCF" w14:textId="20143114" w:rsidR="00097B9C" w:rsidRPr="002B74D8" w:rsidRDefault="00097B9C" w:rsidP="002B74D8">
            <w:pPr>
              <w:spacing w:line="360" w:lineRule="auto"/>
            </w:pPr>
            <w:r w:rsidRPr="002B74D8">
              <w:t>55–6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0C20CC2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88" w:type="pct"/>
            <w:shd w:val="clear" w:color="auto" w:fill="auto"/>
          </w:tcPr>
          <w:p w14:paraId="6F705008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42BB2FC7" w14:textId="41AB8583" w:rsidR="00097B9C" w:rsidRPr="002B74D8" w:rsidRDefault="00097B9C" w:rsidP="002B74D8">
            <w:pPr>
              <w:spacing w:line="360" w:lineRule="auto"/>
            </w:pPr>
            <w:r w:rsidRPr="002B74D8">
              <w:t>9257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2224BC49" w14:textId="6C2DC3BC" w:rsidR="00097B9C" w:rsidRPr="002B74D8" w:rsidRDefault="00097B9C" w:rsidP="002B74D8">
            <w:pPr>
              <w:spacing w:line="360" w:lineRule="auto"/>
            </w:pPr>
            <w:r w:rsidRPr="002B74D8">
              <w:t>9660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765811EF" w14:textId="32BAF8A3" w:rsidR="00097B9C" w:rsidRPr="002B74D8" w:rsidRDefault="00097B9C" w:rsidP="002B74D8">
            <w:pPr>
              <w:spacing w:line="360" w:lineRule="auto"/>
            </w:pPr>
            <w:r w:rsidRPr="002B74D8">
              <w:t>−403</w:t>
            </w:r>
          </w:p>
        </w:tc>
      </w:tr>
      <w:tr w:rsidR="00097B9C" w:rsidRPr="00C177D7" w14:paraId="79428E91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59E99FA2" w14:textId="49E14A13" w:rsidR="00097B9C" w:rsidRPr="002B74D8" w:rsidRDefault="00097B9C" w:rsidP="002B74D8">
            <w:pPr>
              <w:spacing w:line="360" w:lineRule="auto"/>
            </w:pPr>
            <w:r w:rsidRPr="002B74D8">
              <w:t>55–6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29DEF4D" w14:textId="77777777" w:rsidR="00097B9C" w:rsidRPr="002B74D8" w:rsidRDefault="00097B9C" w:rsidP="002B74D8">
            <w:pPr>
              <w:spacing w:line="360" w:lineRule="auto"/>
            </w:pPr>
            <w:r w:rsidRPr="002B74D8">
              <w:t>Black</w:t>
            </w:r>
          </w:p>
        </w:tc>
        <w:tc>
          <w:tcPr>
            <w:tcW w:w="488" w:type="pct"/>
            <w:shd w:val="clear" w:color="auto" w:fill="auto"/>
          </w:tcPr>
          <w:p w14:paraId="2FF25AEE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7F971CF8" w14:textId="62E391F8" w:rsidR="00097B9C" w:rsidRPr="002B74D8" w:rsidRDefault="00097B9C" w:rsidP="002B74D8">
            <w:pPr>
              <w:spacing w:line="360" w:lineRule="auto"/>
            </w:pPr>
            <w:r w:rsidRPr="002B74D8">
              <w:t>1431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633F655B" w14:textId="4F63B37B" w:rsidR="00097B9C" w:rsidRPr="002B74D8" w:rsidRDefault="00097B9C" w:rsidP="002B74D8">
            <w:pPr>
              <w:spacing w:line="360" w:lineRule="auto"/>
            </w:pPr>
            <w:r w:rsidRPr="002B74D8">
              <w:t>1406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1220394A" w14:textId="77777777" w:rsidR="00097B9C" w:rsidRPr="002B74D8" w:rsidRDefault="00097B9C" w:rsidP="002B74D8">
            <w:pPr>
              <w:spacing w:line="360" w:lineRule="auto"/>
            </w:pPr>
            <w:r w:rsidRPr="002B74D8">
              <w:t>25</w:t>
            </w:r>
          </w:p>
        </w:tc>
      </w:tr>
      <w:tr w:rsidR="00097B9C" w:rsidRPr="00C177D7" w14:paraId="09866641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096443D8" w14:textId="3EE94E19" w:rsidR="00097B9C" w:rsidRPr="002B74D8" w:rsidRDefault="00097B9C" w:rsidP="002B74D8">
            <w:pPr>
              <w:spacing w:line="360" w:lineRule="auto"/>
            </w:pPr>
            <w:r w:rsidRPr="002B74D8">
              <w:t>55–6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68B6FFC" w14:textId="77777777" w:rsidR="00097B9C" w:rsidRPr="002B74D8" w:rsidRDefault="00097B9C" w:rsidP="002B74D8">
            <w:pPr>
              <w:spacing w:line="360" w:lineRule="auto"/>
            </w:pPr>
            <w:r w:rsidRPr="002B74D8">
              <w:t>Black</w:t>
            </w:r>
          </w:p>
        </w:tc>
        <w:tc>
          <w:tcPr>
            <w:tcW w:w="488" w:type="pct"/>
            <w:shd w:val="clear" w:color="auto" w:fill="auto"/>
          </w:tcPr>
          <w:p w14:paraId="0E54116F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4A2D7E9B" w14:textId="1765FBD0" w:rsidR="00097B9C" w:rsidRPr="002B74D8" w:rsidRDefault="00097B9C" w:rsidP="002B74D8">
            <w:pPr>
              <w:spacing w:line="360" w:lineRule="auto"/>
            </w:pPr>
            <w:r w:rsidRPr="002B74D8">
              <w:t>1154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4E5ECB63" w14:textId="3E7A0F2A" w:rsidR="00097B9C" w:rsidRPr="002B74D8" w:rsidRDefault="00097B9C" w:rsidP="002B74D8">
            <w:pPr>
              <w:spacing w:line="360" w:lineRule="auto"/>
            </w:pPr>
            <w:r w:rsidRPr="002B74D8">
              <w:t>1062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25AD6EF5" w14:textId="77777777" w:rsidR="00097B9C" w:rsidRPr="002B74D8" w:rsidRDefault="00097B9C" w:rsidP="002B74D8">
            <w:pPr>
              <w:spacing w:line="360" w:lineRule="auto"/>
            </w:pPr>
            <w:r w:rsidRPr="002B74D8">
              <w:t>92</w:t>
            </w:r>
          </w:p>
        </w:tc>
      </w:tr>
      <w:tr w:rsidR="00097B9C" w:rsidRPr="00C177D7" w14:paraId="1DF30FBA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040D7667" w14:textId="6BA4855D" w:rsidR="00097B9C" w:rsidRPr="002B74D8" w:rsidRDefault="00097B9C" w:rsidP="002B74D8">
            <w:pPr>
              <w:spacing w:line="360" w:lineRule="auto"/>
            </w:pPr>
            <w:r w:rsidRPr="002B74D8">
              <w:t>55–6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383F608" w14:textId="77777777" w:rsidR="00097B9C" w:rsidRPr="002B74D8" w:rsidRDefault="00097B9C" w:rsidP="002B74D8">
            <w:pPr>
              <w:spacing w:line="360" w:lineRule="auto"/>
            </w:pPr>
            <w:r w:rsidRPr="002B74D8">
              <w:t>Other</w:t>
            </w:r>
          </w:p>
        </w:tc>
        <w:tc>
          <w:tcPr>
            <w:tcW w:w="488" w:type="pct"/>
            <w:shd w:val="clear" w:color="auto" w:fill="auto"/>
          </w:tcPr>
          <w:p w14:paraId="4882559E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4B1B5787" w14:textId="219D2916" w:rsidR="00097B9C" w:rsidRPr="002B74D8" w:rsidRDefault="00097B9C" w:rsidP="002B74D8">
            <w:pPr>
              <w:spacing w:line="360" w:lineRule="auto"/>
            </w:pPr>
            <w:r w:rsidRPr="002B74D8">
              <w:t>1386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72F9BAAB" w14:textId="253E04D7" w:rsidR="00097B9C" w:rsidRPr="002B74D8" w:rsidRDefault="00097B9C" w:rsidP="002B74D8">
            <w:pPr>
              <w:spacing w:line="360" w:lineRule="auto"/>
            </w:pPr>
            <w:r w:rsidRPr="002B74D8">
              <w:t>1273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717B3026" w14:textId="77777777" w:rsidR="00097B9C" w:rsidRPr="002B74D8" w:rsidRDefault="00097B9C" w:rsidP="002B74D8">
            <w:pPr>
              <w:spacing w:line="360" w:lineRule="auto"/>
            </w:pPr>
            <w:r w:rsidRPr="002B74D8">
              <w:t>113</w:t>
            </w:r>
          </w:p>
        </w:tc>
      </w:tr>
      <w:tr w:rsidR="00097B9C" w:rsidRPr="00C177D7" w14:paraId="1984847D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10AF1808" w14:textId="574C6965" w:rsidR="00097B9C" w:rsidRPr="002B74D8" w:rsidRDefault="00097B9C" w:rsidP="002B74D8">
            <w:pPr>
              <w:spacing w:line="360" w:lineRule="auto"/>
            </w:pPr>
            <w:r w:rsidRPr="002B74D8">
              <w:t>55–6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2839ACFF" w14:textId="77777777" w:rsidR="00097B9C" w:rsidRPr="002B74D8" w:rsidRDefault="00097B9C" w:rsidP="002B74D8">
            <w:pPr>
              <w:spacing w:line="360" w:lineRule="auto"/>
            </w:pPr>
            <w:r w:rsidRPr="002B74D8">
              <w:t>Other</w:t>
            </w:r>
          </w:p>
        </w:tc>
        <w:tc>
          <w:tcPr>
            <w:tcW w:w="488" w:type="pct"/>
            <w:shd w:val="clear" w:color="auto" w:fill="auto"/>
          </w:tcPr>
          <w:p w14:paraId="47AE6E0E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09C0EA81" w14:textId="77777777" w:rsidR="00097B9C" w:rsidRPr="002B74D8" w:rsidRDefault="00097B9C" w:rsidP="002B74D8">
            <w:pPr>
              <w:spacing w:line="360" w:lineRule="auto"/>
            </w:pPr>
            <w:r w:rsidRPr="002B74D8">
              <w:t>939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48F0FB0E" w14:textId="77777777" w:rsidR="00097B9C" w:rsidRPr="002B74D8" w:rsidRDefault="00097B9C" w:rsidP="002B74D8">
            <w:pPr>
              <w:spacing w:line="360" w:lineRule="auto"/>
            </w:pPr>
            <w:r w:rsidRPr="002B74D8">
              <w:t>885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5FDC17A8" w14:textId="77777777" w:rsidR="00097B9C" w:rsidRPr="002B74D8" w:rsidRDefault="00097B9C" w:rsidP="002B74D8">
            <w:pPr>
              <w:spacing w:line="360" w:lineRule="auto"/>
            </w:pPr>
            <w:r w:rsidRPr="002B74D8">
              <w:t>54</w:t>
            </w:r>
          </w:p>
        </w:tc>
      </w:tr>
      <w:tr w:rsidR="00097B9C" w:rsidRPr="00C177D7" w14:paraId="6F62B894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0BDB7DF0" w14:textId="297437DC" w:rsidR="00097B9C" w:rsidRPr="002B74D8" w:rsidRDefault="00097B9C" w:rsidP="002B74D8">
            <w:pPr>
              <w:spacing w:line="360" w:lineRule="auto"/>
            </w:pPr>
            <w:r w:rsidRPr="002B74D8">
              <w:t>65–7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E7B2172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88" w:type="pct"/>
            <w:shd w:val="clear" w:color="auto" w:fill="auto"/>
          </w:tcPr>
          <w:p w14:paraId="54BF1AA2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426D9B62" w14:textId="77777777" w:rsidR="00097B9C" w:rsidRPr="002B74D8" w:rsidRDefault="00097B9C" w:rsidP="002B74D8">
            <w:pPr>
              <w:spacing w:line="360" w:lineRule="auto"/>
            </w:pPr>
            <w:r w:rsidRPr="002B74D8">
              <w:t>21,362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01EED2FA" w14:textId="77777777" w:rsidR="00097B9C" w:rsidRPr="002B74D8" w:rsidRDefault="00097B9C" w:rsidP="002B74D8">
            <w:pPr>
              <w:spacing w:line="360" w:lineRule="auto"/>
            </w:pPr>
            <w:r w:rsidRPr="002B74D8">
              <w:t>22,426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4220622A" w14:textId="39917FAE" w:rsidR="00097B9C" w:rsidRPr="002B74D8" w:rsidRDefault="00097B9C" w:rsidP="002B74D8">
            <w:pPr>
              <w:spacing w:line="360" w:lineRule="auto"/>
            </w:pPr>
            <w:r w:rsidRPr="002B74D8">
              <w:t>− 1064</w:t>
            </w:r>
          </w:p>
        </w:tc>
      </w:tr>
      <w:tr w:rsidR="00097B9C" w:rsidRPr="00C177D7" w14:paraId="1A242C45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394FF602" w14:textId="1DDC1AB1" w:rsidR="00097B9C" w:rsidRPr="002B74D8" w:rsidRDefault="00097B9C" w:rsidP="002B74D8">
            <w:pPr>
              <w:spacing w:line="360" w:lineRule="auto"/>
            </w:pPr>
            <w:r w:rsidRPr="002B74D8">
              <w:t>65–7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B9D8876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88" w:type="pct"/>
            <w:shd w:val="clear" w:color="auto" w:fill="auto"/>
          </w:tcPr>
          <w:p w14:paraId="7588F99F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22DD320A" w14:textId="77777777" w:rsidR="00097B9C" w:rsidRPr="002B74D8" w:rsidRDefault="00097B9C" w:rsidP="002B74D8">
            <w:pPr>
              <w:spacing w:line="360" w:lineRule="auto"/>
            </w:pPr>
            <w:r w:rsidRPr="002B74D8">
              <w:t>14,488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1AD5650E" w14:textId="77777777" w:rsidR="00097B9C" w:rsidRPr="002B74D8" w:rsidRDefault="00097B9C" w:rsidP="002B74D8">
            <w:pPr>
              <w:spacing w:line="360" w:lineRule="auto"/>
            </w:pPr>
            <w:r w:rsidRPr="002B74D8">
              <w:t>16,516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07927F24" w14:textId="030F30A7" w:rsidR="00097B9C" w:rsidRPr="002B74D8" w:rsidRDefault="00097B9C" w:rsidP="002B74D8">
            <w:pPr>
              <w:spacing w:line="360" w:lineRule="auto"/>
            </w:pPr>
            <w:r w:rsidRPr="002B74D8">
              <w:t>− 2029</w:t>
            </w:r>
          </w:p>
        </w:tc>
      </w:tr>
      <w:tr w:rsidR="00097B9C" w:rsidRPr="00C177D7" w14:paraId="6BB93D63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78C322A3" w14:textId="78CA1AB5" w:rsidR="00097B9C" w:rsidRPr="002B74D8" w:rsidRDefault="00097B9C" w:rsidP="002B74D8">
            <w:pPr>
              <w:spacing w:line="360" w:lineRule="auto"/>
            </w:pPr>
            <w:r w:rsidRPr="002B74D8">
              <w:t>65–7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114C3AB" w14:textId="77777777" w:rsidR="00097B9C" w:rsidRPr="002B74D8" w:rsidRDefault="00097B9C" w:rsidP="002B74D8">
            <w:pPr>
              <w:spacing w:line="360" w:lineRule="auto"/>
            </w:pPr>
            <w:r w:rsidRPr="002B74D8">
              <w:t>Black</w:t>
            </w:r>
          </w:p>
        </w:tc>
        <w:tc>
          <w:tcPr>
            <w:tcW w:w="488" w:type="pct"/>
            <w:shd w:val="clear" w:color="auto" w:fill="auto"/>
          </w:tcPr>
          <w:p w14:paraId="44A36C16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4C76504C" w14:textId="7C6F79C1" w:rsidR="00097B9C" w:rsidRPr="002B74D8" w:rsidRDefault="00097B9C" w:rsidP="002B74D8">
            <w:pPr>
              <w:spacing w:line="360" w:lineRule="auto"/>
            </w:pPr>
            <w:r w:rsidRPr="002B74D8">
              <w:t>1799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71F3584F" w14:textId="5B9ED686" w:rsidR="00097B9C" w:rsidRPr="002B74D8" w:rsidRDefault="00097B9C" w:rsidP="002B74D8">
            <w:pPr>
              <w:spacing w:line="360" w:lineRule="auto"/>
            </w:pPr>
            <w:r w:rsidRPr="002B74D8">
              <w:t>1678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1F8FD3B3" w14:textId="77777777" w:rsidR="00097B9C" w:rsidRPr="002B74D8" w:rsidRDefault="00097B9C" w:rsidP="002B74D8">
            <w:pPr>
              <w:spacing w:line="360" w:lineRule="auto"/>
            </w:pPr>
            <w:r w:rsidRPr="002B74D8">
              <w:t>121</w:t>
            </w:r>
          </w:p>
        </w:tc>
      </w:tr>
      <w:tr w:rsidR="00097B9C" w:rsidRPr="00C177D7" w14:paraId="7F11D1A4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3C74E41E" w14:textId="7798C4CB" w:rsidR="00097B9C" w:rsidRPr="002B74D8" w:rsidRDefault="00097B9C" w:rsidP="002B74D8">
            <w:pPr>
              <w:spacing w:line="360" w:lineRule="auto"/>
            </w:pPr>
            <w:r w:rsidRPr="002B74D8">
              <w:t>65–7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B603521" w14:textId="77777777" w:rsidR="00097B9C" w:rsidRPr="002B74D8" w:rsidRDefault="00097B9C" w:rsidP="002B74D8">
            <w:pPr>
              <w:spacing w:line="360" w:lineRule="auto"/>
            </w:pPr>
            <w:r w:rsidRPr="002B74D8">
              <w:t>Black</w:t>
            </w:r>
          </w:p>
        </w:tc>
        <w:tc>
          <w:tcPr>
            <w:tcW w:w="488" w:type="pct"/>
            <w:shd w:val="clear" w:color="auto" w:fill="auto"/>
          </w:tcPr>
          <w:p w14:paraId="64E311D8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76308A2B" w14:textId="3AC29216" w:rsidR="00097B9C" w:rsidRPr="002B74D8" w:rsidRDefault="00097B9C" w:rsidP="002B74D8">
            <w:pPr>
              <w:spacing w:line="360" w:lineRule="auto"/>
            </w:pPr>
            <w:r w:rsidRPr="002B74D8">
              <w:t>1518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3F3199BE" w14:textId="556B3706" w:rsidR="00097B9C" w:rsidRPr="002B74D8" w:rsidRDefault="00097B9C" w:rsidP="002B74D8">
            <w:pPr>
              <w:spacing w:line="360" w:lineRule="auto"/>
            </w:pPr>
            <w:r w:rsidRPr="002B74D8">
              <w:t>1413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6CE3ED41" w14:textId="77777777" w:rsidR="00097B9C" w:rsidRPr="002B74D8" w:rsidRDefault="00097B9C" w:rsidP="002B74D8">
            <w:pPr>
              <w:spacing w:line="360" w:lineRule="auto"/>
            </w:pPr>
            <w:r w:rsidRPr="002B74D8">
              <w:t>105</w:t>
            </w:r>
          </w:p>
        </w:tc>
      </w:tr>
      <w:tr w:rsidR="00097B9C" w:rsidRPr="00C177D7" w14:paraId="2C877313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69A48AAB" w14:textId="0D2AC3A4" w:rsidR="00097B9C" w:rsidRPr="002B74D8" w:rsidRDefault="00097B9C" w:rsidP="002B74D8">
            <w:pPr>
              <w:spacing w:line="360" w:lineRule="auto"/>
            </w:pPr>
            <w:r w:rsidRPr="002B74D8">
              <w:t>65–7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868B954" w14:textId="77777777" w:rsidR="00097B9C" w:rsidRPr="002B74D8" w:rsidRDefault="00097B9C" w:rsidP="002B74D8">
            <w:pPr>
              <w:spacing w:line="360" w:lineRule="auto"/>
            </w:pPr>
            <w:r w:rsidRPr="002B74D8">
              <w:t>Other</w:t>
            </w:r>
          </w:p>
        </w:tc>
        <w:tc>
          <w:tcPr>
            <w:tcW w:w="488" w:type="pct"/>
            <w:shd w:val="clear" w:color="auto" w:fill="auto"/>
          </w:tcPr>
          <w:p w14:paraId="149ACB59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1177C42A" w14:textId="3CA0119E" w:rsidR="00097B9C" w:rsidRPr="002B74D8" w:rsidRDefault="00097B9C" w:rsidP="002B74D8">
            <w:pPr>
              <w:spacing w:line="360" w:lineRule="auto"/>
            </w:pPr>
            <w:r w:rsidRPr="002B74D8">
              <w:t>1678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3AAD46E4" w14:textId="63D0A639" w:rsidR="00097B9C" w:rsidRPr="002B74D8" w:rsidRDefault="00097B9C" w:rsidP="002B74D8">
            <w:pPr>
              <w:spacing w:line="360" w:lineRule="auto"/>
            </w:pPr>
            <w:r w:rsidRPr="002B74D8">
              <w:t>1672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2485652F" w14:textId="77777777" w:rsidR="00097B9C" w:rsidRPr="002B74D8" w:rsidRDefault="00097B9C" w:rsidP="002B74D8">
            <w:pPr>
              <w:spacing w:line="360" w:lineRule="auto"/>
            </w:pPr>
            <w:r w:rsidRPr="002B74D8">
              <w:t>6</w:t>
            </w:r>
          </w:p>
        </w:tc>
      </w:tr>
      <w:tr w:rsidR="00097B9C" w:rsidRPr="00C177D7" w14:paraId="6FD9965B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63565FD0" w14:textId="5685D204" w:rsidR="00097B9C" w:rsidRPr="002B74D8" w:rsidRDefault="00097B9C" w:rsidP="002B74D8">
            <w:pPr>
              <w:spacing w:line="360" w:lineRule="auto"/>
            </w:pPr>
            <w:r w:rsidRPr="002B74D8">
              <w:t>65–7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3A6AC72" w14:textId="77777777" w:rsidR="00097B9C" w:rsidRPr="002B74D8" w:rsidRDefault="00097B9C" w:rsidP="002B74D8">
            <w:pPr>
              <w:spacing w:line="360" w:lineRule="auto"/>
            </w:pPr>
            <w:r w:rsidRPr="002B74D8">
              <w:t>Other</w:t>
            </w:r>
          </w:p>
        </w:tc>
        <w:tc>
          <w:tcPr>
            <w:tcW w:w="488" w:type="pct"/>
            <w:shd w:val="clear" w:color="auto" w:fill="auto"/>
          </w:tcPr>
          <w:p w14:paraId="2C324AE3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206FA628" w14:textId="66D6C036" w:rsidR="00097B9C" w:rsidRPr="002B74D8" w:rsidRDefault="00097B9C" w:rsidP="002B74D8">
            <w:pPr>
              <w:spacing w:line="360" w:lineRule="auto"/>
            </w:pPr>
            <w:r w:rsidRPr="002B74D8">
              <w:t>1185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76460F24" w14:textId="5798D2E0" w:rsidR="00097B9C" w:rsidRPr="002B74D8" w:rsidRDefault="00097B9C" w:rsidP="002B74D8">
            <w:pPr>
              <w:spacing w:line="360" w:lineRule="auto"/>
            </w:pPr>
            <w:r w:rsidRPr="002B74D8">
              <w:t>1258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78BFC445" w14:textId="1CDEAD80" w:rsidR="00097B9C" w:rsidRPr="002B74D8" w:rsidRDefault="00097B9C" w:rsidP="002B74D8">
            <w:pPr>
              <w:spacing w:line="360" w:lineRule="auto"/>
            </w:pPr>
            <w:r w:rsidRPr="002B74D8">
              <w:t>−73</w:t>
            </w:r>
          </w:p>
        </w:tc>
      </w:tr>
      <w:tr w:rsidR="00097B9C" w:rsidRPr="00C177D7" w14:paraId="00CDE0C0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096A14AD" w14:textId="25B2BDFA" w:rsidR="00097B9C" w:rsidRPr="002B74D8" w:rsidRDefault="00097B9C" w:rsidP="002B74D8">
            <w:pPr>
              <w:spacing w:line="360" w:lineRule="auto"/>
            </w:pPr>
            <w:r w:rsidRPr="002B74D8">
              <w:t>75–8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5A7EED0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88" w:type="pct"/>
            <w:shd w:val="clear" w:color="auto" w:fill="auto"/>
          </w:tcPr>
          <w:p w14:paraId="568183B8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41A701BC" w14:textId="77777777" w:rsidR="00097B9C" w:rsidRPr="002B74D8" w:rsidRDefault="00097B9C" w:rsidP="002B74D8">
            <w:pPr>
              <w:spacing w:line="360" w:lineRule="auto"/>
            </w:pPr>
            <w:r w:rsidRPr="002B74D8">
              <w:t>26,110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3EFA659C" w14:textId="77777777" w:rsidR="00097B9C" w:rsidRPr="002B74D8" w:rsidRDefault="00097B9C" w:rsidP="002B74D8">
            <w:pPr>
              <w:spacing w:line="360" w:lineRule="auto"/>
            </w:pPr>
            <w:r w:rsidRPr="002B74D8">
              <w:t>27,115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2718E31F" w14:textId="0CB8BA99" w:rsidR="00097B9C" w:rsidRPr="002B74D8" w:rsidRDefault="00097B9C" w:rsidP="002B74D8">
            <w:pPr>
              <w:spacing w:line="360" w:lineRule="auto"/>
            </w:pPr>
            <w:r w:rsidRPr="002B74D8">
              <w:t>− 1005</w:t>
            </w:r>
          </w:p>
        </w:tc>
      </w:tr>
      <w:tr w:rsidR="00097B9C" w:rsidRPr="00C177D7" w14:paraId="1D156F6F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7533D9F9" w14:textId="25DB3190" w:rsidR="00097B9C" w:rsidRPr="002B74D8" w:rsidRDefault="00097B9C" w:rsidP="002B74D8">
            <w:pPr>
              <w:spacing w:line="360" w:lineRule="auto"/>
            </w:pPr>
            <w:r w:rsidRPr="002B74D8">
              <w:t>75–8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13E1673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88" w:type="pct"/>
            <w:shd w:val="clear" w:color="auto" w:fill="auto"/>
          </w:tcPr>
          <w:p w14:paraId="25F01BDC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076997D9" w14:textId="77777777" w:rsidR="00097B9C" w:rsidRPr="002B74D8" w:rsidRDefault="00097B9C" w:rsidP="002B74D8">
            <w:pPr>
              <w:spacing w:line="360" w:lineRule="auto"/>
            </w:pPr>
            <w:r w:rsidRPr="002B74D8">
              <w:t>24,904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78F319E6" w14:textId="77777777" w:rsidR="00097B9C" w:rsidRPr="002B74D8" w:rsidRDefault="00097B9C" w:rsidP="002B74D8">
            <w:pPr>
              <w:spacing w:line="360" w:lineRule="auto"/>
            </w:pPr>
            <w:r w:rsidRPr="002B74D8">
              <w:t>26,965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213583FE" w14:textId="2B0BACFD" w:rsidR="00097B9C" w:rsidRPr="002B74D8" w:rsidRDefault="00097B9C" w:rsidP="002B74D8">
            <w:pPr>
              <w:spacing w:line="360" w:lineRule="auto"/>
            </w:pPr>
            <w:r w:rsidRPr="002B74D8">
              <w:t>−2061</w:t>
            </w:r>
          </w:p>
        </w:tc>
      </w:tr>
      <w:tr w:rsidR="00097B9C" w:rsidRPr="00C177D7" w14:paraId="4EDEB7F9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5A60A5BA" w14:textId="79F82D17" w:rsidR="00097B9C" w:rsidRPr="002B74D8" w:rsidRDefault="00097B9C" w:rsidP="002B74D8">
            <w:pPr>
              <w:spacing w:line="360" w:lineRule="auto"/>
            </w:pPr>
            <w:r w:rsidRPr="002B74D8">
              <w:t>75–8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8C2B772" w14:textId="77777777" w:rsidR="00097B9C" w:rsidRPr="002B74D8" w:rsidRDefault="00097B9C" w:rsidP="002B74D8">
            <w:pPr>
              <w:spacing w:line="360" w:lineRule="auto"/>
            </w:pPr>
            <w:r w:rsidRPr="002B74D8">
              <w:t>Black</w:t>
            </w:r>
          </w:p>
        </w:tc>
        <w:tc>
          <w:tcPr>
            <w:tcW w:w="488" w:type="pct"/>
            <w:shd w:val="clear" w:color="auto" w:fill="auto"/>
          </w:tcPr>
          <w:p w14:paraId="71047950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53AED74A" w14:textId="40E6BAA0" w:rsidR="00097B9C" w:rsidRPr="002B74D8" w:rsidRDefault="00097B9C" w:rsidP="002B74D8">
            <w:pPr>
              <w:spacing w:line="360" w:lineRule="auto"/>
            </w:pPr>
            <w:r w:rsidRPr="002B74D8">
              <w:t>1540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75861B01" w14:textId="6E925BEC" w:rsidR="00097B9C" w:rsidRPr="002B74D8" w:rsidRDefault="00097B9C" w:rsidP="002B74D8">
            <w:pPr>
              <w:spacing w:line="360" w:lineRule="auto"/>
            </w:pPr>
            <w:r w:rsidRPr="002B74D8">
              <w:t>1416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34C6EF7F" w14:textId="77777777" w:rsidR="00097B9C" w:rsidRPr="002B74D8" w:rsidRDefault="00097B9C" w:rsidP="002B74D8">
            <w:pPr>
              <w:spacing w:line="360" w:lineRule="auto"/>
            </w:pPr>
            <w:r w:rsidRPr="002B74D8">
              <w:t>124</w:t>
            </w:r>
          </w:p>
        </w:tc>
      </w:tr>
      <w:tr w:rsidR="00097B9C" w:rsidRPr="00C177D7" w14:paraId="4D8130D6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5144A752" w14:textId="7FDD57BA" w:rsidR="00097B9C" w:rsidRPr="002B74D8" w:rsidRDefault="00097B9C" w:rsidP="002B74D8">
            <w:pPr>
              <w:spacing w:line="360" w:lineRule="auto"/>
            </w:pPr>
            <w:r w:rsidRPr="002B74D8">
              <w:t>75–8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1D3C2CA" w14:textId="77777777" w:rsidR="00097B9C" w:rsidRPr="002B74D8" w:rsidRDefault="00097B9C" w:rsidP="002B74D8">
            <w:pPr>
              <w:spacing w:line="360" w:lineRule="auto"/>
            </w:pPr>
            <w:r w:rsidRPr="002B74D8">
              <w:t>Black</w:t>
            </w:r>
          </w:p>
        </w:tc>
        <w:tc>
          <w:tcPr>
            <w:tcW w:w="488" w:type="pct"/>
            <w:shd w:val="clear" w:color="auto" w:fill="auto"/>
          </w:tcPr>
          <w:p w14:paraId="43E49C98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34584B8F" w14:textId="697B8975" w:rsidR="00097B9C" w:rsidRPr="002B74D8" w:rsidRDefault="00097B9C" w:rsidP="002B74D8">
            <w:pPr>
              <w:spacing w:line="360" w:lineRule="auto"/>
            </w:pPr>
            <w:r w:rsidRPr="002B74D8">
              <w:t>1567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3A578CB5" w14:textId="43553654" w:rsidR="00097B9C" w:rsidRPr="002B74D8" w:rsidRDefault="00097B9C" w:rsidP="002B74D8">
            <w:pPr>
              <w:spacing w:line="360" w:lineRule="auto"/>
            </w:pPr>
            <w:r w:rsidRPr="002B74D8">
              <w:t>1641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4BBDDAD6" w14:textId="371212C7" w:rsidR="00097B9C" w:rsidRPr="002B74D8" w:rsidRDefault="00097B9C" w:rsidP="002B74D8">
            <w:pPr>
              <w:spacing w:line="360" w:lineRule="auto"/>
            </w:pPr>
            <w:r w:rsidRPr="002B74D8">
              <w:t>−73</w:t>
            </w:r>
          </w:p>
        </w:tc>
      </w:tr>
      <w:tr w:rsidR="00097B9C" w:rsidRPr="00C177D7" w14:paraId="1D29BD8D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703B6D90" w14:textId="4B67231A" w:rsidR="00097B9C" w:rsidRPr="002B74D8" w:rsidRDefault="00097B9C" w:rsidP="002B74D8">
            <w:pPr>
              <w:spacing w:line="360" w:lineRule="auto"/>
            </w:pPr>
            <w:r w:rsidRPr="002B74D8">
              <w:t>75–8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2E715C4" w14:textId="77777777" w:rsidR="00097B9C" w:rsidRPr="002B74D8" w:rsidRDefault="00097B9C" w:rsidP="002B74D8">
            <w:pPr>
              <w:spacing w:line="360" w:lineRule="auto"/>
            </w:pPr>
            <w:r w:rsidRPr="002B74D8">
              <w:t>Other</w:t>
            </w:r>
          </w:p>
        </w:tc>
        <w:tc>
          <w:tcPr>
            <w:tcW w:w="488" w:type="pct"/>
            <w:shd w:val="clear" w:color="auto" w:fill="auto"/>
          </w:tcPr>
          <w:p w14:paraId="663ABBC5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76425DEA" w14:textId="4EBA68DF" w:rsidR="00097B9C" w:rsidRPr="002B74D8" w:rsidRDefault="00097B9C" w:rsidP="002B74D8">
            <w:pPr>
              <w:spacing w:line="360" w:lineRule="auto"/>
            </w:pPr>
            <w:r w:rsidRPr="002B74D8">
              <w:t>1771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6B19C2AE" w14:textId="60561757" w:rsidR="00097B9C" w:rsidRPr="002B74D8" w:rsidRDefault="00097B9C" w:rsidP="002B74D8">
            <w:pPr>
              <w:spacing w:line="360" w:lineRule="auto"/>
            </w:pPr>
            <w:r w:rsidRPr="002B74D8">
              <w:t>1898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564E83F9" w14:textId="28097EBC" w:rsidR="00097B9C" w:rsidRPr="002B74D8" w:rsidRDefault="00097B9C" w:rsidP="002B74D8">
            <w:pPr>
              <w:spacing w:line="360" w:lineRule="auto"/>
            </w:pPr>
            <w:r w:rsidRPr="002B74D8">
              <w:t>− 127</w:t>
            </w:r>
          </w:p>
        </w:tc>
      </w:tr>
      <w:tr w:rsidR="00097B9C" w:rsidRPr="00C177D7" w14:paraId="49F3B67C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655998BF" w14:textId="0F4FA840" w:rsidR="00097B9C" w:rsidRPr="002B74D8" w:rsidRDefault="00097B9C" w:rsidP="002B74D8">
            <w:pPr>
              <w:spacing w:line="360" w:lineRule="auto"/>
            </w:pPr>
            <w:r w:rsidRPr="002B74D8">
              <w:t>75–8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945BF03" w14:textId="77777777" w:rsidR="00097B9C" w:rsidRPr="002B74D8" w:rsidRDefault="00097B9C" w:rsidP="002B74D8">
            <w:pPr>
              <w:spacing w:line="360" w:lineRule="auto"/>
            </w:pPr>
            <w:r w:rsidRPr="002B74D8">
              <w:t>Other</w:t>
            </w:r>
          </w:p>
        </w:tc>
        <w:tc>
          <w:tcPr>
            <w:tcW w:w="488" w:type="pct"/>
            <w:shd w:val="clear" w:color="auto" w:fill="auto"/>
          </w:tcPr>
          <w:p w14:paraId="43BDB7F2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6046A14B" w14:textId="7DF64A55" w:rsidR="00097B9C" w:rsidRPr="002B74D8" w:rsidRDefault="00097B9C" w:rsidP="002B74D8">
            <w:pPr>
              <w:spacing w:line="360" w:lineRule="auto"/>
            </w:pPr>
            <w:r w:rsidRPr="002B74D8">
              <w:t>1637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10A6A70C" w14:textId="6C8E89B9" w:rsidR="00097B9C" w:rsidRPr="002B74D8" w:rsidRDefault="00097B9C" w:rsidP="002B74D8">
            <w:pPr>
              <w:spacing w:line="360" w:lineRule="auto"/>
            </w:pPr>
            <w:r w:rsidRPr="002B74D8">
              <w:t>1668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646320F1" w14:textId="33467F4F" w:rsidR="00097B9C" w:rsidRPr="002B74D8" w:rsidRDefault="00097B9C" w:rsidP="002B74D8">
            <w:pPr>
              <w:spacing w:line="360" w:lineRule="auto"/>
            </w:pPr>
            <w:r w:rsidRPr="002B74D8">
              <w:t>−31</w:t>
            </w:r>
          </w:p>
        </w:tc>
      </w:tr>
      <w:tr w:rsidR="00097B9C" w:rsidRPr="00C177D7" w14:paraId="7B0CC7B2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25AC9355" w14:textId="77777777" w:rsidR="00097B9C" w:rsidRPr="002B74D8" w:rsidRDefault="00097B9C" w:rsidP="002B74D8">
            <w:pPr>
              <w:spacing w:line="360" w:lineRule="auto"/>
            </w:pPr>
            <w:r w:rsidRPr="002B74D8">
              <w:t>85+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89CE703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88" w:type="pct"/>
            <w:shd w:val="clear" w:color="auto" w:fill="auto"/>
          </w:tcPr>
          <w:p w14:paraId="665754B3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3F594579" w14:textId="77777777" w:rsidR="00097B9C" w:rsidRPr="002B74D8" w:rsidRDefault="00097B9C" w:rsidP="002B74D8">
            <w:pPr>
              <w:spacing w:line="360" w:lineRule="auto"/>
            </w:pPr>
            <w:r w:rsidRPr="002B74D8">
              <w:t>17,256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5ECB02C1" w14:textId="77777777" w:rsidR="00097B9C" w:rsidRPr="002B74D8" w:rsidRDefault="00097B9C" w:rsidP="002B74D8">
            <w:pPr>
              <w:spacing w:line="360" w:lineRule="auto"/>
            </w:pPr>
            <w:r w:rsidRPr="002B74D8">
              <w:t>17,484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2D35911D" w14:textId="2C2828E0" w:rsidR="00097B9C" w:rsidRPr="002B74D8" w:rsidRDefault="00097B9C" w:rsidP="002B74D8">
            <w:pPr>
              <w:spacing w:line="360" w:lineRule="auto"/>
            </w:pPr>
            <w:r w:rsidRPr="002B74D8">
              <w:t>− 229</w:t>
            </w:r>
          </w:p>
        </w:tc>
      </w:tr>
      <w:tr w:rsidR="00097B9C" w:rsidRPr="00C177D7" w14:paraId="64603264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3455E06A" w14:textId="77777777" w:rsidR="00097B9C" w:rsidRPr="002B74D8" w:rsidRDefault="00097B9C" w:rsidP="002B74D8">
            <w:pPr>
              <w:spacing w:line="360" w:lineRule="auto"/>
            </w:pPr>
            <w:r w:rsidRPr="002B74D8">
              <w:t>85+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D8F19F3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88" w:type="pct"/>
            <w:shd w:val="clear" w:color="auto" w:fill="auto"/>
          </w:tcPr>
          <w:p w14:paraId="55E35824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0DB94741" w14:textId="77777777" w:rsidR="00097B9C" w:rsidRPr="002B74D8" w:rsidRDefault="00097B9C" w:rsidP="002B74D8">
            <w:pPr>
              <w:spacing w:line="360" w:lineRule="auto"/>
            </w:pPr>
            <w:r w:rsidRPr="002B74D8">
              <w:t>30,003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17EF4ADA" w14:textId="77777777" w:rsidR="00097B9C" w:rsidRPr="002B74D8" w:rsidRDefault="00097B9C" w:rsidP="002B74D8">
            <w:pPr>
              <w:spacing w:line="360" w:lineRule="auto"/>
            </w:pPr>
            <w:r w:rsidRPr="002B74D8">
              <w:t>30,973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5217568D" w14:textId="1BB4E7FA" w:rsidR="00097B9C" w:rsidRPr="002B74D8" w:rsidRDefault="00097B9C" w:rsidP="002B74D8">
            <w:pPr>
              <w:spacing w:line="360" w:lineRule="auto"/>
            </w:pPr>
            <w:r w:rsidRPr="002B74D8">
              <w:t>−970</w:t>
            </w:r>
          </w:p>
        </w:tc>
      </w:tr>
      <w:tr w:rsidR="00097B9C" w:rsidRPr="00C177D7" w14:paraId="46FDAD90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597A17FE" w14:textId="77777777" w:rsidR="00097B9C" w:rsidRPr="002B74D8" w:rsidRDefault="00097B9C" w:rsidP="002B74D8">
            <w:pPr>
              <w:spacing w:line="360" w:lineRule="auto"/>
            </w:pPr>
            <w:r w:rsidRPr="002B74D8">
              <w:t>85+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BF75A2B" w14:textId="77777777" w:rsidR="00097B9C" w:rsidRPr="002B74D8" w:rsidRDefault="00097B9C" w:rsidP="002B74D8">
            <w:pPr>
              <w:spacing w:line="360" w:lineRule="auto"/>
            </w:pPr>
            <w:r w:rsidRPr="002B74D8">
              <w:t>Black</w:t>
            </w:r>
          </w:p>
        </w:tc>
        <w:tc>
          <w:tcPr>
            <w:tcW w:w="488" w:type="pct"/>
            <w:shd w:val="clear" w:color="auto" w:fill="auto"/>
          </w:tcPr>
          <w:p w14:paraId="1B4AF6DE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25ED74EC" w14:textId="77777777" w:rsidR="00097B9C" w:rsidRPr="002B74D8" w:rsidRDefault="00097B9C" w:rsidP="002B74D8">
            <w:pPr>
              <w:spacing w:line="360" w:lineRule="auto"/>
            </w:pPr>
            <w:r w:rsidRPr="002B74D8">
              <w:t>590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21AB4625" w14:textId="77777777" w:rsidR="00097B9C" w:rsidRPr="002B74D8" w:rsidRDefault="00097B9C" w:rsidP="002B74D8">
            <w:pPr>
              <w:spacing w:line="360" w:lineRule="auto"/>
            </w:pPr>
            <w:r w:rsidRPr="002B74D8">
              <w:t>627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42AECD10" w14:textId="06342A0E" w:rsidR="00097B9C" w:rsidRPr="002B74D8" w:rsidRDefault="00097B9C" w:rsidP="002B74D8">
            <w:pPr>
              <w:spacing w:line="360" w:lineRule="auto"/>
            </w:pPr>
            <w:r w:rsidRPr="002B74D8">
              <w:t>−38</w:t>
            </w:r>
          </w:p>
        </w:tc>
      </w:tr>
      <w:tr w:rsidR="00097B9C" w:rsidRPr="00C177D7" w14:paraId="262BE390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0CF8437C" w14:textId="77777777" w:rsidR="00097B9C" w:rsidRPr="002B74D8" w:rsidRDefault="00097B9C" w:rsidP="002B74D8">
            <w:pPr>
              <w:spacing w:line="360" w:lineRule="auto"/>
            </w:pPr>
            <w:r w:rsidRPr="002B74D8">
              <w:t>85+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2B419B2E" w14:textId="77777777" w:rsidR="00097B9C" w:rsidRPr="002B74D8" w:rsidRDefault="00097B9C" w:rsidP="002B74D8">
            <w:pPr>
              <w:spacing w:line="360" w:lineRule="auto"/>
            </w:pPr>
            <w:r w:rsidRPr="002B74D8">
              <w:t>Black</w:t>
            </w:r>
          </w:p>
        </w:tc>
        <w:tc>
          <w:tcPr>
            <w:tcW w:w="488" w:type="pct"/>
            <w:shd w:val="clear" w:color="auto" w:fill="auto"/>
          </w:tcPr>
          <w:p w14:paraId="0EEAF0DB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6626BD6D" w14:textId="1A3E1276" w:rsidR="00097B9C" w:rsidRPr="002B74D8" w:rsidRDefault="00097B9C" w:rsidP="002B74D8">
            <w:pPr>
              <w:spacing w:line="360" w:lineRule="auto"/>
            </w:pPr>
            <w:r w:rsidRPr="002B74D8">
              <w:t>1184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773DDD74" w14:textId="5A56F542" w:rsidR="00097B9C" w:rsidRPr="002B74D8" w:rsidRDefault="00097B9C" w:rsidP="002B74D8">
            <w:pPr>
              <w:spacing w:line="360" w:lineRule="auto"/>
            </w:pPr>
            <w:r w:rsidRPr="002B74D8">
              <w:t>1307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1B65A9B2" w14:textId="40F44EF5" w:rsidR="00097B9C" w:rsidRPr="002B74D8" w:rsidRDefault="00097B9C" w:rsidP="002B74D8">
            <w:pPr>
              <w:spacing w:line="360" w:lineRule="auto"/>
            </w:pPr>
            <w:r w:rsidRPr="002B74D8">
              <w:t>− 123</w:t>
            </w:r>
          </w:p>
        </w:tc>
      </w:tr>
      <w:tr w:rsidR="00097B9C" w:rsidRPr="00C177D7" w14:paraId="64DD6B60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7CC5D33E" w14:textId="77777777" w:rsidR="00097B9C" w:rsidRPr="002B74D8" w:rsidRDefault="00097B9C" w:rsidP="002B74D8">
            <w:pPr>
              <w:spacing w:line="360" w:lineRule="auto"/>
            </w:pPr>
            <w:r w:rsidRPr="002B74D8">
              <w:t>85+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C45D9C0" w14:textId="77777777" w:rsidR="00097B9C" w:rsidRPr="002B74D8" w:rsidRDefault="00097B9C" w:rsidP="002B74D8">
            <w:pPr>
              <w:spacing w:line="360" w:lineRule="auto"/>
            </w:pPr>
            <w:r w:rsidRPr="002B74D8">
              <w:t>Other</w:t>
            </w:r>
          </w:p>
        </w:tc>
        <w:tc>
          <w:tcPr>
            <w:tcW w:w="488" w:type="pct"/>
            <w:shd w:val="clear" w:color="auto" w:fill="auto"/>
          </w:tcPr>
          <w:p w14:paraId="2EBF67B4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7FFA2CC5" w14:textId="7785E172" w:rsidR="00097B9C" w:rsidRPr="002B74D8" w:rsidRDefault="00097B9C" w:rsidP="002B74D8">
            <w:pPr>
              <w:spacing w:line="360" w:lineRule="auto"/>
            </w:pPr>
            <w:r w:rsidRPr="002B74D8">
              <w:t>1110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3B946D3D" w14:textId="6626C773" w:rsidR="00097B9C" w:rsidRPr="002B74D8" w:rsidRDefault="00097B9C" w:rsidP="002B74D8">
            <w:pPr>
              <w:spacing w:line="360" w:lineRule="auto"/>
            </w:pPr>
            <w:r w:rsidRPr="002B74D8">
              <w:t>1178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482F97C0" w14:textId="78BE7C7D" w:rsidR="00097B9C" w:rsidRPr="002B74D8" w:rsidRDefault="00097B9C" w:rsidP="002B74D8">
            <w:pPr>
              <w:spacing w:line="360" w:lineRule="auto"/>
            </w:pPr>
            <w:r w:rsidRPr="002B74D8">
              <w:t>−69</w:t>
            </w:r>
          </w:p>
        </w:tc>
      </w:tr>
      <w:tr w:rsidR="00097B9C" w:rsidRPr="00C177D7" w14:paraId="2C72B1D6" w14:textId="77777777" w:rsidTr="002B74D8">
        <w:trPr>
          <w:jc w:val="center"/>
        </w:trPr>
        <w:tc>
          <w:tcPr>
            <w:tcW w:w="489" w:type="pct"/>
            <w:shd w:val="clear" w:color="auto" w:fill="auto"/>
            <w:noWrap/>
            <w:hideMark/>
          </w:tcPr>
          <w:p w14:paraId="1D6D3EC8" w14:textId="77777777" w:rsidR="00097B9C" w:rsidRPr="002B74D8" w:rsidRDefault="00097B9C" w:rsidP="002B74D8">
            <w:pPr>
              <w:spacing w:line="360" w:lineRule="auto"/>
            </w:pPr>
            <w:r w:rsidRPr="002B74D8">
              <w:t>85+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30E50A2" w14:textId="77777777" w:rsidR="00097B9C" w:rsidRPr="002B74D8" w:rsidRDefault="00097B9C" w:rsidP="002B74D8">
            <w:pPr>
              <w:spacing w:line="360" w:lineRule="auto"/>
            </w:pPr>
            <w:r w:rsidRPr="002B74D8">
              <w:t>Other</w:t>
            </w:r>
          </w:p>
        </w:tc>
        <w:tc>
          <w:tcPr>
            <w:tcW w:w="488" w:type="pct"/>
            <w:shd w:val="clear" w:color="auto" w:fill="auto"/>
          </w:tcPr>
          <w:p w14:paraId="5737FF63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1619" w:type="pct"/>
            <w:shd w:val="clear" w:color="auto" w:fill="auto"/>
            <w:noWrap/>
            <w:hideMark/>
          </w:tcPr>
          <w:p w14:paraId="1A4D5D13" w14:textId="3EBAAEF6" w:rsidR="00097B9C" w:rsidRPr="002B74D8" w:rsidRDefault="00097B9C" w:rsidP="002B74D8">
            <w:pPr>
              <w:spacing w:line="360" w:lineRule="auto"/>
            </w:pPr>
            <w:r w:rsidRPr="002B74D8">
              <w:t>1414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24F85FCC" w14:textId="1AD6EE68" w:rsidR="00097B9C" w:rsidRPr="002B74D8" w:rsidRDefault="00097B9C" w:rsidP="002B74D8">
            <w:pPr>
              <w:spacing w:line="360" w:lineRule="auto"/>
            </w:pPr>
            <w:r w:rsidRPr="002B74D8">
              <w:t>1429</w:t>
            </w:r>
          </w:p>
        </w:tc>
        <w:tc>
          <w:tcPr>
            <w:tcW w:w="1182" w:type="pct"/>
            <w:shd w:val="clear" w:color="auto" w:fill="auto"/>
            <w:noWrap/>
            <w:hideMark/>
          </w:tcPr>
          <w:p w14:paraId="677FC9EF" w14:textId="4284D9DB" w:rsidR="00097B9C" w:rsidRPr="002B74D8" w:rsidRDefault="00097B9C" w:rsidP="002B74D8">
            <w:pPr>
              <w:spacing w:line="360" w:lineRule="auto"/>
            </w:pPr>
            <w:r w:rsidRPr="002B74D8">
              <w:t>−15</w:t>
            </w:r>
          </w:p>
        </w:tc>
      </w:tr>
    </w:tbl>
    <w:p w14:paraId="289CC98F" w14:textId="77777777" w:rsidR="00DF0D4D" w:rsidRPr="00D44815" w:rsidRDefault="00DF0D4D" w:rsidP="00097B9C">
      <w:pPr>
        <w:spacing w:line="360" w:lineRule="auto"/>
        <w:rPr>
          <w:bCs/>
        </w:rPr>
      </w:pPr>
    </w:p>
    <w:p w14:paraId="4760FA2E" w14:textId="2BBB1D9D" w:rsidR="00097B9C" w:rsidRPr="00D44815" w:rsidRDefault="002B74D8" w:rsidP="00097B9C">
      <w:pPr>
        <w:pStyle w:val="Float-Caption"/>
      </w:pPr>
      <w:sdt>
        <w:sdtPr>
          <w:alias w:val="tab"/>
          <w:tag w:val="label"/>
          <w:id w:val="1404720168"/>
          <w:placeholder>
            <w:docPart w:val="44959ABA1C12468B9E6D18154FA924DB"/>
          </w:placeholder>
        </w:sdtPr>
        <w:sdtContent>
          <w:r w:rsidR="00097B9C" w:rsidRPr="004125FF">
            <w:rPr>
              <w:shd w:val="clear" w:color="auto" w:fill="BEBEBE"/>
            </w:rPr>
            <w:t xml:space="preserve">Table </w:t>
          </w:r>
          <w:bookmarkStart w:id="6" w:name="F11"/>
          <w:r w:rsidR="00097B9C" w:rsidRPr="004125FF">
            <w:rPr>
              <w:shd w:val="clear" w:color="auto" w:fill="BEBEBE"/>
            </w:rPr>
            <w:t>A5</w:t>
          </w:r>
          <w:bookmarkEnd w:id="6"/>
        </w:sdtContent>
      </w:sdt>
      <w:r w:rsidR="00097B9C" w:rsidRPr="00C177D7">
        <w:t xml:space="preserve"> Demographics, p-value from logistic regression of missing population frequency with drought as predictor, missing population frequency, and missing drought</w:t>
      </w:r>
      <w:r w:rsidR="00A917C7">
        <w:t xml:space="preserve"> score </w:t>
      </w:r>
      <w:r w:rsidR="00097B9C" w:rsidRPr="00C177D7">
        <w:t xml:space="preserve">frequency for significant strata from main </w:t>
      </w:r>
      <w:proofErr w:type="gramStart"/>
      <w:r w:rsidR="00097B9C" w:rsidRPr="00C177D7">
        <w:t>analyses</w:t>
      </w:r>
      <w:bookmarkStart w:id="7" w:name="_log177"/>
      <w:r w:rsidR="00097B9C" w:rsidRPr="00C177D7">
        <w:t>.*</w:t>
      </w:r>
      <w:bookmarkEnd w:id="7"/>
      <w:proofErr w:type="gramEnd"/>
    </w:p>
    <w:tbl>
      <w:tblPr>
        <w:tblStyle w:val="TableGrid"/>
        <w:tblW w:w="525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801"/>
        <w:gridCol w:w="809"/>
        <w:gridCol w:w="901"/>
        <w:gridCol w:w="1259"/>
        <w:gridCol w:w="990"/>
        <w:gridCol w:w="1980"/>
        <w:gridCol w:w="3319"/>
      </w:tblGrid>
      <w:tr w:rsidR="00DF0D4D" w:rsidRPr="00C177D7" w14:paraId="3ECB2AE3" w14:textId="77777777" w:rsidTr="00015683">
        <w:trPr>
          <w:jc w:val="center"/>
        </w:trPr>
        <w:tc>
          <w:tcPr>
            <w:tcW w:w="398" w:type="pct"/>
            <w:shd w:val="clear" w:color="auto" w:fill="00CCFF"/>
            <w:noWrap/>
            <w:hideMark/>
          </w:tcPr>
          <w:p w14:paraId="6E6A8FCC" w14:textId="77777777" w:rsidR="00097B9C" w:rsidRPr="00C177D7" w:rsidRDefault="00097B9C" w:rsidP="002B74D8">
            <w:pPr>
              <w:spacing w:line="360" w:lineRule="auto"/>
              <w:rPr>
                <w:b/>
                <w:bCs/>
                <w:color w:val="000000"/>
              </w:rPr>
            </w:pPr>
            <w:r w:rsidRPr="00C177D7">
              <w:rPr>
                <w:b/>
                <w:bCs/>
                <w:color w:val="000000"/>
              </w:rPr>
              <w:t>Age</w:t>
            </w:r>
          </w:p>
        </w:tc>
        <w:tc>
          <w:tcPr>
            <w:tcW w:w="402" w:type="pct"/>
            <w:shd w:val="clear" w:color="auto" w:fill="00CCFF"/>
            <w:noWrap/>
            <w:hideMark/>
          </w:tcPr>
          <w:p w14:paraId="091B8431" w14:textId="77777777" w:rsidR="00097B9C" w:rsidRPr="00C177D7" w:rsidRDefault="00097B9C" w:rsidP="002B74D8">
            <w:pPr>
              <w:spacing w:line="360" w:lineRule="auto"/>
              <w:rPr>
                <w:b/>
                <w:bCs/>
                <w:color w:val="000000"/>
              </w:rPr>
            </w:pPr>
            <w:r w:rsidRPr="00C177D7">
              <w:rPr>
                <w:b/>
                <w:bCs/>
                <w:color w:val="000000"/>
              </w:rPr>
              <w:t>Race</w:t>
            </w:r>
          </w:p>
        </w:tc>
        <w:tc>
          <w:tcPr>
            <w:tcW w:w="448" w:type="pct"/>
            <w:shd w:val="clear" w:color="auto" w:fill="00CCFF"/>
            <w:noWrap/>
            <w:hideMark/>
          </w:tcPr>
          <w:p w14:paraId="7FAB01AC" w14:textId="77777777" w:rsidR="00097B9C" w:rsidRPr="00C177D7" w:rsidRDefault="00097B9C" w:rsidP="002B74D8">
            <w:pPr>
              <w:spacing w:line="360" w:lineRule="auto"/>
              <w:rPr>
                <w:b/>
                <w:bCs/>
                <w:color w:val="000000"/>
              </w:rPr>
            </w:pPr>
            <w:r w:rsidRPr="00C177D7">
              <w:rPr>
                <w:b/>
                <w:bCs/>
                <w:color w:val="000000"/>
              </w:rPr>
              <w:t>Sex</w:t>
            </w:r>
          </w:p>
        </w:tc>
        <w:tc>
          <w:tcPr>
            <w:tcW w:w="626" w:type="pct"/>
            <w:shd w:val="clear" w:color="auto" w:fill="00CCFF"/>
            <w:noWrap/>
            <w:hideMark/>
          </w:tcPr>
          <w:p w14:paraId="5E6C1453" w14:textId="77777777" w:rsidR="00097B9C" w:rsidRPr="00C177D7" w:rsidRDefault="00097B9C" w:rsidP="002B74D8">
            <w:pPr>
              <w:spacing w:line="360" w:lineRule="auto"/>
              <w:rPr>
                <w:b/>
                <w:bCs/>
                <w:color w:val="000000"/>
              </w:rPr>
            </w:pPr>
            <w:r w:rsidRPr="00C177D7">
              <w:rPr>
                <w:b/>
                <w:bCs/>
                <w:color w:val="000000"/>
              </w:rPr>
              <w:t xml:space="preserve">Region </w:t>
            </w:r>
          </w:p>
        </w:tc>
        <w:tc>
          <w:tcPr>
            <w:tcW w:w="492" w:type="pct"/>
            <w:shd w:val="clear" w:color="auto" w:fill="00CCFF"/>
            <w:noWrap/>
            <w:hideMark/>
          </w:tcPr>
          <w:p w14:paraId="7354A345" w14:textId="77777777" w:rsidR="00097B9C" w:rsidRPr="00C177D7" w:rsidRDefault="00097B9C" w:rsidP="002B74D8">
            <w:pPr>
              <w:spacing w:line="360" w:lineRule="auto"/>
              <w:rPr>
                <w:b/>
                <w:bCs/>
                <w:color w:val="000000"/>
              </w:rPr>
            </w:pPr>
            <w:r w:rsidRPr="00C177D7">
              <w:rPr>
                <w:b/>
                <w:bCs/>
                <w:color w:val="000000"/>
              </w:rPr>
              <w:t xml:space="preserve">p value </w:t>
            </w:r>
          </w:p>
        </w:tc>
        <w:tc>
          <w:tcPr>
            <w:tcW w:w="984" w:type="pct"/>
            <w:shd w:val="clear" w:color="auto" w:fill="00CCFF"/>
            <w:noWrap/>
            <w:hideMark/>
          </w:tcPr>
          <w:p w14:paraId="11087638" w14:textId="77777777" w:rsidR="00097B9C" w:rsidRPr="00C177D7" w:rsidRDefault="00097B9C" w:rsidP="002B74D8">
            <w:pPr>
              <w:spacing w:line="360" w:lineRule="auto"/>
              <w:rPr>
                <w:b/>
                <w:bCs/>
                <w:color w:val="000000"/>
              </w:rPr>
            </w:pPr>
            <w:r w:rsidRPr="00C177D7">
              <w:rPr>
                <w:b/>
                <w:bCs/>
                <w:color w:val="000000"/>
              </w:rPr>
              <w:t>Missing population frequency</w:t>
            </w:r>
          </w:p>
        </w:tc>
        <w:tc>
          <w:tcPr>
            <w:tcW w:w="1650" w:type="pct"/>
            <w:shd w:val="clear" w:color="auto" w:fill="00CCFF"/>
            <w:noWrap/>
            <w:hideMark/>
          </w:tcPr>
          <w:p w14:paraId="0B3F462A" w14:textId="77777777" w:rsidR="00DF0D4D" w:rsidRDefault="00097B9C" w:rsidP="002B74D8">
            <w:pPr>
              <w:spacing w:line="360" w:lineRule="auto"/>
              <w:rPr>
                <w:b/>
                <w:bCs/>
                <w:color w:val="000000"/>
              </w:rPr>
            </w:pPr>
            <w:r w:rsidRPr="00C177D7">
              <w:rPr>
                <w:b/>
                <w:bCs/>
                <w:color w:val="000000"/>
              </w:rPr>
              <w:t xml:space="preserve">Missing drought </w:t>
            </w:r>
            <w:r w:rsidR="00A917C7">
              <w:rPr>
                <w:b/>
                <w:bCs/>
                <w:color w:val="000000"/>
              </w:rPr>
              <w:t>score</w:t>
            </w:r>
            <w:r w:rsidR="006D1748">
              <w:rPr>
                <w:b/>
                <w:bCs/>
                <w:color w:val="000000"/>
              </w:rPr>
              <w:t xml:space="preserve"> frequency </w:t>
            </w:r>
          </w:p>
          <w:p w14:paraId="0CAC0868" w14:textId="3CDD2773" w:rsidR="00097B9C" w:rsidRPr="00C177D7" w:rsidRDefault="00097B9C" w:rsidP="002B74D8">
            <w:pPr>
              <w:spacing w:line="360" w:lineRule="auto"/>
              <w:rPr>
                <w:b/>
                <w:bCs/>
                <w:color w:val="000000"/>
              </w:rPr>
            </w:pPr>
            <w:r w:rsidRPr="00C177D7">
              <w:rPr>
                <w:b/>
                <w:bCs/>
                <w:color w:val="000000"/>
              </w:rPr>
              <w:t>(not in model)</w:t>
            </w:r>
          </w:p>
        </w:tc>
      </w:tr>
      <w:tr w:rsidR="00097B9C" w:rsidRPr="00C177D7" w14:paraId="1398CAFE" w14:textId="77777777" w:rsidTr="006D1748">
        <w:trPr>
          <w:jc w:val="center"/>
        </w:trPr>
        <w:tc>
          <w:tcPr>
            <w:tcW w:w="5000" w:type="pct"/>
            <w:gridSpan w:val="7"/>
            <w:shd w:val="clear" w:color="auto" w:fill="auto"/>
            <w:noWrap/>
          </w:tcPr>
          <w:p w14:paraId="13392DA5" w14:textId="77777777" w:rsidR="00097B9C" w:rsidRPr="002B74D8" w:rsidRDefault="00097B9C" w:rsidP="002B74D8">
            <w:pPr>
              <w:spacing w:line="360" w:lineRule="auto"/>
            </w:pPr>
            <w:r w:rsidRPr="002B74D8">
              <w:lastRenderedPageBreak/>
              <w:t>With wet years</w:t>
            </w:r>
          </w:p>
        </w:tc>
      </w:tr>
      <w:tr w:rsidR="00DF0D4D" w:rsidRPr="00C177D7" w14:paraId="7B9D0B39" w14:textId="77777777" w:rsidTr="00015683">
        <w:trPr>
          <w:jc w:val="center"/>
        </w:trPr>
        <w:tc>
          <w:tcPr>
            <w:tcW w:w="1874" w:type="pct"/>
            <w:gridSpan w:val="4"/>
            <w:shd w:val="clear" w:color="auto" w:fill="auto"/>
            <w:noWrap/>
            <w:hideMark/>
          </w:tcPr>
          <w:p w14:paraId="67B020A7" w14:textId="77777777" w:rsidR="00097B9C" w:rsidRPr="002B74D8" w:rsidRDefault="00097B9C" w:rsidP="002B74D8">
            <w:pPr>
              <w:spacing w:line="360" w:lineRule="auto"/>
            </w:pPr>
            <w:r w:rsidRPr="002B74D8">
              <w:t>Overall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6AE19137" w14:textId="156324C4" w:rsidR="00097B9C" w:rsidRPr="002B74D8" w:rsidRDefault="00097B9C" w:rsidP="002B74D8">
            <w:pPr>
              <w:spacing w:line="360" w:lineRule="auto"/>
            </w:pPr>
            <w:r w:rsidRPr="002B74D8">
              <w:t>&lt;.0001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6A8CD00E" w14:textId="77777777" w:rsidR="00097B9C" w:rsidRPr="002B74D8" w:rsidRDefault="00097B9C" w:rsidP="002B74D8">
            <w:pPr>
              <w:spacing w:line="360" w:lineRule="auto"/>
            </w:pPr>
            <w:r w:rsidRPr="002B74D8">
              <w:t>1,011,437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3716AAA3" w14:textId="77777777" w:rsidR="00097B9C" w:rsidRPr="002B74D8" w:rsidRDefault="00097B9C" w:rsidP="002B74D8">
            <w:pPr>
              <w:spacing w:line="360" w:lineRule="auto"/>
            </w:pPr>
            <w:r w:rsidRPr="002B74D8">
              <w:t>10,248</w:t>
            </w:r>
          </w:p>
        </w:tc>
      </w:tr>
      <w:tr w:rsidR="00DF0D4D" w:rsidRPr="00C177D7" w14:paraId="44365EB9" w14:textId="77777777" w:rsidTr="00015683">
        <w:trPr>
          <w:jc w:val="center"/>
        </w:trPr>
        <w:tc>
          <w:tcPr>
            <w:tcW w:w="398" w:type="pct"/>
            <w:shd w:val="clear" w:color="auto" w:fill="auto"/>
            <w:noWrap/>
            <w:hideMark/>
          </w:tcPr>
          <w:p w14:paraId="52C48C02" w14:textId="1786366B" w:rsidR="00097B9C" w:rsidRPr="002B74D8" w:rsidRDefault="00097B9C" w:rsidP="002B74D8">
            <w:pPr>
              <w:spacing w:line="360" w:lineRule="auto"/>
            </w:pPr>
            <w:r w:rsidRPr="002B74D8">
              <w:t>25–3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593BFDC5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6D834E9F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16C24B8" w14:textId="04BEFBF9" w:rsidR="00097B9C" w:rsidRPr="002B74D8" w:rsidRDefault="007247E3" w:rsidP="002B74D8">
            <w:pPr>
              <w:spacing w:line="360" w:lineRule="auto"/>
            </w:pPr>
            <w:r>
              <w:t>N/A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0CC98389" w14:textId="77777777" w:rsidR="00097B9C" w:rsidRPr="002B74D8" w:rsidRDefault="00097B9C" w:rsidP="002B74D8">
            <w:pPr>
              <w:spacing w:line="360" w:lineRule="auto"/>
            </w:pPr>
            <w:r w:rsidRPr="002B74D8">
              <w:t>0.0384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29C7C655" w14:textId="77777777" w:rsidR="00097B9C" w:rsidRPr="002B74D8" w:rsidRDefault="00097B9C" w:rsidP="002B74D8">
            <w:pPr>
              <w:spacing w:line="360" w:lineRule="auto"/>
            </w:pPr>
            <w:r w:rsidRPr="002B74D8">
              <w:t>7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7010811E" w14:textId="77777777" w:rsidR="00097B9C" w:rsidRPr="002B74D8" w:rsidRDefault="00097B9C" w:rsidP="002B74D8">
            <w:pPr>
              <w:spacing w:line="360" w:lineRule="auto"/>
            </w:pPr>
            <w:r w:rsidRPr="002B74D8">
              <w:t>244</w:t>
            </w:r>
          </w:p>
        </w:tc>
      </w:tr>
      <w:tr w:rsidR="00DF0D4D" w:rsidRPr="00C177D7" w14:paraId="5899EB6F" w14:textId="77777777" w:rsidTr="00015683">
        <w:trPr>
          <w:jc w:val="center"/>
        </w:trPr>
        <w:tc>
          <w:tcPr>
            <w:tcW w:w="398" w:type="pct"/>
            <w:shd w:val="clear" w:color="auto" w:fill="auto"/>
            <w:noWrap/>
            <w:hideMark/>
          </w:tcPr>
          <w:p w14:paraId="74DCBEBD" w14:textId="12E257BA" w:rsidR="00097B9C" w:rsidRPr="002B74D8" w:rsidRDefault="00097B9C" w:rsidP="002B74D8">
            <w:pPr>
              <w:spacing w:line="360" w:lineRule="auto"/>
            </w:pPr>
            <w:r w:rsidRPr="002B74D8">
              <w:t>75–8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538E4934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149B2324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626" w:type="pct"/>
            <w:shd w:val="clear" w:color="auto" w:fill="auto"/>
            <w:hideMark/>
          </w:tcPr>
          <w:p w14:paraId="1E9FC7FD" w14:textId="72BAE14A" w:rsidR="00097B9C" w:rsidRPr="002B74D8" w:rsidRDefault="007247E3" w:rsidP="002B74D8">
            <w:pPr>
              <w:spacing w:line="360" w:lineRule="auto"/>
            </w:pPr>
            <w:r>
              <w:t>N/A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72C7F951" w14:textId="77777777" w:rsidR="00097B9C" w:rsidRPr="002B74D8" w:rsidRDefault="00097B9C" w:rsidP="002B74D8">
            <w:pPr>
              <w:spacing w:line="360" w:lineRule="auto"/>
            </w:pPr>
            <w:r w:rsidRPr="002B74D8">
              <w:t>0.1871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7CB49268" w14:textId="77777777" w:rsidR="00097B9C" w:rsidRPr="002B74D8" w:rsidRDefault="00097B9C" w:rsidP="002B74D8">
            <w:pPr>
              <w:spacing w:line="360" w:lineRule="auto"/>
            </w:pPr>
            <w:r w:rsidRPr="002B74D8">
              <w:t>14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366194E5" w14:textId="77777777" w:rsidR="00097B9C" w:rsidRPr="002B74D8" w:rsidRDefault="00097B9C" w:rsidP="002B74D8">
            <w:pPr>
              <w:spacing w:line="360" w:lineRule="auto"/>
            </w:pPr>
            <w:r w:rsidRPr="002B74D8">
              <w:t>244</w:t>
            </w:r>
          </w:p>
        </w:tc>
      </w:tr>
      <w:tr w:rsidR="00DF0D4D" w:rsidRPr="00C177D7" w14:paraId="08E5C22A" w14:textId="77777777" w:rsidTr="00015683">
        <w:trPr>
          <w:jc w:val="center"/>
        </w:trPr>
        <w:tc>
          <w:tcPr>
            <w:tcW w:w="398" w:type="pct"/>
            <w:shd w:val="clear" w:color="auto" w:fill="auto"/>
            <w:noWrap/>
            <w:hideMark/>
          </w:tcPr>
          <w:p w14:paraId="23E9DDCA" w14:textId="77777777" w:rsidR="00097B9C" w:rsidRPr="002B74D8" w:rsidRDefault="00097B9C" w:rsidP="002B74D8">
            <w:pPr>
              <w:spacing w:line="360" w:lineRule="auto"/>
            </w:pPr>
            <w:r w:rsidRPr="002B74D8">
              <w:t>85 +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5DEE4767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19361D07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4C044A84" w14:textId="02037566" w:rsidR="00097B9C" w:rsidRPr="002B74D8" w:rsidRDefault="007247E3" w:rsidP="002B74D8">
            <w:pPr>
              <w:spacing w:line="360" w:lineRule="auto"/>
            </w:pPr>
            <w:r>
              <w:t>N/A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5BAB93E6" w14:textId="77777777" w:rsidR="00097B9C" w:rsidRPr="002B74D8" w:rsidRDefault="00097B9C" w:rsidP="002B74D8">
            <w:pPr>
              <w:spacing w:line="360" w:lineRule="auto"/>
            </w:pPr>
            <w:r w:rsidRPr="002B74D8">
              <w:t>0.0256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6055D89C" w14:textId="77777777" w:rsidR="00097B9C" w:rsidRPr="002B74D8" w:rsidRDefault="00097B9C" w:rsidP="002B74D8">
            <w:pPr>
              <w:spacing w:line="360" w:lineRule="auto"/>
            </w:pPr>
            <w:r w:rsidRPr="002B74D8">
              <w:t>254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5863D4C1" w14:textId="77777777" w:rsidR="00097B9C" w:rsidRPr="002B74D8" w:rsidRDefault="00097B9C" w:rsidP="002B74D8">
            <w:pPr>
              <w:spacing w:line="360" w:lineRule="auto"/>
            </w:pPr>
            <w:r w:rsidRPr="002B74D8">
              <w:t>244</w:t>
            </w:r>
          </w:p>
        </w:tc>
      </w:tr>
      <w:tr w:rsidR="00DF0D4D" w:rsidRPr="00C177D7" w14:paraId="0D718ED0" w14:textId="77777777" w:rsidTr="00015683">
        <w:trPr>
          <w:jc w:val="center"/>
        </w:trPr>
        <w:tc>
          <w:tcPr>
            <w:tcW w:w="398" w:type="pct"/>
            <w:shd w:val="clear" w:color="auto" w:fill="auto"/>
            <w:hideMark/>
          </w:tcPr>
          <w:p w14:paraId="715674C2" w14:textId="104C3E89" w:rsidR="00097B9C" w:rsidRPr="002B74D8" w:rsidRDefault="00097B9C" w:rsidP="002B74D8">
            <w:pPr>
              <w:spacing w:line="360" w:lineRule="auto"/>
            </w:pPr>
            <w:r w:rsidRPr="002B74D8">
              <w:t>65–74</w:t>
            </w:r>
          </w:p>
        </w:tc>
        <w:tc>
          <w:tcPr>
            <w:tcW w:w="402" w:type="pct"/>
            <w:shd w:val="clear" w:color="auto" w:fill="auto"/>
            <w:hideMark/>
          </w:tcPr>
          <w:p w14:paraId="1CCA3CD3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48" w:type="pct"/>
            <w:shd w:val="clear" w:color="auto" w:fill="auto"/>
            <w:hideMark/>
          </w:tcPr>
          <w:p w14:paraId="158C385B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626" w:type="pct"/>
            <w:shd w:val="clear" w:color="auto" w:fill="auto"/>
            <w:hideMark/>
          </w:tcPr>
          <w:p w14:paraId="3F5ABC65" w14:textId="77777777" w:rsidR="00097B9C" w:rsidRPr="002B74D8" w:rsidRDefault="00097B9C" w:rsidP="002B74D8">
            <w:pPr>
              <w:spacing w:line="360" w:lineRule="auto"/>
            </w:pPr>
            <w:r w:rsidRPr="002B74D8">
              <w:t>South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16FA5785" w14:textId="77777777" w:rsidR="00097B9C" w:rsidRPr="002B74D8" w:rsidRDefault="00097B9C" w:rsidP="002B74D8">
            <w:pPr>
              <w:spacing w:line="360" w:lineRule="auto"/>
            </w:pPr>
            <w:r w:rsidRPr="002B74D8">
              <w:t>0.0129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1CFC4137" w14:textId="77777777" w:rsidR="00097B9C" w:rsidRPr="002B74D8" w:rsidRDefault="00097B9C" w:rsidP="002B74D8">
            <w:pPr>
              <w:spacing w:line="360" w:lineRule="auto"/>
            </w:pPr>
            <w:r w:rsidRPr="002B74D8"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145EA1CA" w14:textId="77777777" w:rsidR="00097B9C" w:rsidRPr="002B74D8" w:rsidRDefault="00097B9C" w:rsidP="002B74D8">
            <w:pPr>
              <w:spacing w:line="360" w:lineRule="auto"/>
            </w:pPr>
            <w:r w:rsidRPr="002B74D8">
              <w:t>0</w:t>
            </w:r>
          </w:p>
        </w:tc>
      </w:tr>
      <w:tr w:rsidR="00DF0D4D" w:rsidRPr="00C177D7" w14:paraId="6C2A6E75" w14:textId="77777777" w:rsidTr="00015683">
        <w:trPr>
          <w:jc w:val="center"/>
        </w:trPr>
        <w:tc>
          <w:tcPr>
            <w:tcW w:w="398" w:type="pct"/>
            <w:shd w:val="clear" w:color="auto" w:fill="auto"/>
            <w:noWrap/>
            <w:hideMark/>
          </w:tcPr>
          <w:p w14:paraId="58807F87" w14:textId="5807B794" w:rsidR="00097B9C" w:rsidRPr="002B74D8" w:rsidRDefault="00097B9C" w:rsidP="002B74D8">
            <w:pPr>
              <w:spacing w:line="360" w:lineRule="auto"/>
            </w:pPr>
            <w:r w:rsidRPr="002B74D8">
              <w:t>65–7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54A94033" w14:textId="77777777" w:rsidR="00097B9C" w:rsidRPr="002B74D8" w:rsidRDefault="00097B9C" w:rsidP="002B74D8">
            <w:pPr>
              <w:spacing w:line="360" w:lineRule="auto"/>
            </w:pPr>
            <w:r w:rsidRPr="002B74D8">
              <w:t>Black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7C10BC6A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2919312F" w14:textId="77777777" w:rsidR="00097B9C" w:rsidRPr="002B74D8" w:rsidRDefault="00097B9C" w:rsidP="002B74D8">
            <w:pPr>
              <w:spacing w:line="360" w:lineRule="auto"/>
            </w:pPr>
            <w:r w:rsidRPr="002B74D8">
              <w:t>East North Central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4680A985" w14:textId="77777777" w:rsidR="00097B9C" w:rsidRPr="002B74D8" w:rsidRDefault="00097B9C" w:rsidP="002B74D8">
            <w:pPr>
              <w:spacing w:line="360" w:lineRule="auto"/>
            </w:pPr>
            <w:r w:rsidRPr="002B74D8">
              <w:t>0.0122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50F43E2A" w14:textId="3B1A903E" w:rsidR="00097B9C" w:rsidRPr="002B74D8" w:rsidRDefault="00097B9C" w:rsidP="002B74D8">
            <w:pPr>
              <w:spacing w:line="360" w:lineRule="auto"/>
            </w:pPr>
            <w:r w:rsidRPr="002B74D8">
              <w:t>8094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4501ABD9" w14:textId="77777777" w:rsidR="00097B9C" w:rsidRPr="002B74D8" w:rsidRDefault="00097B9C" w:rsidP="002B74D8">
            <w:pPr>
              <w:spacing w:line="360" w:lineRule="auto"/>
            </w:pPr>
            <w:r w:rsidRPr="002B74D8">
              <w:t>0</w:t>
            </w:r>
          </w:p>
        </w:tc>
      </w:tr>
      <w:tr w:rsidR="00DF0D4D" w:rsidRPr="00C177D7" w14:paraId="7D0374CA" w14:textId="77777777" w:rsidTr="00015683">
        <w:trPr>
          <w:jc w:val="center"/>
        </w:trPr>
        <w:tc>
          <w:tcPr>
            <w:tcW w:w="398" w:type="pct"/>
            <w:shd w:val="clear" w:color="auto" w:fill="auto"/>
            <w:hideMark/>
          </w:tcPr>
          <w:p w14:paraId="32DC7B69" w14:textId="051C6E72" w:rsidR="00097B9C" w:rsidRPr="002B74D8" w:rsidRDefault="00097B9C" w:rsidP="002B74D8">
            <w:pPr>
              <w:spacing w:line="360" w:lineRule="auto"/>
            </w:pPr>
            <w:r w:rsidRPr="002B74D8">
              <w:t>75–84</w:t>
            </w:r>
          </w:p>
        </w:tc>
        <w:tc>
          <w:tcPr>
            <w:tcW w:w="402" w:type="pct"/>
            <w:shd w:val="clear" w:color="auto" w:fill="auto"/>
            <w:hideMark/>
          </w:tcPr>
          <w:p w14:paraId="4F773D31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48" w:type="pct"/>
            <w:shd w:val="clear" w:color="auto" w:fill="auto"/>
            <w:hideMark/>
          </w:tcPr>
          <w:p w14:paraId="2C7356AC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626" w:type="pct"/>
            <w:shd w:val="clear" w:color="auto" w:fill="auto"/>
            <w:hideMark/>
          </w:tcPr>
          <w:p w14:paraId="5FD0BE1A" w14:textId="77777777" w:rsidR="00097B9C" w:rsidRPr="002B74D8" w:rsidRDefault="00097B9C" w:rsidP="002B74D8">
            <w:pPr>
              <w:spacing w:line="360" w:lineRule="auto"/>
            </w:pPr>
            <w:r w:rsidRPr="002B74D8">
              <w:t>South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6619DF6F" w14:textId="77777777" w:rsidR="00097B9C" w:rsidRPr="002B74D8" w:rsidRDefault="00097B9C" w:rsidP="002B74D8">
            <w:pPr>
              <w:spacing w:line="360" w:lineRule="auto"/>
            </w:pPr>
            <w:r w:rsidRPr="002B74D8">
              <w:t>0.388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099D860F" w14:textId="77777777" w:rsidR="00097B9C" w:rsidRPr="002B74D8" w:rsidRDefault="00097B9C" w:rsidP="002B74D8">
            <w:pPr>
              <w:spacing w:line="360" w:lineRule="auto"/>
            </w:pPr>
            <w:r w:rsidRPr="002B74D8">
              <w:t>14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7B2CB407" w14:textId="77777777" w:rsidR="00097B9C" w:rsidRPr="002B74D8" w:rsidRDefault="00097B9C" w:rsidP="002B74D8">
            <w:pPr>
              <w:spacing w:line="360" w:lineRule="auto"/>
            </w:pPr>
            <w:r w:rsidRPr="002B74D8">
              <w:t>0</w:t>
            </w:r>
          </w:p>
        </w:tc>
      </w:tr>
      <w:tr w:rsidR="00DF0D4D" w:rsidRPr="00C177D7" w14:paraId="34C60AE9" w14:textId="77777777" w:rsidTr="00015683">
        <w:trPr>
          <w:jc w:val="center"/>
        </w:trPr>
        <w:tc>
          <w:tcPr>
            <w:tcW w:w="398" w:type="pct"/>
            <w:shd w:val="clear" w:color="auto" w:fill="auto"/>
            <w:hideMark/>
          </w:tcPr>
          <w:p w14:paraId="08A45A27" w14:textId="2EC5CFAD" w:rsidR="00097B9C" w:rsidRPr="002B74D8" w:rsidRDefault="00097B9C" w:rsidP="002B74D8">
            <w:pPr>
              <w:spacing w:line="360" w:lineRule="auto"/>
            </w:pPr>
            <w:r w:rsidRPr="002B74D8">
              <w:t>75–8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24234BE2" w14:textId="77777777" w:rsidR="00097B9C" w:rsidRPr="002B74D8" w:rsidRDefault="00097B9C" w:rsidP="002B74D8">
            <w:pPr>
              <w:spacing w:line="360" w:lineRule="auto"/>
            </w:pPr>
            <w:r w:rsidRPr="002B74D8">
              <w:t>Black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7922DC0A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49605BA6" w14:textId="77777777" w:rsidR="00097B9C" w:rsidRPr="002B74D8" w:rsidRDefault="00097B9C" w:rsidP="002B74D8">
            <w:pPr>
              <w:spacing w:line="360" w:lineRule="auto"/>
            </w:pPr>
            <w:r w:rsidRPr="002B74D8">
              <w:t>Northeast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10A8DE6D" w14:textId="77777777" w:rsidR="00097B9C" w:rsidRPr="002B74D8" w:rsidRDefault="00097B9C" w:rsidP="002B74D8">
            <w:pPr>
              <w:spacing w:line="360" w:lineRule="auto"/>
            </w:pPr>
            <w:r w:rsidRPr="002B74D8">
              <w:t>0.0141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3969BD63" w14:textId="75BCE587" w:rsidR="00097B9C" w:rsidRPr="002B74D8" w:rsidRDefault="00097B9C" w:rsidP="002B74D8">
            <w:pPr>
              <w:spacing w:line="360" w:lineRule="auto"/>
            </w:pPr>
            <w:r w:rsidRPr="002B74D8">
              <w:t>1610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289344E0" w14:textId="77777777" w:rsidR="00097B9C" w:rsidRPr="002B74D8" w:rsidRDefault="00097B9C" w:rsidP="002B74D8">
            <w:pPr>
              <w:spacing w:line="360" w:lineRule="auto"/>
            </w:pPr>
            <w:r w:rsidRPr="002B74D8">
              <w:t>0</w:t>
            </w:r>
          </w:p>
        </w:tc>
      </w:tr>
      <w:tr w:rsidR="00DF0D4D" w:rsidRPr="00C177D7" w14:paraId="01C28ACF" w14:textId="77777777" w:rsidTr="00015683">
        <w:trPr>
          <w:jc w:val="center"/>
        </w:trPr>
        <w:tc>
          <w:tcPr>
            <w:tcW w:w="398" w:type="pct"/>
            <w:shd w:val="clear" w:color="auto" w:fill="auto"/>
            <w:hideMark/>
          </w:tcPr>
          <w:p w14:paraId="2C9D55B3" w14:textId="6ABE6965" w:rsidR="00097B9C" w:rsidRPr="002B74D8" w:rsidRDefault="00097B9C" w:rsidP="002B74D8">
            <w:pPr>
              <w:spacing w:line="360" w:lineRule="auto"/>
            </w:pPr>
            <w:r w:rsidRPr="002B74D8">
              <w:t>75–8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2AED91B0" w14:textId="77777777" w:rsidR="00097B9C" w:rsidRPr="002B74D8" w:rsidRDefault="00097B9C" w:rsidP="002B74D8">
            <w:pPr>
              <w:spacing w:line="360" w:lineRule="auto"/>
            </w:pPr>
            <w:r w:rsidRPr="002B74D8">
              <w:t>Black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76FAE8B9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12BEEE9B" w14:textId="77777777" w:rsidR="00097B9C" w:rsidRPr="002B74D8" w:rsidRDefault="00097B9C" w:rsidP="002B74D8">
            <w:pPr>
              <w:spacing w:line="360" w:lineRule="auto"/>
            </w:pPr>
            <w:r w:rsidRPr="002B74D8">
              <w:t>Northeast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41D46B47" w14:textId="77777777" w:rsidR="00097B9C" w:rsidRPr="002B74D8" w:rsidRDefault="00097B9C" w:rsidP="002B74D8">
            <w:pPr>
              <w:spacing w:line="360" w:lineRule="auto"/>
            </w:pPr>
            <w:r w:rsidRPr="002B74D8">
              <w:t>0.0061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0D245AC3" w14:textId="25DE438D" w:rsidR="00097B9C" w:rsidRPr="002B74D8" w:rsidRDefault="00097B9C" w:rsidP="002B74D8">
            <w:pPr>
              <w:spacing w:line="360" w:lineRule="auto"/>
            </w:pPr>
            <w:r w:rsidRPr="002B74D8">
              <w:t>1483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46BAA7C2" w14:textId="77777777" w:rsidR="00097B9C" w:rsidRPr="002B74D8" w:rsidRDefault="00097B9C" w:rsidP="002B74D8">
            <w:pPr>
              <w:spacing w:line="360" w:lineRule="auto"/>
            </w:pPr>
            <w:r w:rsidRPr="002B74D8">
              <w:t>0</w:t>
            </w:r>
          </w:p>
        </w:tc>
      </w:tr>
      <w:tr w:rsidR="00DF0D4D" w:rsidRPr="00C177D7" w14:paraId="11499A69" w14:textId="77777777" w:rsidTr="00015683">
        <w:trPr>
          <w:jc w:val="center"/>
        </w:trPr>
        <w:tc>
          <w:tcPr>
            <w:tcW w:w="398" w:type="pct"/>
            <w:shd w:val="clear" w:color="auto" w:fill="auto"/>
            <w:hideMark/>
          </w:tcPr>
          <w:p w14:paraId="1F53C5B3" w14:textId="77777777" w:rsidR="00097B9C" w:rsidRPr="002B74D8" w:rsidRDefault="00097B9C" w:rsidP="002B74D8">
            <w:pPr>
              <w:spacing w:line="360" w:lineRule="auto"/>
            </w:pPr>
            <w:r w:rsidRPr="002B74D8">
              <w:t>85+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6BD414BB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422C3D53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6396881" w14:textId="77777777" w:rsidR="00097B9C" w:rsidRPr="002B74D8" w:rsidRDefault="00097B9C" w:rsidP="002B74D8">
            <w:pPr>
              <w:spacing w:line="360" w:lineRule="auto"/>
            </w:pPr>
            <w:r w:rsidRPr="002B74D8">
              <w:t>South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536ADE0D" w14:textId="77777777" w:rsidR="00097B9C" w:rsidRPr="002B74D8" w:rsidRDefault="00097B9C" w:rsidP="002B74D8">
            <w:pPr>
              <w:spacing w:line="360" w:lineRule="auto"/>
            </w:pPr>
            <w:r w:rsidRPr="002B74D8">
              <w:t>0.0812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45D5739C" w14:textId="77777777" w:rsidR="00097B9C" w:rsidRPr="002B74D8" w:rsidRDefault="00097B9C" w:rsidP="002B74D8">
            <w:pPr>
              <w:spacing w:line="360" w:lineRule="auto"/>
            </w:pPr>
            <w:r w:rsidRPr="002B74D8">
              <w:t>104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28C10E2D" w14:textId="77777777" w:rsidR="00097B9C" w:rsidRPr="002B74D8" w:rsidRDefault="00097B9C" w:rsidP="002B74D8">
            <w:pPr>
              <w:spacing w:line="360" w:lineRule="auto"/>
            </w:pPr>
            <w:r w:rsidRPr="002B74D8">
              <w:t>0</w:t>
            </w:r>
          </w:p>
        </w:tc>
      </w:tr>
      <w:tr w:rsidR="00DF0D4D" w:rsidRPr="00C177D7" w14:paraId="373CD5FC" w14:textId="77777777" w:rsidTr="00015683">
        <w:trPr>
          <w:jc w:val="center"/>
        </w:trPr>
        <w:tc>
          <w:tcPr>
            <w:tcW w:w="398" w:type="pct"/>
            <w:shd w:val="clear" w:color="auto" w:fill="auto"/>
            <w:hideMark/>
          </w:tcPr>
          <w:p w14:paraId="4FB55B40" w14:textId="77777777" w:rsidR="00097B9C" w:rsidRPr="002B74D8" w:rsidRDefault="00097B9C" w:rsidP="002B74D8">
            <w:pPr>
              <w:spacing w:line="360" w:lineRule="auto"/>
            </w:pPr>
            <w:r w:rsidRPr="002B74D8">
              <w:t>85+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7B7A8D6C" w14:textId="77777777" w:rsidR="00097B9C" w:rsidRPr="002B74D8" w:rsidRDefault="00097B9C" w:rsidP="002B74D8">
            <w:pPr>
              <w:spacing w:line="360" w:lineRule="auto"/>
            </w:pPr>
            <w:r w:rsidRPr="002B74D8">
              <w:t>Black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27906D02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AB2BA78" w14:textId="77777777" w:rsidR="00097B9C" w:rsidRPr="002B74D8" w:rsidRDefault="00097B9C" w:rsidP="002B74D8">
            <w:pPr>
              <w:spacing w:line="360" w:lineRule="auto"/>
            </w:pPr>
            <w:r w:rsidRPr="002B74D8">
              <w:t>Northeast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65A87824" w14:textId="77777777" w:rsidR="00097B9C" w:rsidRPr="002B74D8" w:rsidRDefault="00097B9C" w:rsidP="002B74D8">
            <w:pPr>
              <w:spacing w:line="360" w:lineRule="auto"/>
            </w:pPr>
            <w:r w:rsidRPr="002B74D8">
              <w:t>0.0010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0B15E229" w14:textId="5AD2355D" w:rsidR="00097B9C" w:rsidRPr="002B74D8" w:rsidRDefault="00097B9C" w:rsidP="002B74D8">
            <w:pPr>
              <w:spacing w:line="360" w:lineRule="auto"/>
            </w:pPr>
            <w:r w:rsidRPr="002B74D8">
              <w:t>2415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6191F3A4" w14:textId="77777777" w:rsidR="00097B9C" w:rsidRPr="002B74D8" w:rsidRDefault="00097B9C" w:rsidP="002B74D8">
            <w:pPr>
              <w:spacing w:line="360" w:lineRule="auto"/>
            </w:pPr>
            <w:r w:rsidRPr="002B74D8">
              <w:t>0</w:t>
            </w:r>
          </w:p>
        </w:tc>
      </w:tr>
      <w:tr w:rsidR="00097B9C" w:rsidRPr="00C177D7" w14:paraId="33BF82E7" w14:textId="77777777" w:rsidTr="006D1748">
        <w:trPr>
          <w:jc w:val="center"/>
        </w:trPr>
        <w:tc>
          <w:tcPr>
            <w:tcW w:w="5000" w:type="pct"/>
            <w:gridSpan w:val="7"/>
            <w:shd w:val="clear" w:color="auto" w:fill="auto"/>
            <w:hideMark/>
          </w:tcPr>
          <w:p w14:paraId="33EA049B" w14:textId="77777777" w:rsidR="00097B9C" w:rsidRPr="002B74D8" w:rsidRDefault="00097B9C" w:rsidP="002B74D8">
            <w:pPr>
              <w:spacing w:line="360" w:lineRule="auto"/>
            </w:pPr>
            <w:r w:rsidRPr="002B74D8">
              <w:t>Without wet years</w:t>
            </w:r>
          </w:p>
        </w:tc>
      </w:tr>
      <w:tr w:rsidR="00DF0D4D" w:rsidRPr="00C177D7" w14:paraId="51869CBC" w14:textId="77777777" w:rsidTr="00015683">
        <w:trPr>
          <w:jc w:val="center"/>
        </w:trPr>
        <w:tc>
          <w:tcPr>
            <w:tcW w:w="1874" w:type="pct"/>
            <w:gridSpan w:val="4"/>
            <w:shd w:val="clear" w:color="auto" w:fill="auto"/>
            <w:noWrap/>
            <w:hideMark/>
          </w:tcPr>
          <w:p w14:paraId="550DB487" w14:textId="77777777" w:rsidR="00097B9C" w:rsidRPr="002B74D8" w:rsidRDefault="00097B9C" w:rsidP="002B74D8">
            <w:pPr>
              <w:spacing w:line="360" w:lineRule="auto"/>
            </w:pPr>
            <w:r w:rsidRPr="002B74D8">
              <w:t>Overall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09D38C5E" w14:textId="4D561304" w:rsidR="00097B9C" w:rsidRPr="002B74D8" w:rsidRDefault="00097B9C" w:rsidP="002B74D8">
            <w:pPr>
              <w:spacing w:line="360" w:lineRule="auto"/>
            </w:pPr>
            <w:r w:rsidRPr="002B74D8">
              <w:t>&lt;.0001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13BCA627" w14:textId="77777777" w:rsidR="00097B9C" w:rsidRPr="002B74D8" w:rsidRDefault="00097B9C" w:rsidP="002B74D8">
            <w:pPr>
              <w:spacing w:line="360" w:lineRule="auto"/>
            </w:pPr>
            <w:r w:rsidRPr="002B74D8">
              <w:t>1,003,04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473EDBE4" w14:textId="77777777" w:rsidR="00097B9C" w:rsidRPr="002B74D8" w:rsidRDefault="00097B9C" w:rsidP="002B74D8">
            <w:pPr>
              <w:spacing w:line="360" w:lineRule="auto"/>
            </w:pPr>
            <w:r w:rsidRPr="002B74D8">
              <w:t>10,248</w:t>
            </w:r>
          </w:p>
        </w:tc>
      </w:tr>
      <w:tr w:rsidR="00DF0D4D" w:rsidRPr="00C177D7" w14:paraId="4FA18881" w14:textId="77777777" w:rsidTr="00015683">
        <w:trPr>
          <w:jc w:val="center"/>
        </w:trPr>
        <w:tc>
          <w:tcPr>
            <w:tcW w:w="398" w:type="pct"/>
            <w:shd w:val="clear" w:color="auto" w:fill="auto"/>
            <w:noWrap/>
            <w:hideMark/>
          </w:tcPr>
          <w:p w14:paraId="3437A925" w14:textId="7A245F4F" w:rsidR="00097B9C" w:rsidRPr="002B74D8" w:rsidRDefault="00097B9C" w:rsidP="002B74D8">
            <w:pPr>
              <w:spacing w:line="360" w:lineRule="auto"/>
            </w:pPr>
            <w:r w:rsidRPr="002B74D8">
              <w:t>25–3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5660C9E8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5A2E9E79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498275F4" w14:textId="77777777" w:rsidR="00097B9C" w:rsidRPr="002B74D8" w:rsidRDefault="00097B9C" w:rsidP="002B74D8">
            <w:pPr>
              <w:spacing w:line="360" w:lineRule="auto"/>
            </w:pPr>
            <w:r w:rsidRPr="002B74D8">
              <w:t>N/A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2CF3DDFE" w14:textId="77777777" w:rsidR="00097B9C" w:rsidRPr="002B74D8" w:rsidRDefault="00097B9C" w:rsidP="002B74D8">
            <w:pPr>
              <w:spacing w:line="360" w:lineRule="auto"/>
            </w:pPr>
            <w:r w:rsidRPr="002B74D8">
              <w:t>0.0391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229836A3" w14:textId="77777777" w:rsidR="00097B9C" w:rsidRPr="002B74D8" w:rsidRDefault="00097B9C" w:rsidP="002B74D8">
            <w:pPr>
              <w:spacing w:line="360" w:lineRule="auto"/>
            </w:pPr>
            <w:r w:rsidRPr="002B74D8">
              <w:t>7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4474CB21" w14:textId="77777777" w:rsidR="00097B9C" w:rsidRPr="002B74D8" w:rsidRDefault="00097B9C" w:rsidP="002B74D8">
            <w:pPr>
              <w:spacing w:line="360" w:lineRule="auto"/>
            </w:pPr>
            <w:r w:rsidRPr="002B74D8">
              <w:t>244</w:t>
            </w:r>
          </w:p>
        </w:tc>
      </w:tr>
      <w:tr w:rsidR="00DF0D4D" w:rsidRPr="00C177D7" w14:paraId="1BA93A16" w14:textId="77777777" w:rsidTr="00015683">
        <w:trPr>
          <w:jc w:val="center"/>
        </w:trPr>
        <w:tc>
          <w:tcPr>
            <w:tcW w:w="398" w:type="pct"/>
            <w:shd w:val="clear" w:color="auto" w:fill="auto"/>
            <w:noWrap/>
            <w:hideMark/>
          </w:tcPr>
          <w:p w14:paraId="02FE9CB3" w14:textId="60695840" w:rsidR="00097B9C" w:rsidRPr="002B74D8" w:rsidRDefault="00097B9C" w:rsidP="002B74D8">
            <w:pPr>
              <w:spacing w:line="360" w:lineRule="auto"/>
            </w:pPr>
            <w:r w:rsidRPr="002B74D8">
              <w:t>75–8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7CCE3EB7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0F48DB76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626" w:type="pct"/>
            <w:shd w:val="clear" w:color="auto" w:fill="auto"/>
            <w:hideMark/>
          </w:tcPr>
          <w:p w14:paraId="7917F456" w14:textId="77777777" w:rsidR="00097B9C" w:rsidRPr="002B74D8" w:rsidRDefault="00097B9C" w:rsidP="002B74D8">
            <w:pPr>
              <w:spacing w:line="360" w:lineRule="auto"/>
            </w:pPr>
            <w:r w:rsidRPr="002B74D8">
              <w:t>N/A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27058978" w14:textId="77777777" w:rsidR="00097B9C" w:rsidRPr="002B74D8" w:rsidRDefault="00097B9C" w:rsidP="002B74D8">
            <w:pPr>
              <w:spacing w:line="360" w:lineRule="auto"/>
            </w:pPr>
            <w:r w:rsidRPr="002B74D8">
              <w:t>0.1893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1A778EBF" w14:textId="77777777" w:rsidR="00097B9C" w:rsidRPr="002B74D8" w:rsidRDefault="00097B9C" w:rsidP="002B74D8">
            <w:pPr>
              <w:spacing w:line="360" w:lineRule="auto"/>
            </w:pPr>
            <w:r w:rsidRPr="002B74D8">
              <w:t>14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77ABFA2B" w14:textId="77777777" w:rsidR="00097B9C" w:rsidRPr="002B74D8" w:rsidRDefault="00097B9C" w:rsidP="002B74D8">
            <w:pPr>
              <w:spacing w:line="360" w:lineRule="auto"/>
            </w:pPr>
            <w:r w:rsidRPr="002B74D8">
              <w:t>244</w:t>
            </w:r>
          </w:p>
        </w:tc>
      </w:tr>
      <w:tr w:rsidR="00DF0D4D" w:rsidRPr="00C177D7" w14:paraId="31F66F55" w14:textId="77777777" w:rsidTr="00015683">
        <w:trPr>
          <w:jc w:val="center"/>
        </w:trPr>
        <w:tc>
          <w:tcPr>
            <w:tcW w:w="398" w:type="pct"/>
            <w:shd w:val="clear" w:color="auto" w:fill="auto"/>
            <w:noWrap/>
            <w:hideMark/>
          </w:tcPr>
          <w:p w14:paraId="46261836" w14:textId="77777777" w:rsidR="00097B9C" w:rsidRPr="002B74D8" w:rsidRDefault="00097B9C" w:rsidP="002B74D8">
            <w:pPr>
              <w:spacing w:line="360" w:lineRule="auto"/>
            </w:pPr>
            <w:r w:rsidRPr="002B74D8">
              <w:t>85 +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3E7BAEA0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29E71641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214D8532" w14:textId="77777777" w:rsidR="00097B9C" w:rsidRPr="002B74D8" w:rsidRDefault="00097B9C" w:rsidP="002B74D8">
            <w:pPr>
              <w:spacing w:line="360" w:lineRule="auto"/>
            </w:pPr>
            <w:r w:rsidRPr="002B74D8">
              <w:t>N/A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35FB90E1" w14:textId="77777777" w:rsidR="00097B9C" w:rsidRPr="002B74D8" w:rsidRDefault="00097B9C" w:rsidP="002B74D8">
            <w:pPr>
              <w:spacing w:line="360" w:lineRule="auto"/>
            </w:pPr>
            <w:r w:rsidRPr="002B74D8">
              <w:t>0.0262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0EF1C6AE" w14:textId="77777777" w:rsidR="00097B9C" w:rsidRPr="002B74D8" w:rsidRDefault="00097B9C" w:rsidP="002B74D8">
            <w:pPr>
              <w:spacing w:line="360" w:lineRule="auto"/>
            </w:pPr>
            <w:r w:rsidRPr="002B74D8">
              <w:t>253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6C5FCADD" w14:textId="77777777" w:rsidR="00097B9C" w:rsidRPr="002B74D8" w:rsidRDefault="00097B9C" w:rsidP="002B74D8">
            <w:pPr>
              <w:spacing w:line="360" w:lineRule="auto"/>
            </w:pPr>
            <w:r w:rsidRPr="002B74D8">
              <w:t>244</w:t>
            </w:r>
          </w:p>
        </w:tc>
      </w:tr>
      <w:tr w:rsidR="00DF0D4D" w:rsidRPr="00C177D7" w14:paraId="6FF5E0AE" w14:textId="77777777" w:rsidTr="00015683">
        <w:trPr>
          <w:jc w:val="center"/>
        </w:trPr>
        <w:tc>
          <w:tcPr>
            <w:tcW w:w="398" w:type="pct"/>
            <w:shd w:val="clear" w:color="auto" w:fill="auto"/>
            <w:hideMark/>
          </w:tcPr>
          <w:p w14:paraId="5619CAD9" w14:textId="446B8783" w:rsidR="00097B9C" w:rsidRPr="002B74D8" w:rsidRDefault="00097B9C" w:rsidP="002B74D8">
            <w:pPr>
              <w:spacing w:line="360" w:lineRule="auto"/>
            </w:pPr>
            <w:r w:rsidRPr="002B74D8">
              <w:t>65–74</w:t>
            </w:r>
          </w:p>
        </w:tc>
        <w:tc>
          <w:tcPr>
            <w:tcW w:w="402" w:type="pct"/>
            <w:shd w:val="clear" w:color="auto" w:fill="auto"/>
            <w:hideMark/>
          </w:tcPr>
          <w:p w14:paraId="3687BECC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48" w:type="pct"/>
            <w:shd w:val="clear" w:color="auto" w:fill="auto"/>
            <w:hideMark/>
          </w:tcPr>
          <w:p w14:paraId="10AF7B64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626" w:type="pct"/>
            <w:shd w:val="clear" w:color="auto" w:fill="auto"/>
            <w:hideMark/>
          </w:tcPr>
          <w:p w14:paraId="371D78A8" w14:textId="77777777" w:rsidR="00097B9C" w:rsidRPr="002B74D8" w:rsidRDefault="00097B9C" w:rsidP="002B74D8">
            <w:pPr>
              <w:spacing w:line="360" w:lineRule="auto"/>
            </w:pPr>
            <w:r w:rsidRPr="002B74D8">
              <w:t>South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00AA89E5" w14:textId="77777777" w:rsidR="00097B9C" w:rsidRPr="002B74D8" w:rsidRDefault="00097B9C" w:rsidP="002B74D8">
            <w:pPr>
              <w:spacing w:line="360" w:lineRule="auto"/>
            </w:pPr>
            <w:r w:rsidRPr="002B74D8">
              <w:t>0.0131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2978C6E6" w14:textId="77777777" w:rsidR="00097B9C" w:rsidRPr="002B74D8" w:rsidRDefault="00097B9C" w:rsidP="002B74D8">
            <w:pPr>
              <w:spacing w:line="360" w:lineRule="auto"/>
            </w:pPr>
            <w:r w:rsidRPr="002B74D8"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19731B95" w14:textId="77777777" w:rsidR="00097B9C" w:rsidRPr="002B74D8" w:rsidRDefault="00097B9C" w:rsidP="002B74D8">
            <w:pPr>
              <w:spacing w:line="360" w:lineRule="auto"/>
            </w:pPr>
            <w:r w:rsidRPr="002B74D8">
              <w:t>0</w:t>
            </w:r>
          </w:p>
        </w:tc>
      </w:tr>
      <w:tr w:rsidR="00DF0D4D" w:rsidRPr="00C177D7" w14:paraId="2B0A5FF2" w14:textId="77777777" w:rsidTr="00015683">
        <w:trPr>
          <w:jc w:val="center"/>
        </w:trPr>
        <w:tc>
          <w:tcPr>
            <w:tcW w:w="398" w:type="pct"/>
            <w:shd w:val="clear" w:color="auto" w:fill="auto"/>
            <w:noWrap/>
            <w:hideMark/>
          </w:tcPr>
          <w:p w14:paraId="46B96896" w14:textId="6C3A7485" w:rsidR="00097B9C" w:rsidRPr="002B74D8" w:rsidRDefault="00097B9C" w:rsidP="002B74D8">
            <w:pPr>
              <w:spacing w:line="360" w:lineRule="auto"/>
            </w:pPr>
            <w:r w:rsidRPr="002B74D8">
              <w:t>65–7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51EE1DFB" w14:textId="77777777" w:rsidR="00097B9C" w:rsidRPr="002B74D8" w:rsidRDefault="00097B9C" w:rsidP="002B74D8">
            <w:pPr>
              <w:spacing w:line="360" w:lineRule="auto"/>
            </w:pPr>
            <w:r w:rsidRPr="002B74D8">
              <w:t>Black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3700F7B5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B2BA635" w14:textId="77777777" w:rsidR="00097B9C" w:rsidRPr="002B74D8" w:rsidRDefault="00097B9C" w:rsidP="002B74D8">
            <w:pPr>
              <w:spacing w:line="360" w:lineRule="auto"/>
            </w:pPr>
            <w:r w:rsidRPr="002B74D8">
              <w:t>East North Central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149415B9" w14:textId="77777777" w:rsidR="00097B9C" w:rsidRPr="002B74D8" w:rsidRDefault="00097B9C" w:rsidP="002B74D8">
            <w:pPr>
              <w:spacing w:line="360" w:lineRule="auto"/>
            </w:pPr>
            <w:r w:rsidRPr="002B74D8">
              <w:t>0.0113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10122537" w14:textId="1994FA8B" w:rsidR="00097B9C" w:rsidRPr="002B74D8" w:rsidRDefault="00097B9C" w:rsidP="002B74D8">
            <w:pPr>
              <w:spacing w:line="360" w:lineRule="auto"/>
            </w:pPr>
            <w:r w:rsidRPr="002B74D8">
              <w:t>8006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232A5BA4" w14:textId="77777777" w:rsidR="00097B9C" w:rsidRPr="002B74D8" w:rsidRDefault="00097B9C" w:rsidP="002B74D8">
            <w:pPr>
              <w:spacing w:line="360" w:lineRule="auto"/>
            </w:pPr>
            <w:r w:rsidRPr="002B74D8">
              <w:t>0</w:t>
            </w:r>
          </w:p>
        </w:tc>
      </w:tr>
      <w:tr w:rsidR="00DF0D4D" w:rsidRPr="00C177D7" w14:paraId="41780453" w14:textId="77777777" w:rsidTr="00015683">
        <w:trPr>
          <w:jc w:val="center"/>
        </w:trPr>
        <w:tc>
          <w:tcPr>
            <w:tcW w:w="398" w:type="pct"/>
            <w:shd w:val="clear" w:color="auto" w:fill="auto"/>
            <w:noWrap/>
            <w:hideMark/>
          </w:tcPr>
          <w:p w14:paraId="480F97B0" w14:textId="035C7374" w:rsidR="00097B9C" w:rsidRPr="002B74D8" w:rsidRDefault="00097B9C" w:rsidP="002B74D8">
            <w:pPr>
              <w:spacing w:line="360" w:lineRule="auto"/>
            </w:pPr>
            <w:r w:rsidRPr="002B74D8">
              <w:t>65–7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193B0D70" w14:textId="77777777" w:rsidR="00097B9C" w:rsidRPr="002B74D8" w:rsidRDefault="00097B9C" w:rsidP="002B74D8">
            <w:pPr>
              <w:spacing w:line="360" w:lineRule="auto"/>
            </w:pPr>
            <w:r w:rsidRPr="002B74D8">
              <w:t>Other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097F34A4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0133ED5" w14:textId="77777777" w:rsidR="00097B9C" w:rsidRPr="002B74D8" w:rsidRDefault="00097B9C" w:rsidP="002B74D8">
            <w:pPr>
              <w:spacing w:line="360" w:lineRule="auto"/>
            </w:pPr>
            <w:r w:rsidRPr="002B74D8">
              <w:t>West North Central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2D5E679E" w14:textId="77777777" w:rsidR="00097B9C" w:rsidRPr="002B74D8" w:rsidRDefault="00097B9C" w:rsidP="002B74D8">
            <w:pPr>
              <w:spacing w:line="360" w:lineRule="auto"/>
            </w:pPr>
            <w:r w:rsidRPr="002B74D8">
              <w:t>0.8322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19B9E427" w14:textId="0CC5CB29" w:rsidR="00097B9C" w:rsidRPr="002B74D8" w:rsidRDefault="00097B9C" w:rsidP="002B74D8">
            <w:pPr>
              <w:spacing w:line="360" w:lineRule="auto"/>
            </w:pPr>
            <w:r w:rsidRPr="002B74D8">
              <w:t>6054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0B727826" w14:textId="77777777" w:rsidR="00097B9C" w:rsidRPr="002B74D8" w:rsidRDefault="00097B9C" w:rsidP="002B74D8">
            <w:pPr>
              <w:spacing w:line="360" w:lineRule="auto"/>
            </w:pPr>
            <w:r w:rsidRPr="002B74D8">
              <w:t>21</w:t>
            </w:r>
          </w:p>
        </w:tc>
      </w:tr>
      <w:tr w:rsidR="00DF0D4D" w:rsidRPr="00C177D7" w14:paraId="105A2FB4" w14:textId="77777777" w:rsidTr="00015683">
        <w:trPr>
          <w:jc w:val="center"/>
        </w:trPr>
        <w:tc>
          <w:tcPr>
            <w:tcW w:w="398" w:type="pct"/>
            <w:shd w:val="clear" w:color="auto" w:fill="auto"/>
            <w:hideMark/>
          </w:tcPr>
          <w:p w14:paraId="344AB8AC" w14:textId="1B0FA935" w:rsidR="00097B9C" w:rsidRPr="002B74D8" w:rsidRDefault="00097B9C" w:rsidP="002B74D8">
            <w:pPr>
              <w:spacing w:line="360" w:lineRule="auto"/>
            </w:pPr>
            <w:r w:rsidRPr="002B74D8">
              <w:t>75–84</w:t>
            </w:r>
          </w:p>
        </w:tc>
        <w:tc>
          <w:tcPr>
            <w:tcW w:w="402" w:type="pct"/>
            <w:shd w:val="clear" w:color="auto" w:fill="auto"/>
            <w:hideMark/>
          </w:tcPr>
          <w:p w14:paraId="319B7421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48" w:type="pct"/>
            <w:shd w:val="clear" w:color="auto" w:fill="auto"/>
            <w:hideMark/>
          </w:tcPr>
          <w:p w14:paraId="33C2E111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626" w:type="pct"/>
            <w:shd w:val="clear" w:color="auto" w:fill="auto"/>
            <w:hideMark/>
          </w:tcPr>
          <w:p w14:paraId="5641232A" w14:textId="77777777" w:rsidR="00097B9C" w:rsidRPr="002B74D8" w:rsidRDefault="00097B9C" w:rsidP="002B74D8">
            <w:pPr>
              <w:spacing w:line="360" w:lineRule="auto"/>
            </w:pPr>
            <w:r w:rsidRPr="002B74D8">
              <w:t>South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1BEEE1DE" w14:textId="77777777" w:rsidR="00097B9C" w:rsidRPr="002B74D8" w:rsidRDefault="00097B9C" w:rsidP="002B74D8">
            <w:pPr>
              <w:spacing w:line="360" w:lineRule="auto"/>
            </w:pPr>
            <w:r w:rsidRPr="002B74D8">
              <w:t>0.3931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365BD2CC" w14:textId="77777777" w:rsidR="00097B9C" w:rsidRPr="002B74D8" w:rsidRDefault="00097B9C" w:rsidP="002B74D8">
            <w:pPr>
              <w:spacing w:line="360" w:lineRule="auto"/>
            </w:pPr>
            <w:r w:rsidRPr="002B74D8">
              <w:t>14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7BB2AB15" w14:textId="77777777" w:rsidR="00097B9C" w:rsidRPr="002B74D8" w:rsidRDefault="00097B9C" w:rsidP="002B74D8">
            <w:pPr>
              <w:spacing w:line="360" w:lineRule="auto"/>
            </w:pPr>
            <w:r w:rsidRPr="002B74D8">
              <w:t>0</w:t>
            </w:r>
          </w:p>
        </w:tc>
      </w:tr>
      <w:tr w:rsidR="00DF0D4D" w:rsidRPr="00C177D7" w14:paraId="7CF49A13" w14:textId="77777777" w:rsidTr="00015683">
        <w:trPr>
          <w:jc w:val="center"/>
        </w:trPr>
        <w:tc>
          <w:tcPr>
            <w:tcW w:w="398" w:type="pct"/>
            <w:shd w:val="clear" w:color="auto" w:fill="auto"/>
            <w:hideMark/>
          </w:tcPr>
          <w:p w14:paraId="6EE4D598" w14:textId="42DB0A67" w:rsidR="00097B9C" w:rsidRPr="002B74D8" w:rsidRDefault="00097B9C" w:rsidP="002B74D8">
            <w:pPr>
              <w:spacing w:line="360" w:lineRule="auto"/>
            </w:pPr>
            <w:r w:rsidRPr="002B74D8">
              <w:t>75–8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5BE313D0" w14:textId="77777777" w:rsidR="00097B9C" w:rsidRPr="002B74D8" w:rsidRDefault="00097B9C" w:rsidP="002B74D8">
            <w:pPr>
              <w:spacing w:line="360" w:lineRule="auto"/>
            </w:pPr>
            <w:r w:rsidRPr="002B74D8">
              <w:t>Black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317C0C79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EF745BC" w14:textId="77777777" w:rsidR="00097B9C" w:rsidRPr="002B74D8" w:rsidRDefault="00097B9C" w:rsidP="002B74D8">
            <w:pPr>
              <w:spacing w:line="360" w:lineRule="auto"/>
            </w:pPr>
            <w:r w:rsidRPr="002B74D8">
              <w:t>Northeast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6F3B3DF2" w14:textId="77777777" w:rsidR="00097B9C" w:rsidRPr="002B74D8" w:rsidRDefault="00097B9C" w:rsidP="002B74D8">
            <w:pPr>
              <w:spacing w:line="360" w:lineRule="auto"/>
            </w:pPr>
            <w:r w:rsidRPr="002B74D8">
              <w:t>0.0133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4EC46878" w14:textId="682AFB70" w:rsidR="00097B9C" w:rsidRPr="002B74D8" w:rsidRDefault="00097B9C" w:rsidP="002B74D8">
            <w:pPr>
              <w:spacing w:line="360" w:lineRule="auto"/>
            </w:pPr>
            <w:r w:rsidRPr="002B74D8">
              <w:t>1605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5FE8B1A9" w14:textId="77777777" w:rsidR="00097B9C" w:rsidRPr="002B74D8" w:rsidRDefault="00097B9C" w:rsidP="002B74D8">
            <w:pPr>
              <w:spacing w:line="360" w:lineRule="auto"/>
            </w:pPr>
            <w:r w:rsidRPr="002B74D8">
              <w:t>0</w:t>
            </w:r>
          </w:p>
        </w:tc>
      </w:tr>
      <w:tr w:rsidR="00DF0D4D" w:rsidRPr="00C177D7" w14:paraId="7B188463" w14:textId="77777777" w:rsidTr="00015683">
        <w:trPr>
          <w:jc w:val="center"/>
        </w:trPr>
        <w:tc>
          <w:tcPr>
            <w:tcW w:w="398" w:type="pct"/>
            <w:shd w:val="clear" w:color="auto" w:fill="auto"/>
            <w:hideMark/>
          </w:tcPr>
          <w:p w14:paraId="4EC7CA81" w14:textId="53FCF8B7" w:rsidR="00097B9C" w:rsidRPr="002B74D8" w:rsidRDefault="00097B9C" w:rsidP="002B74D8">
            <w:pPr>
              <w:spacing w:line="360" w:lineRule="auto"/>
            </w:pPr>
            <w:r w:rsidRPr="002B74D8">
              <w:t>75–8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61B09D97" w14:textId="77777777" w:rsidR="00097B9C" w:rsidRPr="002B74D8" w:rsidRDefault="00097B9C" w:rsidP="002B74D8">
            <w:pPr>
              <w:spacing w:line="360" w:lineRule="auto"/>
            </w:pPr>
            <w:r w:rsidRPr="002B74D8">
              <w:t>Black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4F9A84D1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5E63365" w14:textId="77777777" w:rsidR="00097B9C" w:rsidRPr="002B74D8" w:rsidRDefault="00097B9C" w:rsidP="002B74D8">
            <w:pPr>
              <w:spacing w:line="360" w:lineRule="auto"/>
            </w:pPr>
            <w:r w:rsidRPr="002B74D8">
              <w:t>Northeast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1B4E91FF" w14:textId="77777777" w:rsidR="00097B9C" w:rsidRPr="002B74D8" w:rsidRDefault="00097B9C" w:rsidP="002B74D8">
            <w:pPr>
              <w:spacing w:line="360" w:lineRule="auto"/>
            </w:pPr>
            <w:r w:rsidRPr="002B74D8">
              <w:t>0.0059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3043911F" w14:textId="2ADE5614" w:rsidR="00097B9C" w:rsidRPr="002B74D8" w:rsidRDefault="00097B9C" w:rsidP="002B74D8">
            <w:pPr>
              <w:spacing w:line="360" w:lineRule="auto"/>
            </w:pPr>
            <w:r w:rsidRPr="002B74D8">
              <w:t>1477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2B230F8E" w14:textId="77777777" w:rsidR="00097B9C" w:rsidRPr="002B74D8" w:rsidRDefault="00097B9C" w:rsidP="002B74D8">
            <w:pPr>
              <w:spacing w:line="360" w:lineRule="auto"/>
            </w:pPr>
            <w:r w:rsidRPr="002B74D8">
              <w:t>0</w:t>
            </w:r>
          </w:p>
        </w:tc>
      </w:tr>
      <w:tr w:rsidR="00DF0D4D" w:rsidRPr="00C177D7" w14:paraId="3BA5A90A" w14:textId="77777777" w:rsidTr="00015683">
        <w:trPr>
          <w:jc w:val="center"/>
        </w:trPr>
        <w:tc>
          <w:tcPr>
            <w:tcW w:w="398" w:type="pct"/>
            <w:shd w:val="clear" w:color="auto" w:fill="auto"/>
            <w:hideMark/>
          </w:tcPr>
          <w:p w14:paraId="769BC6F1" w14:textId="77777777" w:rsidR="00097B9C" w:rsidRPr="002B74D8" w:rsidRDefault="00097B9C" w:rsidP="002B74D8">
            <w:pPr>
              <w:spacing w:line="360" w:lineRule="auto"/>
            </w:pPr>
            <w:r w:rsidRPr="002B74D8">
              <w:t>85+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512C0ADA" w14:textId="77777777" w:rsidR="00097B9C" w:rsidRPr="002B74D8" w:rsidRDefault="00097B9C" w:rsidP="002B74D8">
            <w:pPr>
              <w:spacing w:line="360" w:lineRule="auto"/>
            </w:pPr>
            <w:r w:rsidRPr="002B74D8">
              <w:t>White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21A93E6A" w14:textId="77777777" w:rsidR="00097B9C" w:rsidRPr="002B74D8" w:rsidRDefault="00097B9C" w:rsidP="002B74D8">
            <w:pPr>
              <w:spacing w:line="360" w:lineRule="auto"/>
            </w:pPr>
            <w:r w:rsidRPr="002B74D8">
              <w:t>Male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4CC2D97" w14:textId="77777777" w:rsidR="00097B9C" w:rsidRPr="002B74D8" w:rsidRDefault="00097B9C" w:rsidP="002B74D8">
            <w:pPr>
              <w:spacing w:line="360" w:lineRule="auto"/>
            </w:pPr>
            <w:r w:rsidRPr="002B74D8">
              <w:t>South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57FDE5D3" w14:textId="77777777" w:rsidR="00097B9C" w:rsidRPr="002B74D8" w:rsidRDefault="00097B9C" w:rsidP="002B74D8">
            <w:pPr>
              <w:spacing w:line="360" w:lineRule="auto"/>
            </w:pPr>
            <w:r w:rsidRPr="002B74D8">
              <w:t>0.0853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4266C61D" w14:textId="77777777" w:rsidR="00097B9C" w:rsidRPr="002B74D8" w:rsidRDefault="00097B9C" w:rsidP="002B74D8">
            <w:pPr>
              <w:spacing w:line="360" w:lineRule="auto"/>
            </w:pPr>
            <w:r w:rsidRPr="002B74D8">
              <w:t>104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7BCB270A" w14:textId="77777777" w:rsidR="00097B9C" w:rsidRPr="002B74D8" w:rsidRDefault="00097B9C" w:rsidP="002B74D8">
            <w:pPr>
              <w:spacing w:line="360" w:lineRule="auto"/>
            </w:pPr>
            <w:r w:rsidRPr="002B74D8">
              <w:t>0</w:t>
            </w:r>
          </w:p>
        </w:tc>
      </w:tr>
      <w:tr w:rsidR="00DF0D4D" w:rsidRPr="00C177D7" w14:paraId="0A25A688" w14:textId="77777777" w:rsidTr="00015683">
        <w:trPr>
          <w:jc w:val="center"/>
        </w:trPr>
        <w:tc>
          <w:tcPr>
            <w:tcW w:w="398" w:type="pct"/>
            <w:shd w:val="clear" w:color="auto" w:fill="auto"/>
            <w:hideMark/>
          </w:tcPr>
          <w:p w14:paraId="5D52A897" w14:textId="77777777" w:rsidR="00097B9C" w:rsidRPr="002B74D8" w:rsidRDefault="00097B9C" w:rsidP="002B74D8">
            <w:pPr>
              <w:spacing w:line="360" w:lineRule="auto"/>
            </w:pPr>
            <w:r w:rsidRPr="002B74D8">
              <w:t>85+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471A9F64" w14:textId="77777777" w:rsidR="00097B9C" w:rsidRPr="002B74D8" w:rsidRDefault="00097B9C" w:rsidP="002B74D8">
            <w:pPr>
              <w:spacing w:line="360" w:lineRule="auto"/>
            </w:pPr>
            <w:r w:rsidRPr="002B74D8">
              <w:t>Black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6361A6CD" w14:textId="77777777" w:rsidR="00097B9C" w:rsidRPr="002B74D8" w:rsidRDefault="00097B9C" w:rsidP="002B74D8">
            <w:pPr>
              <w:spacing w:line="360" w:lineRule="auto"/>
            </w:pPr>
            <w:r w:rsidRPr="002B74D8">
              <w:t>Female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44900C2" w14:textId="77777777" w:rsidR="00097B9C" w:rsidRPr="002B74D8" w:rsidRDefault="00097B9C" w:rsidP="002B74D8">
            <w:pPr>
              <w:spacing w:line="360" w:lineRule="auto"/>
            </w:pPr>
            <w:r w:rsidRPr="002B74D8">
              <w:t>Northeast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6FAED6BC" w14:textId="77777777" w:rsidR="00097B9C" w:rsidRPr="002B74D8" w:rsidRDefault="00097B9C" w:rsidP="002B74D8">
            <w:pPr>
              <w:spacing w:line="360" w:lineRule="auto"/>
            </w:pPr>
            <w:r w:rsidRPr="002B74D8">
              <w:t>0.0009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2170D658" w14:textId="2E990FB0" w:rsidR="00097B9C" w:rsidRPr="002B74D8" w:rsidRDefault="00097B9C" w:rsidP="002B74D8">
            <w:pPr>
              <w:spacing w:line="360" w:lineRule="auto"/>
            </w:pPr>
            <w:r w:rsidRPr="002B74D8">
              <w:t>2406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00DBC51D" w14:textId="77777777" w:rsidR="00097B9C" w:rsidRPr="002B74D8" w:rsidRDefault="00097B9C" w:rsidP="002B74D8">
            <w:pPr>
              <w:spacing w:line="360" w:lineRule="auto"/>
            </w:pPr>
            <w:r w:rsidRPr="002B74D8">
              <w:t>0</w:t>
            </w:r>
          </w:p>
        </w:tc>
      </w:tr>
    </w:tbl>
    <w:p w14:paraId="7B739ED7" w14:textId="3C0A1121" w:rsidR="00097B9C" w:rsidRPr="006D1748" w:rsidRDefault="002B74D8" w:rsidP="006D1748">
      <w:pPr>
        <w:spacing w:line="360" w:lineRule="auto"/>
        <w:rPr>
          <w:color w:val="000000"/>
          <w:sz w:val="20"/>
          <w:szCs w:val="20"/>
        </w:rPr>
      </w:pPr>
      <w:r>
        <w:rPr>
          <w:sz w:val="20"/>
          <w:szCs w:val="20"/>
        </w:rPr>
        <w:t>*</w:t>
      </w:r>
      <w:r w:rsidR="00097B9C" w:rsidRPr="00C177D7">
        <w:rPr>
          <w:sz w:val="20"/>
          <w:szCs w:val="20"/>
        </w:rPr>
        <w:t xml:space="preserve">Among observations without missing drought </w:t>
      </w:r>
      <w:r w:rsidR="007247E3">
        <w:rPr>
          <w:sz w:val="20"/>
          <w:szCs w:val="20"/>
        </w:rPr>
        <w:t>score</w:t>
      </w:r>
      <w:r w:rsidR="00A917C7">
        <w:rPr>
          <w:sz w:val="20"/>
          <w:szCs w:val="20"/>
        </w:rPr>
        <w:t xml:space="preserve"> </w:t>
      </w:r>
      <w:r w:rsidR="00097B9C" w:rsidRPr="00C177D7">
        <w:rPr>
          <w:sz w:val="20"/>
          <w:szCs w:val="20"/>
        </w:rPr>
        <w:t xml:space="preserve">or death data. Remaining significant strata from main analysis either did not have missing population, or also had missing drought </w:t>
      </w:r>
      <w:r w:rsidR="007247E3">
        <w:rPr>
          <w:sz w:val="20"/>
          <w:szCs w:val="20"/>
        </w:rPr>
        <w:t>score</w:t>
      </w:r>
      <w:r w:rsidR="00097B9C" w:rsidRPr="00C177D7">
        <w:rPr>
          <w:sz w:val="20"/>
          <w:szCs w:val="20"/>
        </w:rPr>
        <w:t xml:space="preserve"> for observations that were missing population</w:t>
      </w:r>
    </w:p>
    <w:sectPr w:rsidR="00097B9C" w:rsidRPr="006D17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nsolas,Courier New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614ABE6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26E07B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03A945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DD89F6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CFE19A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97E9E0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912B69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F4A9C6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0C351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022ED7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C680A0C"/>
    <w:multiLevelType w:val="multilevel"/>
    <w:tmpl w:val="127EA88C"/>
    <w:name w:val="6050871EF8A54B54857527F9DB155337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1" w15:restartNumberingAfterBreak="0">
    <w:nsid w:val="2CB42538"/>
    <w:multiLevelType w:val="multilevel"/>
    <w:tmpl w:val="E4ECC9FA"/>
    <w:name w:val="32FD32E562754DFCB832C1F53ED52B81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2" w15:restartNumberingAfterBreak="0">
    <w:nsid w:val="38030917"/>
    <w:multiLevelType w:val="multilevel"/>
    <w:tmpl w:val="02FAA18C"/>
    <w:name w:val="3951475E91894B2FA98AFC6C024C55C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 w15:restartNumberingAfterBreak="0">
    <w:nsid w:val="3B805C78"/>
    <w:multiLevelType w:val="multilevel"/>
    <w:tmpl w:val="52E8F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E160F9C"/>
    <w:multiLevelType w:val="hybridMultilevel"/>
    <w:tmpl w:val="0554CE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88B3B50"/>
    <w:multiLevelType w:val="multilevel"/>
    <w:tmpl w:val="4710BD9C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6" w15:restartNumberingAfterBreak="0">
    <w:nsid w:val="48CB64E3"/>
    <w:multiLevelType w:val="multilevel"/>
    <w:tmpl w:val="27D46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6815E8F"/>
    <w:multiLevelType w:val="hybridMultilevel"/>
    <w:tmpl w:val="AC189A8E"/>
    <w:lvl w:ilvl="0" w:tplc="4EB01F06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62023CFC"/>
    <w:multiLevelType w:val="multilevel"/>
    <w:tmpl w:val="E5F0EA44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9" w15:restartNumberingAfterBreak="0">
    <w:nsid w:val="63EC23A8"/>
    <w:multiLevelType w:val="hybridMultilevel"/>
    <w:tmpl w:val="E954B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815A8B"/>
    <w:multiLevelType w:val="hybridMultilevel"/>
    <w:tmpl w:val="E402AE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C2037D"/>
    <w:multiLevelType w:val="hybridMultilevel"/>
    <w:tmpl w:val="F6F851A8"/>
    <w:lvl w:ilvl="0" w:tplc="46687A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BEF5CAD"/>
    <w:multiLevelType w:val="multilevel"/>
    <w:tmpl w:val="4A0AB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1"/>
  </w:num>
  <w:num w:numId="2">
    <w:abstractNumId w:val="14"/>
  </w:num>
  <w:num w:numId="3">
    <w:abstractNumId w:val="20"/>
  </w:num>
  <w:num w:numId="4">
    <w:abstractNumId w:val="22"/>
  </w:num>
  <w:num w:numId="5">
    <w:abstractNumId w:val="16"/>
  </w:num>
  <w:num w:numId="6">
    <w:abstractNumId w:val="13"/>
  </w:num>
  <w:num w:numId="7">
    <w:abstractNumId w:val="19"/>
  </w:num>
  <w:num w:numId="8">
    <w:abstractNumId w:val="17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12"/>
  </w:num>
  <w:num w:numId="20">
    <w:abstractNumId w:val="11"/>
  </w:num>
  <w:num w:numId="21">
    <w:abstractNumId w:val="15"/>
  </w:num>
  <w:num w:numId="22">
    <w:abstractNumId w:val="18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7B9C"/>
    <w:rsid w:val="00015683"/>
    <w:rsid w:val="00097B9C"/>
    <w:rsid w:val="002B74D8"/>
    <w:rsid w:val="006D1748"/>
    <w:rsid w:val="007247E3"/>
    <w:rsid w:val="008F1E78"/>
    <w:rsid w:val="009E5431"/>
    <w:rsid w:val="00A917C7"/>
    <w:rsid w:val="00DF0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79970"/>
  <w15:docId w15:val="{88FEDA6F-EEF9-4F97-8374-EF8E51A6A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97B9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7B9C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7B9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97B9C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97B9C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97B9C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97B9C"/>
    <w:pPr>
      <w:keepNext/>
      <w:keepLines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97B9C"/>
    <w:pPr>
      <w:keepNext/>
      <w:keepLines/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97B9C"/>
    <w:pPr>
      <w:keepNext/>
      <w:keepLines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7B9C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97B9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97B9C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97B9C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097B9C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097B9C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097B9C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097B9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097B9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097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7B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7B9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097B9C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97B9C"/>
    <w:rPr>
      <w:rFonts w:ascii="Lucida Grande" w:eastAsia="Times New Roman" w:hAnsi="Lucida Grande" w:cs="Lucida Grande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097B9C"/>
    <w:rPr>
      <w:color w:val="0000FF"/>
      <w:u w:val="none"/>
    </w:rPr>
  </w:style>
  <w:style w:type="paragraph" w:styleId="ListParagraph">
    <w:name w:val="List Paragraph"/>
    <w:basedOn w:val="Normal"/>
    <w:uiPriority w:val="34"/>
    <w:qFormat/>
    <w:rsid w:val="00097B9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1">
    <w:name w:val="S1"/>
    <w:link w:val="S1Char"/>
    <w:uiPriority w:val="20"/>
    <w:locked/>
    <w:rsid w:val="00097B9C"/>
    <w:pPr>
      <w:spacing w:after="0" w:line="360" w:lineRule="auto"/>
      <w:outlineLvl w:val="0"/>
    </w:pPr>
    <w:rPr>
      <w:rFonts w:ascii="Times New Roman" w:eastAsia="Times New Roman" w:hAnsi="Times New Roman" w:cs="Times New Roman"/>
      <w:bCs/>
      <w:sz w:val="34"/>
      <w:szCs w:val="24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097B9C"/>
    <w:rPr>
      <w:rFonts w:ascii="Times New Roman" w:eastAsia="Times New Roman" w:hAnsi="Times New Roman" w:cs="Times New Roman"/>
      <w:bCs/>
      <w:sz w:val="34"/>
      <w:szCs w:val="24"/>
      <w:lang w:val="en-US"/>
    </w:rPr>
  </w:style>
  <w:style w:type="paragraph" w:customStyle="1" w:styleId="S2">
    <w:name w:val="S2"/>
    <w:link w:val="S2Char"/>
    <w:uiPriority w:val="20"/>
    <w:locked/>
    <w:rsid w:val="00097B9C"/>
    <w:pPr>
      <w:tabs>
        <w:tab w:val="left" w:pos="2429"/>
      </w:tabs>
      <w:spacing w:after="0" w:line="360" w:lineRule="auto"/>
      <w:outlineLvl w:val="1"/>
    </w:pPr>
    <w:rPr>
      <w:rFonts w:ascii="Times New Roman" w:eastAsia="Times New Roman" w:hAnsi="Times New Roman" w:cs="Times New Roman"/>
      <w:bCs/>
      <w:sz w:val="32"/>
      <w:szCs w:val="24"/>
      <w:lang w:val="en-US"/>
    </w:rPr>
  </w:style>
  <w:style w:type="character" w:customStyle="1" w:styleId="S2Char">
    <w:name w:val="S2 Char"/>
    <w:basedOn w:val="DefaultParagraphFont"/>
    <w:link w:val="S2"/>
    <w:uiPriority w:val="20"/>
    <w:rsid w:val="00097B9C"/>
    <w:rPr>
      <w:rFonts w:ascii="Times New Roman" w:eastAsia="Times New Roman" w:hAnsi="Times New Roman" w:cs="Times New Roman"/>
      <w:bCs/>
      <w:sz w:val="32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7B9C"/>
    <w:pPr>
      <w:spacing w:after="0" w:line="240" w:lineRule="auto"/>
    </w:pPr>
    <w:rPr>
      <w:rFonts w:ascii="Cambria" w:eastAsia="Times New Roman" w:hAnsi="Cambria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97B9C"/>
    <w:rPr>
      <w:rFonts w:ascii="Cambria" w:eastAsia="Times New Roman" w:hAnsi="Cambria" w:cs="Times New Roman"/>
      <w:noProof/>
      <w:sz w:val="24"/>
      <w:szCs w:val="24"/>
      <w:lang w:val="en-US"/>
    </w:rPr>
  </w:style>
  <w:style w:type="paragraph" w:customStyle="1" w:styleId="H1">
    <w:name w:val="H1"/>
    <w:link w:val="H1Char"/>
    <w:uiPriority w:val="20"/>
    <w:locked/>
    <w:rsid w:val="00097B9C"/>
    <w:pPr>
      <w:numPr>
        <w:numId w:val="23"/>
      </w:numPr>
      <w:spacing w:after="0" w:line="360" w:lineRule="auto"/>
      <w:outlineLvl w:val="0"/>
    </w:pPr>
    <w:rPr>
      <w:rFonts w:ascii="Times New Roman" w:eastAsia="Times New Roman" w:hAnsi="Times New Roman" w:cs="Times New Roman"/>
      <w:bCs/>
      <w:sz w:val="34"/>
      <w:szCs w:val="36"/>
      <w:lang w:val="en-US"/>
    </w:rPr>
  </w:style>
  <w:style w:type="character" w:customStyle="1" w:styleId="H1Char">
    <w:name w:val="H1 Char"/>
    <w:basedOn w:val="DefaultParagraphFont"/>
    <w:link w:val="H1"/>
    <w:uiPriority w:val="20"/>
    <w:rsid w:val="00097B9C"/>
    <w:rPr>
      <w:rFonts w:ascii="Times New Roman" w:eastAsia="Times New Roman" w:hAnsi="Times New Roman" w:cs="Times New Roman"/>
      <w:bCs/>
      <w:sz w:val="34"/>
      <w:szCs w:val="36"/>
      <w:lang w:val="en-US"/>
    </w:rPr>
  </w:style>
  <w:style w:type="character" w:styleId="FollowedHyperlink">
    <w:name w:val="FollowedHyperlink"/>
    <w:basedOn w:val="DefaultParagraphFont"/>
    <w:uiPriority w:val="99"/>
    <w:unhideWhenUsed/>
    <w:rsid w:val="00097B9C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097B9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unhideWhenUsed/>
    <w:rsid w:val="00097B9C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97B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97B9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rsid w:val="00097B9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customStyle="1" w:styleId="H2">
    <w:name w:val="H2"/>
    <w:link w:val="H2Char"/>
    <w:uiPriority w:val="20"/>
    <w:locked/>
    <w:rsid w:val="00097B9C"/>
    <w:pPr>
      <w:numPr>
        <w:ilvl w:val="1"/>
        <w:numId w:val="23"/>
      </w:numPr>
      <w:spacing w:after="0" w:line="360" w:lineRule="auto"/>
      <w:outlineLvl w:val="1"/>
    </w:pPr>
    <w:rPr>
      <w:rFonts w:ascii="Times New Roman" w:eastAsia="Times New Roman" w:hAnsi="Times New Roman" w:cs="Times New Roman"/>
      <w:bCs/>
      <w:sz w:val="32"/>
      <w:szCs w:val="36"/>
      <w:lang w:val="en-US"/>
    </w:rPr>
  </w:style>
  <w:style w:type="character" w:customStyle="1" w:styleId="H2Char">
    <w:name w:val="H2 Char"/>
    <w:basedOn w:val="DefaultParagraphFont"/>
    <w:link w:val="H2"/>
    <w:uiPriority w:val="20"/>
    <w:rsid w:val="00097B9C"/>
    <w:rPr>
      <w:rFonts w:ascii="Times New Roman" w:eastAsia="Times New Roman" w:hAnsi="Times New Roman" w:cs="Times New Roman"/>
      <w:bCs/>
      <w:sz w:val="32"/>
      <w:szCs w:val="36"/>
      <w:lang w:val="en-US"/>
    </w:rPr>
  </w:style>
  <w:style w:type="character" w:styleId="Emphasis">
    <w:name w:val="Emphasis"/>
    <w:basedOn w:val="DefaultParagraphFont"/>
    <w:uiPriority w:val="20"/>
    <w:qFormat/>
    <w:rsid w:val="00097B9C"/>
    <w:rPr>
      <w:i/>
      <w:iCs/>
    </w:rPr>
  </w:style>
  <w:style w:type="character" w:styleId="Strong">
    <w:name w:val="Strong"/>
    <w:basedOn w:val="DefaultParagraphFont"/>
    <w:uiPriority w:val="22"/>
    <w:qFormat/>
    <w:rsid w:val="00097B9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97B9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97B9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97B9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97B9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3">
    <w:name w:val="H3"/>
    <w:link w:val="H3Char"/>
    <w:uiPriority w:val="20"/>
    <w:locked/>
    <w:rsid w:val="00097B9C"/>
    <w:pPr>
      <w:numPr>
        <w:ilvl w:val="2"/>
        <w:numId w:val="23"/>
      </w:numPr>
      <w:spacing w:after="0" w:line="360" w:lineRule="auto"/>
      <w:outlineLvl w:val="2"/>
    </w:pPr>
    <w:rPr>
      <w:rFonts w:ascii="Times New Roman" w:eastAsia="Times New Roman" w:hAnsi="Times New Roman" w:cs="Times New Roman"/>
      <w:bCs/>
      <w:sz w:val="30"/>
      <w:szCs w:val="36"/>
      <w:lang w:val="en-US"/>
    </w:rPr>
  </w:style>
  <w:style w:type="character" w:customStyle="1" w:styleId="H3Char">
    <w:name w:val="H3 Char"/>
    <w:basedOn w:val="DefaultParagraphFont"/>
    <w:link w:val="H3"/>
    <w:uiPriority w:val="20"/>
    <w:rsid w:val="00097B9C"/>
    <w:rPr>
      <w:rFonts w:ascii="Times New Roman" w:eastAsia="Times New Roman" w:hAnsi="Times New Roman" w:cs="Times New Roman"/>
      <w:bCs/>
      <w:sz w:val="30"/>
      <w:szCs w:val="36"/>
      <w:lang w:val="en-US"/>
    </w:rPr>
  </w:style>
  <w:style w:type="character" w:styleId="LineNumber">
    <w:name w:val="line number"/>
    <w:basedOn w:val="DefaultParagraphFont"/>
    <w:uiPriority w:val="99"/>
    <w:unhideWhenUsed/>
    <w:rsid w:val="00097B9C"/>
  </w:style>
  <w:style w:type="character" w:styleId="PlaceholderText">
    <w:name w:val="Placeholder Text"/>
    <w:basedOn w:val="DefaultParagraphFont"/>
    <w:uiPriority w:val="99"/>
    <w:rsid w:val="00097B9C"/>
    <w:rPr>
      <w:color w:val="808080"/>
    </w:rPr>
  </w:style>
  <w:style w:type="character" w:customStyle="1" w:styleId="given-names">
    <w:name w:val="given-names"/>
    <w:uiPriority w:val="20"/>
    <w:locked/>
    <w:rsid w:val="00097B9C"/>
    <w:rPr>
      <w:color w:val="008000"/>
    </w:rPr>
  </w:style>
  <w:style w:type="character" w:customStyle="1" w:styleId="surname">
    <w:name w:val="surname"/>
    <w:uiPriority w:val="20"/>
    <w:locked/>
    <w:rsid w:val="00097B9C"/>
    <w:rPr>
      <w:color w:val="FF0000"/>
    </w:rPr>
  </w:style>
  <w:style w:type="character" w:customStyle="1" w:styleId="prefix">
    <w:name w:val="prefix"/>
    <w:uiPriority w:val="20"/>
    <w:locked/>
    <w:rsid w:val="00097B9C"/>
    <w:rPr>
      <w:color w:val="0000FF"/>
    </w:rPr>
  </w:style>
  <w:style w:type="character" w:customStyle="1" w:styleId="suffix">
    <w:name w:val="suffix"/>
    <w:uiPriority w:val="20"/>
    <w:locked/>
    <w:rsid w:val="00097B9C"/>
    <w:rPr>
      <w:color w:val="808000"/>
    </w:rPr>
  </w:style>
  <w:style w:type="character" w:customStyle="1" w:styleId="particle">
    <w:name w:val="particle"/>
    <w:uiPriority w:val="20"/>
    <w:locked/>
    <w:rsid w:val="00097B9C"/>
    <w:rPr>
      <w:color w:val="000080"/>
    </w:rPr>
  </w:style>
  <w:style w:type="paragraph" w:customStyle="1" w:styleId="keyword">
    <w:name w:val="keyword"/>
    <w:link w:val="keywordChar"/>
    <w:uiPriority w:val="20"/>
    <w:locked/>
    <w:rsid w:val="00097B9C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097B9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isplay-math">
    <w:name w:val="display-math"/>
    <w:link w:val="display-mathChar"/>
    <w:uiPriority w:val="20"/>
    <w:locked/>
    <w:rsid w:val="00097B9C"/>
    <w:pPr>
      <w:spacing w:after="0" w:line="360" w:lineRule="auto"/>
      <w:jc w:val="center"/>
    </w:pPr>
    <w:rPr>
      <w:rFonts w:ascii="Cambria Math" w:eastAsia="Times New Roman" w:hAnsi="Cambria Math" w:cs="Times New Roman"/>
      <w:sz w:val="24"/>
      <w:szCs w:val="24"/>
      <w:lang w:val="en-US"/>
    </w:rPr>
  </w:style>
  <w:style w:type="character" w:customStyle="1" w:styleId="display-mathChar">
    <w:name w:val="display-math Char"/>
    <w:basedOn w:val="DefaultParagraphFont"/>
    <w:link w:val="display-math"/>
    <w:uiPriority w:val="20"/>
    <w:rsid w:val="00097B9C"/>
    <w:rPr>
      <w:rFonts w:ascii="Cambria Math" w:eastAsia="Times New Roman" w:hAnsi="Cambria Math" w:cs="Times New Roman"/>
      <w:sz w:val="24"/>
      <w:szCs w:val="24"/>
      <w:lang w:val="en-US"/>
    </w:rPr>
  </w:style>
  <w:style w:type="paragraph" w:customStyle="1" w:styleId="A2">
    <w:name w:val="A2"/>
    <w:link w:val="A2Char"/>
    <w:uiPriority w:val="20"/>
    <w:locked/>
    <w:rsid w:val="00097B9C"/>
    <w:pPr>
      <w:numPr>
        <w:ilvl w:val="1"/>
        <w:numId w:val="21"/>
      </w:numPr>
      <w:spacing w:after="0" w:line="240" w:lineRule="auto"/>
      <w:outlineLvl w:val="1"/>
    </w:pPr>
    <w:rPr>
      <w:rFonts w:ascii="Cambria Math" w:eastAsia="Times New Roman" w:hAnsi="Cambria Math" w:cs="Times New Roman"/>
      <w:iCs/>
      <w:sz w:val="32"/>
      <w:szCs w:val="24"/>
      <w:lang w:val="en-US"/>
    </w:rPr>
  </w:style>
  <w:style w:type="character" w:customStyle="1" w:styleId="A2Char">
    <w:name w:val="A2 Char"/>
    <w:basedOn w:val="display-mathChar"/>
    <w:link w:val="A2"/>
    <w:uiPriority w:val="20"/>
    <w:rsid w:val="00097B9C"/>
    <w:rPr>
      <w:rFonts w:ascii="Cambria Math" w:eastAsia="Times New Roman" w:hAnsi="Cambria Math" w:cs="Times New Roman"/>
      <w:iCs/>
      <w:sz w:val="32"/>
      <w:szCs w:val="24"/>
      <w:lang w:val="en-US"/>
    </w:rPr>
  </w:style>
  <w:style w:type="paragraph" w:customStyle="1" w:styleId="A3">
    <w:name w:val="A3"/>
    <w:link w:val="A3Char"/>
    <w:uiPriority w:val="20"/>
    <w:locked/>
    <w:rsid w:val="00097B9C"/>
    <w:pPr>
      <w:numPr>
        <w:ilvl w:val="2"/>
        <w:numId w:val="21"/>
      </w:numPr>
      <w:spacing w:after="0" w:line="240" w:lineRule="auto"/>
      <w:outlineLvl w:val="2"/>
    </w:pPr>
    <w:rPr>
      <w:rFonts w:ascii="Cambria Math" w:eastAsia="Times New Roman" w:hAnsi="Cambria Math" w:cs="Times New Roman"/>
      <w:iCs/>
      <w:sz w:val="30"/>
      <w:szCs w:val="24"/>
      <w:lang w:val="en-US"/>
    </w:rPr>
  </w:style>
  <w:style w:type="paragraph" w:customStyle="1" w:styleId="A1">
    <w:name w:val="A1"/>
    <w:link w:val="A1Char"/>
    <w:uiPriority w:val="20"/>
    <w:locked/>
    <w:rsid w:val="00097B9C"/>
    <w:pPr>
      <w:numPr>
        <w:numId w:val="21"/>
      </w:numPr>
      <w:spacing w:after="0" w:line="360" w:lineRule="auto"/>
      <w:outlineLvl w:val="0"/>
    </w:pPr>
    <w:rPr>
      <w:rFonts w:ascii="Times New Roman" w:eastAsia="Times New Roman" w:hAnsi="Times New Roman" w:cs="Times New Roman"/>
      <w:bCs/>
      <w:sz w:val="34"/>
      <w:szCs w:val="24"/>
      <w:lang w:val="en-US"/>
    </w:rPr>
  </w:style>
  <w:style w:type="character" w:customStyle="1" w:styleId="A1Char">
    <w:name w:val="A1 Char"/>
    <w:basedOn w:val="DefaultParagraphFont"/>
    <w:link w:val="A1"/>
    <w:uiPriority w:val="20"/>
    <w:rsid w:val="00097B9C"/>
    <w:rPr>
      <w:rFonts w:ascii="Times New Roman" w:eastAsia="Times New Roman" w:hAnsi="Times New Roman" w:cs="Times New Roman"/>
      <w:bCs/>
      <w:sz w:val="34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097B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lockText">
    <w:name w:val="Block Text"/>
    <w:basedOn w:val="Normal"/>
    <w:uiPriority w:val="99"/>
    <w:unhideWhenUsed/>
    <w:rsid w:val="00097B9C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spacing w:after="0" w:line="240" w:lineRule="auto"/>
      <w:ind w:left="1152" w:right="1152"/>
    </w:pPr>
    <w:rPr>
      <w:rFonts w:eastAsiaTheme="minorEastAsia"/>
      <w:i/>
      <w:iCs/>
      <w:color w:val="4F81BD" w:themeColor="accent1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097B9C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097B9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097B9C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097B9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3">
    <w:name w:val="Body Text 3"/>
    <w:basedOn w:val="Normal"/>
    <w:link w:val="BodyText3Char"/>
    <w:uiPriority w:val="99"/>
    <w:unhideWhenUsed/>
    <w:rsid w:val="00097B9C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097B9C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097B9C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097B9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097B9C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097B9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097B9C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097B9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097B9C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097B9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097B9C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097B9C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97B9C"/>
    <w:pPr>
      <w:spacing w:line="240" w:lineRule="auto"/>
    </w:pPr>
    <w:rPr>
      <w:rFonts w:ascii="Times New Roman" w:eastAsia="Times New Roman" w:hAnsi="Times New Roman" w:cs="Times New Roman"/>
      <w:i/>
      <w:iCs/>
      <w:color w:val="1F497D" w:themeColor="text2"/>
      <w:sz w:val="18"/>
      <w:szCs w:val="18"/>
      <w:lang w:val="en-US"/>
    </w:rPr>
  </w:style>
  <w:style w:type="paragraph" w:styleId="Closing">
    <w:name w:val="Closing"/>
    <w:basedOn w:val="Normal"/>
    <w:link w:val="ClosingChar"/>
    <w:uiPriority w:val="99"/>
    <w:unhideWhenUsed/>
    <w:rsid w:val="00097B9C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losingChar">
    <w:name w:val="Closing Char"/>
    <w:basedOn w:val="DefaultParagraphFont"/>
    <w:link w:val="Closing"/>
    <w:uiPriority w:val="99"/>
    <w:rsid w:val="00097B9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ate">
    <w:name w:val="Date"/>
    <w:basedOn w:val="Normal"/>
    <w:next w:val="Normal"/>
    <w:link w:val="DateChar"/>
    <w:uiPriority w:val="99"/>
    <w:unhideWhenUsed/>
    <w:rsid w:val="00097B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uiPriority w:val="99"/>
    <w:rsid w:val="00097B9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unhideWhenUsed/>
    <w:rsid w:val="00097B9C"/>
    <w:pPr>
      <w:spacing w:after="0" w:line="240" w:lineRule="auto"/>
    </w:pPr>
    <w:rPr>
      <w:rFonts w:ascii="Segoe UI" w:eastAsia="Times New Roman" w:hAnsi="Segoe UI" w:cs="Segoe UI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rsid w:val="00097B9C"/>
    <w:rPr>
      <w:rFonts w:ascii="Segoe UI" w:eastAsia="Times New Roman" w:hAnsi="Segoe UI" w:cs="Segoe UI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unhideWhenUsed/>
    <w:rsid w:val="00097B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-mailSignatureChar">
    <w:name w:val="E-mail Signature Char"/>
    <w:basedOn w:val="DefaultParagraphFont"/>
    <w:link w:val="E-mailSignature"/>
    <w:uiPriority w:val="99"/>
    <w:rsid w:val="00097B9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097B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97B9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uiPriority w:val="99"/>
    <w:unhideWhenUsed/>
    <w:rsid w:val="00097B9C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EnvelopeReturn">
    <w:name w:val="envelope return"/>
    <w:basedOn w:val="Normal"/>
    <w:uiPriority w:val="99"/>
    <w:unhideWhenUsed/>
    <w:rsid w:val="00097B9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097B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97B9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TMLAddress">
    <w:name w:val="HTML Address"/>
    <w:basedOn w:val="Normal"/>
    <w:link w:val="HTMLAddressChar"/>
    <w:uiPriority w:val="99"/>
    <w:unhideWhenUsed/>
    <w:rsid w:val="00097B9C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HTMLAddressChar">
    <w:name w:val="HTML Address Char"/>
    <w:basedOn w:val="DefaultParagraphFont"/>
    <w:link w:val="HTMLAddress"/>
    <w:uiPriority w:val="99"/>
    <w:rsid w:val="00097B9C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97B9C"/>
    <w:pPr>
      <w:spacing w:after="0" w:line="240" w:lineRule="auto"/>
    </w:pPr>
    <w:rPr>
      <w:rFonts w:ascii="Consolas" w:eastAsia="Times New Roman" w:hAnsi="Consolas" w:cs="Consolas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97B9C"/>
    <w:rPr>
      <w:rFonts w:ascii="Consolas" w:eastAsia="Times New Roman" w:hAnsi="Consolas" w:cs="Consolas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uiPriority w:val="99"/>
    <w:unhideWhenUsed/>
    <w:rsid w:val="00097B9C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2">
    <w:name w:val="index 2"/>
    <w:basedOn w:val="Normal"/>
    <w:next w:val="Normal"/>
    <w:autoRedefine/>
    <w:uiPriority w:val="99"/>
    <w:unhideWhenUsed/>
    <w:rsid w:val="00097B9C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3">
    <w:name w:val="index 3"/>
    <w:basedOn w:val="Normal"/>
    <w:next w:val="Normal"/>
    <w:autoRedefine/>
    <w:uiPriority w:val="99"/>
    <w:unhideWhenUsed/>
    <w:rsid w:val="00097B9C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4">
    <w:name w:val="index 4"/>
    <w:basedOn w:val="Normal"/>
    <w:next w:val="Normal"/>
    <w:autoRedefine/>
    <w:uiPriority w:val="99"/>
    <w:unhideWhenUsed/>
    <w:rsid w:val="00097B9C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5">
    <w:name w:val="index 5"/>
    <w:basedOn w:val="Normal"/>
    <w:next w:val="Normal"/>
    <w:autoRedefine/>
    <w:uiPriority w:val="99"/>
    <w:unhideWhenUsed/>
    <w:rsid w:val="00097B9C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6">
    <w:name w:val="index 6"/>
    <w:basedOn w:val="Normal"/>
    <w:next w:val="Normal"/>
    <w:autoRedefine/>
    <w:uiPriority w:val="99"/>
    <w:unhideWhenUsed/>
    <w:rsid w:val="00097B9C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7">
    <w:name w:val="index 7"/>
    <w:basedOn w:val="Normal"/>
    <w:next w:val="Normal"/>
    <w:autoRedefine/>
    <w:uiPriority w:val="99"/>
    <w:unhideWhenUsed/>
    <w:rsid w:val="00097B9C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8">
    <w:name w:val="index 8"/>
    <w:basedOn w:val="Normal"/>
    <w:next w:val="Normal"/>
    <w:autoRedefine/>
    <w:uiPriority w:val="99"/>
    <w:unhideWhenUsed/>
    <w:rsid w:val="00097B9C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9">
    <w:name w:val="index 9"/>
    <w:basedOn w:val="Normal"/>
    <w:next w:val="Normal"/>
    <w:autoRedefine/>
    <w:uiPriority w:val="99"/>
    <w:unhideWhenUsed/>
    <w:rsid w:val="00097B9C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Heading">
    <w:name w:val="index heading"/>
    <w:basedOn w:val="Normal"/>
    <w:next w:val="Index1"/>
    <w:uiPriority w:val="99"/>
    <w:unhideWhenUsed/>
    <w:rsid w:val="00097B9C"/>
    <w:pPr>
      <w:spacing w:after="0" w:line="240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7B9C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F81BD" w:themeColor="accent1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7B9C"/>
    <w:rPr>
      <w:rFonts w:ascii="Times New Roman" w:eastAsia="Times New Roman" w:hAnsi="Times New Roman" w:cs="Times New Roman"/>
      <w:i/>
      <w:iCs/>
      <w:color w:val="4F81BD" w:themeColor="accent1"/>
      <w:sz w:val="24"/>
      <w:szCs w:val="24"/>
      <w:lang w:val="en-US"/>
    </w:rPr>
  </w:style>
  <w:style w:type="paragraph" w:styleId="List">
    <w:name w:val="List"/>
    <w:basedOn w:val="Normal"/>
    <w:uiPriority w:val="99"/>
    <w:unhideWhenUsed/>
    <w:rsid w:val="00097B9C"/>
    <w:pPr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2">
    <w:name w:val="List 2"/>
    <w:basedOn w:val="Normal"/>
    <w:uiPriority w:val="99"/>
    <w:unhideWhenUsed/>
    <w:rsid w:val="00097B9C"/>
    <w:pPr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3">
    <w:name w:val="List 3"/>
    <w:basedOn w:val="Normal"/>
    <w:uiPriority w:val="99"/>
    <w:unhideWhenUsed/>
    <w:rsid w:val="00097B9C"/>
    <w:pPr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4">
    <w:name w:val="List 4"/>
    <w:basedOn w:val="Normal"/>
    <w:uiPriority w:val="99"/>
    <w:unhideWhenUsed/>
    <w:rsid w:val="00097B9C"/>
    <w:pPr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5">
    <w:name w:val="List 5"/>
    <w:basedOn w:val="Normal"/>
    <w:uiPriority w:val="99"/>
    <w:unhideWhenUsed/>
    <w:rsid w:val="00097B9C"/>
    <w:pPr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">
    <w:name w:val="List Bullet"/>
    <w:basedOn w:val="Normal"/>
    <w:uiPriority w:val="99"/>
    <w:unhideWhenUsed/>
    <w:rsid w:val="00097B9C"/>
    <w:pPr>
      <w:numPr>
        <w:numId w:val="9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2">
    <w:name w:val="List Bullet 2"/>
    <w:basedOn w:val="Normal"/>
    <w:uiPriority w:val="99"/>
    <w:unhideWhenUsed/>
    <w:rsid w:val="00097B9C"/>
    <w:pPr>
      <w:numPr>
        <w:numId w:val="10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3">
    <w:name w:val="List Bullet 3"/>
    <w:basedOn w:val="Normal"/>
    <w:uiPriority w:val="99"/>
    <w:unhideWhenUsed/>
    <w:rsid w:val="00097B9C"/>
    <w:pPr>
      <w:numPr>
        <w:numId w:val="11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4">
    <w:name w:val="List Bullet 4"/>
    <w:basedOn w:val="Normal"/>
    <w:uiPriority w:val="99"/>
    <w:unhideWhenUsed/>
    <w:rsid w:val="00097B9C"/>
    <w:pPr>
      <w:numPr>
        <w:numId w:val="12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5">
    <w:name w:val="List Bullet 5"/>
    <w:basedOn w:val="Normal"/>
    <w:uiPriority w:val="99"/>
    <w:unhideWhenUsed/>
    <w:rsid w:val="00097B9C"/>
    <w:pPr>
      <w:numPr>
        <w:numId w:val="13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">
    <w:name w:val="List Continue"/>
    <w:basedOn w:val="Normal"/>
    <w:uiPriority w:val="99"/>
    <w:unhideWhenUsed/>
    <w:rsid w:val="00097B9C"/>
    <w:pPr>
      <w:spacing w:after="120" w:line="240" w:lineRule="auto"/>
      <w:ind w:left="36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2">
    <w:name w:val="List Continue 2"/>
    <w:basedOn w:val="Normal"/>
    <w:uiPriority w:val="99"/>
    <w:unhideWhenUsed/>
    <w:rsid w:val="00097B9C"/>
    <w:pPr>
      <w:spacing w:after="12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3">
    <w:name w:val="List Continue 3"/>
    <w:basedOn w:val="Normal"/>
    <w:uiPriority w:val="99"/>
    <w:unhideWhenUsed/>
    <w:rsid w:val="00097B9C"/>
    <w:pPr>
      <w:spacing w:after="120" w:line="240" w:lineRule="auto"/>
      <w:ind w:left="108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4">
    <w:name w:val="List Continue 4"/>
    <w:basedOn w:val="Normal"/>
    <w:uiPriority w:val="99"/>
    <w:unhideWhenUsed/>
    <w:rsid w:val="00097B9C"/>
    <w:pPr>
      <w:spacing w:after="120" w:line="240" w:lineRule="auto"/>
      <w:ind w:left="144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5">
    <w:name w:val="List Continue 5"/>
    <w:basedOn w:val="Normal"/>
    <w:uiPriority w:val="99"/>
    <w:unhideWhenUsed/>
    <w:rsid w:val="00097B9C"/>
    <w:pPr>
      <w:spacing w:after="120" w:line="240" w:lineRule="auto"/>
      <w:ind w:left="180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">
    <w:name w:val="List Number"/>
    <w:basedOn w:val="Normal"/>
    <w:uiPriority w:val="99"/>
    <w:unhideWhenUsed/>
    <w:rsid w:val="00097B9C"/>
    <w:pPr>
      <w:numPr>
        <w:numId w:val="14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2">
    <w:name w:val="List Number 2"/>
    <w:basedOn w:val="Normal"/>
    <w:uiPriority w:val="99"/>
    <w:unhideWhenUsed/>
    <w:rsid w:val="00097B9C"/>
    <w:pPr>
      <w:numPr>
        <w:numId w:val="15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3">
    <w:name w:val="List Number 3"/>
    <w:basedOn w:val="Normal"/>
    <w:uiPriority w:val="99"/>
    <w:unhideWhenUsed/>
    <w:rsid w:val="00097B9C"/>
    <w:pPr>
      <w:numPr>
        <w:numId w:val="16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4">
    <w:name w:val="List Number 4"/>
    <w:basedOn w:val="Normal"/>
    <w:uiPriority w:val="99"/>
    <w:unhideWhenUsed/>
    <w:rsid w:val="00097B9C"/>
    <w:pPr>
      <w:numPr>
        <w:numId w:val="17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5">
    <w:name w:val="List Number 5"/>
    <w:basedOn w:val="Normal"/>
    <w:uiPriority w:val="99"/>
    <w:unhideWhenUsed/>
    <w:rsid w:val="00097B9C"/>
    <w:pPr>
      <w:numPr>
        <w:numId w:val="18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MacroText">
    <w:name w:val="macro"/>
    <w:link w:val="MacroTextChar"/>
    <w:uiPriority w:val="99"/>
    <w:unhideWhenUsed/>
    <w:rsid w:val="00097B9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rsid w:val="00097B9C"/>
    <w:rPr>
      <w:rFonts w:ascii="Consolas" w:eastAsia="Times New Roman" w:hAnsi="Consolas" w:cs="Consolas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uiPriority w:val="99"/>
    <w:unhideWhenUsed/>
    <w:rsid w:val="00097B9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097B9C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097B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097B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Indent">
    <w:name w:val="Normal Indent"/>
    <w:basedOn w:val="Normal"/>
    <w:uiPriority w:val="99"/>
    <w:unhideWhenUsed/>
    <w:rsid w:val="00097B9C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097B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teHeadingChar">
    <w:name w:val="Note Heading Char"/>
    <w:basedOn w:val="DefaultParagraphFont"/>
    <w:link w:val="NoteHeading"/>
    <w:uiPriority w:val="99"/>
    <w:rsid w:val="00097B9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097B9C"/>
    <w:pPr>
      <w:spacing w:after="0" w:line="240" w:lineRule="auto"/>
    </w:pPr>
    <w:rPr>
      <w:rFonts w:ascii="Consolas" w:eastAsia="Times New Roman" w:hAnsi="Consolas" w:cs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97B9C"/>
    <w:rPr>
      <w:rFonts w:ascii="Consolas" w:eastAsia="Times New Roman" w:hAnsi="Consolas" w:cs="Consolas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97B9C"/>
    <w:pPr>
      <w:spacing w:before="200" w:after="1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097B9C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097B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alutationChar">
    <w:name w:val="Salutation Char"/>
    <w:basedOn w:val="DefaultParagraphFont"/>
    <w:link w:val="Salutation"/>
    <w:uiPriority w:val="99"/>
    <w:rsid w:val="00097B9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ignature">
    <w:name w:val="Signature"/>
    <w:basedOn w:val="Normal"/>
    <w:link w:val="SignatureChar"/>
    <w:uiPriority w:val="99"/>
    <w:unhideWhenUsed/>
    <w:rsid w:val="00097B9C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ignatureChar">
    <w:name w:val="Signature Char"/>
    <w:basedOn w:val="DefaultParagraphFont"/>
    <w:link w:val="Signature"/>
    <w:uiPriority w:val="99"/>
    <w:rsid w:val="00097B9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7B9C"/>
    <w:pPr>
      <w:numPr>
        <w:ilvl w:val="1"/>
      </w:numPr>
      <w:spacing w:after="160" w:line="240" w:lineRule="auto"/>
    </w:pPr>
    <w:rPr>
      <w:rFonts w:eastAsiaTheme="minorEastAsia"/>
      <w:color w:val="5A5A5A" w:themeColor="text1" w:themeTint="A5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097B9C"/>
    <w:rPr>
      <w:rFonts w:eastAsiaTheme="minorEastAsia"/>
      <w:color w:val="5A5A5A" w:themeColor="text1" w:themeTint="A5"/>
      <w:spacing w:val="15"/>
      <w:lang w:val="en-US"/>
    </w:rPr>
  </w:style>
  <w:style w:type="paragraph" w:styleId="TableofAuthorities">
    <w:name w:val="table of authorities"/>
    <w:basedOn w:val="Normal"/>
    <w:next w:val="Normal"/>
    <w:uiPriority w:val="99"/>
    <w:unhideWhenUsed/>
    <w:rsid w:val="00097B9C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097B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97B9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97B9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OAHeading">
    <w:name w:val="toa heading"/>
    <w:basedOn w:val="Normal"/>
    <w:next w:val="Normal"/>
    <w:uiPriority w:val="99"/>
    <w:unhideWhenUsed/>
    <w:rsid w:val="00097B9C"/>
    <w:pPr>
      <w:spacing w:before="120" w:after="0" w:line="240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97B9C"/>
    <w:pPr>
      <w:spacing w:after="10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097B9C"/>
    <w:pPr>
      <w:spacing w:after="100" w:line="240" w:lineRule="auto"/>
      <w:ind w:left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097B9C"/>
    <w:pPr>
      <w:spacing w:after="100" w:line="240" w:lineRule="auto"/>
      <w:ind w:left="4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097B9C"/>
    <w:pPr>
      <w:spacing w:after="10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097B9C"/>
    <w:pPr>
      <w:spacing w:after="100" w:line="240" w:lineRule="auto"/>
      <w:ind w:left="9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097B9C"/>
    <w:pPr>
      <w:spacing w:after="100" w:line="240" w:lineRule="auto"/>
      <w:ind w:left="120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097B9C"/>
    <w:pPr>
      <w:spacing w:after="100" w:line="240" w:lineRule="auto"/>
      <w:ind w:left="14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097B9C"/>
    <w:pPr>
      <w:spacing w:after="100" w:line="240" w:lineRule="auto"/>
      <w:ind w:left="16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097B9C"/>
    <w:pPr>
      <w:spacing w:after="100" w:line="240" w:lineRule="auto"/>
      <w:ind w:left="19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97B9C"/>
    <w:pPr>
      <w:keepNext/>
      <w:keepLines/>
      <w:spacing w:before="240" w:beforeAutospacing="0" w:after="0" w:afterAutospacing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character" w:styleId="BookTitle">
    <w:name w:val="Book Title"/>
    <w:basedOn w:val="DefaultParagraphFont"/>
    <w:uiPriority w:val="33"/>
    <w:qFormat/>
    <w:rsid w:val="00097B9C"/>
    <w:rPr>
      <w:b/>
      <w:bCs/>
      <w:i/>
      <w:iCs/>
      <w:spacing w:val="5"/>
    </w:rPr>
  </w:style>
  <w:style w:type="character" w:styleId="EndnoteReference">
    <w:name w:val="endnote reference"/>
    <w:basedOn w:val="DefaultParagraphFont"/>
    <w:uiPriority w:val="99"/>
    <w:unhideWhenUsed/>
    <w:rsid w:val="00097B9C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097B9C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097B9C"/>
  </w:style>
  <w:style w:type="character" w:styleId="HTMLCode">
    <w:name w:val="HTML Code"/>
    <w:basedOn w:val="DefaultParagraphFont"/>
    <w:uiPriority w:val="99"/>
    <w:unhideWhenUsed/>
    <w:rsid w:val="00097B9C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097B9C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097B9C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097B9C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097B9C"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097B9C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097B9C"/>
    <w:rPr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097B9C"/>
    <w:rPr>
      <w:b/>
      <w:bCs/>
      <w:smallCaps/>
      <w:color w:val="4F81BD" w:themeColor="accent1"/>
      <w:spacing w:val="5"/>
    </w:rPr>
  </w:style>
  <w:style w:type="character" w:styleId="PageNumber">
    <w:name w:val="page number"/>
    <w:basedOn w:val="DefaultParagraphFont"/>
    <w:uiPriority w:val="99"/>
    <w:unhideWhenUsed/>
    <w:rsid w:val="00097B9C"/>
  </w:style>
  <w:style w:type="character" w:styleId="SubtleEmphasis">
    <w:name w:val="Subtle Emphasis"/>
    <w:basedOn w:val="DefaultParagraphFont"/>
    <w:uiPriority w:val="19"/>
    <w:qFormat/>
    <w:rsid w:val="00097B9C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097B9C"/>
    <w:rPr>
      <w:smallCaps/>
      <w:color w:val="5A5A5A" w:themeColor="text1" w:themeTint="A5"/>
    </w:rPr>
  </w:style>
  <w:style w:type="character" w:customStyle="1" w:styleId="A3Char">
    <w:name w:val="A3 Char"/>
    <w:basedOn w:val="display-mathChar"/>
    <w:link w:val="A3"/>
    <w:uiPriority w:val="20"/>
    <w:rsid w:val="00097B9C"/>
    <w:rPr>
      <w:rFonts w:ascii="Cambria Math" w:eastAsia="Times New Roman" w:hAnsi="Cambria Math" w:cs="Times New Roman"/>
      <w:iCs/>
      <w:sz w:val="30"/>
      <w:szCs w:val="24"/>
      <w:lang w:val="en-US"/>
    </w:rPr>
  </w:style>
  <w:style w:type="paragraph" w:customStyle="1" w:styleId="A4">
    <w:name w:val="A4"/>
    <w:link w:val="A4Char"/>
    <w:uiPriority w:val="20"/>
    <w:locked/>
    <w:rsid w:val="00097B9C"/>
    <w:pPr>
      <w:numPr>
        <w:ilvl w:val="3"/>
        <w:numId w:val="21"/>
      </w:numPr>
      <w:spacing w:after="0" w:line="240" w:lineRule="auto"/>
      <w:outlineLvl w:val="3"/>
    </w:pPr>
    <w:rPr>
      <w:rFonts w:ascii="Cambria Math" w:eastAsia="Times New Roman" w:hAnsi="Cambria Math" w:cs="Times New Roman"/>
      <w:iCs/>
      <w:sz w:val="28"/>
      <w:szCs w:val="24"/>
      <w:lang w:val="en-US"/>
    </w:rPr>
  </w:style>
  <w:style w:type="character" w:customStyle="1" w:styleId="A4Char">
    <w:name w:val="A4 Char"/>
    <w:basedOn w:val="display-mathChar"/>
    <w:link w:val="A4"/>
    <w:uiPriority w:val="20"/>
    <w:rsid w:val="00097B9C"/>
    <w:rPr>
      <w:rFonts w:ascii="Cambria Math" w:eastAsia="Times New Roman" w:hAnsi="Cambria Math" w:cs="Times New Roman"/>
      <w:iCs/>
      <w:sz w:val="28"/>
      <w:szCs w:val="24"/>
      <w:lang w:val="en-US"/>
    </w:rPr>
  </w:style>
  <w:style w:type="paragraph" w:customStyle="1" w:styleId="A5">
    <w:name w:val="A5"/>
    <w:link w:val="A5Char"/>
    <w:uiPriority w:val="20"/>
    <w:locked/>
    <w:rsid w:val="00097B9C"/>
    <w:pPr>
      <w:numPr>
        <w:ilvl w:val="4"/>
        <w:numId w:val="21"/>
      </w:numPr>
      <w:spacing w:after="0" w:line="240" w:lineRule="auto"/>
      <w:outlineLvl w:val="4"/>
    </w:pPr>
    <w:rPr>
      <w:rFonts w:ascii="Cambria Math" w:eastAsia="Times New Roman" w:hAnsi="Cambria Math" w:cs="Times New Roman"/>
      <w:iCs/>
      <w:sz w:val="28"/>
      <w:szCs w:val="24"/>
      <w:lang w:val="en-US"/>
    </w:rPr>
  </w:style>
  <w:style w:type="character" w:customStyle="1" w:styleId="A5Char">
    <w:name w:val="A5 Char"/>
    <w:basedOn w:val="display-mathChar"/>
    <w:link w:val="A5"/>
    <w:uiPriority w:val="20"/>
    <w:rsid w:val="00097B9C"/>
    <w:rPr>
      <w:rFonts w:ascii="Cambria Math" w:eastAsia="Times New Roman" w:hAnsi="Cambria Math" w:cs="Times New Roman"/>
      <w:iCs/>
      <w:sz w:val="28"/>
      <w:szCs w:val="24"/>
      <w:lang w:val="en-US"/>
    </w:rPr>
  </w:style>
  <w:style w:type="paragraph" w:customStyle="1" w:styleId="A6">
    <w:name w:val="A6"/>
    <w:link w:val="A6Char"/>
    <w:uiPriority w:val="20"/>
    <w:locked/>
    <w:rsid w:val="00097B9C"/>
    <w:pPr>
      <w:numPr>
        <w:ilvl w:val="5"/>
        <w:numId w:val="21"/>
      </w:numPr>
      <w:spacing w:after="0" w:line="240" w:lineRule="auto"/>
      <w:outlineLvl w:val="5"/>
    </w:pPr>
    <w:rPr>
      <w:rFonts w:ascii="Cambria Math" w:eastAsia="Times New Roman" w:hAnsi="Cambria Math" w:cs="Times New Roman"/>
      <w:iCs/>
      <w:sz w:val="28"/>
      <w:szCs w:val="24"/>
      <w:lang w:val="en-US"/>
    </w:rPr>
  </w:style>
  <w:style w:type="character" w:customStyle="1" w:styleId="A6Char">
    <w:name w:val="A6 Char"/>
    <w:basedOn w:val="display-mathChar"/>
    <w:link w:val="A6"/>
    <w:uiPriority w:val="20"/>
    <w:rsid w:val="00097B9C"/>
    <w:rPr>
      <w:rFonts w:ascii="Cambria Math" w:eastAsia="Times New Roman" w:hAnsi="Cambria Math" w:cs="Times New Roman"/>
      <w:iCs/>
      <w:sz w:val="28"/>
      <w:szCs w:val="24"/>
      <w:lang w:val="en-US"/>
    </w:rPr>
  </w:style>
  <w:style w:type="paragraph" w:customStyle="1" w:styleId="A7">
    <w:name w:val="A7"/>
    <w:link w:val="A7Char"/>
    <w:uiPriority w:val="20"/>
    <w:locked/>
    <w:rsid w:val="00097B9C"/>
    <w:pPr>
      <w:numPr>
        <w:ilvl w:val="6"/>
        <w:numId w:val="21"/>
      </w:numPr>
      <w:spacing w:after="0" w:line="240" w:lineRule="auto"/>
      <w:outlineLvl w:val="6"/>
    </w:pPr>
    <w:rPr>
      <w:rFonts w:ascii="Cambria Math" w:eastAsia="Times New Roman" w:hAnsi="Cambria Math" w:cs="Times New Roman"/>
      <w:iCs/>
      <w:sz w:val="26"/>
      <w:szCs w:val="24"/>
      <w:lang w:val="en-US"/>
    </w:rPr>
  </w:style>
  <w:style w:type="character" w:customStyle="1" w:styleId="A7Char">
    <w:name w:val="A7 Char"/>
    <w:basedOn w:val="display-mathChar"/>
    <w:link w:val="A7"/>
    <w:uiPriority w:val="20"/>
    <w:rsid w:val="00097B9C"/>
    <w:rPr>
      <w:rFonts w:ascii="Cambria Math" w:eastAsia="Times New Roman" w:hAnsi="Cambria Math" w:cs="Times New Roman"/>
      <w:iCs/>
      <w:sz w:val="26"/>
      <w:szCs w:val="24"/>
      <w:lang w:val="en-US"/>
    </w:rPr>
  </w:style>
  <w:style w:type="paragraph" w:customStyle="1" w:styleId="A8">
    <w:name w:val="A8"/>
    <w:link w:val="A8Char"/>
    <w:uiPriority w:val="20"/>
    <w:locked/>
    <w:rsid w:val="00097B9C"/>
    <w:pPr>
      <w:numPr>
        <w:ilvl w:val="7"/>
        <w:numId w:val="21"/>
      </w:numPr>
      <w:spacing w:after="0" w:line="240" w:lineRule="auto"/>
      <w:outlineLvl w:val="7"/>
    </w:pPr>
    <w:rPr>
      <w:rFonts w:ascii="Cambria Math" w:eastAsia="Times New Roman" w:hAnsi="Cambria Math" w:cs="Times New Roman"/>
      <w:iCs/>
      <w:sz w:val="26"/>
      <w:szCs w:val="24"/>
      <w:lang w:val="en-US"/>
    </w:rPr>
  </w:style>
  <w:style w:type="character" w:customStyle="1" w:styleId="A8Char">
    <w:name w:val="A8 Char"/>
    <w:basedOn w:val="display-mathChar"/>
    <w:link w:val="A8"/>
    <w:uiPriority w:val="20"/>
    <w:rsid w:val="00097B9C"/>
    <w:rPr>
      <w:rFonts w:ascii="Cambria Math" w:eastAsia="Times New Roman" w:hAnsi="Cambria Math" w:cs="Times New Roman"/>
      <w:iCs/>
      <w:sz w:val="26"/>
      <w:szCs w:val="24"/>
      <w:lang w:val="en-US"/>
    </w:rPr>
  </w:style>
  <w:style w:type="paragraph" w:customStyle="1" w:styleId="A9">
    <w:name w:val="A9"/>
    <w:link w:val="A9Char"/>
    <w:uiPriority w:val="20"/>
    <w:locked/>
    <w:rsid w:val="00097B9C"/>
    <w:pPr>
      <w:numPr>
        <w:ilvl w:val="8"/>
        <w:numId w:val="21"/>
      </w:numPr>
      <w:spacing w:after="0" w:line="240" w:lineRule="auto"/>
      <w:outlineLvl w:val="8"/>
    </w:pPr>
    <w:rPr>
      <w:rFonts w:ascii="Cambria Math" w:eastAsia="Times New Roman" w:hAnsi="Cambria Math" w:cs="Times New Roman"/>
      <w:iCs/>
      <w:sz w:val="26"/>
      <w:szCs w:val="24"/>
      <w:lang w:val="en-US"/>
    </w:rPr>
  </w:style>
  <w:style w:type="character" w:customStyle="1" w:styleId="A9Char">
    <w:name w:val="A9 Char"/>
    <w:basedOn w:val="display-mathChar"/>
    <w:link w:val="A9"/>
    <w:uiPriority w:val="20"/>
    <w:rsid w:val="00097B9C"/>
    <w:rPr>
      <w:rFonts w:ascii="Cambria Math" w:eastAsia="Times New Roman" w:hAnsi="Cambria Math" w:cs="Times New Roman"/>
      <w:iCs/>
      <w:sz w:val="26"/>
      <w:szCs w:val="24"/>
      <w:lang w:val="en-US"/>
    </w:rPr>
  </w:style>
  <w:style w:type="paragraph" w:customStyle="1" w:styleId="Supplement-Caption">
    <w:name w:val="Supplement-Caption"/>
    <w:link w:val="Supplement-CaptionChar"/>
    <w:uiPriority w:val="20"/>
    <w:locked/>
    <w:rsid w:val="00097B9C"/>
    <w:pPr>
      <w:spacing w:after="0" w:line="360" w:lineRule="auto"/>
      <w:ind w:left="-17"/>
    </w:pPr>
    <w:rPr>
      <w:rFonts w:ascii="Times New Roman" w:eastAsia="Times New Roman" w:hAnsi="Times New Roman" w:cs="Times New Roman"/>
      <w:bCs/>
      <w:sz w:val="24"/>
      <w:szCs w:val="24"/>
      <w:lang w:val="en-US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097B9C"/>
    <w:rPr>
      <w:rFonts w:ascii="Times New Roman" w:eastAsia="Times New Roman" w:hAnsi="Times New Roman" w:cs="Times New Roman"/>
      <w:bCs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097B9C"/>
    <w:pPr>
      <w:spacing w:after="0" w:line="360" w:lineRule="auto"/>
      <w:ind w:left="1440" w:hanging="1440"/>
    </w:pPr>
    <w:rPr>
      <w:rFonts w:ascii="Cambria" w:eastAsia="Times New Roman" w:hAnsi="Cambria" w:cs="Times New Roman"/>
      <w:noProof/>
      <w:sz w:val="24"/>
      <w:szCs w:val="24"/>
      <w:lang w:val="en-US"/>
    </w:rPr>
  </w:style>
  <w:style w:type="character" w:customStyle="1" w:styleId="bibChar">
    <w:name w:val="bib Char"/>
    <w:basedOn w:val="EndNoteBibliographyChar"/>
    <w:link w:val="bib"/>
    <w:uiPriority w:val="20"/>
    <w:rsid w:val="00097B9C"/>
    <w:rPr>
      <w:rFonts w:ascii="Cambria" w:eastAsia="Times New Roman" w:hAnsi="Cambria" w:cs="Times New Roman"/>
      <w:noProof/>
      <w:sz w:val="24"/>
      <w:szCs w:val="24"/>
      <w:lang w:val="en-US"/>
    </w:rPr>
  </w:style>
  <w:style w:type="paragraph" w:customStyle="1" w:styleId="Float-Caption">
    <w:name w:val="Float-Caption"/>
    <w:link w:val="Float-CaptionChar"/>
    <w:uiPriority w:val="20"/>
    <w:locked/>
    <w:rsid w:val="00097B9C"/>
    <w:pPr>
      <w:spacing w:after="0" w:line="360" w:lineRule="auto"/>
    </w:pPr>
    <w:rPr>
      <w:rFonts w:ascii="Times New Roman" w:eastAsia="Times New Roman" w:hAnsi="Times New Roman" w:cs="Times New Roman"/>
      <w:bCs/>
      <w:sz w:val="24"/>
      <w:szCs w:val="24"/>
      <w:lang w:val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097B9C"/>
    <w:rPr>
      <w:rFonts w:ascii="Times New Roman" w:eastAsia="Times New Roman" w:hAnsi="Times New Roman" w:cs="Times New Roman"/>
      <w:bCs/>
      <w:sz w:val="24"/>
      <w:szCs w:val="24"/>
      <w:lang w:val="en-US"/>
    </w:rPr>
  </w:style>
  <w:style w:type="paragraph" w:customStyle="1" w:styleId="H4">
    <w:name w:val="H4"/>
    <w:link w:val="H4Char"/>
    <w:uiPriority w:val="20"/>
    <w:locked/>
    <w:rsid w:val="00097B9C"/>
    <w:pPr>
      <w:numPr>
        <w:ilvl w:val="3"/>
        <w:numId w:val="23"/>
      </w:numPr>
      <w:spacing w:after="0" w:line="360" w:lineRule="auto"/>
      <w:outlineLvl w:val="3"/>
    </w:pPr>
    <w:rPr>
      <w:rFonts w:ascii="Times New Roman" w:eastAsia="Times New Roman" w:hAnsi="Times New Roman" w:cs="Times New Roman"/>
      <w:sz w:val="28"/>
      <w:lang w:val="en-US"/>
    </w:rPr>
  </w:style>
  <w:style w:type="character" w:customStyle="1" w:styleId="H4Char">
    <w:name w:val="H4 Char"/>
    <w:basedOn w:val="DefaultParagraphFont"/>
    <w:link w:val="H4"/>
    <w:uiPriority w:val="20"/>
    <w:rsid w:val="00097B9C"/>
    <w:rPr>
      <w:rFonts w:ascii="Times New Roman" w:eastAsia="Times New Roman" w:hAnsi="Times New Roman" w:cs="Times New Roman"/>
      <w:sz w:val="28"/>
      <w:lang w:val="en-US"/>
    </w:rPr>
  </w:style>
  <w:style w:type="paragraph" w:customStyle="1" w:styleId="H5">
    <w:name w:val="H5"/>
    <w:link w:val="H5Char"/>
    <w:uiPriority w:val="20"/>
    <w:locked/>
    <w:rsid w:val="00097B9C"/>
    <w:pPr>
      <w:numPr>
        <w:ilvl w:val="4"/>
        <w:numId w:val="23"/>
      </w:numPr>
      <w:spacing w:after="0" w:line="360" w:lineRule="auto"/>
      <w:outlineLvl w:val="4"/>
    </w:pPr>
    <w:rPr>
      <w:rFonts w:ascii="Times New Roman" w:eastAsia="Times New Roman" w:hAnsi="Times New Roman" w:cs="Times New Roman"/>
      <w:sz w:val="28"/>
      <w:lang w:val="en-US"/>
    </w:rPr>
  </w:style>
  <w:style w:type="character" w:customStyle="1" w:styleId="H5Char">
    <w:name w:val="H5 Char"/>
    <w:basedOn w:val="DefaultParagraphFont"/>
    <w:link w:val="H5"/>
    <w:uiPriority w:val="20"/>
    <w:rsid w:val="00097B9C"/>
    <w:rPr>
      <w:rFonts w:ascii="Times New Roman" w:eastAsia="Times New Roman" w:hAnsi="Times New Roman" w:cs="Times New Roman"/>
      <w:sz w:val="28"/>
      <w:lang w:val="en-US"/>
    </w:rPr>
  </w:style>
  <w:style w:type="paragraph" w:customStyle="1" w:styleId="H6">
    <w:name w:val="H6"/>
    <w:link w:val="H6Char"/>
    <w:uiPriority w:val="20"/>
    <w:locked/>
    <w:rsid w:val="00097B9C"/>
    <w:pPr>
      <w:numPr>
        <w:ilvl w:val="5"/>
        <w:numId w:val="23"/>
      </w:numPr>
      <w:spacing w:after="0" w:line="360" w:lineRule="auto"/>
      <w:outlineLvl w:val="5"/>
    </w:pPr>
    <w:rPr>
      <w:rFonts w:ascii="Times New Roman" w:eastAsia="Times New Roman" w:hAnsi="Times New Roman" w:cs="Times New Roman"/>
      <w:sz w:val="28"/>
      <w:lang w:val="en-US"/>
    </w:rPr>
  </w:style>
  <w:style w:type="character" w:customStyle="1" w:styleId="H6Char">
    <w:name w:val="H6 Char"/>
    <w:basedOn w:val="DefaultParagraphFont"/>
    <w:link w:val="H6"/>
    <w:uiPriority w:val="20"/>
    <w:rsid w:val="00097B9C"/>
    <w:rPr>
      <w:rFonts w:ascii="Times New Roman" w:eastAsia="Times New Roman" w:hAnsi="Times New Roman" w:cs="Times New Roman"/>
      <w:sz w:val="28"/>
      <w:lang w:val="en-US"/>
    </w:rPr>
  </w:style>
  <w:style w:type="paragraph" w:customStyle="1" w:styleId="H7">
    <w:name w:val="H7"/>
    <w:link w:val="H7Char"/>
    <w:uiPriority w:val="20"/>
    <w:locked/>
    <w:rsid w:val="00097B9C"/>
    <w:pPr>
      <w:numPr>
        <w:ilvl w:val="6"/>
        <w:numId w:val="23"/>
      </w:numPr>
      <w:spacing w:after="0" w:line="360" w:lineRule="auto"/>
      <w:outlineLvl w:val="6"/>
    </w:pPr>
    <w:rPr>
      <w:rFonts w:ascii="Times New Roman" w:eastAsia="Times New Roman" w:hAnsi="Times New Roman" w:cs="Times New Roman"/>
      <w:sz w:val="26"/>
      <w:lang w:val="en-US"/>
    </w:rPr>
  </w:style>
  <w:style w:type="character" w:customStyle="1" w:styleId="H7Char">
    <w:name w:val="H7 Char"/>
    <w:basedOn w:val="DefaultParagraphFont"/>
    <w:link w:val="H7"/>
    <w:uiPriority w:val="20"/>
    <w:rsid w:val="00097B9C"/>
    <w:rPr>
      <w:rFonts w:ascii="Times New Roman" w:eastAsia="Times New Roman" w:hAnsi="Times New Roman" w:cs="Times New Roman"/>
      <w:sz w:val="26"/>
      <w:lang w:val="en-US"/>
    </w:rPr>
  </w:style>
  <w:style w:type="paragraph" w:customStyle="1" w:styleId="H8">
    <w:name w:val="H8"/>
    <w:link w:val="H8Char"/>
    <w:uiPriority w:val="20"/>
    <w:locked/>
    <w:rsid w:val="00097B9C"/>
    <w:pPr>
      <w:numPr>
        <w:ilvl w:val="7"/>
        <w:numId w:val="23"/>
      </w:numPr>
      <w:spacing w:after="0" w:line="360" w:lineRule="auto"/>
      <w:outlineLvl w:val="7"/>
    </w:pPr>
    <w:rPr>
      <w:rFonts w:ascii="Times New Roman" w:eastAsia="Times New Roman" w:hAnsi="Times New Roman" w:cs="Times New Roman"/>
      <w:sz w:val="26"/>
      <w:lang w:val="en-US"/>
    </w:rPr>
  </w:style>
  <w:style w:type="character" w:customStyle="1" w:styleId="H8Char">
    <w:name w:val="H8 Char"/>
    <w:basedOn w:val="DefaultParagraphFont"/>
    <w:link w:val="H8"/>
    <w:uiPriority w:val="20"/>
    <w:rsid w:val="00097B9C"/>
    <w:rPr>
      <w:rFonts w:ascii="Times New Roman" w:eastAsia="Times New Roman" w:hAnsi="Times New Roman" w:cs="Times New Roman"/>
      <w:sz w:val="26"/>
      <w:lang w:val="en-US"/>
    </w:rPr>
  </w:style>
  <w:style w:type="paragraph" w:customStyle="1" w:styleId="H9">
    <w:name w:val="H9"/>
    <w:link w:val="H9Char"/>
    <w:uiPriority w:val="20"/>
    <w:locked/>
    <w:rsid w:val="00097B9C"/>
    <w:pPr>
      <w:numPr>
        <w:ilvl w:val="8"/>
        <w:numId w:val="23"/>
      </w:numPr>
      <w:spacing w:after="0" w:line="360" w:lineRule="auto"/>
      <w:outlineLvl w:val="8"/>
    </w:pPr>
    <w:rPr>
      <w:rFonts w:ascii="Times New Roman" w:eastAsia="Times New Roman" w:hAnsi="Times New Roman" w:cs="Times New Roman"/>
      <w:sz w:val="26"/>
      <w:lang w:val="en-US"/>
    </w:rPr>
  </w:style>
  <w:style w:type="character" w:customStyle="1" w:styleId="H9Char">
    <w:name w:val="H9 Char"/>
    <w:basedOn w:val="DefaultParagraphFont"/>
    <w:link w:val="H9"/>
    <w:uiPriority w:val="20"/>
    <w:rsid w:val="00097B9C"/>
    <w:rPr>
      <w:rFonts w:ascii="Times New Roman" w:eastAsia="Times New Roman" w:hAnsi="Times New Roman" w:cs="Times New Roman"/>
      <w:sz w:val="26"/>
      <w:lang w:val="en-US"/>
    </w:rPr>
  </w:style>
  <w:style w:type="paragraph" w:customStyle="1" w:styleId="para-continue">
    <w:name w:val="para-continue"/>
    <w:link w:val="para-continueChar"/>
    <w:uiPriority w:val="20"/>
    <w:locked/>
    <w:rsid w:val="00097B9C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-continueChar">
    <w:name w:val="para-continue Char"/>
    <w:basedOn w:val="DefaultParagraphFont"/>
    <w:link w:val="para-continue"/>
    <w:uiPriority w:val="20"/>
    <w:rsid w:val="00097B9C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3GAutoFormating">
    <w:name w:val="S3G_AutoFormating"/>
    <w:uiPriority w:val="20"/>
    <w:locked/>
    <w:rsid w:val="00097B9C"/>
    <w:rPr>
      <w:rFonts w:ascii="Cambria" w:hAnsi="Cambria"/>
      <w:b w:val="0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098E74DCD3514BB8897EA8E78377A6E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01CEE8A-BCF5-4267-B34D-E323FE708C4A}"/>
      </w:docPartPr>
      <w:docPartBody>
        <w:p w:rsidR="0092078C" w:rsidRDefault="0092078C"/>
      </w:docPartBody>
    </w:docPart>
    <w:docPart>
      <w:docPartPr>
        <w:name w:val="3DBE41339DEA4D449404FD95C89EDB5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50395AA-4D11-4485-85EF-9AF0D4E4504F}"/>
      </w:docPartPr>
      <w:docPartBody>
        <w:p w:rsidR="0092078C" w:rsidRDefault="0092078C"/>
      </w:docPartBody>
    </w:docPart>
    <w:docPart>
      <w:docPartPr>
        <w:name w:val="3CC3373A1CFA4BCBBA57EE1A29320C4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614BDC7-3BC8-4359-89F0-E7AE872E3051}"/>
      </w:docPartPr>
      <w:docPartBody>
        <w:p w:rsidR="0092078C" w:rsidRDefault="0092078C"/>
      </w:docPartBody>
    </w:docPart>
    <w:docPart>
      <w:docPartPr>
        <w:name w:val="11D02D9866684CB0B17428F43E76956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CF5CBA2-87BC-4364-9BD9-7802B9C1C1D5}"/>
      </w:docPartPr>
      <w:docPartBody>
        <w:p w:rsidR="0092078C" w:rsidRDefault="0092078C"/>
      </w:docPartBody>
    </w:docPart>
    <w:docPart>
      <w:docPartPr>
        <w:name w:val="44959ABA1C12468B9E6D18154FA924D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F7D8CA7-273C-4226-8332-46AA17433F78}"/>
      </w:docPartPr>
      <w:docPartBody>
        <w:p w:rsidR="0092078C" w:rsidRDefault="0092078C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nsolas,Courier New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revisionView w:comment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41268"/>
    <w:rsid w:val="0092078C"/>
    <w:rsid w:val="00D41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9</TotalTime>
  <Pages>5</Pages>
  <Words>967</Words>
  <Characters>551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Katie Lynch</cp:lastModifiedBy>
  <cp:revision>3</cp:revision>
  <dcterms:created xsi:type="dcterms:W3CDTF">2020-04-26T16:35:00Z</dcterms:created>
  <dcterms:modified xsi:type="dcterms:W3CDTF">2020-04-26T16:38:00Z</dcterms:modified>
</cp:coreProperties>
</file>